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016A8" w14:textId="384CA8DA" w:rsidR="009F073A" w:rsidRPr="006E1640" w:rsidRDefault="006E1640" w:rsidP="006E1640">
      <w:pPr>
        <w:keepNext/>
        <w:keepLines/>
        <w:spacing w:line="480" w:lineRule="auto"/>
        <w:outlineLvl w:val="1"/>
        <w:rPr>
          <w:rFonts w:ascii="Times New Roman" w:eastAsia="Malgun Gothic" w:hAnsi="Times New Roman" w:cs="Times New Roman"/>
          <w:b/>
          <w:i/>
          <w:color w:val="000000"/>
          <w:szCs w:val="26"/>
        </w:rPr>
      </w:pPr>
      <w:r w:rsidRPr="006E1640">
        <w:rPr>
          <w:rFonts w:ascii="Times New Roman" w:eastAsia="Malgun Gothic" w:hAnsi="Times New Roman" w:cs="Times New Roman"/>
          <w:b/>
          <w:i/>
          <w:color w:val="000000"/>
          <w:szCs w:val="26"/>
        </w:rPr>
        <w:t>Online Supplementary Material</w:t>
      </w:r>
    </w:p>
    <w:p w14:paraId="572C0129" w14:textId="36F7B095" w:rsidR="007F3F7B" w:rsidRPr="00D54B25" w:rsidRDefault="007F3F7B" w:rsidP="007F3F7B">
      <w:pPr>
        <w:keepNext/>
        <w:keepLines/>
        <w:spacing w:line="480" w:lineRule="auto"/>
        <w:outlineLvl w:val="1"/>
        <w:rPr>
          <w:rFonts w:ascii="Times New Roman" w:eastAsia="Malgun Gothic" w:hAnsi="Times New Roman" w:cs="Times New Roman"/>
          <w:b/>
          <w:i/>
          <w:color w:val="000000" w:themeColor="text1"/>
          <w:szCs w:val="26"/>
        </w:rPr>
      </w:pPr>
      <w:r w:rsidRPr="00D54B25">
        <w:rPr>
          <w:rFonts w:ascii="Times New Roman" w:eastAsia="Malgun Gothic" w:hAnsi="Times New Roman" w:cs="Times New Roman"/>
          <w:b/>
          <w:i/>
          <w:color w:val="000000" w:themeColor="text1"/>
          <w:szCs w:val="26"/>
        </w:rPr>
        <w:t xml:space="preserve">Table </w:t>
      </w:r>
      <w:r w:rsidR="00EE75CE" w:rsidRPr="00D54B25">
        <w:rPr>
          <w:rFonts w:ascii="Times New Roman" w:eastAsia="Malgun Gothic" w:hAnsi="Times New Roman" w:cs="Times New Roman"/>
          <w:b/>
          <w:i/>
          <w:color w:val="000000" w:themeColor="text1"/>
          <w:szCs w:val="26"/>
        </w:rPr>
        <w:t>S</w:t>
      </w:r>
      <w:r w:rsidR="00613773" w:rsidRPr="00D54B25">
        <w:rPr>
          <w:rFonts w:ascii="Times New Roman" w:eastAsia="Malgun Gothic" w:hAnsi="Times New Roman" w:cs="Times New Roman"/>
          <w:b/>
          <w:i/>
          <w:color w:val="000000" w:themeColor="text1"/>
          <w:szCs w:val="26"/>
        </w:rPr>
        <w:t>1</w:t>
      </w:r>
      <w:r w:rsidRPr="00D54B25">
        <w:rPr>
          <w:rFonts w:ascii="Times New Roman" w:eastAsia="Malgun Gothic" w:hAnsi="Times New Roman" w:cs="Times New Roman"/>
          <w:b/>
          <w:i/>
          <w:color w:val="000000" w:themeColor="text1"/>
          <w:szCs w:val="26"/>
        </w:rPr>
        <w:t>. Regression of subjective health on informal caregiving, By gender and by estimation model with autoregressive correlation.</w:t>
      </w:r>
    </w:p>
    <w:tbl>
      <w:tblPr>
        <w:tblW w:w="13878" w:type="dxa"/>
        <w:tblLayout w:type="fixed"/>
        <w:tblLook w:val="0000" w:firstRow="0" w:lastRow="0" w:firstColumn="0" w:lastColumn="0" w:noHBand="0" w:noVBand="0"/>
      </w:tblPr>
      <w:tblGrid>
        <w:gridCol w:w="3510"/>
        <w:gridCol w:w="1728"/>
        <w:gridCol w:w="1728"/>
        <w:gridCol w:w="1728"/>
        <w:gridCol w:w="1728"/>
        <w:gridCol w:w="1728"/>
        <w:gridCol w:w="1728"/>
      </w:tblGrid>
      <w:tr w:rsidR="00650005" w:rsidRPr="00FE4315" w14:paraId="466E424E" w14:textId="77777777" w:rsidTr="00650005"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</w:tcPr>
          <w:p w14:paraId="52CA908F" w14:textId="77777777" w:rsidR="00650005" w:rsidRDefault="00650005" w:rsidP="00327FE0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Gender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8AB1F" w14:textId="77777777" w:rsidR="00650005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Full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0D6990B1" w14:textId="77777777" w:rsidR="00650005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33A4D6DC" w14:textId="77777777" w:rsidR="00650005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Wome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55D38DD0" w14:textId="77777777" w:rsidR="00650005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4869A2D2" w14:textId="77777777" w:rsidR="00650005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Me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17983D24" w14:textId="77777777" w:rsidR="00650005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50005" w:rsidRPr="00FE4315" w14:paraId="61B3C257" w14:textId="77777777" w:rsidTr="00650005">
        <w:tc>
          <w:tcPr>
            <w:tcW w:w="3510" w:type="dxa"/>
            <w:tcBorders>
              <w:left w:val="nil"/>
              <w:right w:val="nil"/>
            </w:tcBorders>
          </w:tcPr>
          <w:p w14:paraId="0EF274F8" w14:textId="77777777" w:rsidR="00650005" w:rsidRPr="00FE4315" w:rsidRDefault="00650005" w:rsidP="00327FE0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Estimation model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7DFE47" w14:textId="77777777" w:rsidR="00650005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GEE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2A909567" w14:textId="77777777" w:rsidR="00650005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FE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7A158A87" w14:textId="77777777" w:rsidR="00650005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GEE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277050A9" w14:textId="77777777" w:rsidR="00650005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FE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30B3A894" w14:textId="77777777" w:rsidR="00650005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GEE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77570DA7" w14:textId="77777777" w:rsidR="00650005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FE</w:t>
            </w:r>
          </w:p>
        </w:tc>
      </w:tr>
      <w:tr w:rsidR="00650005" w:rsidRPr="00FE4315" w14:paraId="4925B771" w14:textId="77777777" w:rsidTr="00650005">
        <w:tc>
          <w:tcPr>
            <w:tcW w:w="3510" w:type="dxa"/>
            <w:tcBorders>
              <w:left w:val="nil"/>
              <w:right w:val="nil"/>
            </w:tcBorders>
          </w:tcPr>
          <w:p w14:paraId="48337B6A" w14:textId="77777777" w:rsidR="00650005" w:rsidRPr="00FE4315" w:rsidRDefault="00650005" w:rsidP="00327FE0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7A127C5A" w14:textId="77777777" w:rsidR="00650005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DV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323989A6" w14:textId="77777777" w:rsidR="00650005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DV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2F6FDA3D" w14:textId="77777777" w:rsidR="00650005" w:rsidRPr="00FE4315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DV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71142402" w14:textId="77777777" w:rsidR="00650005" w:rsidRPr="00FE4315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DV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6A1C0E84" w14:textId="77777777" w:rsidR="00650005" w:rsidRPr="00FE4315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DV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5165CAE6" w14:textId="77777777" w:rsidR="00650005" w:rsidRPr="00FE4315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DV</w:t>
            </w:r>
          </w:p>
        </w:tc>
      </w:tr>
      <w:tr w:rsidR="00650005" w:rsidRPr="00FE4315" w14:paraId="30C1670F" w14:textId="77777777" w:rsidTr="00650005">
        <w:tc>
          <w:tcPr>
            <w:tcW w:w="3510" w:type="dxa"/>
            <w:tcBorders>
              <w:left w:val="nil"/>
              <w:right w:val="nil"/>
            </w:tcBorders>
          </w:tcPr>
          <w:p w14:paraId="46FB3461" w14:textId="77777777" w:rsidR="00650005" w:rsidRPr="00FE4315" w:rsidRDefault="00650005" w:rsidP="00327FE0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left w:val="nil"/>
              <w:right w:val="nil"/>
            </w:tcBorders>
          </w:tcPr>
          <w:p w14:paraId="2E154E46" w14:textId="77777777" w:rsidR="00650005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at t+1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14:paraId="02688F87" w14:textId="77777777" w:rsidR="00650005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at t</w:t>
            </w:r>
          </w:p>
        </w:tc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</w:tcPr>
          <w:p w14:paraId="1E395276" w14:textId="77777777" w:rsidR="00650005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at t+1</w:t>
            </w:r>
          </w:p>
        </w:tc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</w:tcPr>
          <w:p w14:paraId="181D3C73" w14:textId="77777777" w:rsidR="00650005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at t</w:t>
            </w:r>
          </w:p>
        </w:tc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</w:tcPr>
          <w:p w14:paraId="3114C2BD" w14:textId="77777777" w:rsidR="00650005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at t+1</w:t>
            </w:r>
          </w:p>
        </w:tc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</w:tcPr>
          <w:p w14:paraId="047FAAA0" w14:textId="77777777" w:rsidR="00650005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at t</w:t>
            </w:r>
          </w:p>
        </w:tc>
      </w:tr>
      <w:tr w:rsidR="00650005" w:rsidRPr="00FE4315" w14:paraId="3A087015" w14:textId="77777777" w:rsidTr="00650005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B875D" w14:textId="77777777" w:rsidR="00650005" w:rsidRPr="00FE4315" w:rsidRDefault="00650005" w:rsidP="00327FE0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A4B741" w14:textId="77777777" w:rsidR="00650005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Model 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17027F" w14:textId="77777777" w:rsidR="00650005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Model 2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87933E" w14:textId="77777777" w:rsidR="00650005" w:rsidRPr="00FE4315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Model 3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87CAC" w14:textId="77777777" w:rsidR="00650005" w:rsidRPr="00FE4315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Model 4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078F79" w14:textId="77777777" w:rsidR="00650005" w:rsidRPr="00FE4315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Model 5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7F46B" w14:textId="77777777" w:rsidR="00650005" w:rsidRPr="00FE4315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Model 6</w:t>
            </w:r>
          </w:p>
        </w:tc>
      </w:tr>
      <w:tr w:rsidR="00650005" w:rsidRPr="00FE4315" w14:paraId="648DFA8D" w14:textId="77777777" w:rsidTr="00650005"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</w:tcPr>
          <w:p w14:paraId="70C0ACD8" w14:textId="77777777" w:rsidR="00650005" w:rsidRPr="003A6BC0" w:rsidRDefault="00650005" w:rsidP="00327FE0">
            <w:pPr>
              <w:adjustRightInd w:val="0"/>
              <w:rPr>
                <w:rFonts w:ascii="Times New Roman" w:eastAsia="Malgun Gothic" w:hAnsi="Times New Roman" w:cs="Times New Roman"/>
                <w:b/>
                <w:i/>
              </w:rPr>
            </w:pPr>
            <w:r w:rsidRPr="003A6BC0">
              <w:rPr>
                <w:rFonts w:ascii="Times New Roman" w:eastAsia="Malgun Gothic" w:hAnsi="Times New Roman" w:cs="Times New Roman"/>
                <w:b/>
                <w:i/>
              </w:rPr>
              <w:t xml:space="preserve">Panel </w:t>
            </w:r>
            <w:r>
              <w:rPr>
                <w:rFonts w:ascii="Times New Roman" w:eastAsia="Malgun Gothic" w:hAnsi="Times New Roman" w:cs="Times New Roman"/>
                <w:b/>
                <w:i/>
              </w:rPr>
              <w:t>A</w:t>
            </w:r>
            <w:r w:rsidRPr="003A6BC0">
              <w:rPr>
                <w:rFonts w:ascii="Times New Roman" w:eastAsia="Malgun Gothic" w:hAnsi="Times New Roman" w:cs="Times New Roman"/>
                <w:b/>
                <w:i/>
              </w:rPr>
              <w:t xml:space="preserve">. DV = </w:t>
            </w:r>
            <w:r>
              <w:rPr>
                <w:rFonts w:ascii="Times New Roman" w:eastAsia="Malgun Gothic" w:hAnsi="Times New Roman" w:cs="Times New Roman"/>
                <w:b/>
                <w:i/>
              </w:rPr>
              <w:t>Health satisfactio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2AB3C4CB" w14:textId="77777777" w:rsidR="00650005" w:rsidRPr="00FE4315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4D916FFE" w14:textId="77777777" w:rsidR="00650005" w:rsidRPr="00FE4315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2585CFA5" w14:textId="77777777" w:rsidR="00650005" w:rsidRPr="00FE4315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197BB194" w14:textId="77777777" w:rsidR="00650005" w:rsidRPr="00FE4315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092638DA" w14:textId="77777777" w:rsidR="00650005" w:rsidRPr="00FE4315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1A5FB420" w14:textId="77777777" w:rsidR="00650005" w:rsidRPr="00FE4315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50005" w:rsidRPr="00FE4315" w14:paraId="12E55B51" w14:textId="77777777" w:rsidTr="00650005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35D1E5A4" w14:textId="77777777" w:rsidR="00650005" w:rsidRPr="003A6BC0" w:rsidRDefault="00650005" w:rsidP="00327FE0">
            <w:pPr>
              <w:adjustRightInd w:val="0"/>
              <w:rPr>
                <w:rFonts w:ascii="Times New Roman" w:eastAsia="Malgun Gothic" w:hAnsi="Times New Roman" w:cs="Times New Roman"/>
                <w:i/>
              </w:rPr>
            </w:pPr>
            <w:r w:rsidRPr="003A6BC0">
              <w:rPr>
                <w:rFonts w:ascii="Times New Roman" w:eastAsia="Malgun Gothic" w:hAnsi="Times New Roman" w:cs="Times New Roman"/>
                <w:i/>
              </w:rPr>
              <w:t>Change in informal caregiving between t and t+1 (Ref: No to No)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50638611" w14:textId="77777777" w:rsidR="00650005" w:rsidRPr="00622E79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151B0A94" w14:textId="77777777" w:rsidR="00650005" w:rsidRPr="00622E79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223219CB" w14:textId="77777777" w:rsidR="00650005" w:rsidRPr="00622E79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77144620" w14:textId="77777777" w:rsidR="00650005" w:rsidRPr="00622E79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46837E92" w14:textId="77777777" w:rsidR="00650005" w:rsidRPr="00622E79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3D9B890C" w14:textId="77777777" w:rsidR="00650005" w:rsidRPr="00622E79" w:rsidRDefault="00650005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50005" w:rsidRPr="00FE4315" w14:paraId="4EA6395C" w14:textId="77777777" w:rsidTr="00650005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03ECF09F" w14:textId="77777777" w:rsidR="00650005" w:rsidRPr="00FE4315" w:rsidRDefault="00650005" w:rsidP="004C6E30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Started CG (No to Yes)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33D7AE19" w14:textId="3B38DF6C" w:rsidR="00650005" w:rsidRPr="00622E79" w:rsidRDefault="00650005" w:rsidP="004C6E30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-1.389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743EC09B" w14:textId="77777777" w:rsidR="00650005" w:rsidRPr="00622E79" w:rsidRDefault="00650005" w:rsidP="004C6E30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31743F21" w14:textId="1B47B9DB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2.664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53A6AF5A" w14:textId="77777777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2ADF3A90" w14:textId="4002DF97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0.901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50D67729" w14:textId="77777777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50005" w:rsidRPr="00FE4315" w14:paraId="4F3DAFEB" w14:textId="77777777" w:rsidTr="00650005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9F3539D" w14:textId="77777777" w:rsidR="00650005" w:rsidRPr="00FE4315" w:rsidRDefault="00650005" w:rsidP="004C6E30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6DB9C07" w14:textId="22921730" w:rsidR="00650005" w:rsidRPr="00622E79" w:rsidRDefault="00650005" w:rsidP="004C6E30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[-3.119,0.341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1FDAB43" w14:textId="77777777" w:rsidR="00650005" w:rsidRPr="00622E79" w:rsidRDefault="00650005" w:rsidP="004C6E30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F6E2985" w14:textId="25CFB3B0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[-4.</w:t>
            </w:r>
            <w:proofErr w:type="gramStart"/>
            <w:r>
              <w:rPr>
                <w:rFonts w:ascii="Times New Roman" w:hAnsi="Times New Roman"/>
              </w:rPr>
              <w:t>760,-</w:t>
            </w:r>
            <w:proofErr w:type="gramEnd"/>
            <w:r>
              <w:rPr>
                <w:rFonts w:ascii="Times New Roman" w:hAnsi="Times New Roman"/>
              </w:rPr>
              <w:t>0.569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03BAAD5" w14:textId="77777777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1D736AC" w14:textId="7F4F8D35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[-2.104,3.906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8592719" w14:textId="77777777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50005" w:rsidRPr="00FE4315" w14:paraId="6C804ED9" w14:textId="77777777" w:rsidTr="00650005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C929FF1" w14:textId="77777777" w:rsidR="00650005" w:rsidRPr="00FE4315" w:rsidRDefault="00650005" w:rsidP="004C6E30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Stopped CG (Yes to No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00EA4A8" w14:textId="0F1E981B" w:rsidR="00650005" w:rsidRPr="00622E79" w:rsidRDefault="00650005" w:rsidP="004C6E30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-0.64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CCFC580" w14:textId="77777777" w:rsidR="00650005" w:rsidRPr="00622E79" w:rsidRDefault="00650005" w:rsidP="004C6E30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C0E24D4" w14:textId="5D7FD675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0.15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5A79D33" w14:textId="77777777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0731F6C" w14:textId="72B8091C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1.99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B894747" w14:textId="77777777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50005" w:rsidRPr="00FE4315" w14:paraId="2A1847C3" w14:textId="77777777" w:rsidTr="00650005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15DD5CB" w14:textId="77777777" w:rsidR="00650005" w:rsidRPr="00FE4315" w:rsidRDefault="00650005" w:rsidP="004C6E30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7DF8311" w14:textId="48183076" w:rsidR="00650005" w:rsidRPr="00622E79" w:rsidRDefault="00650005" w:rsidP="004C6E30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[-2.334,1.038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4B41777" w14:textId="77777777" w:rsidR="00650005" w:rsidRPr="00622E79" w:rsidRDefault="00650005" w:rsidP="004C6E30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2062C6C" w14:textId="6E0F2A7D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[-1.865,2.183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1E2E468" w14:textId="77777777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4134E78" w14:textId="21BA3FF0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[-4.992,0.997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3B60CDC" w14:textId="77777777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50005" w:rsidRPr="00FE4315" w14:paraId="37D57D28" w14:textId="77777777" w:rsidTr="00650005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085D6CA" w14:textId="77777777" w:rsidR="00650005" w:rsidRPr="00FE4315" w:rsidRDefault="00650005" w:rsidP="004C6E30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Continued CG (Yes to Yes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98DB9C8" w14:textId="43D469D0" w:rsidR="00650005" w:rsidRPr="00622E79" w:rsidRDefault="00650005" w:rsidP="004C6E30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0.60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D1D028D" w14:textId="77777777" w:rsidR="00650005" w:rsidRPr="00622E79" w:rsidRDefault="00650005" w:rsidP="004C6E30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67B21EA" w14:textId="1BF5B19E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0.36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CD0F9FB" w14:textId="77777777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77CE4CC" w14:textId="343888A0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1.71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D621BE8" w14:textId="77777777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50005" w:rsidRPr="00FE4315" w14:paraId="31066DA6" w14:textId="77777777" w:rsidTr="00650005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42F3456" w14:textId="77777777" w:rsidR="00650005" w:rsidRPr="00FE4315" w:rsidRDefault="00650005" w:rsidP="004C6E30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1F781AF" w14:textId="6EEC8E86" w:rsidR="00650005" w:rsidRPr="00622E79" w:rsidRDefault="00650005" w:rsidP="004C6E30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[-2.524,3.727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F370A7D" w14:textId="77777777" w:rsidR="00650005" w:rsidRPr="00622E79" w:rsidRDefault="00650005" w:rsidP="004C6E30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04663EC" w14:textId="45624EBA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[-5.144,4.417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7742E21" w14:textId="77777777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F7629F2" w14:textId="23113705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[-2.121,5.558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3341B40" w14:textId="77777777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50005" w:rsidRPr="00FE4315" w14:paraId="2380997B" w14:textId="77777777" w:rsidTr="00650005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EA93578" w14:textId="77777777" w:rsidR="00650005" w:rsidRPr="00047120" w:rsidRDefault="00650005" w:rsidP="004C6E30">
            <w:pPr>
              <w:adjustRightInd w:val="0"/>
              <w:rPr>
                <w:rFonts w:ascii="Times New Roman" w:eastAsia="Malgun Gothic" w:hAnsi="Times New Roman" w:cs="Times New Roman"/>
                <w:i/>
              </w:rPr>
            </w:pPr>
            <w:r w:rsidRPr="00047120">
              <w:rPr>
                <w:rFonts w:ascii="Times New Roman" w:eastAsia="Malgun Gothic" w:hAnsi="Times New Roman" w:cs="Times New Roman"/>
                <w:i/>
              </w:rPr>
              <w:t>Informal caregiving status at 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C753754" w14:textId="77777777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7D85939" w14:textId="77777777" w:rsidR="00650005" w:rsidRPr="00622E79" w:rsidRDefault="00650005" w:rsidP="004C6E30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757ECC9" w14:textId="77777777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3239B4F" w14:textId="77777777" w:rsidR="00650005" w:rsidRPr="00622E79" w:rsidRDefault="00650005" w:rsidP="004C6E30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1BCECE4" w14:textId="77777777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7D8CEC2" w14:textId="77777777" w:rsidR="00650005" w:rsidRPr="00622E79" w:rsidRDefault="00650005" w:rsidP="004C6E30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0005" w:rsidRPr="00FE4315" w14:paraId="77AD64B5" w14:textId="77777777" w:rsidTr="00650005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78CD595" w14:textId="77777777" w:rsidR="00650005" w:rsidRPr="00FE4315" w:rsidRDefault="00650005" w:rsidP="004C6E30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0EA7D10" w14:textId="77777777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ECC90AE" w14:textId="43250CD9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1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C9CE5FB" w14:textId="77777777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A2FBDFA" w14:textId="1C8BC786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679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55D198C" w14:textId="77777777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FA9FF21" w14:textId="545457D0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9</w:t>
            </w:r>
          </w:p>
        </w:tc>
      </w:tr>
      <w:tr w:rsidR="00650005" w:rsidRPr="00FE4315" w14:paraId="5921F1C2" w14:textId="77777777" w:rsidTr="00650005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1FD7E25" w14:textId="77777777" w:rsidR="00650005" w:rsidRPr="00FE4315" w:rsidRDefault="00650005" w:rsidP="004C6E30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4DD3E2B" w14:textId="77777777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6A69A3D" w14:textId="3A3AE4AB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3.458,0.024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3C6471C" w14:textId="77777777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8A29D77" w14:textId="6D325F34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5.</w:t>
            </w:r>
            <w:proofErr w:type="gramStart"/>
            <w:r>
              <w:rPr>
                <w:rFonts w:ascii="Times New Roman" w:hAnsi="Times New Roman" w:cs="Times New Roman"/>
              </w:rPr>
              <w:t>849,-</w:t>
            </w:r>
            <w:proofErr w:type="gramEnd"/>
            <w:r>
              <w:rPr>
                <w:rFonts w:ascii="Times New Roman" w:hAnsi="Times New Roman" w:cs="Times New Roman"/>
              </w:rPr>
              <w:t>1.509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D6BE933" w14:textId="77777777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FDE2AF0" w14:textId="67D52F5F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656,4.853]</w:t>
            </w:r>
          </w:p>
        </w:tc>
      </w:tr>
      <w:tr w:rsidR="00650005" w:rsidRPr="00FE4315" w14:paraId="5C2CA1F6" w14:textId="77777777" w:rsidTr="00650005"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</w:tcPr>
          <w:p w14:paraId="06447EA4" w14:textId="77777777" w:rsidR="00650005" w:rsidRPr="00FE4315" w:rsidRDefault="00650005" w:rsidP="004C6E30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FE4315">
              <w:rPr>
                <w:rFonts w:ascii="Times New Roman" w:eastAsia="Malgun Gothic" w:hAnsi="Times New Roman" w:cs="Times New Roman"/>
              </w:rPr>
              <w:t>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0CBB00EB" w14:textId="149A8A2B" w:rsidR="00650005" w:rsidRPr="00622E79" w:rsidRDefault="00650005" w:rsidP="004C6E30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7484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7D1EF8B5" w14:textId="23B807C1" w:rsidR="00650005" w:rsidRPr="00622E79" w:rsidRDefault="00650005" w:rsidP="004C6E30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7484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0C46AC1B" w14:textId="73974883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4217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0E452F39" w14:textId="00B3247C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4217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752365CA" w14:textId="1A721F0B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3267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6A04FB61" w14:textId="52DC2378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7</w:t>
            </w:r>
          </w:p>
        </w:tc>
      </w:tr>
      <w:tr w:rsidR="00650005" w:rsidRPr="00FE4315" w14:paraId="053B9515" w14:textId="77777777" w:rsidTr="00650005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E3F85" w14:textId="77777777" w:rsidR="00650005" w:rsidRPr="00FE4315" w:rsidRDefault="00650005" w:rsidP="004C6E30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FE4315">
              <w:rPr>
                <w:rFonts w:ascii="Times New Roman" w:eastAsia="Malgun Gothic" w:hAnsi="Times New Roman" w:cs="Times New Roman"/>
              </w:rPr>
              <w:t>Observation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7B366" w14:textId="057607D7" w:rsidR="00650005" w:rsidRPr="00622E79" w:rsidRDefault="00650005" w:rsidP="004C6E30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3917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A20FB" w14:textId="4992E85F" w:rsidR="00650005" w:rsidRPr="00622E79" w:rsidRDefault="00650005" w:rsidP="004C6E30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3917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D49B0" w14:textId="78F215DF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2217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0AD18" w14:textId="46D9164A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2217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2A3EC" w14:textId="37D1AB11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1699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77DA3" w14:textId="3C7D5A66" w:rsidR="00650005" w:rsidRPr="00622E79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98</w:t>
            </w:r>
          </w:p>
        </w:tc>
      </w:tr>
      <w:tr w:rsidR="00650005" w14:paraId="24E49F4F" w14:textId="77777777" w:rsidTr="00650005"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</w:tcPr>
          <w:p w14:paraId="59D30950" w14:textId="77777777" w:rsidR="00650005" w:rsidRPr="00837004" w:rsidRDefault="00650005" w:rsidP="004C6E30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3A6BC0">
              <w:rPr>
                <w:rFonts w:ascii="Times New Roman" w:eastAsia="Malgun Gothic" w:hAnsi="Times New Roman" w:cs="Times New Roman"/>
                <w:b/>
                <w:i/>
              </w:rPr>
              <w:t xml:space="preserve">Panel </w:t>
            </w:r>
            <w:r>
              <w:rPr>
                <w:rFonts w:ascii="Times New Roman" w:eastAsia="Malgun Gothic" w:hAnsi="Times New Roman" w:cs="Times New Roman"/>
                <w:b/>
                <w:i/>
              </w:rPr>
              <w:t>B</w:t>
            </w:r>
            <w:r w:rsidRPr="003A6BC0">
              <w:rPr>
                <w:rFonts w:ascii="Times New Roman" w:eastAsia="Malgun Gothic" w:hAnsi="Times New Roman" w:cs="Times New Roman"/>
                <w:b/>
                <w:i/>
              </w:rPr>
              <w:t xml:space="preserve">. DV = </w:t>
            </w:r>
            <w:r>
              <w:rPr>
                <w:rFonts w:ascii="Times New Roman" w:eastAsia="Malgun Gothic" w:hAnsi="Times New Roman" w:cs="Times New Roman"/>
                <w:b/>
                <w:i/>
              </w:rPr>
              <w:t>S</w:t>
            </w:r>
            <w:r w:rsidRPr="003A6BC0">
              <w:rPr>
                <w:rFonts w:ascii="Times New Roman" w:eastAsia="Malgun Gothic" w:hAnsi="Times New Roman" w:cs="Times New Roman"/>
                <w:b/>
                <w:i/>
              </w:rPr>
              <w:t>elf-rated health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1019353B" w14:textId="77777777" w:rsidR="00650005" w:rsidRPr="00837004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321BD2E1" w14:textId="77777777" w:rsidR="00650005" w:rsidRPr="00837004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729E23A5" w14:textId="77777777" w:rsidR="00650005" w:rsidRPr="00837004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37CA6229" w14:textId="77777777" w:rsidR="00650005" w:rsidRPr="00837004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15EAD9AA" w14:textId="77777777" w:rsidR="00650005" w:rsidRPr="00837004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6DAD1AA8" w14:textId="77777777" w:rsidR="00650005" w:rsidRPr="00837004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50005" w14:paraId="2B4F0FA2" w14:textId="77777777" w:rsidTr="00650005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71C07256" w14:textId="77777777" w:rsidR="00650005" w:rsidRPr="00837004" w:rsidRDefault="00650005" w:rsidP="004C6E30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3A6BC0">
              <w:rPr>
                <w:rFonts w:ascii="Times New Roman" w:eastAsia="Malgun Gothic" w:hAnsi="Times New Roman" w:cs="Times New Roman"/>
                <w:i/>
              </w:rPr>
              <w:t>Change in informal caregiving between t and t+1 (Ref: No to No)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7EEF48DF" w14:textId="77777777" w:rsidR="00650005" w:rsidRPr="00837004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3CCB8820" w14:textId="77777777" w:rsidR="00650005" w:rsidRPr="00837004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05B1661D" w14:textId="77777777" w:rsidR="00650005" w:rsidRPr="00837004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01A71F8F" w14:textId="77777777" w:rsidR="00650005" w:rsidRPr="00837004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57D3CC23" w14:textId="77777777" w:rsidR="00650005" w:rsidRPr="00837004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734B5028" w14:textId="77777777" w:rsidR="00650005" w:rsidRPr="00837004" w:rsidRDefault="00650005" w:rsidP="004C6E3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50005" w14:paraId="4F9199DD" w14:textId="77777777" w:rsidTr="00650005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1317927F" w14:textId="77777777" w:rsidR="00650005" w:rsidRPr="00837004" w:rsidRDefault="00650005" w:rsidP="002C3BBB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Started CG (No to Yes)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0A5BC10C" w14:textId="25CB73FA" w:rsidR="00650005" w:rsidRPr="00F04E49" w:rsidRDefault="00650005" w:rsidP="002C3BBB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-0.034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7D099198" w14:textId="77777777" w:rsidR="00650005" w:rsidRPr="00F04E49" w:rsidRDefault="00650005" w:rsidP="002C3BBB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2F92A34D" w14:textId="608584B5" w:rsidR="00650005" w:rsidRPr="00F04E49" w:rsidRDefault="00650005" w:rsidP="002C3BB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0.062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278F7D71" w14:textId="77777777" w:rsidR="00650005" w:rsidRPr="00F04E49" w:rsidRDefault="00650005" w:rsidP="002C3BB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203E850C" w14:textId="198E3E77" w:rsidR="00650005" w:rsidRPr="00F04E49" w:rsidRDefault="00650005" w:rsidP="002C3BB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0.012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1982F22E" w14:textId="77777777" w:rsidR="00650005" w:rsidRPr="00F04E49" w:rsidRDefault="00650005" w:rsidP="002C3BB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50005" w14:paraId="0F59D890" w14:textId="77777777" w:rsidTr="00650005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FC8943F" w14:textId="77777777" w:rsidR="00650005" w:rsidRPr="00837004" w:rsidRDefault="00650005" w:rsidP="002C3BBB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CEBEA02" w14:textId="1EDDE381" w:rsidR="00650005" w:rsidRPr="00F04E49" w:rsidRDefault="00650005" w:rsidP="002C3BBB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[-0.073,0.005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17D469D" w14:textId="77777777" w:rsidR="00650005" w:rsidRPr="00F04E49" w:rsidRDefault="00650005" w:rsidP="002C3BBB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D8751E0" w14:textId="3F075078" w:rsidR="00650005" w:rsidRPr="00F04E49" w:rsidRDefault="00650005" w:rsidP="002C3BB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[-0.</w:t>
            </w:r>
            <w:proofErr w:type="gramStart"/>
            <w:r>
              <w:rPr>
                <w:rFonts w:ascii="Times New Roman" w:hAnsi="Times New Roman"/>
              </w:rPr>
              <w:t>108,-</w:t>
            </w:r>
            <w:proofErr w:type="gramEnd"/>
            <w:r>
              <w:rPr>
                <w:rFonts w:ascii="Times New Roman" w:hAnsi="Times New Roman"/>
              </w:rPr>
              <w:t>0.016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B5CEFBD" w14:textId="77777777" w:rsidR="00650005" w:rsidRPr="00F04E49" w:rsidRDefault="00650005" w:rsidP="002C3BB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3C4ACAB" w14:textId="552E988D" w:rsidR="00650005" w:rsidRPr="00F04E49" w:rsidRDefault="00650005" w:rsidP="002C3BB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[-0.056,0.080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B21161C" w14:textId="77777777" w:rsidR="00650005" w:rsidRPr="00F04E49" w:rsidRDefault="00650005" w:rsidP="002C3BB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50005" w14:paraId="2678C704" w14:textId="77777777" w:rsidTr="00650005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4D5BC1F" w14:textId="77777777" w:rsidR="00650005" w:rsidRPr="00837004" w:rsidRDefault="00650005" w:rsidP="002C3BBB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Stopped CG (Yes to No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69EA065" w14:textId="2327E258" w:rsidR="00650005" w:rsidRPr="00F04E49" w:rsidRDefault="00650005" w:rsidP="002C3BBB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0.02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E7BFFD5" w14:textId="77777777" w:rsidR="00650005" w:rsidRPr="00F04E49" w:rsidRDefault="00650005" w:rsidP="002C3BBB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C76EF89" w14:textId="1AA2F1AC" w:rsidR="00650005" w:rsidRPr="00F04E49" w:rsidRDefault="00650005" w:rsidP="002C3BB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0.02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9D00C99" w14:textId="77777777" w:rsidR="00650005" w:rsidRPr="00F04E49" w:rsidRDefault="00650005" w:rsidP="002C3BB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6A825BF" w14:textId="351CFFEB" w:rsidR="00650005" w:rsidRPr="00F04E49" w:rsidRDefault="00650005" w:rsidP="002C3BB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0.02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BBCD65F" w14:textId="77777777" w:rsidR="00650005" w:rsidRPr="00F04E49" w:rsidRDefault="00650005" w:rsidP="002C3BB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50005" w14:paraId="19625E14" w14:textId="77777777" w:rsidTr="00650005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277A964" w14:textId="77777777" w:rsidR="00650005" w:rsidRPr="00837004" w:rsidRDefault="00650005" w:rsidP="002C3BBB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3AA1900" w14:textId="79E55C18" w:rsidR="00650005" w:rsidRPr="00F04E49" w:rsidRDefault="00650005" w:rsidP="002C3BBB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[-0.017,0.057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F8DED44" w14:textId="77777777" w:rsidR="00650005" w:rsidRPr="00F04E49" w:rsidRDefault="00650005" w:rsidP="002C3BBB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2AE9747" w14:textId="35F4BAE6" w:rsidR="00650005" w:rsidRPr="00F04E49" w:rsidRDefault="00650005" w:rsidP="002C3BB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[-0.021,0.069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EEE45F9" w14:textId="77777777" w:rsidR="00650005" w:rsidRPr="00F04E49" w:rsidRDefault="00650005" w:rsidP="002C3BB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EC8BF4B" w14:textId="7A54D614" w:rsidR="00650005" w:rsidRPr="00F04E49" w:rsidRDefault="00650005" w:rsidP="002C3BB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[-0.045,0.085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65F8447" w14:textId="77777777" w:rsidR="00650005" w:rsidRPr="00F04E49" w:rsidRDefault="00650005" w:rsidP="002C3BB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50005" w14:paraId="01CBADD6" w14:textId="77777777" w:rsidTr="00650005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DBFE746" w14:textId="77777777" w:rsidR="00650005" w:rsidRPr="00837004" w:rsidRDefault="00650005" w:rsidP="002C3BBB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Continued CG (Yes to Yes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618699A" w14:textId="13A9306B" w:rsidR="00650005" w:rsidRPr="00F04E49" w:rsidRDefault="00650005" w:rsidP="002C3BBB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-0.083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1983ED8" w14:textId="77777777" w:rsidR="00650005" w:rsidRPr="00F04E49" w:rsidRDefault="00650005" w:rsidP="002C3BBB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6CEC946" w14:textId="4FAE03AD" w:rsidR="00650005" w:rsidRPr="00F04E49" w:rsidRDefault="00650005" w:rsidP="002C3BB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0.125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60C42A5" w14:textId="77777777" w:rsidR="00650005" w:rsidRPr="00F04E49" w:rsidRDefault="00650005" w:rsidP="002C3BB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4117971" w14:textId="2A11A2F1" w:rsidR="00650005" w:rsidRPr="00F04E49" w:rsidRDefault="00650005" w:rsidP="002C3BB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0.03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D6CCB99" w14:textId="77777777" w:rsidR="00650005" w:rsidRPr="00F04E49" w:rsidRDefault="00650005" w:rsidP="002C3BB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50005" w14:paraId="0F89AE38" w14:textId="77777777" w:rsidTr="00650005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DD8AAF4" w14:textId="77777777" w:rsidR="00650005" w:rsidRPr="00837004" w:rsidRDefault="00650005" w:rsidP="002C3BBB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C234607" w14:textId="603AA9B1" w:rsidR="00650005" w:rsidRPr="00F04E49" w:rsidRDefault="00650005" w:rsidP="002C3BBB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[-0.</w:t>
            </w:r>
            <w:proofErr w:type="gramStart"/>
            <w:r>
              <w:rPr>
                <w:rFonts w:ascii="Times New Roman" w:hAnsi="Times New Roman"/>
              </w:rPr>
              <w:t>136,-</w:t>
            </w:r>
            <w:proofErr w:type="gramEnd"/>
            <w:r>
              <w:rPr>
                <w:rFonts w:ascii="Times New Roman" w:hAnsi="Times New Roman"/>
              </w:rPr>
              <w:t>0.029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0428755" w14:textId="77777777" w:rsidR="00650005" w:rsidRPr="00F04E49" w:rsidRDefault="00650005" w:rsidP="002C3BBB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C5F4D6B" w14:textId="7F86AE73" w:rsidR="00650005" w:rsidRPr="00F04E49" w:rsidRDefault="00650005" w:rsidP="002C3BB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[-0.</w:t>
            </w:r>
            <w:proofErr w:type="gramStart"/>
            <w:r>
              <w:rPr>
                <w:rFonts w:ascii="Times New Roman" w:hAnsi="Times New Roman"/>
              </w:rPr>
              <w:t>182,-</w:t>
            </w:r>
            <w:proofErr w:type="gramEnd"/>
            <w:r>
              <w:rPr>
                <w:rFonts w:ascii="Times New Roman" w:hAnsi="Times New Roman"/>
              </w:rPr>
              <w:t>0.067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F29C528" w14:textId="77777777" w:rsidR="00650005" w:rsidRPr="00F04E49" w:rsidRDefault="00650005" w:rsidP="002C3BB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6E6EBAF" w14:textId="2B551740" w:rsidR="00650005" w:rsidRPr="00F04E49" w:rsidRDefault="00650005" w:rsidP="002C3BB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[-0.123,0.058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3EC6920" w14:textId="77777777" w:rsidR="00650005" w:rsidRPr="00F04E49" w:rsidRDefault="00650005" w:rsidP="002C3BB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50005" w14:paraId="14603755" w14:textId="77777777" w:rsidTr="00650005">
        <w:tc>
          <w:tcPr>
            <w:tcW w:w="3510" w:type="dxa"/>
            <w:tcBorders>
              <w:left w:val="nil"/>
            </w:tcBorders>
          </w:tcPr>
          <w:p w14:paraId="2FED59A9" w14:textId="77777777" w:rsidR="00650005" w:rsidRDefault="00650005" w:rsidP="002C3BBB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047120">
              <w:rPr>
                <w:rFonts w:ascii="Times New Roman" w:eastAsia="Malgun Gothic" w:hAnsi="Times New Roman" w:cs="Times New Roman"/>
                <w:i/>
              </w:rPr>
              <w:t>Informal caregiving status at t</w:t>
            </w:r>
          </w:p>
        </w:tc>
        <w:tc>
          <w:tcPr>
            <w:tcW w:w="1728" w:type="dxa"/>
          </w:tcPr>
          <w:p w14:paraId="3F956E87" w14:textId="77777777" w:rsidR="00650005" w:rsidRPr="000F3142" w:rsidRDefault="00650005" w:rsidP="002C3BB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</w:tcPr>
          <w:p w14:paraId="62BE0B7B" w14:textId="77777777" w:rsidR="00650005" w:rsidRPr="000F3142" w:rsidRDefault="00650005" w:rsidP="002C3BBB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14:paraId="25E54172" w14:textId="77777777" w:rsidR="00650005" w:rsidRPr="000F3142" w:rsidRDefault="00650005" w:rsidP="002C3BB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</w:tcPr>
          <w:p w14:paraId="670C83A2" w14:textId="77777777" w:rsidR="00650005" w:rsidRPr="000F3142" w:rsidRDefault="00650005" w:rsidP="002C3BBB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</w:tcPr>
          <w:p w14:paraId="6218177B" w14:textId="77777777" w:rsidR="00650005" w:rsidRPr="000F3142" w:rsidRDefault="00650005" w:rsidP="002C3BB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right w:val="nil"/>
            </w:tcBorders>
          </w:tcPr>
          <w:p w14:paraId="5149B98D" w14:textId="77777777" w:rsidR="00650005" w:rsidRPr="000F3142" w:rsidRDefault="00650005" w:rsidP="002C3BBB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50005" w14:paraId="0B8CEC86" w14:textId="77777777" w:rsidTr="00650005">
        <w:tc>
          <w:tcPr>
            <w:tcW w:w="3510" w:type="dxa"/>
            <w:tcBorders>
              <w:left w:val="nil"/>
            </w:tcBorders>
          </w:tcPr>
          <w:p w14:paraId="4A377AF0" w14:textId="77777777" w:rsidR="00650005" w:rsidRPr="00837004" w:rsidRDefault="00650005" w:rsidP="00125964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728" w:type="dxa"/>
          </w:tcPr>
          <w:p w14:paraId="4D7438D5" w14:textId="77777777" w:rsidR="00650005" w:rsidRPr="000F3142" w:rsidRDefault="00650005" w:rsidP="00125964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</w:tcPr>
          <w:p w14:paraId="7EB50F94" w14:textId="3927A23A" w:rsidR="00650005" w:rsidRPr="000F3142" w:rsidRDefault="00650005" w:rsidP="00125964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1728" w:type="dxa"/>
          </w:tcPr>
          <w:p w14:paraId="07538DBF" w14:textId="77777777" w:rsidR="00650005" w:rsidRPr="000F3142" w:rsidRDefault="00650005" w:rsidP="00125964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</w:tcPr>
          <w:p w14:paraId="2B7188CB" w14:textId="6A7AF76F" w:rsidR="00650005" w:rsidRPr="000F3142" w:rsidRDefault="00650005" w:rsidP="00125964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5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28" w:type="dxa"/>
          </w:tcPr>
          <w:p w14:paraId="4B4BAD33" w14:textId="77777777" w:rsidR="00650005" w:rsidRPr="000F3142" w:rsidRDefault="00650005" w:rsidP="00125964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right w:val="nil"/>
            </w:tcBorders>
          </w:tcPr>
          <w:p w14:paraId="314051BF" w14:textId="1774FE84" w:rsidR="00650005" w:rsidRPr="000F3142" w:rsidRDefault="00650005" w:rsidP="00125964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</w:t>
            </w:r>
          </w:p>
        </w:tc>
      </w:tr>
      <w:tr w:rsidR="00650005" w14:paraId="4ED2B53C" w14:textId="77777777" w:rsidTr="00650005">
        <w:tc>
          <w:tcPr>
            <w:tcW w:w="3510" w:type="dxa"/>
            <w:tcBorders>
              <w:left w:val="nil"/>
            </w:tcBorders>
          </w:tcPr>
          <w:p w14:paraId="385A85E1" w14:textId="77777777" w:rsidR="00650005" w:rsidRPr="00837004" w:rsidRDefault="00650005" w:rsidP="00125964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</w:tcPr>
          <w:p w14:paraId="03CEE13C" w14:textId="77777777" w:rsidR="00650005" w:rsidRPr="000F3142" w:rsidRDefault="00650005" w:rsidP="00125964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</w:tcPr>
          <w:p w14:paraId="32A35BC4" w14:textId="246539C2" w:rsidR="00650005" w:rsidRPr="000F3142" w:rsidRDefault="00650005" w:rsidP="00125964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62,0.011]</w:t>
            </w:r>
          </w:p>
        </w:tc>
        <w:tc>
          <w:tcPr>
            <w:tcW w:w="1728" w:type="dxa"/>
          </w:tcPr>
          <w:p w14:paraId="7ED9A4D6" w14:textId="77777777" w:rsidR="00650005" w:rsidRPr="000F3142" w:rsidRDefault="00650005" w:rsidP="00125964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</w:tcPr>
          <w:p w14:paraId="7E95B0E1" w14:textId="05B582C8" w:rsidR="00650005" w:rsidRPr="000F3142" w:rsidRDefault="00650005" w:rsidP="00125964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</w:t>
            </w:r>
            <w:proofErr w:type="gramStart"/>
            <w:r>
              <w:rPr>
                <w:rFonts w:ascii="Times New Roman" w:hAnsi="Times New Roman" w:cs="Times New Roman"/>
              </w:rPr>
              <w:t>097,-</w:t>
            </w:r>
            <w:proofErr w:type="gramEnd"/>
            <w:r>
              <w:rPr>
                <w:rFonts w:ascii="Times New Roman" w:hAnsi="Times New Roman" w:cs="Times New Roman"/>
              </w:rPr>
              <w:t>0.013]</w:t>
            </w:r>
          </w:p>
        </w:tc>
        <w:tc>
          <w:tcPr>
            <w:tcW w:w="1728" w:type="dxa"/>
          </w:tcPr>
          <w:p w14:paraId="2290C5DE" w14:textId="77777777" w:rsidR="00650005" w:rsidRPr="000F3142" w:rsidRDefault="00650005" w:rsidP="00125964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right w:val="nil"/>
            </w:tcBorders>
          </w:tcPr>
          <w:p w14:paraId="270390B2" w14:textId="14904A82" w:rsidR="00650005" w:rsidRPr="000F3142" w:rsidRDefault="00650005" w:rsidP="00125964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35,0.097]</w:t>
            </w:r>
          </w:p>
        </w:tc>
      </w:tr>
      <w:tr w:rsidR="00650005" w14:paraId="5311DC8A" w14:textId="77777777" w:rsidTr="00650005"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</w:tcPr>
          <w:p w14:paraId="047F9DF6" w14:textId="77777777" w:rsidR="00650005" w:rsidRPr="00837004" w:rsidRDefault="00650005" w:rsidP="00125964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FE4315">
              <w:rPr>
                <w:rFonts w:ascii="Times New Roman" w:eastAsia="Malgun Gothic" w:hAnsi="Times New Roman" w:cs="Times New Roman"/>
              </w:rPr>
              <w:t>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2EDB8DB5" w14:textId="6A182A31" w:rsidR="00650005" w:rsidRPr="000F3142" w:rsidRDefault="00650005" w:rsidP="00125964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9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37D81A18" w14:textId="324843B8" w:rsidR="00650005" w:rsidRPr="000F3142" w:rsidRDefault="00650005" w:rsidP="00125964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9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27653BF9" w14:textId="1708FF8B" w:rsidR="00650005" w:rsidRPr="000F3142" w:rsidRDefault="00650005" w:rsidP="00125964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422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71BA8669" w14:textId="7BC1511E" w:rsidR="00650005" w:rsidRPr="000F3142" w:rsidRDefault="00650005" w:rsidP="00125964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422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32E7C940" w14:textId="2B53587C" w:rsidR="00650005" w:rsidRPr="000F3142" w:rsidRDefault="00650005" w:rsidP="00125964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327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012066BC" w14:textId="79D6992C" w:rsidR="00650005" w:rsidRPr="000F3142" w:rsidRDefault="00650005" w:rsidP="00125964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3270</w:t>
            </w:r>
          </w:p>
        </w:tc>
      </w:tr>
      <w:tr w:rsidR="00650005" w14:paraId="7DB8E2DB" w14:textId="77777777" w:rsidTr="00650005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67458" w14:textId="77777777" w:rsidR="00650005" w:rsidRPr="00837004" w:rsidRDefault="00650005" w:rsidP="00125964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FE4315">
              <w:rPr>
                <w:rFonts w:ascii="Times New Roman" w:eastAsia="Malgun Gothic" w:hAnsi="Times New Roman" w:cs="Times New Roman"/>
              </w:rPr>
              <w:t>Observation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EA53F1" w14:textId="6F95F461" w:rsidR="00650005" w:rsidRPr="000F3142" w:rsidRDefault="00650005" w:rsidP="00125964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21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34E0B" w14:textId="46CA8802" w:rsidR="00650005" w:rsidRPr="000F3142" w:rsidRDefault="00650005" w:rsidP="00125964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21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52FB9" w14:textId="6C80DB55" w:rsidR="00650005" w:rsidRPr="000F3142" w:rsidRDefault="00650005" w:rsidP="00125964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2219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49E66" w14:textId="5C6E1AE8" w:rsidR="00650005" w:rsidRPr="000F3142" w:rsidRDefault="00650005" w:rsidP="00125964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2219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79773" w14:textId="521F9D9D" w:rsidR="00650005" w:rsidRPr="000F3142" w:rsidRDefault="00650005" w:rsidP="00125964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1701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9E526" w14:textId="18E4DFCF" w:rsidR="00650005" w:rsidRPr="000F3142" w:rsidRDefault="00650005" w:rsidP="00125964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17015</w:t>
            </w:r>
          </w:p>
        </w:tc>
      </w:tr>
      <w:tr w:rsidR="00650005" w14:paraId="11F54CEC" w14:textId="77777777" w:rsidTr="00650005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8E3D5BC" w14:textId="77777777" w:rsidR="00650005" w:rsidRPr="00837004" w:rsidRDefault="00650005" w:rsidP="00125964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Time-constant control variabl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78B4F9C" w14:textId="77777777" w:rsidR="00650005" w:rsidRPr="00A517AA" w:rsidRDefault="00650005" w:rsidP="00125964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679E3FE" w14:textId="77777777" w:rsidR="00650005" w:rsidRPr="00A517AA" w:rsidRDefault="00650005" w:rsidP="00125964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No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EB8379D" w14:textId="77777777" w:rsidR="00650005" w:rsidRPr="00837004" w:rsidRDefault="00650005" w:rsidP="00125964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C3A6D69" w14:textId="77777777" w:rsidR="00650005" w:rsidRPr="00837004" w:rsidRDefault="00650005" w:rsidP="00125964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No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DF7DA2A" w14:textId="77777777" w:rsidR="00650005" w:rsidRPr="00837004" w:rsidRDefault="00650005" w:rsidP="00125964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879566C" w14:textId="77777777" w:rsidR="00650005" w:rsidRPr="00837004" w:rsidRDefault="00650005" w:rsidP="00125964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No</w:t>
            </w:r>
          </w:p>
        </w:tc>
      </w:tr>
      <w:tr w:rsidR="00650005" w14:paraId="46A478FB" w14:textId="77777777" w:rsidTr="00650005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A94AB7E" w14:textId="77777777" w:rsidR="00650005" w:rsidRPr="00837004" w:rsidRDefault="00650005" w:rsidP="00125964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Time-varying control variabl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483A544" w14:textId="77777777" w:rsidR="00650005" w:rsidRPr="00A517AA" w:rsidRDefault="00650005" w:rsidP="00125964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967E6C9" w14:textId="77777777" w:rsidR="00650005" w:rsidRPr="00A517AA" w:rsidRDefault="00650005" w:rsidP="00125964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EB3184C" w14:textId="77777777" w:rsidR="00650005" w:rsidRPr="00837004" w:rsidRDefault="00650005" w:rsidP="00125964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7B7F526" w14:textId="77777777" w:rsidR="00650005" w:rsidRPr="00837004" w:rsidRDefault="00650005" w:rsidP="00125964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C2D839B" w14:textId="77777777" w:rsidR="00650005" w:rsidRPr="00837004" w:rsidRDefault="00650005" w:rsidP="00125964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91E9E1D" w14:textId="77777777" w:rsidR="00650005" w:rsidRPr="00837004" w:rsidRDefault="00650005" w:rsidP="00125964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</w:tr>
      <w:tr w:rsidR="00650005" w14:paraId="02BE3CB8" w14:textId="77777777" w:rsidTr="00650005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202BC" w14:textId="77777777" w:rsidR="00650005" w:rsidRPr="00837004" w:rsidRDefault="00650005" w:rsidP="00125964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Lagged dependent variabl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FC00F" w14:textId="77777777" w:rsidR="00650005" w:rsidRPr="00A517AA" w:rsidRDefault="00650005" w:rsidP="00125964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7F083" w14:textId="77777777" w:rsidR="00650005" w:rsidRPr="00A517AA" w:rsidRDefault="00650005" w:rsidP="00125964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No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40415" w14:textId="77777777" w:rsidR="00650005" w:rsidRPr="00837004" w:rsidRDefault="00650005" w:rsidP="00125964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D68E8" w14:textId="77777777" w:rsidR="00650005" w:rsidRPr="00837004" w:rsidRDefault="00650005" w:rsidP="00125964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No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37B82" w14:textId="77777777" w:rsidR="00650005" w:rsidRPr="00837004" w:rsidRDefault="00650005" w:rsidP="00125964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6105A" w14:textId="77777777" w:rsidR="00650005" w:rsidRPr="00837004" w:rsidRDefault="00650005" w:rsidP="00125964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No</w:t>
            </w:r>
          </w:p>
        </w:tc>
      </w:tr>
    </w:tbl>
    <w:p w14:paraId="4EA4892F" w14:textId="6FCB402A" w:rsidR="009A4C97" w:rsidRPr="00D4083B" w:rsidRDefault="009A4C97" w:rsidP="009A4C97">
      <w:pPr>
        <w:adjustRightInd w:val="0"/>
        <w:rPr>
          <w:rFonts w:ascii="Times New Roman" w:eastAsia="Malgun Gothic" w:hAnsi="Times New Roman" w:cs="Times New Roman"/>
          <w:sz w:val="20"/>
          <w:szCs w:val="20"/>
        </w:rPr>
      </w:pPr>
      <w:r w:rsidRPr="00D4083B">
        <w:rPr>
          <w:rFonts w:ascii="Times New Roman" w:eastAsia="Malgun Gothic" w:hAnsi="Times New Roman" w:cs="Times New Roman"/>
          <w:i/>
          <w:sz w:val="20"/>
          <w:szCs w:val="20"/>
        </w:rPr>
        <w:t>Note</w:t>
      </w:r>
      <w:r w:rsidRPr="00D4083B">
        <w:rPr>
          <w:rFonts w:ascii="Times New Roman" w:eastAsia="Malgun Gothic" w:hAnsi="Times New Roman" w:cs="Times New Roman"/>
          <w:sz w:val="20"/>
          <w:szCs w:val="20"/>
        </w:rPr>
        <w:t xml:space="preserve">. </w:t>
      </w:r>
      <w:r w:rsidR="00DD546C" w:rsidRPr="00DD546C">
        <w:rPr>
          <w:rFonts w:ascii="Times New Roman" w:eastAsia="Malgun Gothic" w:hAnsi="Times New Roman" w:cs="Times New Roman"/>
          <w:sz w:val="20"/>
          <w:szCs w:val="20"/>
        </w:rPr>
        <w:t>Robust standard errors in GEE models and clustered standard errors in FE models were used</w:t>
      </w:r>
      <w:r w:rsidRPr="00D4083B">
        <w:rPr>
          <w:rFonts w:ascii="Times New Roman" w:eastAsia="Malgun Gothic" w:hAnsi="Times New Roman" w:cs="Times New Roman"/>
          <w:sz w:val="20"/>
          <w:szCs w:val="20"/>
        </w:rPr>
        <w:t xml:space="preserve">. In the models, survey years were adjusted for. Time-constant control variables include gender, age, education, and number of children. Time-varying control variables include marital status, household size, household income, </w:t>
      </w:r>
      <w:proofErr w:type="gramStart"/>
      <w:r w:rsidRPr="00D4083B">
        <w:rPr>
          <w:rFonts w:ascii="Times New Roman" w:eastAsia="Malgun Gothic" w:hAnsi="Times New Roman" w:cs="Times New Roman"/>
          <w:sz w:val="20"/>
          <w:szCs w:val="20"/>
        </w:rPr>
        <w:t>home owner</w:t>
      </w:r>
      <w:proofErr w:type="gramEnd"/>
      <w:r w:rsidRPr="00D4083B">
        <w:rPr>
          <w:rFonts w:ascii="Times New Roman" w:eastAsia="Malgun Gothic" w:hAnsi="Times New Roman" w:cs="Times New Roman"/>
          <w:sz w:val="20"/>
          <w:szCs w:val="20"/>
        </w:rPr>
        <w:t>, economic activity, region of residence, and number of chronic diseases. GEE = Generalized Estimating Equation, FE = Fixed Effects, DV = Dependent Variable, CG = Caregiver</w:t>
      </w:r>
    </w:p>
    <w:p w14:paraId="192F9F5A" w14:textId="77777777" w:rsidR="009A4C97" w:rsidRPr="00D4083B" w:rsidRDefault="009A4C97" w:rsidP="009A4C97">
      <w:pPr>
        <w:adjustRightInd w:val="0"/>
        <w:rPr>
          <w:rFonts w:ascii="Times New Roman" w:eastAsia="Malgun Gothic" w:hAnsi="Times New Roman" w:cs="Times New Roman"/>
          <w:sz w:val="20"/>
          <w:szCs w:val="20"/>
        </w:rPr>
      </w:pPr>
      <w:r w:rsidRPr="00D4083B">
        <w:rPr>
          <w:rFonts w:ascii="Times New Roman" w:eastAsia="Malgun Gothic" w:hAnsi="Times New Roman" w:cs="Times New Roman"/>
          <w:sz w:val="20"/>
          <w:szCs w:val="20"/>
        </w:rPr>
        <w:t xml:space="preserve">* </w:t>
      </w:r>
      <w:r w:rsidRPr="00D4083B">
        <w:rPr>
          <w:rFonts w:ascii="Times New Roman" w:eastAsia="Malgun Gothic" w:hAnsi="Times New Roman" w:cs="Times New Roman"/>
          <w:i/>
          <w:iCs/>
          <w:sz w:val="20"/>
          <w:szCs w:val="20"/>
        </w:rPr>
        <w:t>p</w:t>
      </w:r>
      <w:r w:rsidRPr="00D4083B">
        <w:rPr>
          <w:rFonts w:ascii="Times New Roman" w:eastAsia="Malgun Gothic" w:hAnsi="Times New Roman" w:cs="Times New Roman"/>
          <w:sz w:val="20"/>
          <w:szCs w:val="20"/>
        </w:rPr>
        <w:t xml:space="preserve"> &lt; 0.05; ** </w:t>
      </w:r>
      <w:r w:rsidRPr="00D4083B">
        <w:rPr>
          <w:rFonts w:ascii="Times New Roman" w:eastAsia="Malgun Gothic" w:hAnsi="Times New Roman" w:cs="Times New Roman"/>
          <w:i/>
          <w:iCs/>
          <w:sz w:val="20"/>
          <w:szCs w:val="20"/>
        </w:rPr>
        <w:t>p</w:t>
      </w:r>
      <w:r w:rsidRPr="00D4083B">
        <w:rPr>
          <w:rFonts w:ascii="Times New Roman" w:eastAsia="Malgun Gothic" w:hAnsi="Times New Roman" w:cs="Times New Roman"/>
          <w:sz w:val="20"/>
          <w:szCs w:val="20"/>
        </w:rPr>
        <w:t xml:space="preserve"> &lt; 0.01; *** </w:t>
      </w:r>
      <w:r w:rsidRPr="00D4083B">
        <w:rPr>
          <w:rFonts w:ascii="Times New Roman" w:eastAsia="Malgun Gothic" w:hAnsi="Times New Roman" w:cs="Times New Roman"/>
          <w:i/>
          <w:iCs/>
          <w:sz w:val="20"/>
          <w:szCs w:val="20"/>
        </w:rPr>
        <w:t>p</w:t>
      </w:r>
      <w:r w:rsidRPr="00D4083B">
        <w:rPr>
          <w:rFonts w:ascii="Times New Roman" w:eastAsia="Malgun Gothic" w:hAnsi="Times New Roman" w:cs="Times New Roman"/>
          <w:sz w:val="20"/>
          <w:szCs w:val="20"/>
        </w:rPr>
        <w:t xml:space="preserve"> &lt; 0.001</w:t>
      </w:r>
    </w:p>
    <w:p w14:paraId="06BE1E8B" w14:textId="7701DC45" w:rsidR="00C2206B" w:rsidRDefault="00C2206B"/>
    <w:p w14:paraId="1D6C38C8" w14:textId="5BCB11EB" w:rsidR="00616B7F" w:rsidRDefault="00616B7F"/>
    <w:p w14:paraId="187B463B" w14:textId="4C420173" w:rsidR="00616B7F" w:rsidRDefault="00616B7F"/>
    <w:p w14:paraId="60D540B5" w14:textId="77777777" w:rsidR="006E1640" w:rsidRDefault="006E1640" w:rsidP="00616B7F">
      <w:pPr>
        <w:keepNext/>
        <w:keepLines/>
        <w:spacing w:line="480" w:lineRule="auto"/>
        <w:outlineLvl w:val="1"/>
        <w:rPr>
          <w:rFonts w:ascii="Times New Roman" w:eastAsia="Malgun Gothic" w:hAnsi="Times New Roman" w:cs="Times New Roman"/>
          <w:b/>
          <w:i/>
          <w:color w:val="000000"/>
          <w:szCs w:val="26"/>
        </w:rPr>
        <w:sectPr w:rsidR="006E1640" w:rsidSect="007F3F7B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897285A" w14:textId="6FF68EE8" w:rsidR="00616B7F" w:rsidRPr="00D54B25" w:rsidRDefault="00616B7F" w:rsidP="00616B7F">
      <w:pPr>
        <w:keepNext/>
        <w:keepLines/>
        <w:spacing w:line="480" w:lineRule="auto"/>
        <w:outlineLvl w:val="1"/>
        <w:rPr>
          <w:rFonts w:ascii="Times New Roman" w:eastAsia="Malgun Gothic" w:hAnsi="Times New Roman" w:cs="Times New Roman"/>
          <w:b/>
          <w:i/>
          <w:color w:val="000000" w:themeColor="text1"/>
          <w:szCs w:val="26"/>
        </w:rPr>
      </w:pPr>
      <w:r w:rsidRPr="00D54B25">
        <w:rPr>
          <w:rFonts w:ascii="Times New Roman" w:eastAsia="Malgun Gothic" w:hAnsi="Times New Roman" w:cs="Times New Roman"/>
          <w:b/>
          <w:i/>
          <w:color w:val="000000" w:themeColor="text1"/>
          <w:szCs w:val="26"/>
        </w:rPr>
        <w:lastRenderedPageBreak/>
        <w:t xml:space="preserve">Table </w:t>
      </w:r>
      <w:r w:rsidR="00EE75CE" w:rsidRPr="00D54B25">
        <w:rPr>
          <w:rFonts w:ascii="Times New Roman" w:eastAsia="Malgun Gothic" w:hAnsi="Times New Roman" w:cs="Times New Roman"/>
          <w:b/>
          <w:i/>
          <w:color w:val="000000" w:themeColor="text1"/>
          <w:szCs w:val="26"/>
        </w:rPr>
        <w:t>S</w:t>
      </w:r>
      <w:r w:rsidR="00613773" w:rsidRPr="00D54B25">
        <w:rPr>
          <w:rFonts w:ascii="Times New Roman" w:eastAsia="Malgun Gothic" w:hAnsi="Times New Roman" w:cs="Times New Roman"/>
          <w:b/>
          <w:i/>
          <w:color w:val="000000" w:themeColor="text1"/>
          <w:szCs w:val="26"/>
        </w:rPr>
        <w:t>2</w:t>
      </w:r>
      <w:r w:rsidRPr="00D54B25">
        <w:rPr>
          <w:rFonts w:ascii="Times New Roman" w:eastAsia="Malgun Gothic" w:hAnsi="Times New Roman" w:cs="Times New Roman"/>
          <w:b/>
          <w:i/>
          <w:color w:val="000000" w:themeColor="text1"/>
          <w:szCs w:val="26"/>
        </w:rPr>
        <w:t>. Regression of mediating variables on informal caregiving, By gender with autoregressive correlation.</w:t>
      </w:r>
    </w:p>
    <w:tbl>
      <w:tblPr>
        <w:tblW w:w="10512" w:type="dxa"/>
        <w:tblLayout w:type="fixed"/>
        <w:tblLook w:val="0000" w:firstRow="0" w:lastRow="0" w:firstColumn="0" w:lastColumn="0" w:noHBand="0" w:noVBand="0"/>
      </w:tblPr>
      <w:tblGrid>
        <w:gridCol w:w="3600"/>
        <w:gridCol w:w="1728"/>
        <w:gridCol w:w="1728"/>
        <w:gridCol w:w="1728"/>
        <w:gridCol w:w="1728"/>
      </w:tblGrid>
      <w:tr w:rsidR="00616B7F" w:rsidRPr="00651B2A" w14:paraId="1479804F" w14:textId="77777777" w:rsidTr="00616B7F"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3D744" w14:textId="77777777" w:rsidR="00616B7F" w:rsidRPr="00651B2A" w:rsidRDefault="00616B7F" w:rsidP="00327FE0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62BFC" w14:textId="77777777" w:rsidR="00616B7F" w:rsidRDefault="00616B7F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N</w:t>
            </w:r>
            <w:r w:rsidRPr="00651B2A">
              <w:rPr>
                <w:rFonts w:ascii="Times New Roman" w:eastAsia="Malgun Gothic" w:hAnsi="Times New Roman" w:cs="Times New Roman"/>
              </w:rPr>
              <w:t>o</w:t>
            </w:r>
          </w:p>
          <w:p w14:paraId="7E224C0B" w14:textId="77777777" w:rsidR="00616B7F" w:rsidRPr="00651B2A" w:rsidRDefault="00616B7F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651B2A">
              <w:rPr>
                <w:rFonts w:ascii="Times New Roman" w:eastAsia="Malgun Gothic" w:hAnsi="Times New Roman" w:cs="Times New Roman"/>
              </w:rPr>
              <w:t>smok</w:t>
            </w:r>
            <w:r>
              <w:rPr>
                <w:rFonts w:ascii="Times New Roman" w:eastAsia="Malgun Gothic" w:hAnsi="Times New Roman" w:cs="Times New Roman"/>
              </w:rPr>
              <w:t>ing at t+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C389D" w14:textId="77777777" w:rsidR="00616B7F" w:rsidRPr="00651B2A" w:rsidRDefault="00616B7F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No binge drinking at t+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480D4" w14:textId="77777777" w:rsidR="00616B7F" w:rsidRPr="00651B2A" w:rsidRDefault="00616B7F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Exercise at t+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9AE89" w14:textId="77777777" w:rsidR="00616B7F" w:rsidRPr="00651B2A" w:rsidRDefault="00616B7F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Health check-up at t+1</w:t>
            </w:r>
          </w:p>
        </w:tc>
      </w:tr>
      <w:tr w:rsidR="00616B7F" w:rsidRPr="00651B2A" w14:paraId="27A7AE1F" w14:textId="77777777" w:rsidTr="00616B7F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43C1591" w14:textId="77777777" w:rsidR="00616B7F" w:rsidRPr="00651B2A" w:rsidRDefault="00616B7F" w:rsidP="00327FE0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Estimation model: GEE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41E5C" w14:textId="77777777" w:rsidR="00616B7F" w:rsidRPr="00701271" w:rsidRDefault="00616B7F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701271">
              <w:rPr>
                <w:rFonts w:ascii="Times New Roman" w:eastAsia="Malgun Gothic" w:hAnsi="Times New Roman" w:cs="Times New Roman"/>
              </w:rPr>
              <w:t>Model 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DDA295" w14:textId="77777777" w:rsidR="00616B7F" w:rsidRPr="00701271" w:rsidRDefault="00616B7F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701271">
              <w:rPr>
                <w:rFonts w:ascii="Times New Roman" w:eastAsia="Malgun Gothic" w:hAnsi="Times New Roman" w:cs="Times New Roman"/>
              </w:rPr>
              <w:t>Model 2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3354D" w14:textId="77777777" w:rsidR="00616B7F" w:rsidRPr="00701271" w:rsidRDefault="00616B7F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701271">
              <w:rPr>
                <w:rFonts w:ascii="Times New Roman" w:eastAsia="Malgun Gothic" w:hAnsi="Times New Roman" w:cs="Times New Roman"/>
              </w:rPr>
              <w:t>Model 3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82673" w14:textId="04BA20F4" w:rsidR="00616B7F" w:rsidRPr="00701271" w:rsidRDefault="00616B7F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701271">
              <w:rPr>
                <w:rFonts w:ascii="Times New Roman" w:eastAsia="Malgun Gothic" w:hAnsi="Times New Roman" w:cs="Times New Roman"/>
              </w:rPr>
              <w:t xml:space="preserve">Model </w:t>
            </w:r>
            <w:r>
              <w:rPr>
                <w:rFonts w:ascii="Times New Roman" w:eastAsia="Malgun Gothic" w:hAnsi="Times New Roman" w:cs="Times New Roman"/>
              </w:rPr>
              <w:t>4</w:t>
            </w:r>
          </w:p>
        </w:tc>
      </w:tr>
      <w:tr w:rsidR="00616B7F" w:rsidRPr="00651B2A" w14:paraId="57834F24" w14:textId="77777777" w:rsidTr="00616B7F">
        <w:tc>
          <w:tcPr>
            <w:tcW w:w="3600" w:type="dxa"/>
            <w:tcBorders>
              <w:top w:val="single" w:sz="4" w:space="0" w:color="auto"/>
              <w:left w:val="nil"/>
              <w:right w:val="nil"/>
            </w:tcBorders>
          </w:tcPr>
          <w:p w14:paraId="66CF9268" w14:textId="77777777" w:rsidR="00616B7F" w:rsidRDefault="00616B7F" w:rsidP="00327FE0">
            <w:pPr>
              <w:adjustRightInd w:val="0"/>
              <w:rPr>
                <w:rFonts w:ascii="Times New Roman" w:eastAsia="Malgun Gothic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i/>
                <w:iCs/>
              </w:rPr>
              <w:t>Panel A. Women</w:t>
            </w:r>
          </w:p>
          <w:p w14:paraId="443093FF" w14:textId="77777777" w:rsidR="00616B7F" w:rsidRPr="009322E5" w:rsidRDefault="00616B7F" w:rsidP="00327FE0">
            <w:pPr>
              <w:adjustRightInd w:val="0"/>
              <w:rPr>
                <w:rFonts w:ascii="Times New Roman" w:eastAsia="Malgun Gothic" w:hAnsi="Times New Roman" w:cs="Times New Roman"/>
                <w:i/>
              </w:rPr>
            </w:pPr>
            <w:r w:rsidRPr="009322E5">
              <w:rPr>
                <w:rFonts w:ascii="Times New Roman" w:eastAsia="Malgun Gothic" w:hAnsi="Times New Roman" w:cs="Times New Roman"/>
                <w:i/>
              </w:rPr>
              <w:t>Change in informal caregiving between t and t+1 (Ref: No to No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16AA6CEA" w14:textId="77777777" w:rsidR="00616B7F" w:rsidRPr="00651B2A" w:rsidRDefault="00616B7F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2321073B" w14:textId="77777777" w:rsidR="00616B7F" w:rsidRPr="00651B2A" w:rsidRDefault="00616B7F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451F1B14" w14:textId="77777777" w:rsidR="00616B7F" w:rsidRPr="00651B2A" w:rsidRDefault="00616B7F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2D3B5046" w14:textId="77777777" w:rsidR="00616B7F" w:rsidRPr="00651B2A" w:rsidRDefault="00616B7F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16B7F" w:rsidRPr="00651B2A" w14:paraId="5A5E6FD3" w14:textId="77777777" w:rsidTr="00616B7F">
        <w:tc>
          <w:tcPr>
            <w:tcW w:w="3600" w:type="dxa"/>
            <w:tcBorders>
              <w:left w:val="nil"/>
              <w:bottom w:val="nil"/>
              <w:right w:val="nil"/>
            </w:tcBorders>
          </w:tcPr>
          <w:p w14:paraId="637FFD61" w14:textId="77777777" w:rsidR="00616B7F" w:rsidRPr="00651B2A" w:rsidRDefault="00616B7F" w:rsidP="00616B7F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Started CG (No to Yes)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40286242" w14:textId="38209135" w:rsidR="00616B7F" w:rsidRPr="00897BC6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684E46A8" w14:textId="54D1D1B5" w:rsidR="00616B7F" w:rsidRPr="00897BC6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1DF97C37" w14:textId="5769BE3A" w:rsidR="00616B7F" w:rsidRPr="00897BC6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98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4E4F7C40" w14:textId="18977A28" w:rsidR="00616B7F" w:rsidRPr="00897BC6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9</w:t>
            </w:r>
          </w:p>
        </w:tc>
      </w:tr>
      <w:tr w:rsidR="00616B7F" w:rsidRPr="00651B2A" w14:paraId="40F3F9E7" w14:textId="77777777" w:rsidTr="00616B7F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3F4E3EA" w14:textId="77777777" w:rsidR="00616B7F" w:rsidRPr="00651B2A" w:rsidRDefault="00616B7F" w:rsidP="00616B7F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4D8884A" w14:textId="640A9274" w:rsidR="00616B7F" w:rsidRPr="00897BC6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08,0.028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1F13129" w14:textId="3CA441B9" w:rsidR="00616B7F" w:rsidRPr="00897BC6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24,0.010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CF7C72A" w14:textId="5E55B0BF" w:rsidR="00616B7F" w:rsidRPr="00897BC6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</w:t>
            </w:r>
            <w:proofErr w:type="gramStart"/>
            <w:r>
              <w:rPr>
                <w:rFonts w:ascii="Times New Roman" w:hAnsi="Times New Roman" w:cs="Times New Roman"/>
              </w:rPr>
              <w:t>736,-</w:t>
            </w:r>
            <w:proofErr w:type="gramEnd"/>
            <w:r>
              <w:rPr>
                <w:rFonts w:ascii="Times New Roman" w:hAnsi="Times New Roman" w:cs="Times New Roman"/>
              </w:rPr>
              <w:t>0.260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C4A1426" w14:textId="46BAF794" w:rsidR="00616B7F" w:rsidRPr="00897BC6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67,0.049]</w:t>
            </w:r>
          </w:p>
        </w:tc>
      </w:tr>
      <w:tr w:rsidR="00616B7F" w:rsidRPr="00651B2A" w14:paraId="14AFD8BF" w14:textId="77777777" w:rsidTr="00616B7F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AC6F5BF" w14:textId="77777777" w:rsidR="00616B7F" w:rsidRPr="00651B2A" w:rsidRDefault="00616B7F" w:rsidP="00616B7F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Stopped CG (Yes to No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DCE90A0" w14:textId="0187C315" w:rsidR="00616B7F" w:rsidRPr="00897BC6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88F4E3A" w14:textId="3680A302" w:rsidR="00616B7F" w:rsidRPr="00897BC6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CB8C38A" w14:textId="4082F0C4" w:rsidR="00616B7F" w:rsidRPr="00897BC6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00E03AC" w14:textId="1E80AC30" w:rsidR="00616B7F" w:rsidRPr="00897BC6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6</w:t>
            </w:r>
          </w:p>
        </w:tc>
      </w:tr>
      <w:tr w:rsidR="00616B7F" w:rsidRPr="00651B2A" w14:paraId="7FBC17EA" w14:textId="77777777" w:rsidTr="00616B7F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91AC325" w14:textId="77777777" w:rsidR="00616B7F" w:rsidRPr="00651B2A" w:rsidRDefault="00616B7F" w:rsidP="00616B7F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2BD3F47" w14:textId="3058083A" w:rsidR="00616B7F" w:rsidRPr="00897BC6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03,0.007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13162A8" w14:textId="0C438BD3" w:rsidR="00616B7F" w:rsidRPr="00897BC6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00,0.014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EA29509" w14:textId="42CDA759" w:rsidR="00616B7F" w:rsidRPr="00897BC6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93,0.275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635243D" w14:textId="38EFA7D8" w:rsidR="00616B7F" w:rsidRPr="00897BC6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84,0.013]</w:t>
            </w:r>
          </w:p>
        </w:tc>
      </w:tr>
      <w:tr w:rsidR="00616B7F" w:rsidRPr="00651B2A" w14:paraId="5A156ECF" w14:textId="77777777" w:rsidTr="00616B7F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DEE7174" w14:textId="77777777" w:rsidR="00616B7F" w:rsidRPr="00651B2A" w:rsidRDefault="00616B7F" w:rsidP="00616B7F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Continued CG (Yes to Yes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F835C4F" w14:textId="6C6D9DD1" w:rsidR="00616B7F" w:rsidRPr="00897BC6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D793591" w14:textId="3E9626A7" w:rsidR="00616B7F" w:rsidRPr="00897BC6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E08C0AF" w14:textId="6D6DF5E8" w:rsidR="00616B7F" w:rsidRPr="00897BC6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29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16BA7E9" w14:textId="7583267B" w:rsidR="00616B7F" w:rsidRPr="00897BC6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8</w:t>
            </w:r>
          </w:p>
        </w:tc>
      </w:tr>
      <w:tr w:rsidR="00616B7F" w:rsidRPr="00651B2A" w14:paraId="34571A69" w14:textId="77777777" w:rsidTr="00616B7F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348DAE3" w14:textId="77777777" w:rsidR="00616B7F" w:rsidRPr="00651B2A" w:rsidRDefault="00616B7F" w:rsidP="00616B7F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D01E838" w14:textId="0E06640B" w:rsidR="00616B7F" w:rsidRPr="00897BC6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52,0.012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D367732" w14:textId="699FD2E4" w:rsidR="00616B7F" w:rsidRPr="00897BC6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39,0.021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D87BB9D" w14:textId="13DC7F51" w:rsidR="00616B7F" w:rsidRPr="00897BC6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</w:t>
            </w:r>
            <w:proofErr w:type="gramStart"/>
            <w:r>
              <w:rPr>
                <w:rFonts w:ascii="Times New Roman" w:hAnsi="Times New Roman" w:cs="Times New Roman"/>
              </w:rPr>
              <w:t>160,-</w:t>
            </w:r>
            <w:proofErr w:type="gramEnd"/>
            <w:r>
              <w:rPr>
                <w:rFonts w:ascii="Times New Roman" w:hAnsi="Times New Roman" w:cs="Times New Roman"/>
              </w:rPr>
              <w:t>0.497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8A4C646" w14:textId="47F56C68" w:rsidR="00616B7F" w:rsidRPr="00897BC6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73,0.037]</w:t>
            </w:r>
          </w:p>
        </w:tc>
      </w:tr>
      <w:tr w:rsidR="00616B7F" w:rsidRPr="00651B2A" w14:paraId="7A3C10CF" w14:textId="77777777" w:rsidTr="00616B7F">
        <w:tc>
          <w:tcPr>
            <w:tcW w:w="3600" w:type="dxa"/>
            <w:tcBorders>
              <w:top w:val="single" w:sz="4" w:space="0" w:color="auto"/>
              <w:left w:val="nil"/>
              <w:right w:val="nil"/>
            </w:tcBorders>
          </w:tcPr>
          <w:p w14:paraId="0C9D03B7" w14:textId="77777777" w:rsidR="00616B7F" w:rsidRPr="00E32EFE" w:rsidRDefault="00616B7F" w:rsidP="00616B7F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E32EFE">
              <w:rPr>
                <w:rFonts w:ascii="Times New Roman" w:eastAsia="Malgun Gothic" w:hAnsi="Times New Roman" w:cs="Times New Roman"/>
              </w:rPr>
              <w:t>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EA44796" w14:textId="375F1CC4" w:rsidR="00616B7F" w:rsidRPr="00515665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2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F5B49F6" w14:textId="53B2A2FA" w:rsidR="00616B7F" w:rsidRPr="00515665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2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C3167F6" w14:textId="6CA995BC" w:rsidR="00616B7F" w:rsidRPr="00515665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2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71F6395" w14:textId="16673C27" w:rsidR="00616B7F" w:rsidRPr="00515665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21</w:t>
            </w:r>
          </w:p>
        </w:tc>
      </w:tr>
      <w:tr w:rsidR="00616B7F" w:rsidRPr="00651B2A" w14:paraId="13D90395" w14:textId="77777777" w:rsidTr="00616B7F"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DD28D" w14:textId="77777777" w:rsidR="00616B7F" w:rsidRPr="00E32EFE" w:rsidRDefault="00616B7F" w:rsidP="00616B7F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E32EFE">
              <w:rPr>
                <w:rFonts w:ascii="Times New Roman" w:eastAsia="Malgun Gothic" w:hAnsi="Times New Roman" w:cs="Times New Roman"/>
              </w:rPr>
              <w:t>Observation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36714" w14:textId="07E9FED2" w:rsidR="00616B7F" w:rsidRPr="00515665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0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64DD8" w14:textId="00522F57" w:rsidR="00616B7F" w:rsidRPr="00515665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0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540AA" w14:textId="40C3490E" w:rsidR="00616B7F" w:rsidRPr="00515665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0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36291" w14:textId="46A426AB" w:rsidR="00616B7F" w:rsidRPr="00515665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02</w:t>
            </w:r>
          </w:p>
        </w:tc>
      </w:tr>
      <w:tr w:rsidR="00616B7F" w:rsidRPr="00651B2A" w14:paraId="48D60B5C" w14:textId="77777777" w:rsidTr="00616B7F">
        <w:tc>
          <w:tcPr>
            <w:tcW w:w="3600" w:type="dxa"/>
            <w:tcBorders>
              <w:top w:val="single" w:sz="4" w:space="0" w:color="auto"/>
              <w:left w:val="nil"/>
              <w:right w:val="nil"/>
            </w:tcBorders>
          </w:tcPr>
          <w:p w14:paraId="076B39BC" w14:textId="77777777" w:rsidR="00616B7F" w:rsidRDefault="00616B7F" w:rsidP="00616B7F">
            <w:pPr>
              <w:adjustRightInd w:val="0"/>
              <w:rPr>
                <w:rFonts w:ascii="Times New Roman" w:eastAsia="Malgun Gothic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i/>
                <w:iCs/>
              </w:rPr>
              <w:t>Panel B. Men</w:t>
            </w:r>
          </w:p>
          <w:p w14:paraId="3792832A" w14:textId="77777777" w:rsidR="00616B7F" w:rsidRPr="009322E5" w:rsidRDefault="00616B7F" w:rsidP="00616B7F">
            <w:pPr>
              <w:adjustRightInd w:val="0"/>
              <w:rPr>
                <w:rFonts w:ascii="Times New Roman" w:eastAsia="Malgun Gothic" w:hAnsi="Times New Roman" w:cs="Times New Roman"/>
                <w:i/>
              </w:rPr>
            </w:pPr>
            <w:r w:rsidRPr="009322E5">
              <w:rPr>
                <w:rFonts w:ascii="Times New Roman" w:eastAsia="Malgun Gothic" w:hAnsi="Times New Roman" w:cs="Times New Roman"/>
                <w:i/>
              </w:rPr>
              <w:t>Change in informal caregiving between t and t+1 (Ref: No to No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0ABEBFFF" w14:textId="77777777" w:rsidR="00616B7F" w:rsidRPr="00515665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52D85607" w14:textId="77777777" w:rsidR="00616B7F" w:rsidRPr="00515665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506933D1" w14:textId="77777777" w:rsidR="00616B7F" w:rsidRPr="00515665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6405AD4B" w14:textId="77777777" w:rsidR="00616B7F" w:rsidRPr="00515665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16B7F" w:rsidRPr="00651B2A" w14:paraId="2596C55F" w14:textId="77777777" w:rsidTr="00616B7F">
        <w:tc>
          <w:tcPr>
            <w:tcW w:w="3600" w:type="dxa"/>
            <w:tcBorders>
              <w:left w:val="nil"/>
              <w:right w:val="nil"/>
            </w:tcBorders>
          </w:tcPr>
          <w:p w14:paraId="567E9E97" w14:textId="77777777" w:rsidR="00616B7F" w:rsidRPr="00651B2A" w:rsidRDefault="00616B7F" w:rsidP="00616B7F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Started CG (No to Yes)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14:paraId="5296DC59" w14:textId="2E32A401" w:rsidR="00616B7F" w:rsidRPr="00226113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4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14:paraId="009025D7" w14:textId="605146D3" w:rsidR="00616B7F" w:rsidRPr="00226113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14:paraId="350864F9" w14:textId="710AC51F" w:rsidR="00616B7F" w:rsidRPr="00226113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14:paraId="60B89E1E" w14:textId="3BD4C878" w:rsidR="00616B7F" w:rsidRPr="00226113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7</w:t>
            </w:r>
          </w:p>
        </w:tc>
      </w:tr>
      <w:tr w:rsidR="00616B7F" w:rsidRPr="00651B2A" w14:paraId="0D0B0D88" w14:textId="77777777" w:rsidTr="00616B7F">
        <w:tc>
          <w:tcPr>
            <w:tcW w:w="3600" w:type="dxa"/>
            <w:tcBorders>
              <w:top w:val="nil"/>
              <w:left w:val="nil"/>
              <w:right w:val="nil"/>
            </w:tcBorders>
          </w:tcPr>
          <w:p w14:paraId="241E8EDA" w14:textId="77777777" w:rsidR="00616B7F" w:rsidRPr="00651B2A" w:rsidRDefault="00616B7F" w:rsidP="00616B7F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435B03A8" w14:textId="4FF31C2A" w:rsidR="00616B7F" w:rsidRPr="00226113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12,0.116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15A8224B" w14:textId="6D5DC5C5" w:rsidR="00616B7F" w:rsidRPr="00226113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45,0.053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6E385E0D" w14:textId="5B65EC97" w:rsidR="00616B7F" w:rsidRPr="00226113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44,0.869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6F2F84EB" w14:textId="54519AD7" w:rsidR="00616B7F" w:rsidRPr="00226113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99,0.045]</w:t>
            </w:r>
          </w:p>
        </w:tc>
      </w:tr>
      <w:tr w:rsidR="00616B7F" w:rsidRPr="00651B2A" w14:paraId="25FC7E4B" w14:textId="77777777" w:rsidTr="00616B7F">
        <w:tc>
          <w:tcPr>
            <w:tcW w:w="3600" w:type="dxa"/>
            <w:tcBorders>
              <w:top w:val="nil"/>
              <w:left w:val="nil"/>
              <w:right w:val="nil"/>
            </w:tcBorders>
          </w:tcPr>
          <w:p w14:paraId="7C12CC15" w14:textId="77777777" w:rsidR="00616B7F" w:rsidRPr="00651B2A" w:rsidRDefault="00616B7F" w:rsidP="00616B7F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Stopped CG (Yes to No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782C2BE0" w14:textId="04D16178" w:rsidR="00616B7F" w:rsidRPr="00226113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0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519C2018" w14:textId="3DC150C4" w:rsidR="00616B7F" w:rsidRPr="00226113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3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6D880BF6" w14:textId="21378DBE" w:rsidR="00616B7F" w:rsidRPr="00226113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06DB4BED" w14:textId="614AE60C" w:rsidR="00616B7F" w:rsidRPr="00226113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</w:t>
            </w:r>
          </w:p>
        </w:tc>
      </w:tr>
      <w:tr w:rsidR="00616B7F" w:rsidRPr="00651B2A" w14:paraId="680BD78B" w14:textId="77777777" w:rsidTr="00616B7F">
        <w:tc>
          <w:tcPr>
            <w:tcW w:w="3600" w:type="dxa"/>
            <w:tcBorders>
              <w:top w:val="nil"/>
              <w:left w:val="nil"/>
              <w:right w:val="nil"/>
            </w:tcBorders>
          </w:tcPr>
          <w:p w14:paraId="6285C9C0" w14:textId="77777777" w:rsidR="00616B7F" w:rsidRPr="00651B2A" w:rsidRDefault="00616B7F" w:rsidP="00616B7F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4199C808" w14:textId="69F72889" w:rsidR="00616B7F" w:rsidRPr="00226113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72,0.033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439BA95B" w14:textId="727F6675" w:rsidR="00616B7F" w:rsidRPr="00226113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62,0.035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45BCE8B7" w14:textId="0838185F" w:rsidR="00616B7F" w:rsidRPr="00226113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31,0.414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458A5C83" w14:textId="39E1FEF4" w:rsidR="00616B7F" w:rsidRPr="00226113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13,0.099]</w:t>
            </w:r>
          </w:p>
        </w:tc>
      </w:tr>
      <w:tr w:rsidR="00616B7F" w:rsidRPr="00651B2A" w14:paraId="3B59E7BB" w14:textId="77777777" w:rsidTr="00616B7F">
        <w:tc>
          <w:tcPr>
            <w:tcW w:w="3600" w:type="dxa"/>
            <w:tcBorders>
              <w:top w:val="nil"/>
              <w:left w:val="nil"/>
              <w:right w:val="nil"/>
            </w:tcBorders>
          </w:tcPr>
          <w:p w14:paraId="2958D40D" w14:textId="77777777" w:rsidR="00616B7F" w:rsidRPr="00651B2A" w:rsidRDefault="00616B7F" w:rsidP="00616B7F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Continued CG (Yes to Yes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4FCBC76B" w14:textId="1CC58761" w:rsidR="00616B7F" w:rsidRPr="00226113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57AE45C3" w14:textId="245801E9" w:rsidR="00616B7F" w:rsidRPr="00226113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53B72746" w14:textId="533F2587" w:rsidR="00616B7F" w:rsidRPr="00226113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77FCE13D" w14:textId="77E4602E" w:rsidR="00616B7F" w:rsidRPr="00226113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616B7F" w:rsidRPr="00651B2A" w14:paraId="575A5FA3" w14:textId="77777777" w:rsidTr="00616B7F">
        <w:tc>
          <w:tcPr>
            <w:tcW w:w="3600" w:type="dxa"/>
            <w:tcBorders>
              <w:top w:val="nil"/>
              <w:left w:val="nil"/>
              <w:right w:val="nil"/>
            </w:tcBorders>
          </w:tcPr>
          <w:p w14:paraId="031BD378" w14:textId="77777777" w:rsidR="00616B7F" w:rsidRPr="00651B2A" w:rsidRDefault="00616B7F" w:rsidP="00616B7F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5D8C5099" w14:textId="41F85C30" w:rsidR="00616B7F" w:rsidRPr="00226113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36,0.094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6AFCEBA7" w14:textId="3519258C" w:rsidR="00616B7F" w:rsidRPr="00226113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43,0.078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03E94FFF" w14:textId="5518D6CE" w:rsidR="00616B7F" w:rsidRPr="00226113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42,0.976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4C5E43C3" w14:textId="4AA53C30" w:rsidR="00616B7F" w:rsidRPr="00226113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04,0.109]</w:t>
            </w:r>
          </w:p>
        </w:tc>
      </w:tr>
      <w:tr w:rsidR="00616B7F" w:rsidRPr="00651B2A" w14:paraId="55C306FB" w14:textId="77777777" w:rsidTr="00616B7F">
        <w:tc>
          <w:tcPr>
            <w:tcW w:w="36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113DB36" w14:textId="77777777" w:rsidR="00616B7F" w:rsidRPr="00651B2A" w:rsidRDefault="00616B7F" w:rsidP="00616B7F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C803BF">
              <w:rPr>
                <w:rFonts w:ascii="Times New Roman" w:eastAsia="Malgun Gothic" w:hAnsi="Times New Roman" w:cs="Times New Roman"/>
              </w:rPr>
              <w:t>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1CD8F25" w14:textId="246B2F17" w:rsidR="00616B7F" w:rsidRPr="00515665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7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5F940D4" w14:textId="25737ABA" w:rsidR="00616B7F" w:rsidRPr="00515665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7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638DC4F" w14:textId="30770B36" w:rsidR="00616B7F" w:rsidRPr="00515665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7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C0E258A" w14:textId="2EACDD01" w:rsidR="00616B7F" w:rsidRPr="00515665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70</w:t>
            </w:r>
          </w:p>
        </w:tc>
      </w:tr>
      <w:tr w:rsidR="00616B7F" w:rsidRPr="00651B2A" w14:paraId="3FB6C174" w14:textId="77777777" w:rsidTr="00616B7F"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FC1F2" w14:textId="77777777" w:rsidR="00616B7F" w:rsidRPr="00651B2A" w:rsidRDefault="00616B7F" w:rsidP="00616B7F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C803BF">
              <w:rPr>
                <w:rFonts w:ascii="Times New Roman" w:eastAsia="Malgun Gothic" w:hAnsi="Times New Roman" w:cs="Times New Roman"/>
              </w:rPr>
              <w:t>Observation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036EE" w14:textId="001E3634" w:rsidR="00616B7F" w:rsidRPr="00E32EFE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1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83662" w14:textId="2A2AC718" w:rsidR="00616B7F" w:rsidRPr="00E32EFE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1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B12FC" w14:textId="06E87266" w:rsidR="00616B7F" w:rsidRPr="00E32EFE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1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D0573" w14:textId="309075E7" w:rsidR="00616B7F" w:rsidRPr="00E32EFE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15</w:t>
            </w:r>
          </w:p>
        </w:tc>
      </w:tr>
      <w:tr w:rsidR="00616B7F" w:rsidRPr="00651B2A" w14:paraId="33BCD082" w14:textId="77777777" w:rsidTr="00616B7F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1284D37" w14:textId="77777777" w:rsidR="00616B7F" w:rsidRPr="00C803BF" w:rsidRDefault="00616B7F" w:rsidP="00616B7F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Time-constant control variabl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2271B28" w14:textId="77777777" w:rsidR="00616B7F" w:rsidRPr="00C803BF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149C81E" w14:textId="77777777" w:rsidR="00616B7F" w:rsidRPr="00C803BF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68EE0AB" w14:textId="77777777" w:rsidR="00616B7F" w:rsidRPr="00C803BF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FF1A111" w14:textId="77777777" w:rsidR="00616B7F" w:rsidRPr="00C803BF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</w:tr>
      <w:tr w:rsidR="00616B7F" w:rsidRPr="00651B2A" w14:paraId="2CEB2FAB" w14:textId="77777777" w:rsidTr="00616B7F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D97E211" w14:textId="77777777" w:rsidR="00616B7F" w:rsidRPr="00C803BF" w:rsidRDefault="00616B7F" w:rsidP="00616B7F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Time-varying control variabl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6C89405" w14:textId="77777777" w:rsidR="00616B7F" w:rsidRPr="00C803BF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7E368C0" w14:textId="77777777" w:rsidR="00616B7F" w:rsidRPr="00C803BF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A3634A3" w14:textId="77777777" w:rsidR="00616B7F" w:rsidRPr="00C803BF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6A617C9" w14:textId="77777777" w:rsidR="00616B7F" w:rsidRPr="00C803BF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</w:tr>
      <w:tr w:rsidR="00616B7F" w:rsidRPr="00651B2A" w14:paraId="338BC797" w14:textId="77777777" w:rsidTr="00616B7F"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08F0F" w14:textId="77777777" w:rsidR="00616B7F" w:rsidRPr="00C803BF" w:rsidRDefault="00616B7F" w:rsidP="00616B7F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Lagged dependent variabl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D076B" w14:textId="77777777" w:rsidR="00616B7F" w:rsidRPr="00C803BF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26CF6" w14:textId="77777777" w:rsidR="00616B7F" w:rsidRPr="00C803BF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AF216" w14:textId="77777777" w:rsidR="00616B7F" w:rsidRPr="00C803BF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66E21" w14:textId="77777777" w:rsidR="00616B7F" w:rsidRPr="00C803BF" w:rsidRDefault="00616B7F" w:rsidP="00616B7F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</w:tr>
    </w:tbl>
    <w:p w14:paraId="1474ADDF" w14:textId="3381B0C0" w:rsidR="00616B7F" w:rsidRPr="00D4083B" w:rsidRDefault="00616B7F" w:rsidP="00616B7F">
      <w:pPr>
        <w:adjustRightInd w:val="0"/>
        <w:rPr>
          <w:rFonts w:ascii="Times New Roman" w:eastAsia="Malgun Gothic" w:hAnsi="Times New Roman" w:cs="Times New Roman"/>
          <w:sz w:val="20"/>
          <w:szCs w:val="20"/>
        </w:rPr>
      </w:pPr>
      <w:r w:rsidRPr="00D4083B">
        <w:rPr>
          <w:rFonts w:ascii="Times New Roman" w:eastAsia="Malgun Gothic" w:hAnsi="Times New Roman" w:cs="Times New Roman"/>
          <w:i/>
          <w:sz w:val="20"/>
          <w:szCs w:val="20"/>
        </w:rPr>
        <w:lastRenderedPageBreak/>
        <w:t>Note</w:t>
      </w:r>
      <w:r w:rsidRPr="00D4083B">
        <w:rPr>
          <w:rFonts w:ascii="Times New Roman" w:eastAsia="Malgun Gothic" w:hAnsi="Times New Roman" w:cs="Times New Roman"/>
          <w:sz w:val="20"/>
          <w:szCs w:val="20"/>
        </w:rPr>
        <w:t xml:space="preserve">. Robust standard errors were used. In the models, survey years were adjusted for. Time-constant control variables include gender, age, education, and number of children. Time-varying control variables include marital status, household size, household income, </w:t>
      </w:r>
      <w:proofErr w:type="gramStart"/>
      <w:r w:rsidRPr="00D4083B">
        <w:rPr>
          <w:rFonts w:ascii="Times New Roman" w:eastAsia="Malgun Gothic" w:hAnsi="Times New Roman" w:cs="Times New Roman"/>
          <w:sz w:val="20"/>
          <w:szCs w:val="20"/>
        </w:rPr>
        <w:t>home owner</w:t>
      </w:r>
      <w:proofErr w:type="gramEnd"/>
      <w:r w:rsidRPr="00D4083B">
        <w:rPr>
          <w:rFonts w:ascii="Times New Roman" w:eastAsia="Malgun Gothic" w:hAnsi="Times New Roman" w:cs="Times New Roman"/>
          <w:sz w:val="20"/>
          <w:szCs w:val="20"/>
        </w:rPr>
        <w:t>, economic activity, region of residence, and number of chronic diseases. GEE = Generalized Estimating Equation, CG = Caregiver.</w:t>
      </w:r>
    </w:p>
    <w:p w14:paraId="5B3EF876" w14:textId="77777777" w:rsidR="00616B7F" w:rsidRPr="00D4083B" w:rsidRDefault="00616B7F" w:rsidP="00616B7F">
      <w:pPr>
        <w:adjustRightInd w:val="0"/>
        <w:rPr>
          <w:rFonts w:ascii="Times New Roman" w:eastAsia="Malgun Gothic" w:hAnsi="Times New Roman" w:cs="Times New Roman"/>
          <w:sz w:val="20"/>
          <w:szCs w:val="20"/>
        </w:rPr>
      </w:pPr>
      <w:r w:rsidRPr="00D4083B">
        <w:rPr>
          <w:rFonts w:ascii="Times New Roman" w:eastAsia="Malgun Gothic" w:hAnsi="Times New Roman" w:cs="Times New Roman"/>
          <w:sz w:val="20"/>
          <w:szCs w:val="20"/>
        </w:rPr>
        <w:t xml:space="preserve">* </w:t>
      </w:r>
      <w:r w:rsidRPr="00D4083B">
        <w:rPr>
          <w:rFonts w:ascii="Times New Roman" w:eastAsia="Malgun Gothic" w:hAnsi="Times New Roman" w:cs="Times New Roman"/>
          <w:i/>
          <w:iCs/>
          <w:sz w:val="20"/>
          <w:szCs w:val="20"/>
        </w:rPr>
        <w:t>p</w:t>
      </w:r>
      <w:r w:rsidRPr="00D4083B">
        <w:rPr>
          <w:rFonts w:ascii="Times New Roman" w:eastAsia="Malgun Gothic" w:hAnsi="Times New Roman" w:cs="Times New Roman"/>
          <w:sz w:val="20"/>
          <w:szCs w:val="20"/>
        </w:rPr>
        <w:t xml:space="preserve"> &lt; 0.05; ** </w:t>
      </w:r>
      <w:r w:rsidRPr="00D4083B">
        <w:rPr>
          <w:rFonts w:ascii="Times New Roman" w:eastAsia="Malgun Gothic" w:hAnsi="Times New Roman" w:cs="Times New Roman"/>
          <w:i/>
          <w:iCs/>
          <w:sz w:val="20"/>
          <w:szCs w:val="20"/>
        </w:rPr>
        <w:t>p</w:t>
      </w:r>
      <w:r w:rsidRPr="00D4083B">
        <w:rPr>
          <w:rFonts w:ascii="Times New Roman" w:eastAsia="Malgun Gothic" w:hAnsi="Times New Roman" w:cs="Times New Roman"/>
          <w:sz w:val="20"/>
          <w:szCs w:val="20"/>
        </w:rPr>
        <w:t xml:space="preserve"> &lt; 0.01; *** </w:t>
      </w:r>
      <w:r w:rsidRPr="00D4083B">
        <w:rPr>
          <w:rFonts w:ascii="Times New Roman" w:eastAsia="Malgun Gothic" w:hAnsi="Times New Roman" w:cs="Times New Roman"/>
          <w:i/>
          <w:iCs/>
          <w:sz w:val="20"/>
          <w:szCs w:val="20"/>
        </w:rPr>
        <w:t>p</w:t>
      </w:r>
      <w:r w:rsidRPr="00D4083B">
        <w:rPr>
          <w:rFonts w:ascii="Times New Roman" w:eastAsia="Malgun Gothic" w:hAnsi="Times New Roman" w:cs="Times New Roman"/>
          <w:sz w:val="20"/>
          <w:szCs w:val="20"/>
        </w:rPr>
        <w:t xml:space="preserve"> &lt; 0.001</w:t>
      </w:r>
    </w:p>
    <w:p w14:paraId="1B3E8593" w14:textId="02BC9ACB" w:rsidR="00616B7F" w:rsidRDefault="00616B7F"/>
    <w:p w14:paraId="188B0DB4" w14:textId="29996F76" w:rsidR="008A6B2A" w:rsidRDefault="008A6B2A"/>
    <w:p w14:paraId="3F7012DF" w14:textId="4990C868" w:rsidR="00BF453C" w:rsidRDefault="00BF453C"/>
    <w:p w14:paraId="52651DFD" w14:textId="77777777" w:rsidR="00BF453C" w:rsidRDefault="00BF453C"/>
    <w:p w14:paraId="4054BF53" w14:textId="0E3CA86D" w:rsidR="008A6B2A" w:rsidRDefault="008A6B2A"/>
    <w:p w14:paraId="210EB9B8" w14:textId="77777777" w:rsidR="006E1640" w:rsidRDefault="006E1640" w:rsidP="008A6B2A">
      <w:pPr>
        <w:keepNext/>
        <w:keepLines/>
        <w:spacing w:line="480" w:lineRule="auto"/>
        <w:outlineLvl w:val="1"/>
        <w:rPr>
          <w:rFonts w:ascii="Times New Roman" w:eastAsia="Malgun Gothic" w:hAnsi="Times New Roman" w:cs="Times New Roman"/>
          <w:b/>
          <w:i/>
          <w:color w:val="000000"/>
          <w:szCs w:val="26"/>
        </w:rPr>
        <w:sectPr w:rsidR="006E1640" w:rsidSect="007F3F7B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FEAAAFA" w14:textId="70204547" w:rsidR="008A6B2A" w:rsidRPr="00D54B25" w:rsidRDefault="008A6B2A" w:rsidP="008A6B2A">
      <w:pPr>
        <w:keepNext/>
        <w:keepLines/>
        <w:spacing w:line="480" w:lineRule="auto"/>
        <w:outlineLvl w:val="1"/>
        <w:rPr>
          <w:rFonts w:ascii="Times New Roman" w:eastAsia="Malgun Gothic" w:hAnsi="Times New Roman" w:cs="Times New Roman"/>
          <w:b/>
          <w:i/>
          <w:color w:val="000000" w:themeColor="text1"/>
          <w:szCs w:val="26"/>
        </w:rPr>
      </w:pPr>
      <w:r w:rsidRPr="00D54B25">
        <w:rPr>
          <w:rFonts w:ascii="Times New Roman" w:eastAsia="Malgun Gothic" w:hAnsi="Times New Roman" w:cs="Times New Roman"/>
          <w:b/>
          <w:i/>
          <w:color w:val="000000" w:themeColor="text1"/>
          <w:szCs w:val="26"/>
        </w:rPr>
        <w:lastRenderedPageBreak/>
        <w:t xml:space="preserve">Table </w:t>
      </w:r>
      <w:r w:rsidR="00EE75CE" w:rsidRPr="00D54B25">
        <w:rPr>
          <w:rFonts w:ascii="Times New Roman" w:eastAsia="Malgun Gothic" w:hAnsi="Times New Roman" w:cs="Times New Roman"/>
          <w:b/>
          <w:i/>
          <w:color w:val="000000" w:themeColor="text1"/>
          <w:szCs w:val="26"/>
        </w:rPr>
        <w:t>S</w:t>
      </w:r>
      <w:r w:rsidR="00613773" w:rsidRPr="00D54B25">
        <w:rPr>
          <w:rFonts w:ascii="Times New Roman" w:eastAsia="Malgun Gothic" w:hAnsi="Times New Roman" w:cs="Times New Roman"/>
          <w:b/>
          <w:i/>
          <w:color w:val="000000" w:themeColor="text1"/>
          <w:szCs w:val="26"/>
        </w:rPr>
        <w:t>3</w:t>
      </w:r>
      <w:r w:rsidRPr="00D54B25">
        <w:rPr>
          <w:rFonts w:ascii="Times New Roman" w:eastAsia="Malgun Gothic" w:hAnsi="Times New Roman" w:cs="Times New Roman"/>
          <w:b/>
          <w:i/>
          <w:color w:val="000000" w:themeColor="text1"/>
          <w:szCs w:val="26"/>
        </w:rPr>
        <w:t>. Mediators linking informal caregiving to subjective health, Women only sample with autoregressive correlation.</w:t>
      </w:r>
    </w:p>
    <w:tbl>
      <w:tblPr>
        <w:tblW w:w="14058" w:type="dxa"/>
        <w:tblLayout w:type="fixed"/>
        <w:tblLook w:val="0000" w:firstRow="0" w:lastRow="0" w:firstColumn="0" w:lastColumn="0" w:noHBand="0" w:noVBand="0"/>
      </w:tblPr>
      <w:tblGrid>
        <w:gridCol w:w="3690"/>
        <w:gridCol w:w="1728"/>
        <w:gridCol w:w="1728"/>
        <w:gridCol w:w="1728"/>
        <w:gridCol w:w="1728"/>
        <w:gridCol w:w="1728"/>
        <w:gridCol w:w="1728"/>
      </w:tblGrid>
      <w:tr w:rsidR="009F073A" w:rsidRPr="00871D15" w14:paraId="20172DB6" w14:textId="77777777" w:rsidTr="009F073A"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DF031" w14:textId="77777777" w:rsidR="009F073A" w:rsidRPr="00871D15" w:rsidRDefault="009F073A" w:rsidP="00327FE0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46A8F" w14:textId="77777777" w:rsidR="009F073A" w:rsidRPr="00871D15" w:rsidRDefault="009F073A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DV at t+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D8B2DC" w14:textId="77777777" w:rsidR="009F073A" w:rsidRPr="00871D15" w:rsidRDefault="009F073A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DV at t+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283A1" w14:textId="77777777" w:rsidR="009F073A" w:rsidRPr="00871D15" w:rsidRDefault="009F073A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DV at t+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908BF0" w14:textId="77777777" w:rsidR="009F073A" w:rsidRPr="00871D15" w:rsidRDefault="009F073A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DV at t+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FE3B3" w14:textId="77777777" w:rsidR="009F073A" w:rsidRPr="00871D15" w:rsidRDefault="009F073A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DV at t+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F23A4" w14:textId="77777777" w:rsidR="009F073A" w:rsidRPr="00871D15" w:rsidRDefault="009F073A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DV at t+1</w:t>
            </w:r>
          </w:p>
        </w:tc>
      </w:tr>
      <w:tr w:rsidR="009F073A" w:rsidRPr="00871D15" w14:paraId="295AAFE0" w14:textId="77777777" w:rsidTr="009F073A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4415E82" w14:textId="77777777" w:rsidR="009F073A" w:rsidRPr="00871D15" w:rsidRDefault="009F073A" w:rsidP="00327FE0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 xml:space="preserve">Estimation model: GEE 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36E54" w14:textId="77777777" w:rsidR="009F073A" w:rsidRPr="00871D15" w:rsidRDefault="009F073A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Model 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3C62D6" w14:textId="77777777" w:rsidR="009F073A" w:rsidRPr="00871D15" w:rsidRDefault="009F073A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Model 2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868D0" w14:textId="77777777" w:rsidR="009F073A" w:rsidRPr="00871D15" w:rsidRDefault="009F073A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Model 3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9A877" w14:textId="77777777" w:rsidR="009F073A" w:rsidRPr="00871D15" w:rsidRDefault="009F073A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Model 4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2AF1A6" w14:textId="6BF1AF6A" w:rsidR="009F073A" w:rsidRPr="00871D15" w:rsidRDefault="009F073A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 xml:space="preserve">Model </w:t>
            </w:r>
            <w:r>
              <w:rPr>
                <w:rFonts w:ascii="Times New Roman" w:eastAsia="Malgun Gothic" w:hAnsi="Times New Roman" w:cs="Times New Roman"/>
              </w:rPr>
              <w:t>5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542A7" w14:textId="7A19E79F" w:rsidR="009F073A" w:rsidRPr="00871D15" w:rsidRDefault="009F073A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 xml:space="preserve">Model </w:t>
            </w:r>
            <w:r>
              <w:rPr>
                <w:rFonts w:ascii="Times New Roman" w:eastAsia="Malgun Gothic" w:hAnsi="Times New Roman" w:cs="Times New Roman"/>
              </w:rPr>
              <w:t>6</w:t>
            </w:r>
          </w:p>
        </w:tc>
      </w:tr>
      <w:tr w:rsidR="009F073A" w:rsidRPr="00871D15" w14:paraId="53992479" w14:textId="77777777" w:rsidTr="009F073A">
        <w:tc>
          <w:tcPr>
            <w:tcW w:w="3690" w:type="dxa"/>
            <w:tcBorders>
              <w:top w:val="single" w:sz="4" w:space="0" w:color="auto"/>
              <w:left w:val="nil"/>
              <w:right w:val="nil"/>
            </w:tcBorders>
          </w:tcPr>
          <w:p w14:paraId="1719E87D" w14:textId="77777777" w:rsidR="009F073A" w:rsidRPr="009322E5" w:rsidRDefault="009F073A" w:rsidP="00327FE0">
            <w:pPr>
              <w:adjustRightInd w:val="0"/>
              <w:rPr>
                <w:rFonts w:ascii="Times New Roman" w:eastAsia="Malgun Gothic" w:hAnsi="Times New Roman" w:cs="Times New Roman"/>
                <w:i/>
              </w:rPr>
            </w:pPr>
            <w:r w:rsidRPr="002D5B83">
              <w:rPr>
                <w:rFonts w:ascii="Times New Roman" w:eastAsia="Malgun Gothic" w:hAnsi="Times New Roman" w:cs="Times New Roman"/>
                <w:b/>
                <w:bCs/>
                <w:i/>
                <w:iCs/>
              </w:rPr>
              <w:t xml:space="preserve">Panel </w:t>
            </w:r>
            <w:r>
              <w:rPr>
                <w:rFonts w:ascii="Times New Roman" w:eastAsia="Malgun Gothic" w:hAnsi="Times New Roman" w:cs="Times New Roman"/>
                <w:b/>
                <w:bCs/>
                <w:i/>
                <w:iCs/>
              </w:rPr>
              <w:t>A</w:t>
            </w:r>
            <w:r w:rsidRPr="002D5B83">
              <w:rPr>
                <w:rFonts w:ascii="Times New Roman" w:eastAsia="Malgun Gothic" w:hAnsi="Times New Roman" w:cs="Times New Roman"/>
                <w:b/>
                <w:bCs/>
                <w:i/>
                <w:iCs/>
              </w:rPr>
              <w:t>. DV = Health</w:t>
            </w:r>
            <w:r>
              <w:rPr>
                <w:rFonts w:ascii="Times New Roman" w:eastAsia="Malgun Gothic" w:hAnsi="Times New Roman" w:cs="Times New Roman"/>
                <w:b/>
                <w:bCs/>
                <w:i/>
                <w:iCs/>
              </w:rPr>
              <w:t xml:space="preserve"> </w:t>
            </w:r>
            <w:r w:rsidRPr="002D5B83">
              <w:rPr>
                <w:rFonts w:ascii="Times New Roman" w:eastAsia="Malgun Gothic" w:hAnsi="Times New Roman" w:cs="Times New Roman"/>
                <w:b/>
                <w:bCs/>
                <w:i/>
                <w:iCs/>
              </w:rPr>
              <w:t>satisfactio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57F8BB28" w14:textId="77777777" w:rsidR="009F073A" w:rsidRPr="003957F1" w:rsidRDefault="009F073A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7C30CCC3" w14:textId="77777777" w:rsidR="009F073A" w:rsidRPr="003957F1" w:rsidRDefault="009F073A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772C4FDE" w14:textId="77777777" w:rsidR="009F073A" w:rsidRPr="003957F1" w:rsidRDefault="009F073A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7A0101BD" w14:textId="77777777" w:rsidR="009F073A" w:rsidRPr="003957F1" w:rsidRDefault="009F073A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618A928D" w14:textId="77777777" w:rsidR="009F073A" w:rsidRPr="003957F1" w:rsidRDefault="009F073A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1C250763" w14:textId="77777777" w:rsidR="009F073A" w:rsidRPr="003957F1" w:rsidRDefault="009F073A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9F073A" w:rsidRPr="00871D15" w14:paraId="42F92D1C" w14:textId="77777777" w:rsidTr="009F073A">
        <w:tc>
          <w:tcPr>
            <w:tcW w:w="3690" w:type="dxa"/>
            <w:tcBorders>
              <w:left w:val="nil"/>
              <w:bottom w:val="nil"/>
              <w:right w:val="nil"/>
            </w:tcBorders>
          </w:tcPr>
          <w:p w14:paraId="3519290C" w14:textId="77777777" w:rsidR="009F073A" w:rsidRPr="00871D15" w:rsidRDefault="009F073A" w:rsidP="00327FE0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2D5B83">
              <w:rPr>
                <w:rFonts w:ascii="Times New Roman" w:eastAsia="Malgun Gothic" w:hAnsi="Times New Roman" w:cs="Times New Roman"/>
                <w:i/>
                <w:iCs/>
              </w:rPr>
              <w:t>Change in informal caregiving between t and t+1 (Ref: No to No)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21488B33" w14:textId="77777777" w:rsidR="009F073A" w:rsidRPr="006230F2" w:rsidRDefault="009F073A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7710F532" w14:textId="77777777" w:rsidR="009F073A" w:rsidRPr="006230F2" w:rsidRDefault="009F073A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609B7EEA" w14:textId="77777777" w:rsidR="009F073A" w:rsidRPr="006230F2" w:rsidRDefault="009F073A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4860CBAC" w14:textId="77777777" w:rsidR="009F073A" w:rsidRPr="006230F2" w:rsidRDefault="009F073A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71AEB11C" w14:textId="77777777" w:rsidR="009F073A" w:rsidRPr="006230F2" w:rsidRDefault="009F073A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55CD606E" w14:textId="77777777" w:rsidR="009F073A" w:rsidRPr="006230F2" w:rsidRDefault="009F073A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9F073A" w:rsidRPr="00871D15" w14:paraId="63CA6AC7" w14:textId="77777777" w:rsidTr="009F073A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C445A25" w14:textId="77777777" w:rsidR="009F073A" w:rsidRPr="00871D15" w:rsidRDefault="009F073A" w:rsidP="009F073A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Started CG (No to Yes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5432884" w14:textId="4B6449B7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64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C761928" w14:textId="2508E2BD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15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9AFFF20" w14:textId="55A73739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56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FDB6889" w14:textId="5E8FADE8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93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F025682" w14:textId="71AFEE0D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2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7BDB4B6" w14:textId="5E092D5D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36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9F073A" w:rsidRPr="00871D15" w14:paraId="4CC5B2EF" w14:textId="77777777" w:rsidTr="009F073A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676F4B21" w14:textId="77777777" w:rsidR="009F073A" w:rsidRPr="00871D15" w:rsidRDefault="009F073A" w:rsidP="009F073A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3A20DFA" w14:textId="1C7C41CA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4.</w:t>
            </w:r>
            <w:proofErr w:type="gramStart"/>
            <w:r>
              <w:rPr>
                <w:rFonts w:ascii="Times New Roman" w:hAnsi="Times New Roman" w:cs="Times New Roman"/>
              </w:rPr>
              <w:t>760,-</w:t>
            </w:r>
            <w:proofErr w:type="gramEnd"/>
            <w:r>
              <w:rPr>
                <w:rFonts w:ascii="Times New Roman" w:hAnsi="Times New Roman" w:cs="Times New Roman"/>
              </w:rPr>
              <w:t>0.569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AFEF341" w14:textId="76EE9F02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4.</w:t>
            </w:r>
            <w:proofErr w:type="gramStart"/>
            <w:r>
              <w:rPr>
                <w:rFonts w:ascii="Times New Roman" w:hAnsi="Times New Roman" w:cs="Times New Roman"/>
              </w:rPr>
              <w:t>708,-</w:t>
            </w:r>
            <w:proofErr w:type="gramEnd"/>
            <w:r>
              <w:rPr>
                <w:rFonts w:ascii="Times New Roman" w:hAnsi="Times New Roman" w:cs="Times New Roman"/>
              </w:rPr>
              <w:t>0.521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1C6F0BC" w14:textId="14D19D62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4.</w:t>
            </w:r>
            <w:proofErr w:type="gramStart"/>
            <w:r>
              <w:rPr>
                <w:rFonts w:ascii="Times New Roman" w:hAnsi="Times New Roman" w:cs="Times New Roman"/>
              </w:rPr>
              <w:t>744,-</w:t>
            </w:r>
            <w:proofErr w:type="gramEnd"/>
            <w:r>
              <w:rPr>
                <w:rFonts w:ascii="Times New Roman" w:hAnsi="Times New Roman" w:cs="Times New Roman"/>
              </w:rPr>
              <w:t>0.569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80E3A55" w14:textId="418B28EE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4.</w:t>
            </w:r>
            <w:proofErr w:type="gramStart"/>
            <w:r>
              <w:rPr>
                <w:rFonts w:ascii="Times New Roman" w:hAnsi="Times New Roman" w:cs="Times New Roman"/>
              </w:rPr>
              <w:t>382,-</w:t>
            </w:r>
            <w:proofErr w:type="gramEnd"/>
            <w:r>
              <w:rPr>
                <w:rFonts w:ascii="Times New Roman" w:hAnsi="Times New Roman" w:cs="Times New Roman"/>
              </w:rPr>
              <w:t>0.204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9790F3C" w14:textId="3823AE47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4.</w:t>
            </w:r>
            <w:proofErr w:type="gramStart"/>
            <w:r>
              <w:rPr>
                <w:rFonts w:ascii="Times New Roman" w:hAnsi="Times New Roman" w:cs="Times New Roman"/>
              </w:rPr>
              <w:t>717,-</w:t>
            </w:r>
            <w:proofErr w:type="gramEnd"/>
            <w:r>
              <w:rPr>
                <w:rFonts w:ascii="Times New Roman" w:hAnsi="Times New Roman" w:cs="Times New Roman"/>
              </w:rPr>
              <w:t>0.525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44A2DA4" w14:textId="2B7BCD9F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4.</w:t>
            </w:r>
            <w:proofErr w:type="gramStart"/>
            <w:r>
              <w:rPr>
                <w:rFonts w:ascii="Times New Roman" w:hAnsi="Times New Roman" w:cs="Times New Roman"/>
              </w:rPr>
              <w:t>319,-</w:t>
            </w:r>
            <w:proofErr w:type="gramEnd"/>
            <w:r>
              <w:rPr>
                <w:rFonts w:ascii="Times New Roman" w:hAnsi="Times New Roman" w:cs="Times New Roman"/>
              </w:rPr>
              <w:t>0.154]</w:t>
            </w:r>
          </w:p>
        </w:tc>
      </w:tr>
      <w:tr w:rsidR="009F073A" w:rsidRPr="00871D15" w14:paraId="571D1350" w14:textId="77777777" w:rsidTr="009F073A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76E6A2B" w14:textId="77777777" w:rsidR="009F073A" w:rsidRPr="00871D15" w:rsidRDefault="009F073A" w:rsidP="009F073A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Stopped CG (Yes to No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1EBCA50" w14:textId="64F427A9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DBD3EF9" w14:textId="43CBBD2E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0259D1E" w14:textId="07364715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E094664" w14:textId="7CDE0AD3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AF8D92D" w14:textId="07CE2077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7B07248" w14:textId="2ACCC61A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2</w:t>
            </w:r>
          </w:p>
        </w:tc>
      </w:tr>
      <w:tr w:rsidR="009F073A" w:rsidRPr="00871D15" w14:paraId="4D149825" w14:textId="77777777" w:rsidTr="009F073A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117AD821" w14:textId="77777777" w:rsidR="009F073A" w:rsidRPr="00871D15" w:rsidRDefault="009F073A" w:rsidP="009F073A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0C22B54" w14:textId="6CB3BB43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865,2.183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404F7FB" w14:textId="6B06F3D0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883,2.173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DAA1014" w14:textId="7D0996AD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867,2.186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037BC70" w14:textId="6A213DFB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675,2.346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E7FD9BD" w14:textId="5F67A739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791,2.227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9D0DF55" w14:textId="29DBD7F6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1.641,2.365]</w:t>
            </w:r>
          </w:p>
        </w:tc>
      </w:tr>
      <w:tr w:rsidR="009F073A" w:rsidRPr="00871D15" w14:paraId="05948C47" w14:textId="77777777" w:rsidTr="009F073A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A1D9C3C" w14:textId="77777777" w:rsidR="009F073A" w:rsidRPr="00871D15" w:rsidRDefault="009F073A" w:rsidP="009F073A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Continued CG (Yes to Yes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CFF66A3" w14:textId="6C91C761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D1167EF" w14:textId="5F39E2CD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3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FCD2B2C" w14:textId="106C64A9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CFDE777" w14:textId="2377D2B2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05435E6" w14:textId="4F9283AB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9A477CC" w14:textId="12A1BF5B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1</w:t>
            </w:r>
          </w:p>
        </w:tc>
      </w:tr>
      <w:tr w:rsidR="009F073A" w:rsidRPr="00871D15" w14:paraId="517D9F73" w14:textId="77777777" w:rsidTr="009F073A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ED637FE" w14:textId="77777777" w:rsidR="009F073A" w:rsidRPr="00871D15" w:rsidRDefault="009F073A" w:rsidP="009F073A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B2EC797" w14:textId="6C528215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5.144,4.417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CABCE28" w14:textId="455C58D3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5.087,4.414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610E0B8" w14:textId="5F67F9BF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5.147,4.411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089ED5A" w14:textId="132F7446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4.488,5.084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FA0CD9C" w14:textId="0B933813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5.018,4.384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6FC8B6C" w14:textId="4C923941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4.394,4.996]</w:t>
            </w:r>
          </w:p>
        </w:tc>
      </w:tr>
      <w:tr w:rsidR="009F073A" w:rsidRPr="00871D15" w14:paraId="6F842814" w14:textId="77777777" w:rsidTr="009F073A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5B5AEA4C" w14:textId="77777777" w:rsidR="009F073A" w:rsidRPr="0071067D" w:rsidRDefault="009F073A" w:rsidP="009F073A">
            <w:pPr>
              <w:adjustRightInd w:val="0"/>
              <w:rPr>
                <w:rFonts w:ascii="Times New Roman" w:eastAsia="Malgun Gothic" w:hAnsi="Times New Roman" w:cs="Times New Roman"/>
                <w:i/>
                <w:iCs/>
              </w:rPr>
            </w:pPr>
            <w:r w:rsidRPr="0071067D">
              <w:rPr>
                <w:rFonts w:ascii="Times New Roman" w:eastAsia="Malgun Gothic" w:hAnsi="Times New Roman" w:cs="Times New Roman"/>
                <w:i/>
                <w:iCs/>
              </w:rPr>
              <w:t>Change in health behavior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9DB588D" w14:textId="77777777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EE0E51F" w14:textId="77777777" w:rsidR="009F073A" w:rsidRPr="002D5B83" w:rsidRDefault="009F073A" w:rsidP="009F073A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4C2D68B" w14:textId="77777777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1AD44C7" w14:textId="77777777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0E9B420" w14:textId="77777777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0B01E38" w14:textId="77777777" w:rsidR="009F073A" w:rsidRPr="00271875" w:rsidRDefault="009F073A" w:rsidP="009F073A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9F073A" w:rsidRPr="00871D15" w14:paraId="24CAA190" w14:textId="77777777" w:rsidTr="009F073A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C026A06" w14:textId="77777777" w:rsidR="009F073A" w:rsidRPr="00871D15" w:rsidRDefault="009F073A" w:rsidP="009F073A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2D5B83">
              <w:rPr>
                <w:rFonts w:ascii="Times New Roman" w:eastAsia="Malgun Gothic" w:hAnsi="Times New Roman" w:cs="Times New Roman"/>
                <w:i/>
                <w:iCs/>
              </w:rPr>
              <w:t xml:space="preserve">between t and t+1 </w:t>
            </w:r>
            <w:r>
              <w:rPr>
                <w:rFonts w:ascii="Times New Roman" w:eastAsia="Malgun Gothic" w:hAnsi="Times New Roman" w:cs="Times New Roman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3AA2B3E" w14:textId="77777777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249B2CD" w14:textId="77777777" w:rsidR="009F073A" w:rsidRPr="002D5B83" w:rsidRDefault="009F073A" w:rsidP="009F073A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05D550B" w14:textId="77777777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7943021" w14:textId="77777777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3B3B5F8" w14:textId="77777777" w:rsidR="009F073A" w:rsidRPr="006230F2" w:rsidRDefault="009F073A" w:rsidP="009F073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058ABFB" w14:textId="77777777" w:rsidR="009F073A" w:rsidRPr="00271875" w:rsidRDefault="009F073A" w:rsidP="009F073A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ED580E" w:rsidRPr="00871D15" w14:paraId="4D1826D2" w14:textId="77777777" w:rsidTr="009F073A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0CA4E1F0" w14:textId="77777777" w:rsidR="00ED580E" w:rsidRPr="00871D15" w:rsidRDefault="00ED580E" w:rsidP="00ED580E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 xml:space="preserve">No </w:t>
            </w:r>
            <w:r w:rsidRPr="00871D15">
              <w:rPr>
                <w:rFonts w:ascii="Times New Roman" w:eastAsia="Malgun Gothic" w:hAnsi="Times New Roman" w:cs="Times New Roman"/>
              </w:rPr>
              <w:t>smokin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C7C78C0" w14:textId="77777777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E3118F2" w14:textId="3B53C4CF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1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C96C26B" w14:textId="77777777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EAD8027" w14:textId="77777777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3485C0F" w14:textId="77777777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A006B11" w14:textId="1CEACCD3" w:rsidR="00ED580E" w:rsidRPr="00271875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55</w:t>
            </w:r>
          </w:p>
        </w:tc>
      </w:tr>
      <w:tr w:rsidR="00ED580E" w:rsidRPr="00871D15" w14:paraId="0F519A7B" w14:textId="77777777" w:rsidTr="009F073A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296273D" w14:textId="77777777" w:rsidR="00ED580E" w:rsidRPr="00871D15" w:rsidRDefault="00ED580E" w:rsidP="00ED580E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56C1B5D" w14:textId="77777777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F628E35" w14:textId="2665EEBD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3.646,1.817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2F675C5" w14:textId="77777777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41103B3" w14:textId="77777777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5E65908" w14:textId="77777777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0F26D23" w14:textId="4F0E7C81" w:rsidR="00ED580E" w:rsidRPr="00271875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4.090,1.379]</w:t>
            </w:r>
          </w:p>
        </w:tc>
      </w:tr>
      <w:tr w:rsidR="00ED580E" w:rsidRPr="00871D15" w14:paraId="76372BF4" w14:textId="77777777" w:rsidTr="009F073A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8A00E17" w14:textId="77777777" w:rsidR="00ED580E" w:rsidRPr="00871D15" w:rsidRDefault="00ED580E" w:rsidP="00ED580E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No binge</w:t>
            </w:r>
            <w:r w:rsidRPr="002D5B83">
              <w:rPr>
                <w:rFonts w:ascii="Times New Roman" w:eastAsia="Malgun Gothic" w:hAnsi="Times New Roman" w:cs="Times New Roman"/>
              </w:rPr>
              <w:t xml:space="preserve"> </w:t>
            </w:r>
            <w:r w:rsidRPr="00871D15">
              <w:rPr>
                <w:rFonts w:ascii="Times New Roman" w:eastAsia="Malgun Gothic" w:hAnsi="Times New Roman" w:cs="Times New Roman"/>
              </w:rPr>
              <w:t>drinkin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F49650B" w14:textId="77777777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DB624EB" w14:textId="77777777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FB347FA" w14:textId="6D1B981C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7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BDD1E5C" w14:textId="77777777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5D8EDA0" w14:textId="77777777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E211534" w14:textId="1834316E" w:rsidR="00ED580E" w:rsidRPr="00781161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3</w:t>
            </w:r>
          </w:p>
        </w:tc>
      </w:tr>
      <w:tr w:rsidR="00ED580E" w:rsidRPr="00871D15" w14:paraId="28679DCE" w14:textId="77777777" w:rsidTr="009F073A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D9E1518" w14:textId="77777777" w:rsidR="00ED580E" w:rsidRPr="00871D15" w:rsidRDefault="00ED580E" w:rsidP="00ED580E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49C1175" w14:textId="77777777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256AA3F" w14:textId="77777777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1CDE65C" w14:textId="6D920EAD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26,4.715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30B4F76" w14:textId="77777777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5D8232A" w14:textId="77777777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FC9B668" w14:textId="6154F7CF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36,4.323]</w:t>
            </w:r>
          </w:p>
        </w:tc>
      </w:tr>
      <w:tr w:rsidR="00ED580E" w:rsidRPr="00871D15" w14:paraId="72AB4FCC" w14:textId="77777777" w:rsidTr="009F073A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2A1DC293" w14:textId="77777777" w:rsidR="00ED580E" w:rsidRPr="00871D15" w:rsidRDefault="00ED580E" w:rsidP="00ED580E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E</w:t>
            </w:r>
            <w:r w:rsidRPr="002D5B83">
              <w:rPr>
                <w:rFonts w:ascii="Times New Roman" w:eastAsia="Malgun Gothic" w:hAnsi="Times New Roman" w:cs="Times New Roman"/>
              </w:rPr>
              <w:t>xercis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2BE59F7" w14:textId="77777777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B8E4D64" w14:textId="77777777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D3BEE69" w14:textId="77777777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F36205E" w14:textId="3BC27E38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2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5F183FF" w14:textId="77777777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D618EAE" w14:textId="485E6896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2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ED580E" w:rsidRPr="00871D15" w14:paraId="071B7895" w14:textId="77777777" w:rsidTr="009F073A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312133DB" w14:textId="77777777" w:rsidR="00ED580E" w:rsidRPr="00871D15" w:rsidRDefault="00ED580E" w:rsidP="00ED580E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1CF1E04" w14:textId="77777777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1BF67E7" w14:textId="77777777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701EAB4" w14:textId="77777777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F95B070" w14:textId="1C644023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398,0.626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DDD6EF5" w14:textId="77777777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2F68A11" w14:textId="555F773E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358,0.587]</w:t>
            </w:r>
          </w:p>
        </w:tc>
      </w:tr>
      <w:tr w:rsidR="00ED580E" w:rsidRPr="00871D15" w14:paraId="639F94B1" w14:textId="77777777" w:rsidTr="009F073A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43EDADC4" w14:textId="2CA6A5C8" w:rsidR="00ED580E" w:rsidRPr="00871D15" w:rsidRDefault="00ED580E" w:rsidP="00ED580E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H</w:t>
            </w:r>
            <w:r w:rsidRPr="002D5B83">
              <w:rPr>
                <w:rFonts w:ascii="Times New Roman" w:eastAsia="Malgun Gothic" w:hAnsi="Times New Roman" w:cs="Times New Roman"/>
              </w:rPr>
              <w:t>ealth check</w:t>
            </w:r>
            <w:r>
              <w:rPr>
                <w:rFonts w:ascii="Times New Roman" w:eastAsia="Malgun Gothic" w:hAnsi="Times New Roman" w:cs="Times New Roman"/>
              </w:rPr>
              <w:t>-</w:t>
            </w:r>
            <w:r w:rsidRPr="002D5B83">
              <w:rPr>
                <w:rFonts w:ascii="Times New Roman" w:eastAsia="Malgun Gothic" w:hAnsi="Times New Roman" w:cs="Times New Roman"/>
              </w:rPr>
              <w:t>u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030168B" w14:textId="77777777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FDD79E9" w14:textId="77777777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E9AA7F4" w14:textId="77777777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E29F9FB" w14:textId="77777777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D8E6B93" w14:textId="50ECEFB2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83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BC1C496" w14:textId="3F2AF521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0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ED580E" w:rsidRPr="00871D15" w14:paraId="273488E1" w14:textId="77777777" w:rsidTr="009F073A"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</w:tcPr>
          <w:p w14:paraId="7C184135" w14:textId="77777777" w:rsidR="00ED580E" w:rsidRPr="00871D15" w:rsidRDefault="00ED580E" w:rsidP="00ED580E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98A9892" w14:textId="77777777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50BFEDD" w14:textId="77777777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83D5EB9" w14:textId="77777777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5678B0B" w14:textId="77777777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6F4BA6D" w14:textId="218F10DC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040,3.325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5A0DC6A" w14:textId="2D24AC6D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800,3.079]</w:t>
            </w:r>
          </w:p>
        </w:tc>
      </w:tr>
      <w:tr w:rsidR="00ED580E" w:rsidRPr="00871D15" w14:paraId="5031E4E5" w14:textId="77777777" w:rsidTr="009F073A">
        <w:tc>
          <w:tcPr>
            <w:tcW w:w="3690" w:type="dxa"/>
            <w:tcBorders>
              <w:top w:val="single" w:sz="4" w:space="0" w:color="auto"/>
              <w:left w:val="nil"/>
            </w:tcBorders>
          </w:tcPr>
          <w:p w14:paraId="2573E653" w14:textId="356973A7" w:rsidR="00ED580E" w:rsidRPr="00871D15" w:rsidRDefault="00ED580E" w:rsidP="00ED580E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Mediation in “No to Yes” group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6A57B5AC" w14:textId="77777777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41E1782D" w14:textId="77777777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01CC3762" w14:textId="77777777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127566B2" w14:textId="77777777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18FDD702" w14:textId="2986AF4D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right w:val="nil"/>
            </w:tcBorders>
          </w:tcPr>
          <w:p w14:paraId="5D2E319B" w14:textId="2EFFEA73" w:rsidR="00ED580E" w:rsidRPr="00271875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ED580E" w:rsidRPr="00871D15" w14:paraId="7437C400" w14:textId="77777777" w:rsidTr="009F073A">
        <w:tc>
          <w:tcPr>
            <w:tcW w:w="3690" w:type="dxa"/>
            <w:tcBorders>
              <w:left w:val="nil"/>
              <w:bottom w:val="single" w:sz="4" w:space="0" w:color="auto"/>
            </w:tcBorders>
          </w:tcPr>
          <w:p w14:paraId="2526FA03" w14:textId="2AD21093" w:rsidR="00ED580E" w:rsidRPr="00871D15" w:rsidRDefault="00ED580E" w:rsidP="00ED580E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271875">
              <w:rPr>
                <w:rFonts w:ascii="Times New Roman" w:eastAsia="Malgun Gothic" w:hAnsi="Times New Roman" w:cs="Times New Roman"/>
              </w:rPr>
              <w:t xml:space="preserve">% </w:t>
            </w:r>
            <w:proofErr w:type="gramStart"/>
            <w:r w:rsidRPr="00271875">
              <w:rPr>
                <w:rFonts w:ascii="Times New Roman" w:eastAsia="Malgun Gothic" w:hAnsi="Times New Roman" w:cs="Times New Roman"/>
              </w:rPr>
              <w:t>total</w:t>
            </w:r>
            <w:proofErr w:type="gramEnd"/>
            <w:r w:rsidRPr="00271875">
              <w:rPr>
                <w:rFonts w:ascii="Times New Roman" w:eastAsia="Malgun Gothic" w:hAnsi="Times New Roman" w:cs="Times New Roman"/>
              </w:rPr>
              <w:t xml:space="preserve"> effect mediated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6352103E" w14:textId="57D2A63A" w:rsidR="00ED580E" w:rsidRPr="000968EA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0968EA">
              <w:rPr>
                <w:rFonts w:ascii="Times New Roman" w:eastAsia="Malgun Gothic" w:hAnsi="Times New Roman" w:cs="Times New Roman"/>
              </w:rPr>
              <w:t>-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5E45FB7B" w14:textId="4CB8A9C1" w:rsidR="00ED580E" w:rsidRPr="000968EA" w:rsidRDefault="000968EA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0968EA">
              <w:rPr>
                <w:rFonts w:ascii="Times New Roman" w:eastAsia="Malgun Gothic" w:hAnsi="Times New Roman" w:cs="Times New Roman"/>
              </w:rPr>
              <w:t>2</w:t>
            </w:r>
            <w:r w:rsidR="00ED580E" w:rsidRPr="000968EA">
              <w:rPr>
                <w:rFonts w:ascii="Times New Roman" w:eastAsia="Malgun Gothic" w:hAnsi="Times New Roman" w:cs="Times New Roman"/>
              </w:rPr>
              <w:t>%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3DCD792C" w14:textId="77EFAE9F" w:rsidR="00ED580E" w:rsidRPr="000968EA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0968EA">
              <w:rPr>
                <w:rFonts w:ascii="Times New Roman" w:eastAsia="Malgun Gothic" w:hAnsi="Times New Roman" w:cs="Times New Roman"/>
              </w:rPr>
              <w:t>0%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0EAE5E82" w14:textId="53555BB8" w:rsidR="00ED580E" w:rsidRPr="000968EA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0968EA">
              <w:rPr>
                <w:rFonts w:ascii="Times New Roman" w:eastAsia="Malgun Gothic" w:hAnsi="Times New Roman" w:cs="Times New Roman"/>
              </w:rPr>
              <w:t>1</w:t>
            </w:r>
            <w:r w:rsidR="000968EA" w:rsidRPr="000968EA">
              <w:rPr>
                <w:rFonts w:ascii="Times New Roman" w:eastAsia="Malgun Gothic" w:hAnsi="Times New Roman" w:cs="Times New Roman"/>
              </w:rPr>
              <w:t>4</w:t>
            </w:r>
            <w:r w:rsidRPr="000968EA">
              <w:rPr>
                <w:rFonts w:ascii="Times New Roman" w:eastAsia="Malgun Gothic" w:hAnsi="Times New Roman" w:cs="Times New Roman"/>
              </w:rPr>
              <w:t>%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249225AE" w14:textId="2DFACA7D" w:rsidR="00ED580E" w:rsidRPr="000968EA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0968EA">
              <w:rPr>
                <w:rFonts w:ascii="Times New Roman" w:eastAsia="Malgun Gothic" w:hAnsi="Times New Roman" w:cs="Times New Roman"/>
              </w:rPr>
              <w:t>2%</w:t>
            </w:r>
          </w:p>
        </w:tc>
        <w:tc>
          <w:tcPr>
            <w:tcW w:w="1728" w:type="dxa"/>
            <w:tcBorders>
              <w:bottom w:val="single" w:sz="4" w:space="0" w:color="auto"/>
              <w:right w:val="nil"/>
            </w:tcBorders>
          </w:tcPr>
          <w:p w14:paraId="15BC4F38" w14:textId="528CFDAA" w:rsidR="00ED580E" w:rsidRPr="000968EA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0968EA">
              <w:rPr>
                <w:rFonts w:ascii="Times New Roman" w:eastAsia="Malgun Gothic" w:hAnsi="Times New Roman" w:cs="Times New Roman"/>
              </w:rPr>
              <w:t>1</w:t>
            </w:r>
            <w:r w:rsidR="000968EA" w:rsidRPr="000968EA">
              <w:rPr>
                <w:rFonts w:ascii="Times New Roman" w:eastAsia="Malgun Gothic" w:hAnsi="Times New Roman" w:cs="Times New Roman"/>
              </w:rPr>
              <w:t>6</w:t>
            </w:r>
            <w:r w:rsidRPr="000968EA">
              <w:rPr>
                <w:rFonts w:ascii="Times New Roman" w:eastAsia="Malgun Gothic" w:hAnsi="Times New Roman" w:cs="Times New Roman"/>
              </w:rPr>
              <w:t>%</w:t>
            </w:r>
          </w:p>
        </w:tc>
      </w:tr>
      <w:tr w:rsidR="00ED580E" w:rsidRPr="00871D15" w14:paraId="0AB79A08" w14:textId="77777777" w:rsidTr="009F073A"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717BB" w14:textId="67B47B84" w:rsidR="00ED580E" w:rsidRPr="00FC28FE" w:rsidRDefault="00ED580E" w:rsidP="00ED580E">
            <w:pPr>
              <w:adjustRightInd w:val="0"/>
              <w:rPr>
                <w:rFonts w:ascii="Times New Roman" w:eastAsia="Malgun Gothic" w:hAnsi="Times New Roman" w:cs="Times New Roman"/>
                <w:highlight w:val="yellow"/>
              </w:rPr>
            </w:pPr>
            <w:r w:rsidRPr="00871D15">
              <w:rPr>
                <w:rFonts w:ascii="Times New Roman" w:eastAsia="Malgun Gothic" w:hAnsi="Times New Roman" w:cs="Times New Roman"/>
              </w:rPr>
              <w:t>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631C9" w14:textId="0DE6E745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4217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09F20" w14:textId="19628C37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4217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53D74" w14:textId="32444747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4217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386CA" w14:textId="48E33948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4217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17403" w14:textId="774FCD95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4217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C7B6C" w14:textId="499009E7" w:rsidR="00ED580E" w:rsidRPr="006230F2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4217</w:t>
            </w:r>
          </w:p>
        </w:tc>
      </w:tr>
      <w:tr w:rsidR="00ED580E" w:rsidRPr="00871D15" w14:paraId="05E71343" w14:textId="77777777" w:rsidTr="009F073A"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CD66F" w14:textId="61681342" w:rsidR="00ED580E" w:rsidRPr="00271875" w:rsidRDefault="00ED580E" w:rsidP="00ED580E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871D15">
              <w:rPr>
                <w:rFonts w:ascii="Times New Roman" w:eastAsia="Malgun Gothic" w:hAnsi="Times New Roman" w:cs="Times New Roman"/>
              </w:rPr>
              <w:t>Observation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B3CA2" w14:textId="3C491704" w:rsidR="00ED580E" w:rsidRPr="00271875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7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20AAA" w14:textId="5F09ABD8" w:rsidR="00ED580E" w:rsidRPr="00271875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7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FE03E" w14:textId="09868E09" w:rsidR="00ED580E" w:rsidRPr="00271875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7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A851D" w14:textId="4A0B5999" w:rsidR="00ED580E" w:rsidRPr="00271875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7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245CC" w14:textId="340FECB5" w:rsidR="00ED580E" w:rsidRPr="00271875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7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C9B85" w14:textId="56585573" w:rsidR="00ED580E" w:rsidRPr="00271875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76</w:t>
            </w:r>
          </w:p>
        </w:tc>
      </w:tr>
      <w:tr w:rsidR="00ED580E" w:rsidRPr="00871D15" w14:paraId="41C6DA7C" w14:textId="77777777" w:rsidTr="009F073A">
        <w:tc>
          <w:tcPr>
            <w:tcW w:w="3690" w:type="dxa"/>
            <w:tcBorders>
              <w:top w:val="single" w:sz="4" w:space="0" w:color="auto"/>
              <w:left w:val="nil"/>
              <w:right w:val="nil"/>
            </w:tcBorders>
          </w:tcPr>
          <w:p w14:paraId="59CB8A71" w14:textId="77777777" w:rsidR="00ED580E" w:rsidRDefault="00ED580E" w:rsidP="00ED580E">
            <w:pPr>
              <w:adjustRightInd w:val="0"/>
              <w:rPr>
                <w:rFonts w:ascii="Times New Roman" w:eastAsia="Malgun Gothic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i/>
                <w:iCs/>
              </w:rPr>
              <w:t>Panel B. DV = Self-rated health</w:t>
            </w:r>
          </w:p>
          <w:p w14:paraId="0CDAB1EE" w14:textId="708AE74A" w:rsidR="00ED580E" w:rsidRPr="00871D15" w:rsidRDefault="00ED580E" w:rsidP="00ED580E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9322E5">
              <w:rPr>
                <w:rFonts w:ascii="Times New Roman" w:eastAsia="Malgun Gothic" w:hAnsi="Times New Roman" w:cs="Times New Roman"/>
                <w:i/>
              </w:rPr>
              <w:t>Change in informal caregiving between t and t+1 (Ref: No to No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3CE8C0F7" w14:textId="1BD804B6" w:rsidR="00ED580E" w:rsidRPr="003957F1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483FA4D6" w14:textId="4939734A" w:rsidR="00ED580E" w:rsidRPr="003957F1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4CA38F2A" w14:textId="3C08A810" w:rsidR="00ED580E" w:rsidRPr="003957F1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39B82DE7" w14:textId="332440E9" w:rsidR="00ED580E" w:rsidRPr="003957F1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62DB4BAF" w14:textId="3A0EDFD6" w:rsidR="00ED580E" w:rsidRPr="003957F1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11F36719" w14:textId="67ADE79C" w:rsidR="00ED580E" w:rsidRPr="003957F1" w:rsidRDefault="00ED580E" w:rsidP="00ED580E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B5571B" w:rsidRPr="00871D15" w14:paraId="28F6AC03" w14:textId="77777777" w:rsidTr="009F073A">
        <w:tc>
          <w:tcPr>
            <w:tcW w:w="3690" w:type="dxa"/>
            <w:tcBorders>
              <w:left w:val="nil"/>
              <w:right w:val="nil"/>
            </w:tcBorders>
          </w:tcPr>
          <w:p w14:paraId="04B8ADED" w14:textId="011F6909" w:rsidR="00B5571B" w:rsidRPr="00871D15" w:rsidRDefault="00B5571B" w:rsidP="00B5571B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Started CG (No to Yes)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14:paraId="3BF51FA2" w14:textId="260C70C7" w:rsidR="00B5571B" w:rsidRPr="003957F1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2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14:paraId="45CB6F14" w14:textId="69C2C1BC" w:rsidR="00B5571B" w:rsidRPr="003957F1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1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14:paraId="28713B51" w14:textId="62F8B3BA" w:rsidR="00B5571B" w:rsidRPr="003957F1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2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14:paraId="1AFD5F3B" w14:textId="669AA1D8" w:rsidR="00B5571B" w:rsidRPr="003957F1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7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14:paraId="469CC94A" w14:textId="0ACD4A56" w:rsidR="00B5571B" w:rsidRPr="003957F1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2</w:t>
            </w:r>
            <w:r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14:paraId="07E2F5A7" w14:textId="01B9AED0" w:rsidR="00B5571B" w:rsidRPr="003957F1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6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B5571B" w:rsidRPr="00871D15" w14:paraId="7963C148" w14:textId="77777777" w:rsidTr="009F073A">
        <w:tc>
          <w:tcPr>
            <w:tcW w:w="3690" w:type="dxa"/>
            <w:tcBorders>
              <w:top w:val="nil"/>
              <w:left w:val="nil"/>
              <w:right w:val="nil"/>
            </w:tcBorders>
          </w:tcPr>
          <w:p w14:paraId="7DC34002" w14:textId="5A2601B7" w:rsidR="00B5571B" w:rsidRPr="002D5B83" w:rsidRDefault="00B5571B" w:rsidP="00B5571B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467B825D" w14:textId="3D0D9830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</w:t>
            </w:r>
            <w:proofErr w:type="gramStart"/>
            <w:r>
              <w:rPr>
                <w:rFonts w:ascii="Times New Roman" w:hAnsi="Times New Roman" w:cs="Times New Roman"/>
              </w:rPr>
              <w:t>108,-</w:t>
            </w:r>
            <w:proofErr w:type="gramEnd"/>
            <w:r>
              <w:rPr>
                <w:rFonts w:ascii="Times New Roman" w:hAnsi="Times New Roman" w:cs="Times New Roman"/>
              </w:rPr>
              <w:t>0.016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0B450A85" w14:textId="4A170149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</w:t>
            </w:r>
            <w:proofErr w:type="gramStart"/>
            <w:r>
              <w:rPr>
                <w:rFonts w:ascii="Times New Roman" w:hAnsi="Times New Roman" w:cs="Times New Roman"/>
              </w:rPr>
              <w:t>107,-</w:t>
            </w:r>
            <w:proofErr w:type="gramEnd"/>
            <w:r>
              <w:rPr>
                <w:rFonts w:ascii="Times New Roman" w:hAnsi="Times New Roman" w:cs="Times New Roman"/>
              </w:rPr>
              <w:t>0.016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72B156E5" w14:textId="63289357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</w:t>
            </w:r>
            <w:proofErr w:type="gramStart"/>
            <w:r>
              <w:rPr>
                <w:rFonts w:ascii="Times New Roman" w:hAnsi="Times New Roman" w:cs="Times New Roman"/>
              </w:rPr>
              <w:t>108,-</w:t>
            </w:r>
            <w:proofErr w:type="gramEnd"/>
            <w:r>
              <w:rPr>
                <w:rFonts w:ascii="Times New Roman" w:hAnsi="Times New Roman" w:cs="Times New Roman"/>
              </w:rPr>
              <w:t>0.016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185F9371" w14:textId="49FB2DAB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</w:t>
            </w:r>
            <w:proofErr w:type="gramStart"/>
            <w:r>
              <w:rPr>
                <w:rFonts w:ascii="Times New Roman" w:hAnsi="Times New Roman" w:cs="Times New Roman"/>
              </w:rPr>
              <w:t>103,-</w:t>
            </w:r>
            <w:proofErr w:type="gramEnd"/>
            <w:r>
              <w:rPr>
                <w:rFonts w:ascii="Times New Roman" w:hAnsi="Times New Roman" w:cs="Times New Roman"/>
              </w:rPr>
              <w:t>0.011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3DF1EA24" w14:textId="48CD2AD0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</w:t>
            </w:r>
            <w:proofErr w:type="gramStart"/>
            <w:r>
              <w:rPr>
                <w:rFonts w:ascii="Times New Roman" w:hAnsi="Times New Roman" w:cs="Times New Roman"/>
              </w:rPr>
              <w:t>108,-</w:t>
            </w:r>
            <w:proofErr w:type="gramEnd"/>
            <w:r>
              <w:rPr>
                <w:rFonts w:ascii="Times New Roman" w:hAnsi="Times New Roman" w:cs="Times New Roman"/>
              </w:rPr>
              <w:t>0.016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04B0456B" w14:textId="7AED00B5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</w:t>
            </w:r>
            <w:proofErr w:type="gramStart"/>
            <w:r>
              <w:rPr>
                <w:rFonts w:ascii="Times New Roman" w:hAnsi="Times New Roman" w:cs="Times New Roman"/>
              </w:rPr>
              <w:t>102,-</w:t>
            </w:r>
            <w:proofErr w:type="gramEnd"/>
            <w:r>
              <w:rPr>
                <w:rFonts w:ascii="Times New Roman" w:hAnsi="Times New Roman" w:cs="Times New Roman"/>
              </w:rPr>
              <w:t>0.011]</w:t>
            </w:r>
          </w:p>
        </w:tc>
      </w:tr>
      <w:tr w:rsidR="00B5571B" w:rsidRPr="00871D15" w14:paraId="353604B3" w14:textId="77777777" w:rsidTr="009F073A">
        <w:tc>
          <w:tcPr>
            <w:tcW w:w="3690" w:type="dxa"/>
            <w:tcBorders>
              <w:top w:val="nil"/>
              <w:left w:val="nil"/>
              <w:right w:val="nil"/>
            </w:tcBorders>
          </w:tcPr>
          <w:p w14:paraId="02FAD5D4" w14:textId="6D1C2071" w:rsidR="00B5571B" w:rsidRPr="002D5B83" w:rsidRDefault="00B5571B" w:rsidP="00B5571B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lastRenderedPageBreak/>
              <w:t>Stopped CG (Yes to No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6BE9E46E" w14:textId="67C7C175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06ED3592" w14:textId="6DDA8F6E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552CD1EB" w14:textId="1EC69964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337E00D5" w14:textId="033C404D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14597D73" w14:textId="51043C66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482E59C0" w14:textId="251D95D1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</w:tr>
      <w:tr w:rsidR="00B5571B" w:rsidRPr="00624D64" w14:paraId="320D3EE5" w14:textId="77777777" w:rsidTr="009F073A">
        <w:tc>
          <w:tcPr>
            <w:tcW w:w="3690" w:type="dxa"/>
            <w:tcBorders>
              <w:top w:val="nil"/>
              <w:left w:val="nil"/>
              <w:right w:val="nil"/>
            </w:tcBorders>
          </w:tcPr>
          <w:p w14:paraId="745F1AB8" w14:textId="77777777" w:rsidR="00B5571B" w:rsidRPr="002D5B83" w:rsidRDefault="00B5571B" w:rsidP="00B5571B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7F9100EC" w14:textId="2E1DB506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21,0.069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78DD5624" w14:textId="271BFE87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21,0.068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5E3E9F62" w14:textId="3CB1CF8E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21,0.068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237559A1" w14:textId="65EEAA3C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20,0.069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5414CB5A" w14:textId="42A18B5A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21,0.069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3CCA257F" w14:textId="2556412B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21,0.068]</w:t>
            </w:r>
          </w:p>
        </w:tc>
      </w:tr>
      <w:tr w:rsidR="00B5571B" w:rsidRPr="00624D64" w14:paraId="74083955" w14:textId="77777777" w:rsidTr="009F073A">
        <w:tc>
          <w:tcPr>
            <w:tcW w:w="3690" w:type="dxa"/>
            <w:tcBorders>
              <w:top w:val="nil"/>
              <w:left w:val="nil"/>
              <w:right w:val="nil"/>
            </w:tcBorders>
          </w:tcPr>
          <w:p w14:paraId="4132B527" w14:textId="33AD783A" w:rsidR="00B5571B" w:rsidRPr="002D5B83" w:rsidRDefault="00B5571B" w:rsidP="00B5571B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Continued CG (Yes to Yes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515C6A77" w14:textId="498624BB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5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616D3424" w14:textId="2B59A9B4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4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35762BE9" w14:textId="31FED8A5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4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117F5387" w14:textId="178C67DA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6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043A1A87" w14:textId="36D1C6A8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5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441851D5" w14:textId="3CBA1AB5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6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B5571B" w:rsidRPr="00624D64" w14:paraId="49BA150F" w14:textId="77777777" w:rsidTr="009F073A">
        <w:tc>
          <w:tcPr>
            <w:tcW w:w="3690" w:type="dxa"/>
            <w:tcBorders>
              <w:top w:val="nil"/>
              <w:left w:val="nil"/>
              <w:right w:val="nil"/>
            </w:tcBorders>
          </w:tcPr>
          <w:p w14:paraId="7A8C73BA" w14:textId="77777777" w:rsidR="00B5571B" w:rsidRPr="002D5B83" w:rsidRDefault="00B5571B" w:rsidP="00B5571B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79409E87" w14:textId="5DC7BC3B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</w:t>
            </w:r>
            <w:proofErr w:type="gramStart"/>
            <w:r>
              <w:rPr>
                <w:rFonts w:ascii="Times New Roman" w:hAnsi="Times New Roman" w:cs="Times New Roman"/>
              </w:rPr>
              <w:t>182,-</w:t>
            </w:r>
            <w:proofErr w:type="gramEnd"/>
            <w:r>
              <w:rPr>
                <w:rFonts w:ascii="Times New Roman" w:hAnsi="Times New Roman" w:cs="Times New Roman"/>
              </w:rPr>
              <w:t>0.067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3F0E99E7" w14:textId="06DD0C98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</w:t>
            </w:r>
            <w:proofErr w:type="gramStart"/>
            <w:r>
              <w:rPr>
                <w:rFonts w:ascii="Times New Roman" w:hAnsi="Times New Roman" w:cs="Times New Roman"/>
              </w:rPr>
              <w:t>181,-</w:t>
            </w:r>
            <w:proofErr w:type="gramEnd"/>
            <w:r>
              <w:rPr>
                <w:rFonts w:ascii="Times New Roman" w:hAnsi="Times New Roman" w:cs="Times New Roman"/>
              </w:rPr>
              <w:t>0.066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2E330C4F" w14:textId="4706C003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</w:t>
            </w:r>
            <w:proofErr w:type="gramStart"/>
            <w:r>
              <w:rPr>
                <w:rFonts w:ascii="Times New Roman" w:hAnsi="Times New Roman" w:cs="Times New Roman"/>
              </w:rPr>
              <w:t>182,-</w:t>
            </w:r>
            <w:proofErr w:type="gramEnd"/>
            <w:r>
              <w:rPr>
                <w:rFonts w:ascii="Times New Roman" w:hAnsi="Times New Roman" w:cs="Times New Roman"/>
              </w:rPr>
              <w:t>0.066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776C00EC" w14:textId="6B03197B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</w:t>
            </w:r>
            <w:proofErr w:type="gramStart"/>
            <w:r>
              <w:rPr>
                <w:rFonts w:ascii="Times New Roman" w:hAnsi="Times New Roman" w:cs="Times New Roman"/>
              </w:rPr>
              <w:t>174,-</w:t>
            </w:r>
            <w:proofErr w:type="gramEnd"/>
            <w:r>
              <w:rPr>
                <w:rFonts w:ascii="Times New Roman" w:hAnsi="Times New Roman" w:cs="Times New Roman"/>
              </w:rPr>
              <w:t>0.059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27402A40" w14:textId="131CAC75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</w:t>
            </w:r>
            <w:proofErr w:type="gramStart"/>
            <w:r>
              <w:rPr>
                <w:rFonts w:ascii="Times New Roman" w:hAnsi="Times New Roman" w:cs="Times New Roman"/>
              </w:rPr>
              <w:t>183,-</w:t>
            </w:r>
            <w:proofErr w:type="gramEnd"/>
            <w:r>
              <w:rPr>
                <w:rFonts w:ascii="Times New Roman" w:hAnsi="Times New Roman" w:cs="Times New Roman"/>
              </w:rPr>
              <w:t>0.067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63A19ABC" w14:textId="73D359D1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</w:t>
            </w:r>
            <w:proofErr w:type="gramStart"/>
            <w:r>
              <w:rPr>
                <w:rFonts w:ascii="Times New Roman" w:hAnsi="Times New Roman" w:cs="Times New Roman"/>
              </w:rPr>
              <w:t>173,-</w:t>
            </w:r>
            <w:proofErr w:type="gramEnd"/>
            <w:r>
              <w:rPr>
                <w:rFonts w:ascii="Times New Roman" w:hAnsi="Times New Roman" w:cs="Times New Roman"/>
              </w:rPr>
              <w:t>0.058]</w:t>
            </w:r>
          </w:p>
        </w:tc>
      </w:tr>
      <w:tr w:rsidR="00B5571B" w:rsidRPr="00624D64" w14:paraId="40DE3C8F" w14:textId="77777777" w:rsidTr="009F073A">
        <w:tc>
          <w:tcPr>
            <w:tcW w:w="3690" w:type="dxa"/>
            <w:tcBorders>
              <w:top w:val="nil"/>
              <w:left w:val="nil"/>
              <w:right w:val="nil"/>
            </w:tcBorders>
          </w:tcPr>
          <w:p w14:paraId="02C6B679" w14:textId="19E7673D" w:rsidR="00B5571B" w:rsidRPr="002D5B83" w:rsidRDefault="00B5571B" w:rsidP="00B5571B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71067D">
              <w:rPr>
                <w:rFonts w:ascii="Times New Roman" w:eastAsia="Malgun Gothic" w:hAnsi="Times New Roman" w:cs="Times New Roman"/>
                <w:i/>
                <w:iCs/>
              </w:rPr>
              <w:t>Change in health behaviors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1C52E127" w14:textId="5D705E5C" w:rsidR="00B5571B" w:rsidRPr="00271875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32945A8E" w14:textId="3AE0C909" w:rsidR="00B5571B" w:rsidRPr="00271875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0062CBB6" w14:textId="5C8D4166" w:rsidR="00B5571B" w:rsidRPr="00271875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692DBB96" w14:textId="3212CBCF" w:rsidR="00B5571B" w:rsidRPr="00271875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186B4E3C" w14:textId="20D00D4B" w:rsidR="00B5571B" w:rsidRPr="00271875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67A505D9" w14:textId="689AB34F" w:rsidR="00B5571B" w:rsidRPr="00271875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B5571B" w:rsidRPr="00624D64" w14:paraId="77FB1D6D" w14:textId="77777777" w:rsidTr="009F073A">
        <w:tc>
          <w:tcPr>
            <w:tcW w:w="3690" w:type="dxa"/>
            <w:tcBorders>
              <w:top w:val="nil"/>
              <w:left w:val="nil"/>
              <w:right w:val="nil"/>
            </w:tcBorders>
          </w:tcPr>
          <w:p w14:paraId="28C614EA" w14:textId="11DDDF54" w:rsidR="00B5571B" w:rsidRPr="002D5B83" w:rsidRDefault="00B5571B" w:rsidP="00B5571B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2D5B83">
              <w:rPr>
                <w:rFonts w:ascii="Times New Roman" w:eastAsia="Malgun Gothic" w:hAnsi="Times New Roman" w:cs="Times New Roman"/>
                <w:i/>
                <w:iCs/>
              </w:rPr>
              <w:t xml:space="preserve">between t and t+1 </w:t>
            </w:r>
            <w:r>
              <w:rPr>
                <w:rFonts w:ascii="Times New Roman" w:eastAsia="Malgun Gothic" w:hAnsi="Times New Roman" w:cs="Times New Roman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521D1C1D" w14:textId="07CD5623" w:rsidR="00B5571B" w:rsidRPr="00271875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41CC6CD6" w14:textId="6B6E2E2A" w:rsidR="00B5571B" w:rsidRPr="00271875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5A782196" w14:textId="7CEDFCF6" w:rsidR="00B5571B" w:rsidRPr="00271875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4DAD5B25" w14:textId="510E655F" w:rsidR="00B5571B" w:rsidRPr="00271875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0D68594B" w14:textId="1C9FF081" w:rsidR="00B5571B" w:rsidRPr="00271875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773644D2" w14:textId="3EDA39FD" w:rsidR="00B5571B" w:rsidRPr="00271875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B5571B" w:rsidRPr="00624D64" w14:paraId="49D94791" w14:textId="77777777" w:rsidTr="009F073A">
        <w:tc>
          <w:tcPr>
            <w:tcW w:w="3690" w:type="dxa"/>
            <w:tcBorders>
              <w:top w:val="nil"/>
              <w:left w:val="nil"/>
              <w:right w:val="nil"/>
            </w:tcBorders>
          </w:tcPr>
          <w:p w14:paraId="77A4E996" w14:textId="00B91DC8" w:rsidR="00B5571B" w:rsidRPr="00871D15" w:rsidRDefault="00B5571B" w:rsidP="00B5571B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 xml:space="preserve">No </w:t>
            </w:r>
            <w:r w:rsidRPr="00871D15">
              <w:rPr>
                <w:rFonts w:ascii="Times New Roman" w:eastAsia="Malgun Gothic" w:hAnsi="Times New Roman" w:cs="Times New Roman"/>
              </w:rPr>
              <w:t>smoking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0CA21D9A" w14:textId="77777777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42564508" w14:textId="5F783730" w:rsidR="00B5571B" w:rsidRPr="006230F2" w:rsidRDefault="00B5571B" w:rsidP="00B5571B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02A32491" w14:textId="77777777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47BE8E4A" w14:textId="77777777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7727A1C8" w14:textId="77777777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467677A8" w14:textId="2EB4DB89" w:rsidR="00B5571B" w:rsidRPr="006230F2" w:rsidRDefault="00B5571B" w:rsidP="00B5571B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</w:tr>
      <w:tr w:rsidR="00B5571B" w:rsidRPr="00624D64" w14:paraId="44659AB2" w14:textId="77777777" w:rsidTr="009F073A">
        <w:tc>
          <w:tcPr>
            <w:tcW w:w="3690" w:type="dxa"/>
            <w:tcBorders>
              <w:top w:val="nil"/>
              <w:left w:val="nil"/>
              <w:right w:val="nil"/>
            </w:tcBorders>
          </w:tcPr>
          <w:p w14:paraId="2F9B4FDB" w14:textId="69ADCCF3" w:rsidR="00B5571B" w:rsidRPr="00871D15" w:rsidRDefault="00B5571B" w:rsidP="00B5571B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745357A7" w14:textId="77777777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3C568C5E" w14:textId="2EBF8CC3" w:rsidR="00B5571B" w:rsidRPr="006230F2" w:rsidRDefault="00B5571B" w:rsidP="00B5571B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41,0.071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5F53BECC" w14:textId="77777777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2ACB9158" w14:textId="77777777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633DBBDA" w14:textId="77777777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525C924E" w14:textId="7FB89518" w:rsidR="00B5571B" w:rsidRPr="006230F2" w:rsidRDefault="00B5571B" w:rsidP="00B5571B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43,0.069]</w:t>
            </w:r>
          </w:p>
        </w:tc>
      </w:tr>
      <w:tr w:rsidR="00B5571B" w:rsidRPr="00624D64" w14:paraId="607A26EA" w14:textId="77777777" w:rsidTr="009F073A">
        <w:tc>
          <w:tcPr>
            <w:tcW w:w="3690" w:type="dxa"/>
            <w:tcBorders>
              <w:top w:val="nil"/>
              <w:left w:val="nil"/>
              <w:right w:val="nil"/>
            </w:tcBorders>
          </w:tcPr>
          <w:p w14:paraId="08EC68C6" w14:textId="0720C913" w:rsidR="00B5571B" w:rsidRPr="002D5B83" w:rsidRDefault="00B5571B" w:rsidP="00B5571B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No binge</w:t>
            </w:r>
            <w:r w:rsidRPr="002D5B83">
              <w:rPr>
                <w:rFonts w:ascii="Times New Roman" w:eastAsia="Malgun Gothic" w:hAnsi="Times New Roman" w:cs="Times New Roman"/>
              </w:rPr>
              <w:t xml:space="preserve"> </w:t>
            </w:r>
            <w:r w:rsidRPr="00871D15">
              <w:rPr>
                <w:rFonts w:ascii="Times New Roman" w:eastAsia="Malgun Gothic" w:hAnsi="Times New Roman" w:cs="Times New Roman"/>
              </w:rPr>
              <w:t>drinking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707C19B1" w14:textId="77777777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63F28A1E" w14:textId="0FCE9E58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6AA9939D" w14:textId="521E9586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0690CB66" w14:textId="77777777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201F4C9D" w14:textId="77777777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6BCADC81" w14:textId="6A72FDD7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</w:tr>
      <w:tr w:rsidR="00B5571B" w:rsidRPr="00624D64" w14:paraId="10013BA8" w14:textId="77777777" w:rsidTr="009F073A">
        <w:tc>
          <w:tcPr>
            <w:tcW w:w="3690" w:type="dxa"/>
            <w:tcBorders>
              <w:top w:val="nil"/>
              <w:left w:val="nil"/>
              <w:right w:val="nil"/>
            </w:tcBorders>
          </w:tcPr>
          <w:p w14:paraId="4933C822" w14:textId="77777777" w:rsidR="00B5571B" w:rsidRPr="002D5B83" w:rsidRDefault="00B5571B" w:rsidP="00B5571B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6291941F" w14:textId="77777777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05EC45F4" w14:textId="13C890BA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54444934" w14:textId="10D9E53A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35,0.070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5AB92622" w14:textId="77777777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615684F2" w14:textId="77777777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4F371A85" w14:textId="6C94491E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40,0.066]</w:t>
            </w:r>
          </w:p>
        </w:tc>
      </w:tr>
      <w:tr w:rsidR="00B5571B" w:rsidRPr="00624D64" w14:paraId="7A6CBD79" w14:textId="77777777" w:rsidTr="009F073A">
        <w:tc>
          <w:tcPr>
            <w:tcW w:w="3690" w:type="dxa"/>
            <w:tcBorders>
              <w:top w:val="nil"/>
              <w:left w:val="nil"/>
              <w:right w:val="nil"/>
            </w:tcBorders>
          </w:tcPr>
          <w:p w14:paraId="1A5A5F9F" w14:textId="28C11749" w:rsidR="00B5571B" w:rsidRPr="002D5B83" w:rsidRDefault="00B5571B" w:rsidP="00B5571B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E</w:t>
            </w:r>
            <w:r w:rsidRPr="00871D15">
              <w:rPr>
                <w:rFonts w:ascii="Times New Roman" w:eastAsia="Malgun Gothic" w:hAnsi="Times New Roman" w:cs="Times New Roman"/>
              </w:rPr>
              <w:t>xercise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18130419" w14:textId="77777777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2C90E270" w14:textId="77777777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4D4BB4BC" w14:textId="12A724B0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6C61662A" w14:textId="77DA90F2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6435CD39" w14:textId="77777777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7F0EEB7B" w14:textId="0FD73B91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B5571B" w:rsidRPr="00624D64" w14:paraId="0C52EB24" w14:textId="77777777" w:rsidTr="009F073A">
        <w:tc>
          <w:tcPr>
            <w:tcW w:w="3690" w:type="dxa"/>
            <w:tcBorders>
              <w:top w:val="nil"/>
              <w:left w:val="nil"/>
              <w:right w:val="nil"/>
            </w:tcBorders>
          </w:tcPr>
          <w:p w14:paraId="38ADCB76" w14:textId="77777777" w:rsidR="00B5571B" w:rsidRPr="002D5B83" w:rsidRDefault="00B5571B" w:rsidP="00B5571B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7E63351F" w14:textId="77777777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3EF9DC80" w14:textId="77777777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128CE641" w14:textId="58AA407C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426A1797" w14:textId="319E445F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06,0.011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5D7C132E" w14:textId="77777777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7BF8A15A" w14:textId="6CC8A61B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06,0.011]</w:t>
            </w:r>
          </w:p>
        </w:tc>
      </w:tr>
      <w:tr w:rsidR="00B5571B" w:rsidRPr="00624D64" w14:paraId="6EFA5BEB" w14:textId="77777777" w:rsidTr="009F073A">
        <w:tc>
          <w:tcPr>
            <w:tcW w:w="3690" w:type="dxa"/>
            <w:tcBorders>
              <w:top w:val="nil"/>
              <w:left w:val="nil"/>
              <w:right w:val="nil"/>
            </w:tcBorders>
          </w:tcPr>
          <w:p w14:paraId="641377DA" w14:textId="61240251" w:rsidR="00B5571B" w:rsidRPr="002D5B83" w:rsidRDefault="00B5571B" w:rsidP="00B5571B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H</w:t>
            </w:r>
            <w:r w:rsidRPr="00871D15">
              <w:rPr>
                <w:rFonts w:ascii="Times New Roman" w:eastAsia="Malgun Gothic" w:hAnsi="Times New Roman" w:cs="Times New Roman"/>
              </w:rPr>
              <w:t>ealth check</w:t>
            </w:r>
            <w:r>
              <w:rPr>
                <w:rFonts w:ascii="Times New Roman" w:eastAsia="Malgun Gothic" w:hAnsi="Times New Roman" w:cs="Times New Roman"/>
              </w:rPr>
              <w:t>-</w:t>
            </w:r>
            <w:r w:rsidRPr="00871D15">
              <w:rPr>
                <w:rFonts w:ascii="Times New Roman" w:eastAsia="Malgun Gothic" w:hAnsi="Times New Roman" w:cs="Times New Roman"/>
              </w:rPr>
              <w:t>up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59E9D3BD" w14:textId="77777777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7A6CE8ED" w14:textId="77777777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3F30C22F" w14:textId="77777777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4C96691A" w14:textId="3D79D097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73F615BA" w14:textId="6F3C29A6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42AC81BF" w14:textId="1B330AC8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  <w:r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B5571B" w:rsidRPr="00624D64" w14:paraId="17B772DD" w14:textId="77777777" w:rsidTr="009F073A">
        <w:tc>
          <w:tcPr>
            <w:tcW w:w="3690" w:type="dxa"/>
            <w:tcBorders>
              <w:top w:val="nil"/>
              <w:left w:val="nil"/>
              <w:right w:val="nil"/>
            </w:tcBorders>
          </w:tcPr>
          <w:p w14:paraId="15A536EB" w14:textId="77777777" w:rsidR="00B5571B" w:rsidRPr="002D5B83" w:rsidRDefault="00B5571B" w:rsidP="00B5571B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7E388240" w14:textId="77777777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58E9C9E2" w14:textId="77777777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1BF2CE07" w14:textId="77777777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4CD69DBC" w14:textId="744BA3EE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7C21A289" w14:textId="6E7B9FC8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15,0.011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31655695" w14:textId="4FA3339C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03,0.008]</w:t>
            </w:r>
          </w:p>
        </w:tc>
      </w:tr>
      <w:tr w:rsidR="00B5571B" w:rsidRPr="00624D64" w14:paraId="5E866888" w14:textId="77777777" w:rsidTr="009F073A">
        <w:tc>
          <w:tcPr>
            <w:tcW w:w="3690" w:type="dxa"/>
            <w:tcBorders>
              <w:top w:val="single" w:sz="4" w:space="0" w:color="auto"/>
              <w:left w:val="nil"/>
            </w:tcBorders>
          </w:tcPr>
          <w:p w14:paraId="73BE4EDD" w14:textId="4682E94F" w:rsidR="00B5571B" w:rsidRPr="002D5B83" w:rsidRDefault="00B5571B" w:rsidP="00B5571B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Mediation in “No to Yes” group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66E47888" w14:textId="77777777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65F0EA2C" w14:textId="77777777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665481FC" w14:textId="77777777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530B7EE1" w14:textId="77777777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1A908D0C" w14:textId="273D5996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right w:val="nil"/>
            </w:tcBorders>
          </w:tcPr>
          <w:p w14:paraId="367FC3C7" w14:textId="77A299D1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B5571B" w:rsidRPr="00624D64" w14:paraId="5038426A" w14:textId="77777777" w:rsidTr="009F073A">
        <w:tc>
          <w:tcPr>
            <w:tcW w:w="3690" w:type="dxa"/>
            <w:tcBorders>
              <w:left w:val="nil"/>
              <w:bottom w:val="dotted" w:sz="4" w:space="0" w:color="auto"/>
            </w:tcBorders>
          </w:tcPr>
          <w:p w14:paraId="65650EEF" w14:textId="33F3EE53" w:rsidR="00B5571B" w:rsidRPr="002D5B83" w:rsidRDefault="00B5571B" w:rsidP="00B5571B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 xml:space="preserve">% </w:t>
            </w:r>
            <w:proofErr w:type="gramStart"/>
            <w:r>
              <w:rPr>
                <w:rFonts w:ascii="Times New Roman" w:eastAsia="Malgun Gothic" w:hAnsi="Times New Roman" w:cs="Times New Roman"/>
              </w:rPr>
              <w:t>total</w:t>
            </w:r>
            <w:proofErr w:type="gramEnd"/>
            <w:r>
              <w:rPr>
                <w:rFonts w:ascii="Times New Roman" w:eastAsia="Malgun Gothic" w:hAnsi="Times New Roman" w:cs="Times New Roman"/>
              </w:rPr>
              <w:t xml:space="preserve"> effect mediated</w:t>
            </w:r>
          </w:p>
        </w:tc>
        <w:tc>
          <w:tcPr>
            <w:tcW w:w="1728" w:type="dxa"/>
            <w:tcBorders>
              <w:bottom w:val="dotted" w:sz="4" w:space="0" w:color="auto"/>
            </w:tcBorders>
          </w:tcPr>
          <w:p w14:paraId="70FAC562" w14:textId="300AA252" w:rsidR="00B5571B" w:rsidRPr="000968EA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0968EA">
              <w:rPr>
                <w:rFonts w:ascii="Times New Roman" w:eastAsia="Malgun Gothic" w:hAnsi="Times New Roman" w:cs="Times New Roman"/>
              </w:rPr>
              <w:t>-</w:t>
            </w:r>
          </w:p>
        </w:tc>
        <w:tc>
          <w:tcPr>
            <w:tcW w:w="1728" w:type="dxa"/>
            <w:tcBorders>
              <w:bottom w:val="dotted" w:sz="4" w:space="0" w:color="auto"/>
            </w:tcBorders>
          </w:tcPr>
          <w:p w14:paraId="5F732348" w14:textId="3CA3CD29" w:rsidR="00B5571B" w:rsidRPr="000968EA" w:rsidRDefault="000968EA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0968EA">
              <w:rPr>
                <w:rFonts w:ascii="Times New Roman" w:eastAsia="Malgun Gothic" w:hAnsi="Times New Roman" w:cs="Times New Roman"/>
              </w:rPr>
              <w:t>2</w:t>
            </w:r>
            <w:r w:rsidR="00B5571B" w:rsidRPr="000968EA">
              <w:rPr>
                <w:rFonts w:ascii="Times New Roman" w:eastAsia="Malgun Gothic" w:hAnsi="Times New Roman" w:cs="Times New Roman"/>
              </w:rPr>
              <w:t>%</w:t>
            </w:r>
          </w:p>
        </w:tc>
        <w:tc>
          <w:tcPr>
            <w:tcW w:w="1728" w:type="dxa"/>
            <w:tcBorders>
              <w:bottom w:val="dotted" w:sz="4" w:space="0" w:color="auto"/>
            </w:tcBorders>
          </w:tcPr>
          <w:p w14:paraId="5F1D6389" w14:textId="1D9A049A" w:rsidR="00B5571B" w:rsidRPr="000968EA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0968EA">
              <w:rPr>
                <w:rFonts w:ascii="Times New Roman" w:eastAsia="Malgun Gothic" w:hAnsi="Times New Roman" w:cs="Times New Roman"/>
              </w:rPr>
              <w:t>0%</w:t>
            </w:r>
          </w:p>
        </w:tc>
        <w:tc>
          <w:tcPr>
            <w:tcW w:w="1728" w:type="dxa"/>
            <w:tcBorders>
              <w:bottom w:val="dotted" w:sz="4" w:space="0" w:color="auto"/>
            </w:tcBorders>
          </w:tcPr>
          <w:p w14:paraId="05806B92" w14:textId="38AF5B44" w:rsidR="00B5571B" w:rsidRPr="000968EA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0968EA">
              <w:rPr>
                <w:rFonts w:ascii="Times New Roman" w:eastAsia="Malgun Gothic" w:hAnsi="Times New Roman" w:cs="Times New Roman"/>
              </w:rPr>
              <w:t>8%</w:t>
            </w:r>
          </w:p>
        </w:tc>
        <w:tc>
          <w:tcPr>
            <w:tcW w:w="1728" w:type="dxa"/>
            <w:tcBorders>
              <w:bottom w:val="dotted" w:sz="4" w:space="0" w:color="auto"/>
            </w:tcBorders>
          </w:tcPr>
          <w:p w14:paraId="0CFFF1B3" w14:textId="23E07073" w:rsidR="00B5571B" w:rsidRPr="000968EA" w:rsidRDefault="000968EA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0968EA">
              <w:rPr>
                <w:rFonts w:ascii="Times New Roman" w:eastAsia="Malgun Gothic" w:hAnsi="Times New Roman" w:cs="Times New Roman"/>
              </w:rPr>
              <w:t>0</w:t>
            </w:r>
            <w:r w:rsidR="00B5571B" w:rsidRPr="000968EA">
              <w:rPr>
                <w:rFonts w:ascii="Times New Roman" w:eastAsia="Malgun Gothic" w:hAnsi="Times New Roman" w:cs="Times New Roman"/>
              </w:rPr>
              <w:t>%</w:t>
            </w:r>
          </w:p>
        </w:tc>
        <w:tc>
          <w:tcPr>
            <w:tcW w:w="1728" w:type="dxa"/>
            <w:tcBorders>
              <w:bottom w:val="dotted" w:sz="4" w:space="0" w:color="auto"/>
              <w:right w:val="nil"/>
            </w:tcBorders>
          </w:tcPr>
          <w:p w14:paraId="51E819F2" w14:textId="13996FCD" w:rsidR="00B5571B" w:rsidRPr="000968EA" w:rsidRDefault="000968EA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0968EA">
              <w:rPr>
                <w:rFonts w:ascii="Times New Roman" w:eastAsia="Malgun Gothic" w:hAnsi="Times New Roman" w:cs="Times New Roman"/>
              </w:rPr>
              <w:t>10</w:t>
            </w:r>
            <w:r w:rsidR="00B5571B" w:rsidRPr="000968EA">
              <w:rPr>
                <w:rFonts w:ascii="Times New Roman" w:eastAsia="Malgun Gothic" w:hAnsi="Times New Roman" w:cs="Times New Roman"/>
              </w:rPr>
              <w:t>%</w:t>
            </w:r>
          </w:p>
        </w:tc>
      </w:tr>
      <w:tr w:rsidR="00B5571B" w:rsidRPr="00624D64" w14:paraId="02075F7B" w14:textId="77777777" w:rsidTr="009F073A">
        <w:tc>
          <w:tcPr>
            <w:tcW w:w="3690" w:type="dxa"/>
            <w:tcBorders>
              <w:top w:val="single" w:sz="4" w:space="0" w:color="auto"/>
              <w:left w:val="nil"/>
              <w:right w:val="nil"/>
            </w:tcBorders>
          </w:tcPr>
          <w:p w14:paraId="1958ACC2" w14:textId="32AC7596" w:rsidR="00B5571B" w:rsidRPr="002D5B83" w:rsidRDefault="00B5571B" w:rsidP="00B5571B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871D15">
              <w:rPr>
                <w:rFonts w:ascii="Times New Roman" w:eastAsia="Malgun Gothic" w:hAnsi="Times New Roman" w:cs="Times New Roman"/>
              </w:rPr>
              <w:t>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79E8568E" w14:textId="1792815A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2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614D7BBF" w14:textId="40DE63F3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2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74913975" w14:textId="471DBB6F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2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02562D00" w14:textId="2102D9AD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2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5ACE635F" w14:textId="245214C9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20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3AC711EC" w14:textId="6259E668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20</w:t>
            </w:r>
          </w:p>
        </w:tc>
      </w:tr>
      <w:tr w:rsidR="00B5571B" w:rsidRPr="00624D64" w14:paraId="60D0C5BD" w14:textId="77777777" w:rsidTr="009F073A"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6B5DE" w14:textId="0B6E4B74" w:rsidR="00B5571B" w:rsidRPr="002D5B83" w:rsidRDefault="00B5571B" w:rsidP="00B5571B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871D15">
              <w:rPr>
                <w:rFonts w:ascii="Times New Roman" w:eastAsia="Malgun Gothic" w:hAnsi="Times New Roman" w:cs="Times New Roman"/>
              </w:rPr>
              <w:t>Observation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BEABC" w14:textId="5E119189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9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8D3B0" w14:textId="70C3E2D6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9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DD2EB" w14:textId="6FCB3F86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9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14764" w14:textId="2F9F4056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9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05A028" w14:textId="7A20130D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9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DE616" w14:textId="633F279B" w:rsidR="00B5571B" w:rsidRPr="002D5B83" w:rsidRDefault="00B5571B" w:rsidP="00B5571B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96</w:t>
            </w:r>
          </w:p>
        </w:tc>
      </w:tr>
    </w:tbl>
    <w:p w14:paraId="7D037FE1" w14:textId="5F4E2B9F" w:rsidR="008A6B2A" w:rsidRPr="00D4083B" w:rsidRDefault="008A6B2A" w:rsidP="008A6B2A">
      <w:pPr>
        <w:adjustRightInd w:val="0"/>
        <w:rPr>
          <w:rFonts w:ascii="Times New Roman" w:eastAsia="Malgun Gothic" w:hAnsi="Times New Roman" w:cs="Times New Roman"/>
          <w:sz w:val="20"/>
          <w:szCs w:val="20"/>
        </w:rPr>
      </w:pPr>
      <w:r w:rsidRPr="00D4083B">
        <w:rPr>
          <w:rFonts w:ascii="Times New Roman" w:eastAsia="Malgun Gothic" w:hAnsi="Times New Roman" w:cs="Times New Roman"/>
          <w:i/>
          <w:sz w:val="20"/>
          <w:szCs w:val="20"/>
        </w:rPr>
        <w:t>Note</w:t>
      </w:r>
      <w:r w:rsidRPr="00D4083B">
        <w:rPr>
          <w:rFonts w:ascii="Times New Roman" w:eastAsia="Malgun Gothic" w:hAnsi="Times New Roman" w:cs="Times New Roman"/>
          <w:sz w:val="20"/>
          <w:szCs w:val="20"/>
        </w:rPr>
        <w:t xml:space="preserve">. Robust standard errors were used. In GEE models, survey years were adjusted for. Time-constant control variables include gender, age, education, and number of children. Time-varying control variables include marital status, household size, household income, </w:t>
      </w:r>
      <w:proofErr w:type="gramStart"/>
      <w:r w:rsidRPr="00D4083B">
        <w:rPr>
          <w:rFonts w:ascii="Times New Roman" w:eastAsia="Malgun Gothic" w:hAnsi="Times New Roman" w:cs="Times New Roman"/>
          <w:sz w:val="20"/>
          <w:szCs w:val="20"/>
        </w:rPr>
        <w:t>home owner</w:t>
      </w:r>
      <w:proofErr w:type="gramEnd"/>
      <w:r w:rsidRPr="00D4083B">
        <w:rPr>
          <w:rFonts w:ascii="Times New Roman" w:eastAsia="Malgun Gothic" w:hAnsi="Times New Roman" w:cs="Times New Roman"/>
          <w:sz w:val="20"/>
          <w:szCs w:val="20"/>
        </w:rPr>
        <w:t>, economic activity, region of residence, and number of chronic diseases. The table including level of mediating variables in Wave t is available in supplementary materials. GEE = Generalized Estimating Equation, DV = Dependent Variable, CG = Caregiver.</w:t>
      </w:r>
    </w:p>
    <w:p w14:paraId="0A4DD94C" w14:textId="77777777" w:rsidR="008A6B2A" w:rsidRPr="00D4083B" w:rsidRDefault="008A6B2A" w:rsidP="008A6B2A">
      <w:pPr>
        <w:adjustRightInd w:val="0"/>
        <w:rPr>
          <w:rFonts w:ascii="Times New Roman" w:eastAsia="Malgun Gothic" w:hAnsi="Times New Roman" w:cs="Times New Roman"/>
          <w:sz w:val="20"/>
          <w:szCs w:val="20"/>
        </w:rPr>
      </w:pPr>
      <w:r w:rsidRPr="00D4083B">
        <w:rPr>
          <w:rFonts w:ascii="Times New Roman" w:eastAsia="Malgun Gothic" w:hAnsi="Times New Roman" w:cs="Times New Roman"/>
          <w:sz w:val="20"/>
          <w:szCs w:val="20"/>
        </w:rPr>
        <w:t xml:space="preserve">* </w:t>
      </w:r>
      <w:r w:rsidRPr="00D4083B">
        <w:rPr>
          <w:rFonts w:ascii="Times New Roman" w:eastAsia="Malgun Gothic" w:hAnsi="Times New Roman" w:cs="Times New Roman"/>
          <w:i/>
          <w:iCs/>
          <w:sz w:val="20"/>
          <w:szCs w:val="20"/>
        </w:rPr>
        <w:t>p</w:t>
      </w:r>
      <w:r w:rsidRPr="00D4083B">
        <w:rPr>
          <w:rFonts w:ascii="Times New Roman" w:eastAsia="Malgun Gothic" w:hAnsi="Times New Roman" w:cs="Times New Roman"/>
          <w:sz w:val="20"/>
          <w:szCs w:val="20"/>
        </w:rPr>
        <w:t xml:space="preserve"> &lt; 0.05; ** </w:t>
      </w:r>
      <w:r w:rsidRPr="00D4083B">
        <w:rPr>
          <w:rFonts w:ascii="Times New Roman" w:eastAsia="Malgun Gothic" w:hAnsi="Times New Roman" w:cs="Times New Roman"/>
          <w:i/>
          <w:iCs/>
          <w:sz w:val="20"/>
          <w:szCs w:val="20"/>
        </w:rPr>
        <w:t>p</w:t>
      </w:r>
      <w:r w:rsidRPr="00D4083B">
        <w:rPr>
          <w:rFonts w:ascii="Times New Roman" w:eastAsia="Malgun Gothic" w:hAnsi="Times New Roman" w:cs="Times New Roman"/>
          <w:sz w:val="20"/>
          <w:szCs w:val="20"/>
        </w:rPr>
        <w:t xml:space="preserve"> &lt; 0.01; *** </w:t>
      </w:r>
      <w:r w:rsidRPr="00D4083B">
        <w:rPr>
          <w:rFonts w:ascii="Times New Roman" w:eastAsia="Malgun Gothic" w:hAnsi="Times New Roman" w:cs="Times New Roman"/>
          <w:i/>
          <w:iCs/>
          <w:sz w:val="20"/>
          <w:szCs w:val="20"/>
        </w:rPr>
        <w:t>p</w:t>
      </w:r>
      <w:r w:rsidRPr="00D4083B">
        <w:rPr>
          <w:rFonts w:ascii="Times New Roman" w:eastAsia="Malgun Gothic" w:hAnsi="Times New Roman" w:cs="Times New Roman"/>
          <w:sz w:val="20"/>
          <w:szCs w:val="20"/>
        </w:rPr>
        <w:t xml:space="preserve"> &lt; 0.001</w:t>
      </w:r>
    </w:p>
    <w:p w14:paraId="481605D6" w14:textId="7D6D9666" w:rsidR="008A6B2A" w:rsidRPr="00D4083B" w:rsidRDefault="008A6B2A">
      <w:pPr>
        <w:rPr>
          <w:sz w:val="20"/>
          <w:szCs w:val="20"/>
        </w:rPr>
      </w:pPr>
    </w:p>
    <w:p w14:paraId="702FBF89" w14:textId="57FD3755" w:rsidR="00057F24" w:rsidRDefault="00057F24"/>
    <w:p w14:paraId="2840A008" w14:textId="3CC26DD0" w:rsidR="00717545" w:rsidRDefault="00717545"/>
    <w:p w14:paraId="5A79D49B" w14:textId="0EDE2830" w:rsidR="00717545" w:rsidRDefault="00717545"/>
    <w:p w14:paraId="7BB85FCC" w14:textId="6B40154F" w:rsidR="00717545" w:rsidRDefault="00717545"/>
    <w:p w14:paraId="4E9BBAF1" w14:textId="77777777" w:rsidR="006E1640" w:rsidRDefault="006E1640" w:rsidP="00613773">
      <w:pPr>
        <w:keepNext/>
        <w:keepLines/>
        <w:spacing w:line="480" w:lineRule="auto"/>
        <w:outlineLvl w:val="1"/>
        <w:rPr>
          <w:rFonts w:ascii="Times New Roman" w:eastAsia="Malgun Gothic" w:hAnsi="Times New Roman" w:cs="Times New Roman"/>
          <w:b/>
          <w:i/>
          <w:color w:val="FF0000"/>
          <w:szCs w:val="26"/>
        </w:rPr>
        <w:sectPr w:rsidR="006E1640" w:rsidSect="007F3F7B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72CB02C" w14:textId="4CF7844F" w:rsidR="00613773" w:rsidRPr="00D54B25" w:rsidRDefault="00613773" w:rsidP="00613773">
      <w:pPr>
        <w:keepNext/>
        <w:keepLines/>
        <w:spacing w:line="480" w:lineRule="auto"/>
        <w:outlineLvl w:val="1"/>
        <w:rPr>
          <w:rFonts w:ascii="Times New Roman" w:eastAsia="Malgun Gothic" w:hAnsi="Times New Roman" w:cs="Times New Roman"/>
          <w:b/>
          <w:i/>
          <w:color w:val="000000" w:themeColor="text1"/>
          <w:szCs w:val="26"/>
        </w:rPr>
      </w:pPr>
      <w:r w:rsidRPr="00D54B25">
        <w:rPr>
          <w:rFonts w:ascii="Times New Roman" w:eastAsia="Malgun Gothic" w:hAnsi="Times New Roman" w:cs="Times New Roman"/>
          <w:b/>
          <w:i/>
          <w:color w:val="000000" w:themeColor="text1"/>
          <w:szCs w:val="26"/>
        </w:rPr>
        <w:lastRenderedPageBreak/>
        <w:t>Table S4. Logistic regression of self-rated health on informal caregiving, By gender.</w:t>
      </w:r>
    </w:p>
    <w:tbl>
      <w:tblPr>
        <w:tblW w:w="14787" w:type="dxa"/>
        <w:tblLayout w:type="fixed"/>
        <w:tblLook w:val="0000" w:firstRow="0" w:lastRow="0" w:firstColumn="0" w:lastColumn="0" w:noHBand="0" w:noVBand="0"/>
      </w:tblPr>
      <w:tblGrid>
        <w:gridCol w:w="3510"/>
        <w:gridCol w:w="1800"/>
        <w:gridCol w:w="1800"/>
        <w:gridCol w:w="236"/>
        <w:gridCol w:w="1800"/>
        <w:gridCol w:w="1800"/>
        <w:gridCol w:w="241"/>
        <w:gridCol w:w="1800"/>
        <w:gridCol w:w="1800"/>
      </w:tblGrid>
      <w:tr w:rsidR="00613773" w:rsidRPr="00FE4315" w14:paraId="26F99724" w14:textId="77777777" w:rsidTr="00A3693C"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</w:tcPr>
          <w:p w14:paraId="386F6CEA" w14:textId="77777777" w:rsidR="00613773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Gende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21A30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Ful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3CA35A5C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61CE5ABB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447B9392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Wome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53D9277F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nil"/>
              <w:right w:val="nil"/>
            </w:tcBorders>
          </w:tcPr>
          <w:p w14:paraId="4CCD1CB6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73D34955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Me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0BB12C35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13773" w:rsidRPr="00FE4315" w14:paraId="4EF337C0" w14:textId="77777777" w:rsidTr="00A3693C">
        <w:tc>
          <w:tcPr>
            <w:tcW w:w="3510" w:type="dxa"/>
            <w:tcBorders>
              <w:left w:val="nil"/>
              <w:right w:val="nil"/>
            </w:tcBorders>
          </w:tcPr>
          <w:p w14:paraId="50280829" w14:textId="77777777" w:rsidR="00613773" w:rsidRPr="00FE4315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Estimation mode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DDCB2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GE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36985D4D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FE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E401523" w14:textId="77777777" w:rsidR="00613773" w:rsidRDefault="00613773" w:rsidP="00A3693C">
            <w:pPr>
              <w:adjustRightInd w:val="0"/>
              <w:ind w:right="54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4B77A21A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GE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479296BD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FE</w:t>
            </w:r>
          </w:p>
        </w:tc>
        <w:tc>
          <w:tcPr>
            <w:tcW w:w="241" w:type="dxa"/>
            <w:tcBorders>
              <w:left w:val="nil"/>
              <w:right w:val="nil"/>
            </w:tcBorders>
          </w:tcPr>
          <w:p w14:paraId="5DAD9B96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6836BBE8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GE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16D39B22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FE</w:t>
            </w:r>
          </w:p>
        </w:tc>
      </w:tr>
      <w:tr w:rsidR="00613773" w:rsidRPr="00FE4315" w14:paraId="161CBC2A" w14:textId="77777777" w:rsidTr="00A3693C">
        <w:tc>
          <w:tcPr>
            <w:tcW w:w="3510" w:type="dxa"/>
            <w:tcBorders>
              <w:left w:val="nil"/>
              <w:right w:val="nil"/>
            </w:tcBorders>
          </w:tcPr>
          <w:p w14:paraId="63AE96C4" w14:textId="77777777" w:rsidR="00613773" w:rsidRPr="00FE4315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3BDACB20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DV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53AF5002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DV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79D3E36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36685D28" w14:textId="77777777" w:rsidR="00613773" w:rsidRPr="00FE431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DV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5CCAA291" w14:textId="77777777" w:rsidR="00613773" w:rsidRPr="00FE431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DV</w:t>
            </w:r>
          </w:p>
        </w:tc>
        <w:tc>
          <w:tcPr>
            <w:tcW w:w="241" w:type="dxa"/>
            <w:tcBorders>
              <w:left w:val="nil"/>
              <w:right w:val="nil"/>
            </w:tcBorders>
          </w:tcPr>
          <w:p w14:paraId="64CB891D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6F5801B6" w14:textId="77777777" w:rsidR="00613773" w:rsidRPr="00FE431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DV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1E469DB4" w14:textId="77777777" w:rsidR="00613773" w:rsidRPr="00FE431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DV</w:t>
            </w:r>
          </w:p>
        </w:tc>
      </w:tr>
      <w:tr w:rsidR="00613773" w:rsidRPr="00FE4315" w14:paraId="39B4D168" w14:textId="77777777" w:rsidTr="00A3693C">
        <w:tc>
          <w:tcPr>
            <w:tcW w:w="3510" w:type="dxa"/>
            <w:tcBorders>
              <w:left w:val="nil"/>
              <w:right w:val="nil"/>
            </w:tcBorders>
          </w:tcPr>
          <w:p w14:paraId="676B4C74" w14:textId="77777777" w:rsidR="00613773" w:rsidRPr="00FE4315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1A60FCFF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at t+1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15D689F9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at t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277C5EF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27F14FAC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at t+1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6F8A37E6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at t</w:t>
            </w:r>
          </w:p>
        </w:tc>
        <w:tc>
          <w:tcPr>
            <w:tcW w:w="241" w:type="dxa"/>
            <w:tcBorders>
              <w:left w:val="nil"/>
              <w:right w:val="nil"/>
            </w:tcBorders>
          </w:tcPr>
          <w:p w14:paraId="248F5829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2A35DC10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at t+1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6F480A02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at t</w:t>
            </w:r>
          </w:p>
        </w:tc>
      </w:tr>
      <w:tr w:rsidR="00613773" w:rsidRPr="00FE4315" w14:paraId="1B6DBBD4" w14:textId="77777777" w:rsidTr="00A3693C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26529" w14:textId="77777777" w:rsidR="00613773" w:rsidRPr="00FE4315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FC2B0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Model 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CD040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Model 2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7DADF9D1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5CD93" w14:textId="77777777" w:rsidR="00613773" w:rsidRPr="00FE431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Model 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C439C" w14:textId="77777777" w:rsidR="00613773" w:rsidRPr="00FE431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Model 4</w:t>
            </w:r>
          </w:p>
        </w:tc>
        <w:tc>
          <w:tcPr>
            <w:tcW w:w="241" w:type="dxa"/>
            <w:tcBorders>
              <w:left w:val="nil"/>
              <w:bottom w:val="single" w:sz="4" w:space="0" w:color="auto"/>
              <w:right w:val="nil"/>
            </w:tcBorders>
          </w:tcPr>
          <w:p w14:paraId="757AB540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884292" w14:textId="77777777" w:rsidR="00613773" w:rsidRPr="00FE431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Model 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ED1A7" w14:textId="77777777" w:rsidR="00613773" w:rsidRPr="00FE431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Model 6</w:t>
            </w:r>
          </w:p>
        </w:tc>
      </w:tr>
      <w:tr w:rsidR="00613773" w14:paraId="2698EDB6" w14:textId="77777777" w:rsidTr="00A3693C"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</w:tcPr>
          <w:p w14:paraId="5BCB646B" w14:textId="77777777" w:rsidR="00613773" w:rsidRPr="00837004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3A6BC0">
              <w:rPr>
                <w:rFonts w:ascii="Times New Roman" w:eastAsia="Malgun Gothic" w:hAnsi="Times New Roman" w:cs="Times New Roman"/>
                <w:b/>
                <w:i/>
              </w:rPr>
              <w:t xml:space="preserve">Panel </w:t>
            </w:r>
            <w:r>
              <w:rPr>
                <w:rFonts w:ascii="Times New Roman" w:eastAsia="Malgun Gothic" w:hAnsi="Times New Roman" w:cs="Times New Roman"/>
                <w:b/>
                <w:i/>
              </w:rPr>
              <w:t>B</w:t>
            </w:r>
            <w:r w:rsidRPr="003A6BC0">
              <w:rPr>
                <w:rFonts w:ascii="Times New Roman" w:eastAsia="Malgun Gothic" w:hAnsi="Times New Roman" w:cs="Times New Roman"/>
                <w:b/>
                <w:i/>
              </w:rPr>
              <w:t xml:space="preserve">. DV = </w:t>
            </w:r>
            <w:r>
              <w:rPr>
                <w:rFonts w:ascii="Times New Roman" w:eastAsia="Malgun Gothic" w:hAnsi="Times New Roman" w:cs="Times New Roman"/>
                <w:b/>
                <w:i/>
              </w:rPr>
              <w:t>S</w:t>
            </w:r>
            <w:r w:rsidRPr="003A6BC0">
              <w:rPr>
                <w:rFonts w:ascii="Times New Roman" w:eastAsia="Malgun Gothic" w:hAnsi="Times New Roman" w:cs="Times New Roman"/>
                <w:b/>
                <w:i/>
              </w:rPr>
              <w:t>elf-rated health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24D843C0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17ABDF4A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37A1D8C0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5705006F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75EE957C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nil"/>
              <w:right w:val="nil"/>
            </w:tcBorders>
          </w:tcPr>
          <w:p w14:paraId="5CE9BD37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0E0CDAE6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1E365CF5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13773" w14:paraId="79494C7F" w14:textId="77777777" w:rsidTr="00A3693C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53E41643" w14:textId="77777777" w:rsidR="00613773" w:rsidRPr="00837004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3A6BC0">
              <w:rPr>
                <w:rFonts w:ascii="Times New Roman" w:eastAsia="Malgun Gothic" w:hAnsi="Times New Roman" w:cs="Times New Roman"/>
                <w:i/>
              </w:rPr>
              <w:t>Change in informal caregiving between t and t+1 (Ref: No to No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7036FC8D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0883A2DD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3D0BB2A8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04D19D9E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78986DEB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241" w:type="dxa"/>
            <w:tcBorders>
              <w:left w:val="nil"/>
              <w:bottom w:val="nil"/>
              <w:right w:val="nil"/>
            </w:tcBorders>
          </w:tcPr>
          <w:p w14:paraId="0ABDC111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2CA463D9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399737ED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13773" w14:paraId="00AC48BD" w14:textId="77777777" w:rsidTr="00A3693C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0C089655" w14:textId="77777777" w:rsidR="00613773" w:rsidRPr="00837004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Started CG (No to Yes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407BE776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02278">
              <w:rPr>
                <w:rFonts w:ascii="Times New Roman" w:hAnsi="Times New Roman" w:cs="Times New Roman"/>
              </w:rPr>
              <w:t>-0.364</w:t>
            </w:r>
            <w:r w:rsidRPr="00A02278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6C6B76A0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71B2D361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746428CC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02278">
              <w:rPr>
                <w:rFonts w:ascii="Times New Roman" w:hAnsi="Times New Roman" w:cs="Times New Roman"/>
              </w:rPr>
              <w:t>-0.510</w:t>
            </w:r>
            <w:r w:rsidRPr="00A02278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417DFDFD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241" w:type="dxa"/>
            <w:tcBorders>
              <w:left w:val="nil"/>
              <w:bottom w:val="nil"/>
              <w:right w:val="nil"/>
            </w:tcBorders>
          </w:tcPr>
          <w:p w14:paraId="1985B1B2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38FECAE3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02278">
              <w:rPr>
                <w:rFonts w:ascii="Times New Roman" w:hAnsi="Times New Roman" w:cs="Times New Roman"/>
              </w:rPr>
              <w:t>-0.171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21BA3C69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13773" w14:paraId="1DE44A71" w14:textId="77777777" w:rsidTr="00A3693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C6F1DCD" w14:textId="77777777" w:rsidR="00613773" w:rsidRPr="00837004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DD72294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02278">
              <w:rPr>
                <w:rFonts w:ascii="Times New Roman" w:hAnsi="Times New Roman" w:cs="Times New Roman"/>
              </w:rPr>
              <w:t>[-0.</w:t>
            </w:r>
            <w:proofErr w:type="gramStart"/>
            <w:r w:rsidRPr="00A02278">
              <w:rPr>
                <w:rFonts w:ascii="Times New Roman" w:hAnsi="Times New Roman" w:cs="Times New Roman"/>
              </w:rPr>
              <w:t>633,-</w:t>
            </w:r>
            <w:proofErr w:type="gramEnd"/>
            <w:r w:rsidRPr="00A02278">
              <w:rPr>
                <w:rFonts w:ascii="Times New Roman" w:hAnsi="Times New Roman" w:cs="Times New Roman"/>
              </w:rPr>
              <w:t>0.094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1567CBB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FBDA3E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1F03ADD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02278">
              <w:rPr>
                <w:rFonts w:ascii="Times New Roman" w:hAnsi="Times New Roman" w:cs="Times New Roman"/>
              </w:rPr>
              <w:t>[-0.</w:t>
            </w:r>
            <w:proofErr w:type="gramStart"/>
            <w:r w:rsidRPr="00A02278">
              <w:rPr>
                <w:rFonts w:ascii="Times New Roman" w:hAnsi="Times New Roman" w:cs="Times New Roman"/>
              </w:rPr>
              <w:t>880,-</w:t>
            </w:r>
            <w:proofErr w:type="gramEnd"/>
            <w:r w:rsidRPr="00A02278">
              <w:rPr>
                <w:rFonts w:ascii="Times New Roman" w:hAnsi="Times New Roman" w:cs="Times New Roman"/>
              </w:rPr>
              <w:t>0.14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80F0EEB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4BC3706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3979900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02278">
              <w:rPr>
                <w:rFonts w:ascii="Times New Roman" w:hAnsi="Times New Roman" w:cs="Times New Roman"/>
              </w:rPr>
              <w:t>[-0.577,0.23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9D57B34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13773" w14:paraId="0C0C85DF" w14:textId="77777777" w:rsidTr="00A3693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A088EA4" w14:textId="77777777" w:rsidR="00613773" w:rsidRPr="00837004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Stopped CG (Yes to No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5550F42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02278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B371D1B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64959D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9CC64CE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02278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143F23B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6B0682C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899364D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02278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8C516E8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13773" w14:paraId="26D67DBB" w14:textId="77777777" w:rsidTr="00A3693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7786958" w14:textId="77777777" w:rsidR="00613773" w:rsidRPr="00837004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16E2AB0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02278">
              <w:rPr>
                <w:rFonts w:ascii="Times New Roman" w:hAnsi="Times New Roman" w:cs="Times New Roman"/>
              </w:rPr>
              <w:t>[-0.209,0.222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A6873FC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36606A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51DA27E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02278">
              <w:rPr>
                <w:rFonts w:ascii="Times New Roman" w:hAnsi="Times New Roman" w:cs="Times New Roman"/>
              </w:rPr>
              <w:t>[-0.253,0.30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CEF8967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C76EECA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9B381F7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02278">
              <w:rPr>
                <w:rFonts w:ascii="Times New Roman" w:hAnsi="Times New Roman" w:cs="Times New Roman"/>
              </w:rPr>
              <w:t>[-0.337,0.35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68DBE9E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13773" w14:paraId="37672796" w14:textId="77777777" w:rsidTr="00A3693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DA2299B" w14:textId="77777777" w:rsidR="00613773" w:rsidRPr="00837004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Continued CG (Yes to Ye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122DB67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02278">
              <w:rPr>
                <w:rFonts w:ascii="Times New Roman" w:hAnsi="Times New Roman" w:cs="Times New Roman"/>
              </w:rPr>
              <w:t>-0.557</w:t>
            </w:r>
            <w:r w:rsidRPr="00A02278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147CBD1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63031E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37B68D8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02278">
              <w:rPr>
                <w:rFonts w:ascii="Times New Roman" w:hAnsi="Times New Roman" w:cs="Times New Roman"/>
              </w:rPr>
              <w:t>-1.158</w:t>
            </w:r>
            <w:r w:rsidRPr="00A02278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072033B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0F2C353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C3C3FA3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02278">
              <w:rPr>
                <w:rFonts w:ascii="Times New Roman" w:hAnsi="Times New Roman" w:cs="Times New Roman"/>
              </w:rPr>
              <w:t>-0.1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E622D0E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13773" w14:paraId="599B6617" w14:textId="77777777" w:rsidTr="00A3693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B66737F" w14:textId="77777777" w:rsidR="00613773" w:rsidRPr="00837004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46985FB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02278">
              <w:rPr>
                <w:rFonts w:ascii="Times New Roman" w:hAnsi="Times New Roman" w:cs="Times New Roman"/>
              </w:rPr>
              <w:t>[-0.</w:t>
            </w:r>
            <w:proofErr w:type="gramStart"/>
            <w:r w:rsidRPr="00A02278">
              <w:rPr>
                <w:rFonts w:ascii="Times New Roman" w:hAnsi="Times New Roman" w:cs="Times New Roman"/>
              </w:rPr>
              <w:t>999,-</w:t>
            </w:r>
            <w:proofErr w:type="gramEnd"/>
            <w:r w:rsidRPr="00A02278">
              <w:rPr>
                <w:rFonts w:ascii="Times New Roman" w:hAnsi="Times New Roman" w:cs="Times New Roman"/>
              </w:rPr>
              <w:t>0.11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F45ECE4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9DA04D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21B69AA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02278">
              <w:rPr>
                <w:rFonts w:ascii="Times New Roman" w:hAnsi="Times New Roman" w:cs="Times New Roman"/>
              </w:rPr>
              <w:t>[-1.</w:t>
            </w:r>
            <w:proofErr w:type="gramStart"/>
            <w:r w:rsidRPr="00A02278">
              <w:rPr>
                <w:rFonts w:ascii="Times New Roman" w:hAnsi="Times New Roman" w:cs="Times New Roman"/>
              </w:rPr>
              <w:t>999,-</w:t>
            </w:r>
            <w:proofErr w:type="gramEnd"/>
            <w:r w:rsidRPr="00A02278">
              <w:rPr>
                <w:rFonts w:ascii="Times New Roman" w:hAnsi="Times New Roman" w:cs="Times New Roman"/>
              </w:rPr>
              <w:t>0.31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0B1615F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FF13F57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517F7E5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02278">
              <w:rPr>
                <w:rFonts w:ascii="Times New Roman" w:hAnsi="Times New Roman" w:cs="Times New Roman"/>
              </w:rPr>
              <w:t>[-0.689,0.44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38DFFCE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13773" w14:paraId="7DA5FFE7" w14:textId="77777777" w:rsidTr="00A3693C">
        <w:tc>
          <w:tcPr>
            <w:tcW w:w="3510" w:type="dxa"/>
            <w:tcBorders>
              <w:left w:val="nil"/>
            </w:tcBorders>
          </w:tcPr>
          <w:p w14:paraId="39A85B8B" w14:textId="77777777" w:rsidR="00613773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047120">
              <w:rPr>
                <w:rFonts w:ascii="Times New Roman" w:eastAsia="Malgun Gothic" w:hAnsi="Times New Roman" w:cs="Times New Roman"/>
                <w:i/>
              </w:rPr>
              <w:t>Informal caregiving status at t</w:t>
            </w:r>
          </w:p>
        </w:tc>
        <w:tc>
          <w:tcPr>
            <w:tcW w:w="1800" w:type="dxa"/>
          </w:tcPr>
          <w:p w14:paraId="0ACCBF83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</w:tcPr>
          <w:p w14:paraId="6BDBBA29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6781B239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</w:tcPr>
          <w:p w14:paraId="759F344F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</w:tcPr>
          <w:p w14:paraId="77A6A159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</w:tcPr>
          <w:p w14:paraId="4E88CDD7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</w:tcPr>
          <w:p w14:paraId="714D8A58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right w:val="nil"/>
            </w:tcBorders>
          </w:tcPr>
          <w:p w14:paraId="46C1389F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3773" w14:paraId="34E0CA4C" w14:textId="77777777" w:rsidTr="00A3693C">
        <w:tc>
          <w:tcPr>
            <w:tcW w:w="3510" w:type="dxa"/>
            <w:tcBorders>
              <w:left w:val="nil"/>
            </w:tcBorders>
          </w:tcPr>
          <w:p w14:paraId="64574072" w14:textId="77777777" w:rsidR="00613773" w:rsidRPr="00837004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800" w:type="dxa"/>
          </w:tcPr>
          <w:p w14:paraId="02503540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</w:tcPr>
          <w:p w14:paraId="5A1797F0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02278">
              <w:rPr>
                <w:rFonts w:ascii="Times New Roman" w:hAnsi="Times New Roman" w:cs="Times New Roman"/>
              </w:rPr>
              <w:t>-0.230</w:t>
            </w:r>
          </w:p>
        </w:tc>
        <w:tc>
          <w:tcPr>
            <w:tcW w:w="236" w:type="dxa"/>
          </w:tcPr>
          <w:p w14:paraId="562CBB2A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</w:tcPr>
          <w:p w14:paraId="0D151719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</w:tcPr>
          <w:p w14:paraId="7D23CF94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02278">
              <w:rPr>
                <w:rFonts w:ascii="Times New Roman" w:hAnsi="Times New Roman" w:cs="Times New Roman"/>
              </w:rPr>
              <w:t>-0.520</w:t>
            </w:r>
            <w:r w:rsidRPr="00A02278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41" w:type="dxa"/>
          </w:tcPr>
          <w:p w14:paraId="61DF5521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</w:tcPr>
          <w:p w14:paraId="4FD1B046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right w:val="nil"/>
            </w:tcBorders>
          </w:tcPr>
          <w:p w14:paraId="3A644CBD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02278">
              <w:rPr>
                <w:rFonts w:ascii="Times New Roman" w:hAnsi="Times New Roman" w:cs="Times New Roman"/>
              </w:rPr>
              <w:t>0.150</w:t>
            </w:r>
          </w:p>
        </w:tc>
      </w:tr>
      <w:tr w:rsidR="00613773" w14:paraId="2743AFB0" w14:textId="77777777" w:rsidTr="00A3693C">
        <w:tc>
          <w:tcPr>
            <w:tcW w:w="3510" w:type="dxa"/>
            <w:tcBorders>
              <w:left w:val="nil"/>
            </w:tcBorders>
          </w:tcPr>
          <w:p w14:paraId="2EBDA512" w14:textId="77777777" w:rsidR="00613773" w:rsidRPr="00837004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</w:tcPr>
          <w:p w14:paraId="3C7266C0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</w:tcPr>
          <w:p w14:paraId="0BDCAAF8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02278">
              <w:rPr>
                <w:rFonts w:ascii="Times New Roman" w:hAnsi="Times New Roman" w:cs="Times New Roman"/>
              </w:rPr>
              <w:t>[-0.520,0.060]</w:t>
            </w:r>
          </w:p>
        </w:tc>
        <w:tc>
          <w:tcPr>
            <w:tcW w:w="236" w:type="dxa"/>
          </w:tcPr>
          <w:p w14:paraId="2B97B00E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</w:tcPr>
          <w:p w14:paraId="7549D942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</w:tcPr>
          <w:p w14:paraId="2D20A074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02278">
              <w:rPr>
                <w:rFonts w:ascii="Times New Roman" w:hAnsi="Times New Roman" w:cs="Times New Roman"/>
              </w:rPr>
              <w:t>[-0.</w:t>
            </w:r>
            <w:proofErr w:type="gramStart"/>
            <w:r w:rsidRPr="00A02278">
              <w:rPr>
                <w:rFonts w:ascii="Times New Roman" w:hAnsi="Times New Roman" w:cs="Times New Roman"/>
              </w:rPr>
              <w:t>915,-</w:t>
            </w:r>
            <w:proofErr w:type="gramEnd"/>
            <w:r w:rsidRPr="00A02278">
              <w:rPr>
                <w:rFonts w:ascii="Times New Roman" w:hAnsi="Times New Roman" w:cs="Times New Roman"/>
              </w:rPr>
              <w:t>0.125]</w:t>
            </w:r>
          </w:p>
        </w:tc>
        <w:tc>
          <w:tcPr>
            <w:tcW w:w="241" w:type="dxa"/>
          </w:tcPr>
          <w:p w14:paraId="57B85622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</w:tcPr>
          <w:p w14:paraId="55CD47F1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right w:val="nil"/>
            </w:tcBorders>
          </w:tcPr>
          <w:p w14:paraId="3F4DD07A" w14:textId="77777777" w:rsidR="00613773" w:rsidRPr="00A02278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02278">
              <w:rPr>
                <w:rFonts w:ascii="Times New Roman" w:hAnsi="Times New Roman" w:cs="Times New Roman"/>
              </w:rPr>
              <w:t>[-0.286,0.586]</w:t>
            </w:r>
          </w:p>
        </w:tc>
      </w:tr>
      <w:tr w:rsidR="00613773" w14:paraId="43438F31" w14:textId="77777777" w:rsidTr="00A3693C"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</w:tcPr>
          <w:p w14:paraId="6AB7C4D5" w14:textId="77777777" w:rsidR="00613773" w:rsidRPr="00837004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FE4315">
              <w:rPr>
                <w:rFonts w:ascii="Times New Roman" w:eastAsia="Malgun Gothic" w:hAnsi="Times New Roman" w:cs="Times New Roman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27070DAD" w14:textId="77777777" w:rsidR="00613773" w:rsidRPr="000F3142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0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54A467B5" w14:textId="77777777" w:rsidR="00613773" w:rsidRPr="000F3142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0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422B7DFE" w14:textId="77777777" w:rsidR="00613773" w:rsidRPr="000F3142" w:rsidRDefault="00613773" w:rsidP="00A3693C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198D610D" w14:textId="77777777" w:rsidR="00613773" w:rsidRPr="000F3142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1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5FD0F927" w14:textId="77777777" w:rsidR="00613773" w:rsidRPr="000F3142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19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right w:val="nil"/>
            </w:tcBorders>
          </w:tcPr>
          <w:p w14:paraId="6EF3274E" w14:textId="77777777" w:rsidR="00613773" w:rsidRPr="000F3142" w:rsidRDefault="00613773" w:rsidP="00A3693C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0137C8E3" w14:textId="77777777" w:rsidR="00613773" w:rsidRPr="000F3142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8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54224F28" w14:textId="77777777" w:rsidR="00613773" w:rsidRPr="000F3142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89</w:t>
            </w:r>
          </w:p>
        </w:tc>
      </w:tr>
      <w:tr w:rsidR="00613773" w14:paraId="7AEEE20D" w14:textId="77777777" w:rsidTr="00A3693C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9320E" w14:textId="77777777" w:rsidR="00613773" w:rsidRPr="00837004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FE4315">
              <w:rPr>
                <w:rFonts w:ascii="Times New Roman" w:eastAsia="Malgun Gothic" w:hAnsi="Times New Roman" w:cs="Times New Roman"/>
              </w:rPr>
              <w:t>Observatio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62021A" w14:textId="77777777" w:rsidR="00613773" w:rsidRPr="000F3142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5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77011" w14:textId="77777777" w:rsidR="00613773" w:rsidRPr="000F3142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50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3271A" w14:textId="77777777" w:rsidR="00613773" w:rsidRPr="000F3142" w:rsidRDefault="00613773" w:rsidP="00A3693C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FCBA3" w14:textId="77777777" w:rsidR="00613773" w:rsidRPr="000F3142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4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41917" w14:textId="77777777" w:rsidR="00613773" w:rsidRPr="000F3142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48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337FC" w14:textId="77777777" w:rsidR="00613773" w:rsidRPr="000F3142" w:rsidRDefault="00613773" w:rsidP="00A3693C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793F7" w14:textId="77777777" w:rsidR="00613773" w:rsidRPr="000F3142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5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44744" w14:textId="77777777" w:rsidR="00613773" w:rsidRPr="000F3142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59</w:t>
            </w:r>
          </w:p>
        </w:tc>
      </w:tr>
      <w:tr w:rsidR="00613773" w14:paraId="176760A0" w14:textId="77777777" w:rsidTr="00A3693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96311B9" w14:textId="77777777" w:rsidR="00613773" w:rsidRPr="00837004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Time-constant control variabl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8ABA992" w14:textId="77777777" w:rsidR="00613773" w:rsidRPr="00A517AA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C9504D4" w14:textId="77777777" w:rsidR="00613773" w:rsidRPr="00A517AA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No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BE71B18" w14:textId="77777777" w:rsidR="00613773" w:rsidRPr="00A517AA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C075F01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1D489CC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No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1B7282E" w14:textId="77777777" w:rsidR="00613773" w:rsidRPr="00A517AA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A8D5B14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BEBFD76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No</w:t>
            </w:r>
          </w:p>
        </w:tc>
      </w:tr>
      <w:tr w:rsidR="00613773" w14:paraId="756CFBF7" w14:textId="77777777" w:rsidTr="00A3693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3F29BE9" w14:textId="77777777" w:rsidR="00613773" w:rsidRPr="00837004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Time-varying control variabl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D5425EB" w14:textId="77777777" w:rsidR="00613773" w:rsidRPr="00A517AA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03F6DFA" w14:textId="77777777" w:rsidR="00613773" w:rsidRPr="00A517AA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6B0634" w14:textId="77777777" w:rsidR="00613773" w:rsidRPr="00A517AA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0D9F8CB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52A5FFC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5B11107" w14:textId="77777777" w:rsidR="00613773" w:rsidRPr="00A517AA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4E70226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D4A4606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</w:tr>
      <w:tr w:rsidR="00613773" w14:paraId="51ABA81E" w14:textId="77777777" w:rsidTr="00A3693C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B1DE0" w14:textId="77777777" w:rsidR="00613773" w:rsidRPr="00837004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Lagged dependent variab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610FC" w14:textId="77777777" w:rsidR="00613773" w:rsidRPr="00A517AA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68210" w14:textId="77777777" w:rsidR="00613773" w:rsidRPr="00A517AA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No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89CF2" w14:textId="77777777" w:rsidR="00613773" w:rsidRPr="00A517AA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9B093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7EE3E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No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B7726" w14:textId="77777777" w:rsidR="00613773" w:rsidRPr="00A517AA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6B03E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40047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No</w:t>
            </w:r>
          </w:p>
        </w:tc>
      </w:tr>
    </w:tbl>
    <w:p w14:paraId="5683736B" w14:textId="0B5DF056" w:rsidR="00D4083B" w:rsidRPr="00D4083B" w:rsidRDefault="00D4083B" w:rsidP="00D4083B">
      <w:pPr>
        <w:adjustRightInd w:val="0"/>
        <w:rPr>
          <w:rFonts w:ascii="Times New Roman" w:eastAsia="Malgun Gothic" w:hAnsi="Times New Roman" w:cs="Times New Roman"/>
          <w:sz w:val="20"/>
          <w:szCs w:val="20"/>
        </w:rPr>
      </w:pPr>
      <w:r w:rsidRPr="00D4083B">
        <w:rPr>
          <w:rFonts w:ascii="Times New Roman" w:eastAsia="Malgun Gothic" w:hAnsi="Times New Roman" w:cs="Times New Roman"/>
          <w:i/>
          <w:sz w:val="20"/>
          <w:szCs w:val="20"/>
        </w:rPr>
        <w:t>Note</w:t>
      </w:r>
      <w:r w:rsidRPr="00D4083B">
        <w:rPr>
          <w:rFonts w:ascii="Times New Roman" w:eastAsia="Malgun Gothic" w:hAnsi="Times New Roman" w:cs="Times New Roman"/>
          <w:sz w:val="20"/>
          <w:szCs w:val="20"/>
        </w:rPr>
        <w:t xml:space="preserve">. </w:t>
      </w:r>
      <w:r w:rsidR="00DD546C" w:rsidRPr="00DD546C">
        <w:rPr>
          <w:rFonts w:ascii="Times New Roman" w:eastAsia="Malgun Gothic" w:hAnsi="Times New Roman" w:cs="Times New Roman"/>
          <w:sz w:val="20"/>
          <w:szCs w:val="20"/>
        </w:rPr>
        <w:t>Robust standard errors in GEE models and clustered standard errors in FE models were used</w:t>
      </w:r>
      <w:r w:rsidR="00DD546C">
        <w:rPr>
          <w:rFonts w:ascii="Times New Roman" w:eastAsia="Malgun Gothic" w:hAnsi="Times New Roman" w:cs="Times New Roman"/>
          <w:sz w:val="20"/>
          <w:szCs w:val="20"/>
        </w:rPr>
        <w:t>.</w:t>
      </w:r>
      <w:r w:rsidRPr="00D4083B">
        <w:rPr>
          <w:rFonts w:ascii="Times New Roman" w:eastAsia="Malgun Gothic" w:hAnsi="Times New Roman" w:cs="Times New Roman"/>
          <w:sz w:val="20"/>
          <w:szCs w:val="20"/>
        </w:rPr>
        <w:t xml:space="preserve"> In GEE models, survey years were adjusted for. Time-constant control variables include gender, age, education, and number of children. Time-varying control variables include marital status, household size, household income, </w:t>
      </w:r>
      <w:proofErr w:type="gramStart"/>
      <w:r w:rsidRPr="00D4083B">
        <w:rPr>
          <w:rFonts w:ascii="Times New Roman" w:eastAsia="Malgun Gothic" w:hAnsi="Times New Roman" w:cs="Times New Roman"/>
          <w:sz w:val="20"/>
          <w:szCs w:val="20"/>
        </w:rPr>
        <w:t>home owner</w:t>
      </w:r>
      <w:proofErr w:type="gramEnd"/>
      <w:r w:rsidRPr="00D4083B">
        <w:rPr>
          <w:rFonts w:ascii="Times New Roman" w:eastAsia="Malgun Gothic" w:hAnsi="Times New Roman" w:cs="Times New Roman"/>
          <w:sz w:val="20"/>
          <w:szCs w:val="20"/>
        </w:rPr>
        <w:t xml:space="preserve">, economic activity, region of residence, and number of chronic diseases. The table including level of mediating variables in Wave t is available in supplementary materials. GEE = Generalized Estimating Equation, </w:t>
      </w:r>
      <w:r w:rsidR="00706EAE">
        <w:rPr>
          <w:rFonts w:ascii="Times New Roman" w:eastAsia="Malgun Gothic" w:hAnsi="Times New Roman" w:cs="Times New Roman"/>
          <w:sz w:val="20"/>
          <w:szCs w:val="20"/>
        </w:rPr>
        <w:t xml:space="preserve">FE = Fixed Effects, </w:t>
      </w:r>
      <w:r w:rsidRPr="00D4083B">
        <w:rPr>
          <w:rFonts w:ascii="Times New Roman" w:eastAsia="Malgun Gothic" w:hAnsi="Times New Roman" w:cs="Times New Roman"/>
          <w:sz w:val="20"/>
          <w:szCs w:val="20"/>
        </w:rPr>
        <w:t>DV = Dependent Variable, CG = Caregiver</w:t>
      </w:r>
      <w:r>
        <w:rPr>
          <w:rFonts w:ascii="Times New Roman" w:eastAsia="Malgun Gothic" w:hAnsi="Times New Roman" w:cs="Times New Roman"/>
          <w:sz w:val="20"/>
          <w:szCs w:val="20"/>
        </w:rPr>
        <w:t>.</w:t>
      </w:r>
    </w:p>
    <w:p w14:paraId="0BEFBC85" w14:textId="77777777" w:rsidR="00D4083B" w:rsidRPr="00D4083B" w:rsidRDefault="00D4083B" w:rsidP="00D4083B">
      <w:pPr>
        <w:adjustRightInd w:val="0"/>
        <w:rPr>
          <w:rFonts w:ascii="Times New Roman" w:eastAsia="Malgun Gothic" w:hAnsi="Times New Roman" w:cs="Times New Roman"/>
          <w:sz w:val="20"/>
          <w:szCs w:val="20"/>
        </w:rPr>
      </w:pPr>
      <w:r w:rsidRPr="00D4083B">
        <w:rPr>
          <w:rFonts w:ascii="Times New Roman" w:eastAsia="Malgun Gothic" w:hAnsi="Times New Roman" w:cs="Times New Roman"/>
          <w:sz w:val="20"/>
          <w:szCs w:val="20"/>
        </w:rPr>
        <w:t xml:space="preserve">* </w:t>
      </w:r>
      <w:r w:rsidRPr="00D4083B">
        <w:rPr>
          <w:rFonts w:ascii="Times New Roman" w:eastAsia="Malgun Gothic" w:hAnsi="Times New Roman" w:cs="Times New Roman"/>
          <w:i/>
          <w:iCs/>
          <w:sz w:val="20"/>
          <w:szCs w:val="20"/>
        </w:rPr>
        <w:t>p</w:t>
      </w:r>
      <w:r w:rsidRPr="00D4083B">
        <w:rPr>
          <w:rFonts w:ascii="Times New Roman" w:eastAsia="Malgun Gothic" w:hAnsi="Times New Roman" w:cs="Times New Roman"/>
          <w:sz w:val="20"/>
          <w:szCs w:val="20"/>
        </w:rPr>
        <w:t xml:space="preserve"> &lt; 0.05; ** </w:t>
      </w:r>
      <w:r w:rsidRPr="00D4083B">
        <w:rPr>
          <w:rFonts w:ascii="Times New Roman" w:eastAsia="Malgun Gothic" w:hAnsi="Times New Roman" w:cs="Times New Roman"/>
          <w:i/>
          <w:iCs/>
          <w:sz w:val="20"/>
          <w:szCs w:val="20"/>
        </w:rPr>
        <w:t>p</w:t>
      </w:r>
      <w:r w:rsidRPr="00D4083B">
        <w:rPr>
          <w:rFonts w:ascii="Times New Roman" w:eastAsia="Malgun Gothic" w:hAnsi="Times New Roman" w:cs="Times New Roman"/>
          <w:sz w:val="20"/>
          <w:szCs w:val="20"/>
        </w:rPr>
        <w:t xml:space="preserve"> &lt; 0.01; *** </w:t>
      </w:r>
      <w:r w:rsidRPr="00D4083B">
        <w:rPr>
          <w:rFonts w:ascii="Times New Roman" w:eastAsia="Malgun Gothic" w:hAnsi="Times New Roman" w:cs="Times New Roman"/>
          <w:i/>
          <w:iCs/>
          <w:sz w:val="20"/>
          <w:szCs w:val="20"/>
        </w:rPr>
        <w:t>p</w:t>
      </w:r>
      <w:r w:rsidRPr="00D4083B">
        <w:rPr>
          <w:rFonts w:ascii="Times New Roman" w:eastAsia="Malgun Gothic" w:hAnsi="Times New Roman" w:cs="Times New Roman"/>
          <w:sz w:val="20"/>
          <w:szCs w:val="20"/>
        </w:rPr>
        <w:t xml:space="preserve"> &lt; 0.001</w:t>
      </w:r>
    </w:p>
    <w:p w14:paraId="147E6FD0" w14:textId="77777777" w:rsidR="00717545" w:rsidRDefault="00717545"/>
    <w:p w14:paraId="651F8C88" w14:textId="065F3512" w:rsidR="00FD7024" w:rsidRDefault="00FD7024"/>
    <w:p w14:paraId="0D83AA17" w14:textId="0F20F0D3" w:rsidR="00FD7024" w:rsidRDefault="00FD7024"/>
    <w:p w14:paraId="63F10C14" w14:textId="4CEF44D2" w:rsidR="00C857C1" w:rsidRDefault="00C857C1" w:rsidP="00057F24">
      <w:pPr>
        <w:adjustRightInd w:val="0"/>
        <w:rPr>
          <w:rFonts w:ascii="Times New Roman" w:eastAsia="Malgun Gothic" w:hAnsi="Times New Roman" w:cs="Times New Roman"/>
          <w:szCs w:val="20"/>
        </w:rPr>
      </w:pPr>
    </w:p>
    <w:p w14:paraId="12301019" w14:textId="05BFCD37" w:rsidR="00930D66" w:rsidRDefault="00930D66" w:rsidP="00057F24">
      <w:pPr>
        <w:adjustRightInd w:val="0"/>
        <w:rPr>
          <w:rFonts w:ascii="Times New Roman" w:eastAsia="Malgun Gothic" w:hAnsi="Times New Roman" w:cs="Times New Roman"/>
          <w:szCs w:val="20"/>
        </w:rPr>
      </w:pPr>
    </w:p>
    <w:p w14:paraId="0269B3E4" w14:textId="29D95AF2" w:rsidR="00930D66" w:rsidRDefault="00930D66" w:rsidP="00930D66">
      <w:pPr>
        <w:keepNext/>
        <w:keepLines/>
        <w:spacing w:line="480" w:lineRule="auto"/>
        <w:outlineLvl w:val="1"/>
        <w:rPr>
          <w:rFonts w:ascii="Times New Roman" w:eastAsia="Malgun Gothic" w:hAnsi="Times New Roman" w:cs="Times New Roman"/>
          <w:b/>
          <w:i/>
          <w:color w:val="000000"/>
          <w:szCs w:val="26"/>
        </w:rPr>
      </w:pPr>
      <w:r w:rsidRPr="00A517AA">
        <w:rPr>
          <w:rFonts w:ascii="Times New Roman" w:eastAsia="Malgun Gothic" w:hAnsi="Times New Roman" w:cs="Times New Roman"/>
          <w:b/>
          <w:i/>
          <w:color w:val="000000"/>
          <w:szCs w:val="26"/>
        </w:rPr>
        <w:t xml:space="preserve">Table </w:t>
      </w:r>
      <w:r>
        <w:rPr>
          <w:rFonts w:ascii="Times New Roman" w:eastAsia="Malgun Gothic" w:hAnsi="Times New Roman" w:cs="Times New Roman"/>
          <w:b/>
          <w:i/>
          <w:color w:val="000000"/>
          <w:szCs w:val="26"/>
        </w:rPr>
        <w:t>S</w:t>
      </w:r>
      <w:r w:rsidR="00613773">
        <w:rPr>
          <w:rFonts w:ascii="Times New Roman" w:eastAsia="Malgun Gothic" w:hAnsi="Times New Roman" w:cs="Times New Roman"/>
          <w:b/>
          <w:i/>
          <w:color w:val="000000"/>
          <w:szCs w:val="26"/>
        </w:rPr>
        <w:t>5</w:t>
      </w:r>
      <w:r w:rsidRPr="00A517AA">
        <w:rPr>
          <w:rFonts w:ascii="Times New Roman" w:eastAsia="Malgun Gothic" w:hAnsi="Times New Roman" w:cs="Times New Roman"/>
          <w:b/>
          <w:i/>
          <w:color w:val="000000"/>
          <w:szCs w:val="26"/>
        </w:rPr>
        <w:t>. M</w:t>
      </w:r>
      <w:r>
        <w:rPr>
          <w:rFonts w:ascii="Times New Roman" w:eastAsia="Malgun Gothic" w:hAnsi="Times New Roman" w:cs="Times New Roman"/>
          <w:b/>
          <w:i/>
          <w:color w:val="000000"/>
          <w:szCs w:val="26"/>
        </w:rPr>
        <w:t>ediators</w:t>
      </w:r>
      <w:r w:rsidRPr="00A517AA">
        <w:rPr>
          <w:rFonts w:ascii="Times New Roman" w:eastAsia="Malgun Gothic" w:hAnsi="Times New Roman" w:cs="Times New Roman"/>
          <w:b/>
          <w:i/>
          <w:color w:val="000000"/>
          <w:szCs w:val="26"/>
        </w:rPr>
        <w:t xml:space="preserve"> linking </w:t>
      </w:r>
      <w:r>
        <w:rPr>
          <w:rFonts w:ascii="Times New Roman" w:eastAsia="Malgun Gothic" w:hAnsi="Times New Roman" w:cs="Times New Roman"/>
          <w:b/>
          <w:i/>
          <w:color w:val="000000"/>
          <w:szCs w:val="26"/>
        </w:rPr>
        <w:t>informal caregiving</w:t>
      </w:r>
      <w:r w:rsidRPr="00A517AA">
        <w:rPr>
          <w:rFonts w:ascii="Times New Roman" w:eastAsia="Malgun Gothic" w:hAnsi="Times New Roman" w:cs="Times New Roman"/>
          <w:b/>
          <w:i/>
          <w:color w:val="000000"/>
          <w:szCs w:val="26"/>
        </w:rPr>
        <w:t xml:space="preserve"> </w:t>
      </w:r>
      <w:r w:rsidRPr="006F4E0E">
        <w:rPr>
          <w:rFonts w:ascii="Times New Roman" w:eastAsia="Malgun Gothic" w:hAnsi="Times New Roman" w:cs="Times New Roman"/>
          <w:b/>
          <w:i/>
          <w:color w:val="000000"/>
          <w:szCs w:val="26"/>
        </w:rPr>
        <w:t xml:space="preserve">to </w:t>
      </w:r>
      <w:r w:rsidRPr="00271875">
        <w:rPr>
          <w:rFonts w:ascii="Times New Roman" w:eastAsia="Malgun Gothic" w:hAnsi="Times New Roman" w:cs="Times New Roman"/>
          <w:b/>
          <w:i/>
          <w:color w:val="000000"/>
          <w:szCs w:val="26"/>
        </w:rPr>
        <w:t>subjective health</w:t>
      </w:r>
      <w:r w:rsidRPr="006F4E0E">
        <w:rPr>
          <w:rFonts w:ascii="Times New Roman" w:eastAsia="Malgun Gothic" w:hAnsi="Times New Roman" w:cs="Times New Roman"/>
          <w:b/>
          <w:i/>
          <w:color w:val="000000"/>
          <w:szCs w:val="26"/>
        </w:rPr>
        <w:t>,</w:t>
      </w:r>
      <w:r>
        <w:rPr>
          <w:rFonts w:ascii="Times New Roman" w:eastAsia="Malgun Gothic" w:hAnsi="Times New Roman" w:cs="Times New Roman"/>
          <w:b/>
          <w:i/>
          <w:color w:val="000000"/>
          <w:szCs w:val="26"/>
        </w:rPr>
        <w:t xml:space="preserve"> Women only sample.</w:t>
      </w:r>
    </w:p>
    <w:tbl>
      <w:tblPr>
        <w:tblW w:w="13968" w:type="dxa"/>
        <w:tblLayout w:type="fixed"/>
        <w:tblLook w:val="0000" w:firstRow="0" w:lastRow="0" w:firstColumn="0" w:lastColumn="0" w:noHBand="0" w:noVBand="0"/>
      </w:tblPr>
      <w:tblGrid>
        <w:gridCol w:w="3600"/>
        <w:gridCol w:w="1728"/>
        <w:gridCol w:w="1728"/>
        <w:gridCol w:w="1728"/>
        <w:gridCol w:w="1728"/>
        <w:gridCol w:w="1728"/>
        <w:gridCol w:w="1728"/>
      </w:tblGrid>
      <w:tr w:rsidR="00890A3D" w:rsidRPr="00871D15" w14:paraId="433F34A4" w14:textId="77777777" w:rsidTr="00FC7D7A"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6DA4A" w14:textId="77777777" w:rsidR="00890A3D" w:rsidRPr="00871D15" w:rsidRDefault="00890A3D" w:rsidP="00327FE0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12605" w14:textId="77777777" w:rsidR="00890A3D" w:rsidRPr="00871D15" w:rsidRDefault="00890A3D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DV at t+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6C7632" w14:textId="77777777" w:rsidR="00890A3D" w:rsidRPr="00871D15" w:rsidRDefault="00890A3D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DV at t+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F109D" w14:textId="77777777" w:rsidR="00890A3D" w:rsidRPr="00871D15" w:rsidRDefault="00890A3D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DV at t+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D3691" w14:textId="77777777" w:rsidR="00890A3D" w:rsidRPr="00871D15" w:rsidRDefault="00890A3D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DV at t+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2488A7" w14:textId="77777777" w:rsidR="00890A3D" w:rsidRPr="00871D15" w:rsidRDefault="00890A3D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DV at t+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B48A8" w14:textId="77777777" w:rsidR="00890A3D" w:rsidRPr="00871D15" w:rsidRDefault="00890A3D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DV at t+1</w:t>
            </w:r>
          </w:p>
        </w:tc>
      </w:tr>
      <w:tr w:rsidR="00890A3D" w:rsidRPr="00871D15" w14:paraId="18E7A07B" w14:textId="77777777" w:rsidTr="00FC7D7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AD348B9" w14:textId="77777777" w:rsidR="00890A3D" w:rsidRPr="00871D15" w:rsidRDefault="00890A3D" w:rsidP="00327FE0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 xml:space="preserve">Estimation model: GEE 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9D68B" w14:textId="77777777" w:rsidR="00890A3D" w:rsidRPr="00871D15" w:rsidRDefault="00890A3D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Model 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87DB9" w14:textId="77777777" w:rsidR="00890A3D" w:rsidRPr="00871D15" w:rsidRDefault="00890A3D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Model 2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BD2EA" w14:textId="77777777" w:rsidR="00890A3D" w:rsidRPr="00871D15" w:rsidRDefault="00890A3D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Model 3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71108" w14:textId="77777777" w:rsidR="00890A3D" w:rsidRPr="00871D15" w:rsidRDefault="00890A3D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Model 4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E8885" w14:textId="39797374" w:rsidR="00890A3D" w:rsidRPr="00871D15" w:rsidRDefault="00890A3D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 xml:space="preserve">Model </w:t>
            </w:r>
            <w:r w:rsidR="00FC7D7A">
              <w:rPr>
                <w:rFonts w:ascii="Times New Roman" w:eastAsia="Malgun Gothic" w:hAnsi="Times New Roman" w:cs="Times New Roman"/>
              </w:rPr>
              <w:t>5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80AEB" w14:textId="0757DE33" w:rsidR="00890A3D" w:rsidRPr="00871D15" w:rsidRDefault="00890A3D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 xml:space="preserve">Model </w:t>
            </w:r>
            <w:r w:rsidR="00FC7D7A">
              <w:rPr>
                <w:rFonts w:ascii="Times New Roman" w:eastAsia="Malgun Gothic" w:hAnsi="Times New Roman" w:cs="Times New Roman"/>
              </w:rPr>
              <w:t>6</w:t>
            </w:r>
          </w:p>
        </w:tc>
      </w:tr>
      <w:tr w:rsidR="00890A3D" w:rsidRPr="00871D15" w14:paraId="06D53732" w14:textId="77777777" w:rsidTr="00FC7D7A">
        <w:tc>
          <w:tcPr>
            <w:tcW w:w="3600" w:type="dxa"/>
            <w:tcBorders>
              <w:top w:val="single" w:sz="4" w:space="0" w:color="auto"/>
              <w:left w:val="nil"/>
              <w:right w:val="nil"/>
            </w:tcBorders>
          </w:tcPr>
          <w:p w14:paraId="090450A0" w14:textId="77777777" w:rsidR="00890A3D" w:rsidRPr="009322E5" w:rsidRDefault="00890A3D" w:rsidP="00327FE0">
            <w:pPr>
              <w:adjustRightInd w:val="0"/>
              <w:rPr>
                <w:rFonts w:ascii="Times New Roman" w:eastAsia="Malgun Gothic" w:hAnsi="Times New Roman" w:cs="Times New Roman"/>
                <w:i/>
              </w:rPr>
            </w:pPr>
            <w:r w:rsidRPr="002D5B83">
              <w:rPr>
                <w:rFonts w:ascii="Times New Roman" w:eastAsia="Malgun Gothic" w:hAnsi="Times New Roman" w:cs="Times New Roman"/>
                <w:b/>
                <w:bCs/>
                <w:i/>
                <w:iCs/>
              </w:rPr>
              <w:t xml:space="preserve">Panel </w:t>
            </w:r>
            <w:r>
              <w:rPr>
                <w:rFonts w:ascii="Times New Roman" w:eastAsia="Malgun Gothic" w:hAnsi="Times New Roman" w:cs="Times New Roman"/>
                <w:b/>
                <w:bCs/>
                <w:i/>
                <w:iCs/>
              </w:rPr>
              <w:t>A</w:t>
            </w:r>
            <w:r w:rsidRPr="002D5B83">
              <w:rPr>
                <w:rFonts w:ascii="Times New Roman" w:eastAsia="Malgun Gothic" w:hAnsi="Times New Roman" w:cs="Times New Roman"/>
                <w:b/>
                <w:bCs/>
                <w:i/>
                <w:iCs/>
              </w:rPr>
              <w:t>. DV = Health</w:t>
            </w:r>
            <w:r>
              <w:rPr>
                <w:rFonts w:ascii="Times New Roman" w:eastAsia="Malgun Gothic" w:hAnsi="Times New Roman" w:cs="Times New Roman"/>
                <w:b/>
                <w:bCs/>
                <w:i/>
                <w:iCs/>
              </w:rPr>
              <w:t xml:space="preserve"> </w:t>
            </w:r>
            <w:r w:rsidRPr="002D5B83">
              <w:rPr>
                <w:rFonts w:ascii="Times New Roman" w:eastAsia="Malgun Gothic" w:hAnsi="Times New Roman" w:cs="Times New Roman"/>
                <w:b/>
                <w:bCs/>
                <w:i/>
                <w:iCs/>
              </w:rPr>
              <w:t>satisfactio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0595B79C" w14:textId="77777777" w:rsidR="00890A3D" w:rsidRPr="003957F1" w:rsidRDefault="00890A3D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5BB198F6" w14:textId="77777777" w:rsidR="00890A3D" w:rsidRPr="003957F1" w:rsidRDefault="00890A3D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47460589" w14:textId="77777777" w:rsidR="00890A3D" w:rsidRPr="003957F1" w:rsidRDefault="00890A3D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644F2F62" w14:textId="77777777" w:rsidR="00890A3D" w:rsidRPr="003957F1" w:rsidRDefault="00890A3D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58F0AC0F" w14:textId="77777777" w:rsidR="00890A3D" w:rsidRPr="003957F1" w:rsidRDefault="00890A3D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24059FEE" w14:textId="77777777" w:rsidR="00890A3D" w:rsidRPr="003957F1" w:rsidRDefault="00890A3D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890A3D" w:rsidRPr="00871D15" w14:paraId="380E2310" w14:textId="77777777" w:rsidTr="00FC7D7A">
        <w:tc>
          <w:tcPr>
            <w:tcW w:w="3600" w:type="dxa"/>
            <w:tcBorders>
              <w:left w:val="nil"/>
              <w:bottom w:val="nil"/>
              <w:right w:val="nil"/>
            </w:tcBorders>
          </w:tcPr>
          <w:p w14:paraId="3CB32273" w14:textId="77777777" w:rsidR="00890A3D" w:rsidRPr="00871D15" w:rsidRDefault="00890A3D" w:rsidP="00327FE0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2D5B83">
              <w:rPr>
                <w:rFonts w:ascii="Times New Roman" w:eastAsia="Malgun Gothic" w:hAnsi="Times New Roman" w:cs="Times New Roman"/>
                <w:i/>
                <w:iCs/>
              </w:rPr>
              <w:t>Change in informal caregiving between t and t+1 (Ref: No to No)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3F3D72D7" w14:textId="77777777" w:rsidR="00890A3D" w:rsidRPr="006230F2" w:rsidRDefault="00890A3D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336B6C83" w14:textId="77777777" w:rsidR="00890A3D" w:rsidRPr="006230F2" w:rsidRDefault="00890A3D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3B2E9F3A" w14:textId="77777777" w:rsidR="00890A3D" w:rsidRPr="006230F2" w:rsidRDefault="00890A3D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069F5269" w14:textId="77777777" w:rsidR="00890A3D" w:rsidRPr="006230F2" w:rsidRDefault="00890A3D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2BC58F42" w14:textId="77777777" w:rsidR="00890A3D" w:rsidRPr="006230F2" w:rsidRDefault="00890A3D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55159551" w14:textId="77777777" w:rsidR="00890A3D" w:rsidRPr="006230F2" w:rsidRDefault="00890A3D" w:rsidP="00327FE0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FC7D7A" w:rsidRPr="00871D15" w14:paraId="107B71AD" w14:textId="77777777" w:rsidTr="00FC7D7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163E01A" w14:textId="77777777" w:rsidR="00FC7D7A" w:rsidRPr="00871D15" w:rsidRDefault="00FC7D7A" w:rsidP="00FC7D7A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Started CG (No to Yes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F98FD44" w14:textId="30336CAA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3.236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B38FFE7" w14:textId="0A80BDA3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3.193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4BE37D5" w14:textId="4A8AFFBF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3.238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070A40C" w14:textId="05D841E3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2.845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6A149F5" w14:textId="2774BABA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3.160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49EF073" w14:textId="6DD8008B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2.763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</w:tc>
      </w:tr>
      <w:tr w:rsidR="00FC7D7A" w:rsidRPr="00871D15" w14:paraId="43289009" w14:textId="77777777" w:rsidTr="00FC7D7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AC4C419" w14:textId="77777777" w:rsidR="00FC7D7A" w:rsidRPr="00871D15" w:rsidRDefault="00FC7D7A" w:rsidP="00FC7D7A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9A3F383" w14:textId="32426B9F" w:rsidR="00FC7D7A" w:rsidRPr="00C82774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5.</w:t>
            </w:r>
            <w:proofErr w:type="gramStart"/>
            <w:r w:rsidRPr="00C82774">
              <w:rPr>
                <w:rFonts w:ascii="Times New Roman" w:hAnsi="Times New Roman"/>
                <w:color w:val="FF0000"/>
              </w:rPr>
              <w:t>318,-</w:t>
            </w:r>
            <w:proofErr w:type="gramEnd"/>
            <w:r w:rsidRPr="00C82774">
              <w:rPr>
                <w:rFonts w:ascii="Times New Roman" w:hAnsi="Times New Roman"/>
                <w:color w:val="FF0000"/>
              </w:rPr>
              <w:t>1.154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1C1A8CE" w14:textId="3A9AC087" w:rsidR="00FC7D7A" w:rsidRPr="00C82774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5.</w:t>
            </w:r>
            <w:proofErr w:type="gramStart"/>
            <w:r w:rsidRPr="00C82774">
              <w:rPr>
                <w:rFonts w:ascii="Times New Roman" w:hAnsi="Times New Roman"/>
                <w:color w:val="FF0000"/>
              </w:rPr>
              <w:t>274,-</w:t>
            </w:r>
            <w:proofErr w:type="gramEnd"/>
            <w:r w:rsidRPr="00C82774">
              <w:rPr>
                <w:rFonts w:ascii="Times New Roman" w:hAnsi="Times New Roman"/>
                <w:color w:val="FF0000"/>
              </w:rPr>
              <w:t>1.112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D75B3DD" w14:textId="607A6A25" w:rsidR="00FC7D7A" w:rsidRPr="00C82774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5.</w:t>
            </w:r>
            <w:proofErr w:type="gramStart"/>
            <w:r w:rsidRPr="00C82774">
              <w:rPr>
                <w:rFonts w:ascii="Times New Roman" w:hAnsi="Times New Roman"/>
                <w:color w:val="FF0000"/>
              </w:rPr>
              <w:t>316,-</w:t>
            </w:r>
            <w:proofErr w:type="gramEnd"/>
            <w:r w:rsidRPr="00C82774">
              <w:rPr>
                <w:rFonts w:ascii="Times New Roman" w:hAnsi="Times New Roman"/>
                <w:color w:val="FF0000"/>
              </w:rPr>
              <w:t>1.160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781F4A2" w14:textId="656DC0EF" w:rsidR="00FC7D7A" w:rsidRPr="00C82774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4.</w:t>
            </w:r>
            <w:proofErr w:type="gramStart"/>
            <w:r w:rsidRPr="00C82774">
              <w:rPr>
                <w:rFonts w:ascii="Times New Roman" w:hAnsi="Times New Roman"/>
                <w:color w:val="FF0000"/>
              </w:rPr>
              <w:t>925,-</w:t>
            </w:r>
            <w:proofErr w:type="gramEnd"/>
            <w:r w:rsidRPr="00C82774">
              <w:rPr>
                <w:rFonts w:ascii="Times New Roman" w:hAnsi="Times New Roman"/>
                <w:color w:val="FF0000"/>
              </w:rPr>
              <w:t>0.764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E9E944E" w14:textId="21EFCB6B" w:rsidR="00FC7D7A" w:rsidRPr="00C82774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5.</w:t>
            </w:r>
            <w:proofErr w:type="gramStart"/>
            <w:r w:rsidRPr="00C82774">
              <w:rPr>
                <w:rFonts w:ascii="Times New Roman" w:hAnsi="Times New Roman"/>
                <w:color w:val="FF0000"/>
              </w:rPr>
              <w:t>242,-</w:t>
            </w:r>
            <w:proofErr w:type="gramEnd"/>
            <w:r w:rsidRPr="00C82774">
              <w:rPr>
                <w:rFonts w:ascii="Times New Roman" w:hAnsi="Times New Roman"/>
                <w:color w:val="FF0000"/>
              </w:rPr>
              <w:t>1.078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4AC5AE9" w14:textId="5FD3863F" w:rsidR="00FC7D7A" w:rsidRPr="00C82774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4.</w:t>
            </w:r>
            <w:proofErr w:type="gramStart"/>
            <w:r w:rsidRPr="00C82774">
              <w:rPr>
                <w:rFonts w:ascii="Times New Roman" w:hAnsi="Times New Roman"/>
                <w:color w:val="FF0000"/>
              </w:rPr>
              <w:t>839,-</w:t>
            </w:r>
            <w:proofErr w:type="gramEnd"/>
            <w:r w:rsidRPr="00C82774">
              <w:rPr>
                <w:rFonts w:ascii="Times New Roman" w:hAnsi="Times New Roman"/>
                <w:color w:val="FF0000"/>
              </w:rPr>
              <w:t>0.688]</w:t>
            </w:r>
          </w:p>
        </w:tc>
      </w:tr>
      <w:tr w:rsidR="00FC7D7A" w:rsidRPr="00871D15" w14:paraId="53580D48" w14:textId="77777777" w:rsidTr="00FC7D7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62A789F" w14:textId="77777777" w:rsidR="00FC7D7A" w:rsidRPr="00871D15" w:rsidRDefault="00FC7D7A" w:rsidP="00FC7D7A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Stopped CG (Yes to No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6622CF4" w14:textId="251148C9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0.59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F63412B" w14:textId="69B90A20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0.59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DC7CEC3" w14:textId="27176AB8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0.59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553D4E6" w14:textId="064C663D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0.39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EB3805A" w14:textId="219F030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0.5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750018A" w14:textId="06B5B1C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0.343</w:t>
            </w:r>
          </w:p>
        </w:tc>
      </w:tr>
      <w:tr w:rsidR="00C82774" w:rsidRPr="00C82774" w14:paraId="0A04E808" w14:textId="77777777" w:rsidTr="00FC7D7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40270A0" w14:textId="77777777" w:rsidR="00FC7D7A" w:rsidRPr="00871D15" w:rsidRDefault="00FC7D7A" w:rsidP="00FC7D7A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CA7926D" w14:textId="41F192C1" w:rsidR="00FC7D7A" w:rsidRPr="00C82774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2.431,1.252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3A93371" w14:textId="39D25829" w:rsidR="00FC7D7A" w:rsidRPr="00C82774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2.440,1.249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D2759B4" w14:textId="182806E8" w:rsidR="00FC7D7A" w:rsidRPr="00C82774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2.437,1.250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9A93E90" w14:textId="08ACE9F5" w:rsidR="00FC7D7A" w:rsidRPr="00C82774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2.234,1.438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757D57C" w14:textId="2137AC1E" w:rsidR="00FC7D7A" w:rsidRPr="00C82774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2.338,1.335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FA5E312" w14:textId="0055EC1A" w:rsidR="00FC7D7A" w:rsidRPr="00C82774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2.178,1.491]</w:t>
            </w:r>
          </w:p>
        </w:tc>
      </w:tr>
      <w:tr w:rsidR="00FC7D7A" w:rsidRPr="00871D15" w14:paraId="331B09AA" w14:textId="77777777" w:rsidTr="00FC7D7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946411C" w14:textId="77777777" w:rsidR="00FC7D7A" w:rsidRPr="00871D15" w:rsidRDefault="00FC7D7A" w:rsidP="00FC7D7A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Continued CG (Yes to Yes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73CD6F2" w14:textId="2F17A0C9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1.94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40EBA7D" w14:textId="24AB4894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1.95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4150635" w14:textId="1F54ACF3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1.94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59BECF5" w14:textId="3A2A6BBB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1.43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C8AD66E" w14:textId="58CFA19B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1.89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5511839" w14:textId="7583F66C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1.422</w:t>
            </w:r>
          </w:p>
        </w:tc>
      </w:tr>
      <w:tr w:rsidR="00FC7D7A" w:rsidRPr="00871D15" w14:paraId="3DF51D3B" w14:textId="77777777" w:rsidTr="00FC7D7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F4E991F" w14:textId="77777777" w:rsidR="00FC7D7A" w:rsidRPr="00871D15" w:rsidRDefault="00FC7D7A" w:rsidP="00FC7D7A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5551658" w14:textId="04845818" w:rsidR="00FC7D7A" w:rsidRPr="00C82774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6.713,2.817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C47373C" w14:textId="445FA161" w:rsidR="00FC7D7A" w:rsidRPr="00C82774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6.691,2.785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31EF002" w14:textId="6C59946D" w:rsidR="00FC7D7A" w:rsidRPr="00C82774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6.705,2.819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4EA5631" w14:textId="6F66C6AA" w:rsidR="00FC7D7A" w:rsidRPr="00C82774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6.216,3.341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78A8045" w14:textId="3CFBDCFA" w:rsidR="00FC7D7A" w:rsidRPr="00C82774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6.629,2.841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767A36B" w14:textId="6CE600A4" w:rsidR="00FC7D7A" w:rsidRPr="00C82774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6.150,3.307]</w:t>
            </w:r>
          </w:p>
        </w:tc>
      </w:tr>
      <w:tr w:rsidR="00FC7D7A" w:rsidRPr="00871D15" w14:paraId="3D22BFCB" w14:textId="77777777" w:rsidTr="00FC7D7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F6F46B5" w14:textId="77777777" w:rsidR="00FC7D7A" w:rsidRPr="0071067D" w:rsidRDefault="00FC7D7A" w:rsidP="00FC7D7A">
            <w:pPr>
              <w:adjustRightInd w:val="0"/>
              <w:rPr>
                <w:rFonts w:ascii="Times New Roman" w:eastAsia="Malgun Gothic" w:hAnsi="Times New Roman" w:cs="Times New Roman"/>
                <w:i/>
                <w:iCs/>
              </w:rPr>
            </w:pPr>
            <w:r w:rsidRPr="0071067D">
              <w:rPr>
                <w:rFonts w:ascii="Times New Roman" w:eastAsia="Malgun Gothic" w:hAnsi="Times New Roman" w:cs="Times New Roman"/>
                <w:i/>
                <w:iCs/>
              </w:rPr>
              <w:t>Change in health behavior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AF88BA2" w14:textId="7777777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C11A5AF" w14:textId="77777777" w:rsidR="00FC7D7A" w:rsidRPr="002D5B83" w:rsidRDefault="00FC7D7A" w:rsidP="00FC7D7A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C0E10B4" w14:textId="7777777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2A392F9" w14:textId="7777777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E2782EC" w14:textId="7777777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CD687C1" w14:textId="77777777" w:rsidR="00FC7D7A" w:rsidRPr="00271875" w:rsidRDefault="00FC7D7A" w:rsidP="00FC7D7A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FC7D7A" w:rsidRPr="00871D15" w14:paraId="334F01B0" w14:textId="77777777" w:rsidTr="00FC7D7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924AFED" w14:textId="77777777" w:rsidR="00FC7D7A" w:rsidRPr="00871D15" w:rsidRDefault="00FC7D7A" w:rsidP="00FC7D7A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2D5B83">
              <w:rPr>
                <w:rFonts w:ascii="Times New Roman" w:eastAsia="Malgun Gothic" w:hAnsi="Times New Roman" w:cs="Times New Roman"/>
                <w:i/>
                <w:iCs/>
              </w:rPr>
              <w:t xml:space="preserve">between t and t+1 </w:t>
            </w:r>
            <w:r>
              <w:rPr>
                <w:rFonts w:ascii="Times New Roman" w:eastAsia="Malgun Gothic" w:hAnsi="Times New Roman" w:cs="Times New Roman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F7E077E" w14:textId="7777777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0F231EE" w14:textId="77777777" w:rsidR="00FC7D7A" w:rsidRPr="002D5B83" w:rsidRDefault="00FC7D7A" w:rsidP="00FC7D7A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6726A67" w14:textId="7777777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E68BD78" w14:textId="7777777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1CDC1CF" w14:textId="7777777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D911E95" w14:textId="77777777" w:rsidR="00FC7D7A" w:rsidRPr="00271875" w:rsidRDefault="00FC7D7A" w:rsidP="00FC7D7A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FC7D7A" w:rsidRPr="00871D15" w14:paraId="0AD430ED" w14:textId="77777777" w:rsidTr="00FC7D7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9008251" w14:textId="77777777" w:rsidR="00FC7D7A" w:rsidRPr="00871D15" w:rsidRDefault="00FC7D7A" w:rsidP="00FC7D7A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 xml:space="preserve">No </w:t>
            </w:r>
            <w:r w:rsidRPr="00871D15">
              <w:rPr>
                <w:rFonts w:ascii="Times New Roman" w:eastAsia="Malgun Gothic" w:hAnsi="Times New Roman" w:cs="Times New Roman"/>
              </w:rPr>
              <w:t>smokin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3946546" w14:textId="7777777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EFDEE0C" w14:textId="65495DF8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0.36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EA1FE01" w14:textId="7777777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79A3651" w14:textId="7777777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6465EE2" w14:textId="7777777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4B2CFA0" w14:textId="7E6104E3" w:rsidR="00FC7D7A" w:rsidRPr="00271875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0.852</w:t>
            </w:r>
          </w:p>
        </w:tc>
      </w:tr>
      <w:tr w:rsidR="00C82774" w:rsidRPr="00C82774" w14:paraId="466146F6" w14:textId="77777777" w:rsidTr="00FC7D7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965BB0F" w14:textId="77777777" w:rsidR="00FC7D7A" w:rsidRPr="00871D15" w:rsidRDefault="00FC7D7A" w:rsidP="00FC7D7A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EC5E274" w14:textId="7777777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88D31DE" w14:textId="00E1E705" w:rsidR="00FC7D7A" w:rsidRPr="00C82774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2.940,2.220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BBECE31" w14:textId="77777777" w:rsidR="00FC7D7A" w:rsidRPr="00C82774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1F8FEA5" w14:textId="77777777" w:rsidR="00FC7D7A" w:rsidRPr="00C82774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359FDE8" w14:textId="77777777" w:rsidR="00FC7D7A" w:rsidRPr="00C82774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E6EA94A" w14:textId="498625CD" w:rsidR="00FC7D7A" w:rsidRPr="00C82774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3.437,1.732]</w:t>
            </w:r>
          </w:p>
        </w:tc>
      </w:tr>
      <w:tr w:rsidR="00FC7D7A" w:rsidRPr="00871D15" w14:paraId="6919AE5A" w14:textId="77777777" w:rsidTr="00FC7D7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CEC255C" w14:textId="77777777" w:rsidR="00FC7D7A" w:rsidRPr="00871D15" w:rsidRDefault="00FC7D7A" w:rsidP="00FC7D7A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No binge</w:t>
            </w:r>
            <w:r w:rsidRPr="002D5B83">
              <w:rPr>
                <w:rFonts w:ascii="Times New Roman" w:eastAsia="Malgun Gothic" w:hAnsi="Times New Roman" w:cs="Times New Roman"/>
              </w:rPr>
              <w:t xml:space="preserve"> </w:t>
            </w:r>
            <w:r w:rsidRPr="00871D15">
              <w:rPr>
                <w:rFonts w:ascii="Times New Roman" w:eastAsia="Malgun Gothic" w:hAnsi="Times New Roman" w:cs="Times New Roman"/>
              </w:rPr>
              <w:t>drinking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A61F3AB" w14:textId="7777777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ACDB846" w14:textId="7777777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122FE0B" w14:textId="191E29B4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1.98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678B0B6" w14:textId="7777777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3D03ABA" w14:textId="7777777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669EF9A" w14:textId="56D98217" w:rsidR="00FC7D7A" w:rsidRPr="00781161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1.641</w:t>
            </w:r>
          </w:p>
        </w:tc>
      </w:tr>
      <w:tr w:rsidR="00FC7D7A" w:rsidRPr="00871D15" w14:paraId="755551DE" w14:textId="77777777" w:rsidTr="00FC7D7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9429082" w14:textId="77777777" w:rsidR="00FC7D7A" w:rsidRPr="00871D15" w:rsidRDefault="00FC7D7A" w:rsidP="00FC7D7A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9AE8E97" w14:textId="7777777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8A0F5A6" w14:textId="7777777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1FC9D06" w14:textId="7429143E" w:rsidR="00FC7D7A" w:rsidRPr="00C82774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0.245,4.205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320C01B" w14:textId="77777777" w:rsidR="00FC7D7A" w:rsidRPr="00C82774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FFAD9CF" w14:textId="77777777" w:rsidR="00FC7D7A" w:rsidRPr="00C82774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582C892" w14:textId="1F95D780" w:rsidR="00FC7D7A" w:rsidRPr="00C82774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0.599,3.882]</w:t>
            </w:r>
          </w:p>
        </w:tc>
      </w:tr>
      <w:tr w:rsidR="00FC7D7A" w:rsidRPr="00871D15" w14:paraId="32BA6910" w14:textId="77777777" w:rsidTr="00FC7D7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532A0C4" w14:textId="77777777" w:rsidR="00FC7D7A" w:rsidRPr="00871D15" w:rsidRDefault="00FC7D7A" w:rsidP="00FC7D7A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E</w:t>
            </w:r>
            <w:r w:rsidRPr="002D5B83">
              <w:rPr>
                <w:rFonts w:ascii="Times New Roman" w:eastAsia="Malgun Gothic" w:hAnsi="Times New Roman" w:cs="Times New Roman"/>
              </w:rPr>
              <w:t>xercis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24E676D" w14:textId="7777777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4E2B3D6" w14:textId="7777777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81A0085" w14:textId="7777777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892B7D2" w14:textId="47B20ED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0.552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4BB101D" w14:textId="7777777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766182E" w14:textId="44CE3BA9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0.516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FC7D7A" w:rsidRPr="00871D15" w14:paraId="526D18F9" w14:textId="77777777" w:rsidTr="00FC7D7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345D682D" w14:textId="77777777" w:rsidR="00FC7D7A" w:rsidRPr="00871D15" w:rsidRDefault="00FC7D7A" w:rsidP="00FC7D7A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E724642" w14:textId="7777777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0FE4FDC" w14:textId="7777777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74A6465" w14:textId="7777777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BFA3662" w14:textId="599B7EB8" w:rsidR="00FC7D7A" w:rsidRPr="00C82774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0.445,0.659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403A007" w14:textId="77777777" w:rsidR="00FC7D7A" w:rsidRPr="00C82774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A1F00C3" w14:textId="7181BFEB" w:rsidR="00FC7D7A" w:rsidRPr="00C82774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0.409,0.623]</w:t>
            </w:r>
          </w:p>
        </w:tc>
      </w:tr>
      <w:tr w:rsidR="00FC7D7A" w:rsidRPr="00871D15" w14:paraId="7170AF30" w14:textId="77777777" w:rsidTr="00FC7D7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7CE3D540" w14:textId="77777777" w:rsidR="00FC7D7A" w:rsidRPr="00871D15" w:rsidRDefault="00FC7D7A" w:rsidP="00FC7D7A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H</w:t>
            </w:r>
            <w:r w:rsidRPr="002D5B83">
              <w:rPr>
                <w:rFonts w:ascii="Times New Roman" w:eastAsia="Malgun Gothic" w:hAnsi="Times New Roman" w:cs="Times New Roman"/>
              </w:rPr>
              <w:t>ealth check</w:t>
            </w:r>
            <w:r>
              <w:rPr>
                <w:rFonts w:ascii="Times New Roman" w:eastAsia="Malgun Gothic" w:hAnsi="Times New Roman" w:cs="Times New Roman"/>
              </w:rPr>
              <w:t>-</w:t>
            </w:r>
            <w:r w:rsidRPr="002D5B83">
              <w:rPr>
                <w:rFonts w:ascii="Times New Roman" w:eastAsia="Malgun Gothic" w:hAnsi="Times New Roman" w:cs="Times New Roman"/>
              </w:rPr>
              <w:t>up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B78E472" w14:textId="7777777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7E0CE57" w14:textId="7777777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658D326" w14:textId="7777777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8A90FE1" w14:textId="7777777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F8C3428" w14:textId="5DC8462F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2.650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0B9C2BE" w14:textId="0973CE10" w:rsidR="00FC7D7A" w:rsidRPr="00271875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2.404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FC7D7A" w:rsidRPr="00871D15" w14:paraId="63824E7B" w14:textId="77777777" w:rsidTr="00FC7D7A"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0AFDBF2D" w14:textId="77777777" w:rsidR="00FC7D7A" w:rsidRPr="00871D15" w:rsidRDefault="00FC7D7A" w:rsidP="00FC7D7A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39BCE3B" w14:textId="7777777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B437FB4" w14:textId="7777777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7870729" w14:textId="7777777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22AA9E2" w14:textId="7777777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C2DF094" w14:textId="1D0C2E3C" w:rsidR="00FC7D7A" w:rsidRPr="00C82774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2.037,3.263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9733342" w14:textId="4AA017CE" w:rsidR="00FC7D7A" w:rsidRPr="00C82774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1.794,3.013]</w:t>
            </w:r>
          </w:p>
        </w:tc>
      </w:tr>
      <w:tr w:rsidR="00FC7D7A" w:rsidRPr="00871D15" w14:paraId="269FE3FD" w14:textId="77777777" w:rsidTr="00FC7D7A">
        <w:tc>
          <w:tcPr>
            <w:tcW w:w="3600" w:type="dxa"/>
            <w:tcBorders>
              <w:top w:val="single" w:sz="4" w:space="0" w:color="auto"/>
              <w:left w:val="nil"/>
            </w:tcBorders>
          </w:tcPr>
          <w:p w14:paraId="1909A6EB" w14:textId="77777777" w:rsidR="00FC7D7A" w:rsidRPr="00FC28FE" w:rsidRDefault="00FC7D7A" w:rsidP="00FC7D7A">
            <w:pPr>
              <w:adjustRightInd w:val="0"/>
              <w:rPr>
                <w:rFonts w:ascii="Times New Roman" w:eastAsia="Malgun Gothic" w:hAnsi="Times New Roman" w:cs="Times New Roman"/>
                <w:highlight w:val="yellow"/>
              </w:rPr>
            </w:pPr>
            <w:r>
              <w:rPr>
                <w:rFonts w:ascii="Times New Roman" w:eastAsia="Malgun Gothic" w:hAnsi="Times New Roman" w:cs="Times New Roman"/>
              </w:rPr>
              <w:t>Mediation in “No to Yes” group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22553DDF" w14:textId="7777777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  <w:highlight w:val="yellow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3B3345D7" w14:textId="7777777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  <w:highlight w:val="yellow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390B1AEE" w14:textId="7777777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  <w:highlight w:val="yellow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7A14DD6C" w14:textId="7777777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  <w:highlight w:val="yellow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6B4274C7" w14:textId="77777777" w:rsidR="00FC7D7A" w:rsidRPr="006230F2" w:rsidRDefault="00FC7D7A" w:rsidP="00FC7D7A">
            <w:pPr>
              <w:adjustRightInd w:val="0"/>
              <w:rPr>
                <w:rFonts w:ascii="Times New Roman" w:eastAsia="Malgun Gothic" w:hAnsi="Times New Roman" w:cs="Times New Roman"/>
                <w:highlight w:val="yellow"/>
              </w:rPr>
            </w:pPr>
          </w:p>
        </w:tc>
        <w:tc>
          <w:tcPr>
            <w:tcW w:w="1728" w:type="dxa"/>
            <w:tcBorders>
              <w:top w:val="single" w:sz="4" w:space="0" w:color="auto"/>
              <w:right w:val="nil"/>
            </w:tcBorders>
          </w:tcPr>
          <w:p w14:paraId="6F86EF86" w14:textId="77777777" w:rsidR="00FC7D7A" w:rsidRPr="006230F2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  <w:highlight w:val="yellow"/>
              </w:rPr>
            </w:pPr>
          </w:p>
        </w:tc>
      </w:tr>
      <w:tr w:rsidR="00FC7D7A" w:rsidRPr="00871D15" w14:paraId="7DCE1B1A" w14:textId="77777777" w:rsidTr="00FC7D7A">
        <w:tc>
          <w:tcPr>
            <w:tcW w:w="3600" w:type="dxa"/>
            <w:tcBorders>
              <w:left w:val="nil"/>
              <w:bottom w:val="single" w:sz="4" w:space="0" w:color="auto"/>
            </w:tcBorders>
          </w:tcPr>
          <w:p w14:paraId="5EFA2192" w14:textId="77777777" w:rsidR="00FC7D7A" w:rsidRPr="00271875" w:rsidRDefault="00FC7D7A" w:rsidP="00FC7D7A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271875">
              <w:rPr>
                <w:rFonts w:ascii="Times New Roman" w:eastAsia="Malgun Gothic" w:hAnsi="Times New Roman" w:cs="Times New Roman"/>
              </w:rPr>
              <w:t xml:space="preserve">% </w:t>
            </w:r>
            <w:proofErr w:type="gramStart"/>
            <w:r w:rsidRPr="00271875">
              <w:rPr>
                <w:rFonts w:ascii="Times New Roman" w:eastAsia="Malgun Gothic" w:hAnsi="Times New Roman" w:cs="Times New Roman"/>
              </w:rPr>
              <w:t>total</w:t>
            </w:r>
            <w:proofErr w:type="gramEnd"/>
            <w:r w:rsidRPr="00271875">
              <w:rPr>
                <w:rFonts w:ascii="Times New Roman" w:eastAsia="Malgun Gothic" w:hAnsi="Times New Roman" w:cs="Times New Roman"/>
              </w:rPr>
              <w:t xml:space="preserve"> effect mediated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3CE6D4E0" w14:textId="77777777" w:rsidR="00FC7D7A" w:rsidRPr="00271875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271875">
              <w:rPr>
                <w:rFonts w:ascii="Times New Roman" w:eastAsia="Malgun Gothic" w:hAnsi="Times New Roman" w:cs="Times New Roman"/>
              </w:rPr>
              <w:t>-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7E81725C" w14:textId="77777777" w:rsidR="00FC7D7A" w:rsidRPr="00271875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271875">
              <w:rPr>
                <w:rFonts w:ascii="Times New Roman" w:eastAsia="Malgun Gothic" w:hAnsi="Times New Roman" w:cs="Times New Roman"/>
              </w:rPr>
              <w:t>1%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470D1D38" w14:textId="77777777" w:rsidR="00FC7D7A" w:rsidRPr="00271875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271875">
              <w:rPr>
                <w:rFonts w:ascii="Times New Roman" w:eastAsia="Malgun Gothic" w:hAnsi="Times New Roman" w:cs="Times New Roman"/>
              </w:rPr>
              <w:t>0%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5D26D977" w14:textId="77777777" w:rsidR="00FC7D7A" w:rsidRPr="00271875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271875">
              <w:rPr>
                <w:rFonts w:ascii="Times New Roman" w:eastAsia="Malgun Gothic" w:hAnsi="Times New Roman" w:cs="Times New Roman"/>
              </w:rPr>
              <w:t>12%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3C829119" w14:textId="77777777" w:rsidR="00FC7D7A" w:rsidRPr="00271875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271875">
              <w:rPr>
                <w:rFonts w:ascii="Times New Roman" w:eastAsia="Malgun Gothic" w:hAnsi="Times New Roman" w:cs="Times New Roman"/>
              </w:rPr>
              <w:t>2%</w:t>
            </w:r>
          </w:p>
        </w:tc>
        <w:tc>
          <w:tcPr>
            <w:tcW w:w="1728" w:type="dxa"/>
            <w:tcBorders>
              <w:bottom w:val="single" w:sz="4" w:space="0" w:color="auto"/>
              <w:right w:val="nil"/>
            </w:tcBorders>
          </w:tcPr>
          <w:p w14:paraId="780548FD" w14:textId="77777777" w:rsidR="00FC7D7A" w:rsidRPr="00271875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271875">
              <w:rPr>
                <w:rFonts w:ascii="Times New Roman" w:eastAsia="Malgun Gothic" w:hAnsi="Times New Roman" w:cs="Times New Roman"/>
              </w:rPr>
              <w:t>15%</w:t>
            </w:r>
          </w:p>
        </w:tc>
      </w:tr>
      <w:tr w:rsidR="00FC7D7A" w:rsidRPr="00871D15" w14:paraId="7AF1D09A" w14:textId="77777777" w:rsidTr="00FC7D7A"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2A4C3" w14:textId="77777777" w:rsidR="00FC7D7A" w:rsidRPr="00871D15" w:rsidRDefault="00FC7D7A" w:rsidP="00FC7D7A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871D15">
              <w:rPr>
                <w:rFonts w:ascii="Times New Roman" w:eastAsia="Malgun Gothic" w:hAnsi="Times New Roman" w:cs="Times New Roman"/>
              </w:rPr>
              <w:t>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7B179" w14:textId="77777777" w:rsidR="00FC7D7A" w:rsidRPr="003957F1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DB1AB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  <w:r w:rsidRPr="00DB1ABE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02043" w14:textId="77777777" w:rsidR="00FC7D7A" w:rsidRPr="003957F1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DB1AB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  <w:r w:rsidRPr="00DB1ABE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271BF" w14:textId="77777777" w:rsidR="00FC7D7A" w:rsidRPr="003957F1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DB1AB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  <w:r w:rsidRPr="00DB1ABE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28A32" w14:textId="77777777" w:rsidR="00FC7D7A" w:rsidRPr="003957F1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DB1AB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  <w:r w:rsidRPr="00DB1ABE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C2AE9E" w14:textId="77777777" w:rsidR="00FC7D7A" w:rsidRPr="003957F1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DB1AB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  <w:r w:rsidRPr="00DB1ABE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1C57A" w14:textId="77777777" w:rsidR="00FC7D7A" w:rsidRPr="003957F1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DB1ABE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  <w:r w:rsidRPr="00DB1ABE">
              <w:rPr>
                <w:rFonts w:ascii="Times New Roman" w:hAnsi="Times New Roman" w:cs="Times New Roman"/>
              </w:rPr>
              <w:t>418</w:t>
            </w:r>
          </w:p>
        </w:tc>
      </w:tr>
      <w:tr w:rsidR="00FC7D7A" w:rsidRPr="00871D15" w14:paraId="4282BB74" w14:textId="77777777" w:rsidTr="00FC7D7A"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CAABE" w14:textId="77777777" w:rsidR="00FC7D7A" w:rsidRPr="00871D15" w:rsidRDefault="00FC7D7A" w:rsidP="00FC7D7A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871D15">
              <w:rPr>
                <w:rFonts w:ascii="Times New Roman" w:eastAsia="Malgun Gothic" w:hAnsi="Times New Roman" w:cs="Times New Roman"/>
              </w:rPr>
              <w:t>Observation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F0C2D" w14:textId="77777777" w:rsidR="00FC7D7A" w:rsidRPr="003957F1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DB1ABE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,</w:t>
            </w:r>
            <w:r w:rsidRPr="00DB1ABE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2C2F6" w14:textId="77777777" w:rsidR="00FC7D7A" w:rsidRPr="003957F1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DB1ABE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,</w:t>
            </w:r>
            <w:r w:rsidRPr="00DB1ABE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E1C14" w14:textId="77777777" w:rsidR="00FC7D7A" w:rsidRPr="003957F1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DB1ABE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,</w:t>
            </w:r>
            <w:r w:rsidRPr="00DB1ABE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7F466" w14:textId="77777777" w:rsidR="00FC7D7A" w:rsidRPr="003957F1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DB1ABE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,</w:t>
            </w:r>
            <w:r w:rsidRPr="00DB1ABE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44075" w14:textId="77777777" w:rsidR="00FC7D7A" w:rsidRPr="003957F1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DB1ABE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,</w:t>
            </w:r>
            <w:r w:rsidRPr="00DB1ABE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98FE9" w14:textId="77777777" w:rsidR="00FC7D7A" w:rsidRPr="003957F1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DB1ABE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,</w:t>
            </w:r>
            <w:r w:rsidRPr="00DB1ABE">
              <w:rPr>
                <w:rFonts w:ascii="Times New Roman" w:hAnsi="Times New Roman" w:cs="Times New Roman"/>
              </w:rPr>
              <w:t>135</w:t>
            </w:r>
          </w:p>
        </w:tc>
      </w:tr>
      <w:tr w:rsidR="00FC7D7A" w:rsidRPr="00871D15" w14:paraId="59F317E9" w14:textId="77777777" w:rsidTr="00FC7D7A">
        <w:tc>
          <w:tcPr>
            <w:tcW w:w="3600" w:type="dxa"/>
            <w:tcBorders>
              <w:top w:val="single" w:sz="4" w:space="0" w:color="auto"/>
              <w:left w:val="nil"/>
              <w:right w:val="nil"/>
            </w:tcBorders>
          </w:tcPr>
          <w:p w14:paraId="2C5E3ADE" w14:textId="77777777" w:rsidR="00FC7D7A" w:rsidRDefault="00FC7D7A" w:rsidP="00FC7D7A">
            <w:pPr>
              <w:adjustRightInd w:val="0"/>
              <w:rPr>
                <w:rFonts w:ascii="Times New Roman" w:eastAsia="Malgun Gothic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i/>
                <w:iCs/>
              </w:rPr>
              <w:t>Panel B. DV = Self-rated health</w:t>
            </w:r>
          </w:p>
          <w:p w14:paraId="36051570" w14:textId="77777777" w:rsidR="00FC7D7A" w:rsidRPr="002D5B83" w:rsidRDefault="00FC7D7A" w:rsidP="00FC7D7A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9322E5">
              <w:rPr>
                <w:rFonts w:ascii="Times New Roman" w:eastAsia="Malgun Gothic" w:hAnsi="Times New Roman" w:cs="Times New Roman"/>
                <w:i/>
              </w:rPr>
              <w:t>Change in informal caregiving between t and t+1 (Ref: No to No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7C144BC4" w14:textId="77777777" w:rsidR="00FC7D7A" w:rsidRPr="002D5B83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31AB957D" w14:textId="77777777" w:rsidR="00FC7D7A" w:rsidRPr="002D5B83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1E92BCD8" w14:textId="77777777" w:rsidR="00FC7D7A" w:rsidRPr="002D5B83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7E637B8A" w14:textId="77777777" w:rsidR="00FC7D7A" w:rsidRPr="002D5B83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66685CC4" w14:textId="77777777" w:rsidR="00FC7D7A" w:rsidRPr="002D5B83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4CBBC14A" w14:textId="77777777" w:rsidR="00FC7D7A" w:rsidRPr="002D5B83" w:rsidRDefault="00FC7D7A" w:rsidP="00FC7D7A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FC03B2" w:rsidRPr="00871D15" w14:paraId="096980AB" w14:textId="77777777" w:rsidTr="00FC7D7A">
        <w:tc>
          <w:tcPr>
            <w:tcW w:w="3600" w:type="dxa"/>
            <w:tcBorders>
              <w:left w:val="nil"/>
              <w:right w:val="nil"/>
            </w:tcBorders>
          </w:tcPr>
          <w:p w14:paraId="5DE9324A" w14:textId="77777777" w:rsidR="00FC03B2" w:rsidRPr="002D5B83" w:rsidRDefault="00FC03B2" w:rsidP="00FC03B2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Started CG (No to Yes)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14:paraId="563B2942" w14:textId="1C828E27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0.063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14:paraId="36AAA3CA" w14:textId="69938056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0.063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14:paraId="4B5A5BEB" w14:textId="106DD8CE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0.063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14:paraId="6485108C" w14:textId="16EB00C6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0.058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14:paraId="19F04220" w14:textId="42E41605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0.064</w:t>
            </w:r>
            <w:r>
              <w:rPr>
                <w:rFonts w:ascii="Times New Roman" w:hAnsi="Times New Roman"/>
                <w:vertAlign w:val="superscript"/>
              </w:rPr>
              <w:t>**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14:paraId="31259247" w14:textId="4736D8AB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0.058</w:t>
            </w:r>
            <w:r>
              <w:rPr>
                <w:rFonts w:ascii="Times New Roman" w:hAnsi="Times New Roman"/>
                <w:vertAlign w:val="superscript"/>
              </w:rPr>
              <w:t>*</w:t>
            </w:r>
          </w:p>
        </w:tc>
      </w:tr>
      <w:tr w:rsidR="00FC03B2" w:rsidRPr="00624D64" w14:paraId="5030B978" w14:textId="77777777" w:rsidTr="00FC7D7A">
        <w:tc>
          <w:tcPr>
            <w:tcW w:w="3600" w:type="dxa"/>
            <w:tcBorders>
              <w:top w:val="nil"/>
              <w:left w:val="nil"/>
              <w:right w:val="nil"/>
            </w:tcBorders>
          </w:tcPr>
          <w:p w14:paraId="2F79CF8D" w14:textId="77777777" w:rsidR="00FC03B2" w:rsidRPr="002D5B83" w:rsidRDefault="00FC03B2" w:rsidP="00FC03B2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6F1C2D3C" w14:textId="3E66F381" w:rsidR="00FC03B2" w:rsidRPr="00C82774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0.</w:t>
            </w:r>
            <w:proofErr w:type="gramStart"/>
            <w:r w:rsidRPr="00C82774">
              <w:rPr>
                <w:rFonts w:ascii="Times New Roman" w:hAnsi="Times New Roman"/>
                <w:color w:val="FF0000"/>
              </w:rPr>
              <w:t>109,-</w:t>
            </w:r>
            <w:proofErr w:type="gramEnd"/>
            <w:r w:rsidRPr="00C82774">
              <w:rPr>
                <w:rFonts w:ascii="Times New Roman" w:hAnsi="Times New Roman"/>
                <w:color w:val="FF0000"/>
              </w:rPr>
              <w:t>0.018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27004EE9" w14:textId="0952D2CB" w:rsidR="00FC03B2" w:rsidRPr="00C82774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0.</w:t>
            </w:r>
            <w:proofErr w:type="gramStart"/>
            <w:r w:rsidRPr="00C82774">
              <w:rPr>
                <w:rFonts w:ascii="Times New Roman" w:hAnsi="Times New Roman"/>
                <w:color w:val="FF0000"/>
              </w:rPr>
              <w:t>108,-</w:t>
            </w:r>
            <w:proofErr w:type="gramEnd"/>
            <w:r w:rsidRPr="00C82774">
              <w:rPr>
                <w:rFonts w:ascii="Times New Roman" w:hAnsi="Times New Roman"/>
                <w:color w:val="FF0000"/>
              </w:rPr>
              <w:t>0.018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51DFFAB7" w14:textId="02F7DD93" w:rsidR="00FC03B2" w:rsidRPr="00C82774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0.</w:t>
            </w:r>
            <w:proofErr w:type="gramStart"/>
            <w:r w:rsidRPr="00C82774">
              <w:rPr>
                <w:rFonts w:ascii="Times New Roman" w:hAnsi="Times New Roman"/>
                <w:color w:val="FF0000"/>
              </w:rPr>
              <w:t>108,-</w:t>
            </w:r>
            <w:proofErr w:type="gramEnd"/>
            <w:r w:rsidRPr="00C82774">
              <w:rPr>
                <w:rFonts w:ascii="Times New Roman" w:hAnsi="Times New Roman"/>
                <w:color w:val="FF0000"/>
              </w:rPr>
              <w:t>0.018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18A20F8E" w14:textId="56838583" w:rsidR="00FC03B2" w:rsidRPr="00C82774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0.</w:t>
            </w:r>
            <w:proofErr w:type="gramStart"/>
            <w:r w:rsidRPr="00C82774">
              <w:rPr>
                <w:rFonts w:ascii="Times New Roman" w:hAnsi="Times New Roman"/>
                <w:color w:val="FF0000"/>
              </w:rPr>
              <w:t>103,-</w:t>
            </w:r>
            <w:proofErr w:type="gramEnd"/>
            <w:r w:rsidRPr="00C82774">
              <w:rPr>
                <w:rFonts w:ascii="Times New Roman" w:hAnsi="Times New Roman"/>
                <w:color w:val="FF0000"/>
              </w:rPr>
              <w:t>0.013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320DCA0D" w14:textId="0B0A9957" w:rsidR="00FC03B2" w:rsidRPr="00C82774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0.</w:t>
            </w:r>
            <w:proofErr w:type="gramStart"/>
            <w:r w:rsidRPr="00C82774">
              <w:rPr>
                <w:rFonts w:ascii="Times New Roman" w:hAnsi="Times New Roman"/>
                <w:color w:val="FF0000"/>
              </w:rPr>
              <w:t>109,-</w:t>
            </w:r>
            <w:proofErr w:type="gramEnd"/>
            <w:r w:rsidRPr="00C82774">
              <w:rPr>
                <w:rFonts w:ascii="Times New Roman" w:hAnsi="Times New Roman"/>
                <w:color w:val="FF0000"/>
              </w:rPr>
              <w:t>0.018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560D1D7A" w14:textId="6D59A34B" w:rsidR="00FC03B2" w:rsidRPr="00C82774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0.</w:t>
            </w:r>
            <w:proofErr w:type="gramStart"/>
            <w:r w:rsidRPr="00C82774">
              <w:rPr>
                <w:rFonts w:ascii="Times New Roman" w:hAnsi="Times New Roman"/>
                <w:color w:val="FF0000"/>
              </w:rPr>
              <w:t>103,-</w:t>
            </w:r>
            <w:proofErr w:type="gramEnd"/>
            <w:r w:rsidRPr="00C82774">
              <w:rPr>
                <w:rFonts w:ascii="Times New Roman" w:hAnsi="Times New Roman"/>
                <w:color w:val="FF0000"/>
              </w:rPr>
              <w:t>0.013]</w:t>
            </w:r>
          </w:p>
        </w:tc>
      </w:tr>
      <w:tr w:rsidR="00FC03B2" w:rsidRPr="00624D64" w14:paraId="53C1E61A" w14:textId="77777777" w:rsidTr="00FC7D7A">
        <w:tc>
          <w:tcPr>
            <w:tcW w:w="3600" w:type="dxa"/>
            <w:tcBorders>
              <w:top w:val="nil"/>
              <w:left w:val="nil"/>
              <w:right w:val="nil"/>
            </w:tcBorders>
          </w:tcPr>
          <w:p w14:paraId="78481CDD" w14:textId="77777777" w:rsidR="00FC03B2" w:rsidRPr="002D5B83" w:rsidRDefault="00FC03B2" w:rsidP="00FC03B2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Stopped CG (Yes to No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01883630" w14:textId="3213ED21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0.003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61937221" w14:textId="6C9D6AA1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0.003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708E39A6" w14:textId="0C7DF1D0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0.002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1B467C8F" w14:textId="1404A309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0.004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010CEC19" w14:textId="463A85BB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0.002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67CA378C" w14:textId="1D9169FC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0.003</w:t>
            </w:r>
          </w:p>
        </w:tc>
      </w:tr>
      <w:tr w:rsidR="00FC03B2" w:rsidRPr="00624D64" w14:paraId="2641304C" w14:textId="77777777" w:rsidTr="00FC7D7A">
        <w:tc>
          <w:tcPr>
            <w:tcW w:w="3600" w:type="dxa"/>
            <w:tcBorders>
              <w:top w:val="nil"/>
              <w:left w:val="nil"/>
              <w:right w:val="nil"/>
            </w:tcBorders>
          </w:tcPr>
          <w:p w14:paraId="50A55C7E" w14:textId="77777777" w:rsidR="00FC03B2" w:rsidRPr="002D5B83" w:rsidRDefault="00FC03B2" w:rsidP="00FC03B2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72DA40EF" w14:textId="62A0A525" w:rsidR="00FC03B2" w:rsidRPr="00C82774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0.037,0.042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39FA17FF" w14:textId="5112D5B0" w:rsidR="00FC03B2" w:rsidRPr="00C82774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0.037,0.042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4A775F30" w14:textId="4815317F" w:rsidR="00FC03B2" w:rsidRPr="00C82774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0.038,0.042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608B8E33" w14:textId="7C3D12AA" w:rsidR="00FC03B2" w:rsidRPr="00C82774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0.036,0.043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472443BB" w14:textId="3CEED6AB" w:rsidR="00FC03B2" w:rsidRPr="00C82774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0.037,0.042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55472AC8" w14:textId="032FCF58" w:rsidR="00FC03B2" w:rsidRPr="00C82774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0.037,0.042]</w:t>
            </w:r>
          </w:p>
        </w:tc>
      </w:tr>
      <w:tr w:rsidR="00FC03B2" w:rsidRPr="00624D64" w14:paraId="3A665E4F" w14:textId="77777777" w:rsidTr="00FC7D7A">
        <w:tc>
          <w:tcPr>
            <w:tcW w:w="3600" w:type="dxa"/>
            <w:tcBorders>
              <w:top w:val="nil"/>
              <w:left w:val="nil"/>
              <w:right w:val="nil"/>
            </w:tcBorders>
          </w:tcPr>
          <w:p w14:paraId="2DE68DD5" w14:textId="77777777" w:rsidR="00FC03B2" w:rsidRPr="002D5B83" w:rsidRDefault="00FC03B2" w:rsidP="00FC03B2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Continued CG (Yes to Yes)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00DBDD07" w14:textId="0AD5AB19" w:rsidR="00FC03B2" w:rsidRPr="00271875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0.120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0DBB154F" w14:textId="37042CE1" w:rsidR="00FC03B2" w:rsidRPr="00271875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0.119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5D2D4147" w14:textId="00812AFE" w:rsidR="00FC03B2" w:rsidRPr="00271875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0.119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2C2E345F" w14:textId="1BEA3495" w:rsidR="00FC03B2" w:rsidRPr="00271875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0.113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100B9573" w14:textId="4B679160" w:rsidR="00FC03B2" w:rsidRPr="00271875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0.120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2771235D" w14:textId="56B50CC7" w:rsidR="00FC03B2" w:rsidRPr="00271875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0.112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FC03B2" w:rsidRPr="00624D64" w14:paraId="062E5124" w14:textId="77777777" w:rsidTr="00FC7D7A">
        <w:tc>
          <w:tcPr>
            <w:tcW w:w="3600" w:type="dxa"/>
            <w:tcBorders>
              <w:top w:val="nil"/>
              <w:left w:val="nil"/>
              <w:right w:val="nil"/>
            </w:tcBorders>
          </w:tcPr>
          <w:p w14:paraId="043CC708" w14:textId="77777777" w:rsidR="00FC03B2" w:rsidRPr="002D5B83" w:rsidRDefault="00FC03B2" w:rsidP="00FC03B2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2AAC3894" w14:textId="0261A36A" w:rsidR="00FC03B2" w:rsidRPr="00C82774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0.</w:t>
            </w:r>
            <w:proofErr w:type="gramStart"/>
            <w:r w:rsidRPr="00C82774">
              <w:rPr>
                <w:rFonts w:ascii="Times New Roman" w:hAnsi="Times New Roman"/>
                <w:color w:val="FF0000"/>
              </w:rPr>
              <w:t>180,-</w:t>
            </w:r>
            <w:proofErr w:type="gramEnd"/>
            <w:r w:rsidRPr="00C82774">
              <w:rPr>
                <w:rFonts w:ascii="Times New Roman" w:hAnsi="Times New Roman"/>
                <w:color w:val="FF0000"/>
              </w:rPr>
              <w:t>0.060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2C0341DC" w14:textId="42D83B0D" w:rsidR="00FC03B2" w:rsidRPr="00C82774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0.</w:t>
            </w:r>
            <w:proofErr w:type="gramStart"/>
            <w:r w:rsidRPr="00C82774">
              <w:rPr>
                <w:rFonts w:ascii="Times New Roman" w:hAnsi="Times New Roman"/>
                <w:color w:val="FF0000"/>
              </w:rPr>
              <w:t>179,-</w:t>
            </w:r>
            <w:proofErr w:type="gramEnd"/>
            <w:r w:rsidRPr="00C82774">
              <w:rPr>
                <w:rFonts w:ascii="Times New Roman" w:hAnsi="Times New Roman"/>
                <w:color w:val="FF0000"/>
              </w:rPr>
              <w:t>0.059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14026253" w14:textId="44B5A548" w:rsidR="00FC03B2" w:rsidRPr="00C82774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0.</w:t>
            </w:r>
            <w:proofErr w:type="gramStart"/>
            <w:r w:rsidRPr="00C82774">
              <w:rPr>
                <w:rFonts w:ascii="Times New Roman" w:hAnsi="Times New Roman"/>
                <w:color w:val="FF0000"/>
              </w:rPr>
              <w:t>180,-</w:t>
            </w:r>
            <w:proofErr w:type="gramEnd"/>
            <w:r w:rsidRPr="00C82774">
              <w:rPr>
                <w:rFonts w:ascii="Times New Roman" w:hAnsi="Times New Roman"/>
                <w:color w:val="FF0000"/>
              </w:rPr>
              <w:t>0.059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3A82D5FB" w14:textId="1AAD6BDE" w:rsidR="00FC03B2" w:rsidRPr="00C82774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0.</w:t>
            </w:r>
            <w:proofErr w:type="gramStart"/>
            <w:r w:rsidRPr="00C82774">
              <w:rPr>
                <w:rFonts w:ascii="Times New Roman" w:hAnsi="Times New Roman"/>
                <w:color w:val="FF0000"/>
              </w:rPr>
              <w:t>173,-</w:t>
            </w:r>
            <w:proofErr w:type="gramEnd"/>
            <w:r w:rsidRPr="00C82774">
              <w:rPr>
                <w:rFonts w:ascii="Times New Roman" w:hAnsi="Times New Roman"/>
                <w:color w:val="FF0000"/>
              </w:rPr>
              <w:t>0.053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6BFEBBBF" w14:textId="1DE1EB1C" w:rsidR="00FC03B2" w:rsidRPr="00C82774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0.</w:t>
            </w:r>
            <w:proofErr w:type="gramStart"/>
            <w:r w:rsidRPr="00C82774">
              <w:rPr>
                <w:rFonts w:ascii="Times New Roman" w:hAnsi="Times New Roman"/>
                <w:color w:val="FF0000"/>
              </w:rPr>
              <w:t>180,-</w:t>
            </w:r>
            <w:proofErr w:type="gramEnd"/>
            <w:r w:rsidRPr="00C82774">
              <w:rPr>
                <w:rFonts w:ascii="Times New Roman" w:hAnsi="Times New Roman"/>
                <w:color w:val="FF0000"/>
              </w:rPr>
              <w:t>0.060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267589A5" w14:textId="085563E9" w:rsidR="00FC03B2" w:rsidRPr="00C82774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0.</w:t>
            </w:r>
            <w:proofErr w:type="gramStart"/>
            <w:r w:rsidRPr="00C82774">
              <w:rPr>
                <w:rFonts w:ascii="Times New Roman" w:hAnsi="Times New Roman"/>
                <w:color w:val="FF0000"/>
              </w:rPr>
              <w:t>172,-</w:t>
            </w:r>
            <w:proofErr w:type="gramEnd"/>
            <w:r w:rsidRPr="00C82774">
              <w:rPr>
                <w:rFonts w:ascii="Times New Roman" w:hAnsi="Times New Roman"/>
                <w:color w:val="FF0000"/>
              </w:rPr>
              <w:t>0.052]</w:t>
            </w:r>
          </w:p>
        </w:tc>
      </w:tr>
      <w:tr w:rsidR="00FC03B2" w:rsidRPr="00624D64" w14:paraId="5C7AF5D7" w14:textId="77777777" w:rsidTr="00FC7D7A">
        <w:tc>
          <w:tcPr>
            <w:tcW w:w="3600" w:type="dxa"/>
            <w:tcBorders>
              <w:top w:val="nil"/>
              <w:left w:val="nil"/>
              <w:right w:val="nil"/>
            </w:tcBorders>
          </w:tcPr>
          <w:p w14:paraId="39EB8F85" w14:textId="77777777" w:rsidR="00FC03B2" w:rsidRPr="00871D15" w:rsidRDefault="00FC03B2" w:rsidP="00FC03B2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71067D">
              <w:rPr>
                <w:rFonts w:ascii="Times New Roman" w:eastAsia="Malgun Gothic" w:hAnsi="Times New Roman" w:cs="Times New Roman"/>
                <w:i/>
                <w:iCs/>
              </w:rPr>
              <w:t>Change in health behaviors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1CEDB90F" w14:textId="77777777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66E142D2" w14:textId="77777777" w:rsidR="00FC03B2" w:rsidRPr="006230F2" w:rsidRDefault="00FC03B2" w:rsidP="00FC03B2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6ACD7257" w14:textId="77777777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66A85DB4" w14:textId="77777777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2CE447A8" w14:textId="77777777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4C9DCAD4" w14:textId="77777777" w:rsidR="00FC03B2" w:rsidRPr="006230F2" w:rsidRDefault="00FC03B2" w:rsidP="00FC03B2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03B2" w:rsidRPr="00624D64" w14:paraId="2E4EBDE8" w14:textId="77777777" w:rsidTr="00FC7D7A">
        <w:tc>
          <w:tcPr>
            <w:tcW w:w="3600" w:type="dxa"/>
            <w:tcBorders>
              <w:top w:val="nil"/>
              <w:left w:val="nil"/>
              <w:right w:val="nil"/>
            </w:tcBorders>
          </w:tcPr>
          <w:p w14:paraId="7436163D" w14:textId="77777777" w:rsidR="00FC03B2" w:rsidRPr="00871D15" w:rsidRDefault="00FC03B2" w:rsidP="00FC03B2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2D5B83">
              <w:rPr>
                <w:rFonts w:ascii="Times New Roman" w:eastAsia="Malgun Gothic" w:hAnsi="Times New Roman" w:cs="Times New Roman"/>
                <w:i/>
                <w:iCs/>
              </w:rPr>
              <w:t xml:space="preserve">between t and t+1 </w:t>
            </w:r>
            <w:r>
              <w:rPr>
                <w:rFonts w:ascii="Times New Roman" w:eastAsia="Malgun Gothic" w:hAnsi="Times New Roman" w:cs="Times New Roman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5A0019E5" w14:textId="77777777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50EE4A38" w14:textId="77777777" w:rsidR="00FC03B2" w:rsidRPr="006230F2" w:rsidRDefault="00FC03B2" w:rsidP="00FC03B2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60A232FD" w14:textId="77777777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498AFC49" w14:textId="77777777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590C3769" w14:textId="77777777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44B6A7C3" w14:textId="77777777" w:rsidR="00FC03B2" w:rsidRPr="006230F2" w:rsidRDefault="00FC03B2" w:rsidP="00FC03B2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03B2" w:rsidRPr="00624D64" w14:paraId="2130205D" w14:textId="77777777" w:rsidTr="00FC7D7A">
        <w:tc>
          <w:tcPr>
            <w:tcW w:w="3600" w:type="dxa"/>
            <w:tcBorders>
              <w:top w:val="nil"/>
              <w:left w:val="nil"/>
              <w:right w:val="nil"/>
            </w:tcBorders>
          </w:tcPr>
          <w:p w14:paraId="1DD82D7F" w14:textId="77777777" w:rsidR="00FC03B2" w:rsidRPr="002D5B83" w:rsidRDefault="00FC03B2" w:rsidP="00FC03B2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 xml:space="preserve">No </w:t>
            </w:r>
            <w:r w:rsidRPr="00871D15">
              <w:rPr>
                <w:rFonts w:ascii="Times New Roman" w:eastAsia="Malgun Gothic" w:hAnsi="Times New Roman" w:cs="Times New Roman"/>
              </w:rPr>
              <w:t>smoking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09562E2B" w14:textId="77777777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4A35D09B" w14:textId="6D8A1DB6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0.025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0D90B1DD" w14:textId="77777777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03041FD0" w14:textId="77777777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091D7574" w14:textId="77777777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4A2FA740" w14:textId="5264CF09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0.022</w:t>
            </w:r>
          </w:p>
        </w:tc>
      </w:tr>
      <w:tr w:rsidR="00C82774" w:rsidRPr="00C82774" w14:paraId="31040ECA" w14:textId="77777777" w:rsidTr="00FC7D7A">
        <w:tc>
          <w:tcPr>
            <w:tcW w:w="3600" w:type="dxa"/>
            <w:tcBorders>
              <w:top w:val="nil"/>
              <w:left w:val="nil"/>
              <w:right w:val="nil"/>
            </w:tcBorders>
          </w:tcPr>
          <w:p w14:paraId="4E5648A8" w14:textId="77777777" w:rsidR="00FC03B2" w:rsidRPr="002D5B83" w:rsidRDefault="00FC03B2" w:rsidP="00FC03B2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5F2E29B3" w14:textId="77777777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09029B9C" w14:textId="0E46168F" w:rsidR="00FC03B2" w:rsidRPr="00C82774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0.026,0.077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44187282" w14:textId="77777777" w:rsidR="00FC03B2" w:rsidRPr="00C82774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78EDBFF6" w14:textId="77777777" w:rsidR="00FC03B2" w:rsidRPr="00C82774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5C8B150F" w14:textId="77777777" w:rsidR="00FC03B2" w:rsidRPr="00C82774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5EB3C11B" w14:textId="1C5A341A" w:rsidR="00FC03B2" w:rsidRPr="00C82774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0.029,0.073]</w:t>
            </w:r>
          </w:p>
        </w:tc>
      </w:tr>
      <w:tr w:rsidR="00FC03B2" w:rsidRPr="00624D64" w14:paraId="46006C44" w14:textId="77777777" w:rsidTr="00FC7D7A">
        <w:tc>
          <w:tcPr>
            <w:tcW w:w="3600" w:type="dxa"/>
            <w:tcBorders>
              <w:top w:val="nil"/>
              <w:left w:val="nil"/>
              <w:right w:val="nil"/>
            </w:tcBorders>
          </w:tcPr>
          <w:p w14:paraId="03B81708" w14:textId="77777777" w:rsidR="00FC03B2" w:rsidRPr="002D5B83" w:rsidRDefault="00FC03B2" w:rsidP="00FC03B2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No binge</w:t>
            </w:r>
            <w:r w:rsidRPr="002D5B83">
              <w:rPr>
                <w:rFonts w:ascii="Times New Roman" w:eastAsia="Malgun Gothic" w:hAnsi="Times New Roman" w:cs="Times New Roman"/>
              </w:rPr>
              <w:t xml:space="preserve"> </w:t>
            </w:r>
            <w:r w:rsidRPr="00871D15">
              <w:rPr>
                <w:rFonts w:ascii="Times New Roman" w:eastAsia="Malgun Gothic" w:hAnsi="Times New Roman" w:cs="Times New Roman"/>
              </w:rPr>
              <w:t>drinking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4858317F" w14:textId="77777777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7A6FB9B0" w14:textId="77777777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2B338C00" w14:textId="3C3E8DBF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0.025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738EA79A" w14:textId="77777777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73477674" w14:textId="77777777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17983A47" w14:textId="4A237095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0.021</w:t>
            </w:r>
          </w:p>
        </w:tc>
      </w:tr>
      <w:tr w:rsidR="00FC03B2" w:rsidRPr="00624D64" w14:paraId="0BE1A663" w14:textId="77777777" w:rsidTr="00FC7D7A">
        <w:tc>
          <w:tcPr>
            <w:tcW w:w="3600" w:type="dxa"/>
            <w:tcBorders>
              <w:top w:val="nil"/>
              <w:left w:val="nil"/>
              <w:right w:val="nil"/>
            </w:tcBorders>
          </w:tcPr>
          <w:p w14:paraId="19464891" w14:textId="77777777" w:rsidR="00FC03B2" w:rsidRPr="002D5B83" w:rsidRDefault="00FC03B2" w:rsidP="00FC03B2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385AB0AD" w14:textId="77777777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0A38BA10" w14:textId="77777777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3D46A9CA" w14:textId="4CEB086B" w:rsidR="00FC03B2" w:rsidRPr="00C82774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0.027,0.076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5AEC8A24" w14:textId="77777777" w:rsidR="00FC03B2" w:rsidRPr="00C82774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22681FFE" w14:textId="77777777" w:rsidR="00FC03B2" w:rsidRPr="00C82774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0FA018BC" w14:textId="1F2A44C5" w:rsidR="00FC03B2" w:rsidRPr="00C82774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0.030,0.072]</w:t>
            </w:r>
          </w:p>
        </w:tc>
      </w:tr>
      <w:tr w:rsidR="00FC03B2" w:rsidRPr="00624D64" w14:paraId="2DD1D811" w14:textId="77777777" w:rsidTr="00FC7D7A">
        <w:tc>
          <w:tcPr>
            <w:tcW w:w="3600" w:type="dxa"/>
            <w:tcBorders>
              <w:top w:val="nil"/>
              <w:left w:val="nil"/>
              <w:right w:val="nil"/>
            </w:tcBorders>
          </w:tcPr>
          <w:p w14:paraId="6AB8DF61" w14:textId="77777777" w:rsidR="00FC03B2" w:rsidRPr="002D5B83" w:rsidRDefault="00FC03B2" w:rsidP="00FC03B2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E</w:t>
            </w:r>
            <w:r w:rsidRPr="00871D15">
              <w:rPr>
                <w:rFonts w:ascii="Times New Roman" w:eastAsia="Malgun Gothic" w:hAnsi="Times New Roman" w:cs="Times New Roman"/>
              </w:rPr>
              <w:t>xercise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515E8E03" w14:textId="77777777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337AFA02" w14:textId="77777777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0FD5EE4E" w14:textId="77777777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1D23D611" w14:textId="15B9B6E3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0.009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373872A7" w14:textId="77777777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0B935288" w14:textId="4D361139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0.009</w:t>
            </w:r>
            <w:r>
              <w:rPr>
                <w:rFonts w:ascii="Times New Roman" w:hAnsi="Times New Roman"/>
                <w:vertAlign w:val="superscript"/>
              </w:rPr>
              <w:t>***</w:t>
            </w:r>
          </w:p>
        </w:tc>
      </w:tr>
      <w:tr w:rsidR="00FC03B2" w:rsidRPr="00624D64" w14:paraId="7A02A9C3" w14:textId="77777777" w:rsidTr="00FC7D7A">
        <w:tc>
          <w:tcPr>
            <w:tcW w:w="3600" w:type="dxa"/>
            <w:tcBorders>
              <w:top w:val="nil"/>
              <w:left w:val="nil"/>
              <w:right w:val="nil"/>
            </w:tcBorders>
          </w:tcPr>
          <w:p w14:paraId="665AC18A" w14:textId="77777777" w:rsidR="00FC03B2" w:rsidRPr="002D5B83" w:rsidRDefault="00FC03B2" w:rsidP="00FC03B2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42BFC245" w14:textId="77777777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518CA390" w14:textId="77777777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1B6BA4A1" w14:textId="77777777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0B977BC0" w14:textId="5E75D0BD" w:rsidR="00FC03B2" w:rsidRPr="00C82774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0.007,0.012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545CBBF1" w14:textId="77777777" w:rsidR="00FC03B2" w:rsidRPr="00C82774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04A2F0F5" w14:textId="5632CB61" w:rsidR="00FC03B2" w:rsidRPr="00C82774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0.007,0.012]</w:t>
            </w:r>
          </w:p>
        </w:tc>
      </w:tr>
      <w:tr w:rsidR="00FC03B2" w:rsidRPr="00624D64" w14:paraId="339F31FB" w14:textId="77777777" w:rsidTr="00FC7D7A">
        <w:tc>
          <w:tcPr>
            <w:tcW w:w="3600" w:type="dxa"/>
            <w:tcBorders>
              <w:top w:val="nil"/>
              <w:left w:val="nil"/>
              <w:right w:val="nil"/>
            </w:tcBorders>
          </w:tcPr>
          <w:p w14:paraId="3062371E" w14:textId="77777777" w:rsidR="00FC03B2" w:rsidRPr="002D5B83" w:rsidRDefault="00FC03B2" w:rsidP="00FC03B2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H</w:t>
            </w:r>
            <w:r w:rsidRPr="00871D15">
              <w:rPr>
                <w:rFonts w:ascii="Times New Roman" w:eastAsia="Malgun Gothic" w:hAnsi="Times New Roman" w:cs="Times New Roman"/>
              </w:rPr>
              <w:t>ealth check</w:t>
            </w:r>
            <w:r>
              <w:rPr>
                <w:rFonts w:ascii="Times New Roman" w:eastAsia="Malgun Gothic" w:hAnsi="Times New Roman" w:cs="Times New Roman"/>
              </w:rPr>
              <w:t>-</w:t>
            </w:r>
            <w:r w:rsidRPr="00871D15">
              <w:rPr>
                <w:rFonts w:ascii="Times New Roman" w:eastAsia="Malgun Gothic" w:hAnsi="Times New Roman" w:cs="Times New Roman"/>
              </w:rPr>
              <w:t>up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42E94414" w14:textId="77777777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09E5865D" w14:textId="77777777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4560621F" w14:textId="77777777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1DA10BEA" w14:textId="77777777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74D6A787" w14:textId="75942097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0.006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69E5E56B" w14:textId="6CA2935A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-0.010</w:t>
            </w:r>
          </w:p>
        </w:tc>
      </w:tr>
      <w:tr w:rsidR="00FC03B2" w:rsidRPr="00624D64" w14:paraId="0FC754A3" w14:textId="77777777" w:rsidTr="00FC7D7A">
        <w:tc>
          <w:tcPr>
            <w:tcW w:w="3600" w:type="dxa"/>
            <w:tcBorders>
              <w:top w:val="nil"/>
              <w:left w:val="nil"/>
              <w:right w:val="nil"/>
            </w:tcBorders>
          </w:tcPr>
          <w:p w14:paraId="7D4D4A8A" w14:textId="77777777" w:rsidR="00FC03B2" w:rsidRPr="002D5B83" w:rsidRDefault="00FC03B2" w:rsidP="00FC03B2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1931809A" w14:textId="77777777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1B1F6026" w14:textId="77777777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1DB8613B" w14:textId="77777777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4576DC97" w14:textId="77777777" w:rsidR="00FC03B2" w:rsidRPr="002D5B83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296FB1A4" w14:textId="498C7F8B" w:rsidR="00FC03B2" w:rsidRPr="00C82774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0.019,0.006]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3CFEA331" w14:textId="5D07727A" w:rsidR="00FC03B2" w:rsidRPr="00C82774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  <w:color w:val="FF0000"/>
              </w:rPr>
            </w:pPr>
            <w:r w:rsidRPr="00C82774">
              <w:rPr>
                <w:rFonts w:ascii="Times New Roman" w:hAnsi="Times New Roman"/>
                <w:color w:val="FF0000"/>
              </w:rPr>
              <w:t>[-0.022,0.002]</w:t>
            </w:r>
          </w:p>
        </w:tc>
      </w:tr>
      <w:tr w:rsidR="00FC03B2" w:rsidRPr="00871D15" w14:paraId="63D998BC" w14:textId="77777777" w:rsidTr="00FC7D7A">
        <w:tc>
          <w:tcPr>
            <w:tcW w:w="3600" w:type="dxa"/>
            <w:tcBorders>
              <w:top w:val="single" w:sz="4" w:space="0" w:color="auto"/>
              <w:left w:val="nil"/>
            </w:tcBorders>
          </w:tcPr>
          <w:p w14:paraId="6D06AFC7" w14:textId="77777777" w:rsidR="00FC03B2" w:rsidRPr="00F17245" w:rsidRDefault="00FC03B2" w:rsidP="00FC03B2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Mediation in “No to Yes” group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349258D5" w14:textId="77777777" w:rsidR="00FC03B2" w:rsidRPr="00F17245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6D66C0D0" w14:textId="77777777" w:rsidR="00FC03B2" w:rsidRPr="00F17245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19FFD8D0" w14:textId="77777777" w:rsidR="00FC03B2" w:rsidRPr="00F17245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072D50C0" w14:textId="77777777" w:rsidR="00FC03B2" w:rsidRPr="00F17245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650B86E8" w14:textId="77777777" w:rsidR="00FC03B2" w:rsidRPr="00F17245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right w:val="nil"/>
            </w:tcBorders>
          </w:tcPr>
          <w:p w14:paraId="06436DD8" w14:textId="77777777" w:rsidR="00FC03B2" w:rsidRPr="00F17245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FC03B2" w:rsidRPr="00871D15" w14:paraId="1675B585" w14:textId="77777777" w:rsidTr="00FC7D7A">
        <w:tc>
          <w:tcPr>
            <w:tcW w:w="3600" w:type="dxa"/>
            <w:tcBorders>
              <w:left w:val="nil"/>
              <w:bottom w:val="dotted" w:sz="4" w:space="0" w:color="auto"/>
            </w:tcBorders>
          </w:tcPr>
          <w:p w14:paraId="2DC55703" w14:textId="77777777" w:rsidR="00FC03B2" w:rsidRDefault="00FC03B2" w:rsidP="00FC03B2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 xml:space="preserve">% </w:t>
            </w:r>
            <w:proofErr w:type="gramStart"/>
            <w:r>
              <w:rPr>
                <w:rFonts w:ascii="Times New Roman" w:eastAsia="Malgun Gothic" w:hAnsi="Times New Roman" w:cs="Times New Roman"/>
              </w:rPr>
              <w:t>total</w:t>
            </w:r>
            <w:proofErr w:type="gramEnd"/>
            <w:r>
              <w:rPr>
                <w:rFonts w:ascii="Times New Roman" w:eastAsia="Malgun Gothic" w:hAnsi="Times New Roman" w:cs="Times New Roman"/>
              </w:rPr>
              <w:t xml:space="preserve"> effect mediated</w:t>
            </w:r>
          </w:p>
        </w:tc>
        <w:tc>
          <w:tcPr>
            <w:tcW w:w="1728" w:type="dxa"/>
            <w:tcBorders>
              <w:bottom w:val="dotted" w:sz="4" w:space="0" w:color="auto"/>
            </w:tcBorders>
          </w:tcPr>
          <w:p w14:paraId="06A7EB74" w14:textId="77777777" w:rsidR="00FC03B2" w:rsidRPr="00F17245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-</w:t>
            </w:r>
          </w:p>
        </w:tc>
        <w:tc>
          <w:tcPr>
            <w:tcW w:w="1728" w:type="dxa"/>
            <w:tcBorders>
              <w:bottom w:val="dotted" w:sz="4" w:space="0" w:color="auto"/>
            </w:tcBorders>
          </w:tcPr>
          <w:p w14:paraId="7300810D" w14:textId="77777777" w:rsidR="00FC03B2" w:rsidRPr="00F17245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0%</w:t>
            </w:r>
          </w:p>
        </w:tc>
        <w:tc>
          <w:tcPr>
            <w:tcW w:w="1728" w:type="dxa"/>
            <w:tcBorders>
              <w:bottom w:val="dotted" w:sz="4" w:space="0" w:color="auto"/>
            </w:tcBorders>
          </w:tcPr>
          <w:p w14:paraId="7563CD99" w14:textId="77777777" w:rsidR="00FC03B2" w:rsidRPr="00F17245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0%</w:t>
            </w:r>
          </w:p>
        </w:tc>
        <w:tc>
          <w:tcPr>
            <w:tcW w:w="1728" w:type="dxa"/>
            <w:tcBorders>
              <w:bottom w:val="dotted" w:sz="4" w:space="0" w:color="auto"/>
            </w:tcBorders>
          </w:tcPr>
          <w:p w14:paraId="10D36CC8" w14:textId="77777777" w:rsidR="00FC03B2" w:rsidRPr="00F17245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271875">
              <w:rPr>
                <w:rFonts w:ascii="Times New Roman" w:eastAsia="Malgun Gothic" w:hAnsi="Times New Roman" w:cs="Times New Roman"/>
              </w:rPr>
              <w:t>8%</w:t>
            </w:r>
          </w:p>
        </w:tc>
        <w:tc>
          <w:tcPr>
            <w:tcW w:w="1728" w:type="dxa"/>
            <w:tcBorders>
              <w:bottom w:val="dotted" w:sz="4" w:space="0" w:color="auto"/>
            </w:tcBorders>
          </w:tcPr>
          <w:p w14:paraId="31AD9CD1" w14:textId="77777777" w:rsidR="00FC03B2" w:rsidRPr="00F17245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-2%</w:t>
            </w:r>
          </w:p>
        </w:tc>
        <w:tc>
          <w:tcPr>
            <w:tcW w:w="1728" w:type="dxa"/>
            <w:tcBorders>
              <w:bottom w:val="dotted" w:sz="4" w:space="0" w:color="auto"/>
              <w:right w:val="nil"/>
            </w:tcBorders>
          </w:tcPr>
          <w:p w14:paraId="6C65BFA3" w14:textId="3DA514F0" w:rsidR="00FC03B2" w:rsidRPr="00F17245" w:rsidRDefault="00FC6FC8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8</w:t>
            </w:r>
            <w:r w:rsidR="00FC03B2" w:rsidRPr="00271875">
              <w:rPr>
                <w:rFonts w:ascii="Times New Roman" w:eastAsia="Malgun Gothic" w:hAnsi="Times New Roman" w:cs="Times New Roman"/>
              </w:rPr>
              <w:t>%</w:t>
            </w:r>
          </w:p>
        </w:tc>
      </w:tr>
      <w:tr w:rsidR="00FC03B2" w:rsidRPr="00871D15" w14:paraId="448EB608" w14:textId="77777777" w:rsidTr="00FC7D7A">
        <w:tc>
          <w:tcPr>
            <w:tcW w:w="3600" w:type="dxa"/>
            <w:tcBorders>
              <w:top w:val="single" w:sz="4" w:space="0" w:color="auto"/>
              <w:left w:val="nil"/>
              <w:right w:val="nil"/>
            </w:tcBorders>
          </w:tcPr>
          <w:p w14:paraId="3CC178F9" w14:textId="77777777" w:rsidR="00FC03B2" w:rsidRPr="00F17245" w:rsidRDefault="00FC03B2" w:rsidP="00FC03B2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871D15">
              <w:rPr>
                <w:rFonts w:ascii="Times New Roman" w:eastAsia="Malgun Gothic" w:hAnsi="Times New Roman" w:cs="Times New Roman"/>
              </w:rPr>
              <w:t>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654AB123" w14:textId="77777777" w:rsidR="00FC03B2" w:rsidRPr="00DB1ABE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3957F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  <w:r w:rsidRPr="003957F1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7D7A6CE5" w14:textId="77777777" w:rsidR="00FC03B2" w:rsidRPr="00DB1ABE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3957F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  <w:r w:rsidRPr="003957F1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5CB07D95" w14:textId="77777777" w:rsidR="00FC03B2" w:rsidRPr="00DB1ABE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3957F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  <w:r w:rsidRPr="003957F1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79CEA8A6" w14:textId="77777777" w:rsidR="00FC03B2" w:rsidRPr="00DB1ABE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3957F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  <w:r w:rsidRPr="003957F1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226FCBF1" w14:textId="77777777" w:rsidR="00FC03B2" w:rsidRPr="00DB1ABE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3957F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  <w:r w:rsidRPr="003957F1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35EF9E0A" w14:textId="77777777" w:rsidR="00FC03B2" w:rsidRPr="00DB1ABE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3957F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,</w:t>
            </w:r>
            <w:r w:rsidRPr="003957F1">
              <w:rPr>
                <w:rFonts w:ascii="Times New Roman" w:hAnsi="Times New Roman" w:cs="Times New Roman"/>
              </w:rPr>
              <w:t>419</w:t>
            </w:r>
          </w:p>
        </w:tc>
      </w:tr>
      <w:tr w:rsidR="00FC03B2" w:rsidRPr="00871D15" w14:paraId="1A128CAC" w14:textId="77777777" w:rsidTr="00FC7D7A">
        <w:trPr>
          <w:trHeight w:val="91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A26ED" w14:textId="77777777" w:rsidR="00FC03B2" w:rsidRDefault="00FC03B2" w:rsidP="00FC03B2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871D15">
              <w:rPr>
                <w:rFonts w:ascii="Times New Roman" w:eastAsia="Malgun Gothic" w:hAnsi="Times New Roman" w:cs="Times New Roman"/>
              </w:rPr>
              <w:t>Observation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419A7" w14:textId="77777777" w:rsidR="00FC03B2" w:rsidRPr="00DB1ABE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3957F1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,</w:t>
            </w:r>
            <w:r w:rsidRPr="003957F1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9076B" w14:textId="77777777" w:rsidR="00FC03B2" w:rsidRPr="00DB1ABE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3957F1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,</w:t>
            </w:r>
            <w:r w:rsidRPr="003957F1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E4F24" w14:textId="77777777" w:rsidR="00FC03B2" w:rsidRPr="00DB1ABE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3957F1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,</w:t>
            </w:r>
            <w:r w:rsidRPr="003957F1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EE58D" w14:textId="77777777" w:rsidR="00FC03B2" w:rsidRPr="00DB1ABE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3957F1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,</w:t>
            </w:r>
            <w:r w:rsidRPr="003957F1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DBD6D" w14:textId="77777777" w:rsidR="00FC03B2" w:rsidRPr="00DB1ABE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3957F1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,</w:t>
            </w:r>
            <w:r w:rsidRPr="003957F1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8DBBC" w14:textId="77777777" w:rsidR="00FC03B2" w:rsidRPr="00DB1ABE" w:rsidRDefault="00FC03B2" w:rsidP="00FC03B2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3957F1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,</w:t>
            </w:r>
            <w:r w:rsidRPr="003957F1">
              <w:rPr>
                <w:rFonts w:ascii="Times New Roman" w:hAnsi="Times New Roman" w:cs="Times New Roman"/>
              </w:rPr>
              <w:t>148</w:t>
            </w:r>
          </w:p>
        </w:tc>
      </w:tr>
    </w:tbl>
    <w:p w14:paraId="54AB6000" w14:textId="0C87D07A" w:rsidR="00930D66" w:rsidRPr="00D4083B" w:rsidRDefault="00930D66" w:rsidP="00930D66">
      <w:pPr>
        <w:adjustRightInd w:val="0"/>
        <w:rPr>
          <w:rFonts w:ascii="Times New Roman" w:eastAsia="Malgun Gothic" w:hAnsi="Times New Roman" w:cs="Times New Roman"/>
          <w:sz w:val="20"/>
          <w:szCs w:val="20"/>
        </w:rPr>
      </w:pPr>
      <w:r w:rsidRPr="00D4083B">
        <w:rPr>
          <w:rFonts w:ascii="Times New Roman" w:eastAsia="Malgun Gothic" w:hAnsi="Times New Roman" w:cs="Times New Roman"/>
          <w:i/>
          <w:sz w:val="20"/>
          <w:szCs w:val="20"/>
        </w:rPr>
        <w:t>Note</w:t>
      </w:r>
      <w:r w:rsidRPr="00D4083B">
        <w:rPr>
          <w:rFonts w:ascii="Times New Roman" w:eastAsia="Malgun Gothic" w:hAnsi="Times New Roman" w:cs="Times New Roman"/>
          <w:sz w:val="20"/>
          <w:szCs w:val="20"/>
        </w:rPr>
        <w:t xml:space="preserve">. Robust standard errors were used. In GEE models, survey years were adjusted for. Time-constant control variables include gender, age, education, and number of children. Time-varying control variables include marital status, household size, household income, </w:t>
      </w:r>
      <w:proofErr w:type="gramStart"/>
      <w:r w:rsidRPr="00D4083B">
        <w:rPr>
          <w:rFonts w:ascii="Times New Roman" w:eastAsia="Malgun Gothic" w:hAnsi="Times New Roman" w:cs="Times New Roman"/>
          <w:sz w:val="20"/>
          <w:szCs w:val="20"/>
        </w:rPr>
        <w:t>home owner</w:t>
      </w:r>
      <w:proofErr w:type="gramEnd"/>
      <w:r w:rsidRPr="00D4083B">
        <w:rPr>
          <w:rFonts w:ascii="Times New Roman" w:eastAsia="Malgun Gothic" w:hAnsi="Times New Roman" w:cs="Times New Roman"/>
          <w:sz w:val="20"/>
          <w:szCs w:val="20"/>
        </w:rPr>
        <w:t>, economic activity, region of residence, and number of chronic diseases. The table including level of mediating variables in Wave t is available in supplementary materials. GEE = Generalized Estimating Equation, DV = Dependent Variable, CG = Caregiver.</w:t>
      </w:r>
    </w:p>
    <w:p w14:paraId="4D8EBEB5" w14:textId="77777777" w:rsidR="00930D66" w:rsidRPr="00D4083B" w:rsidRDefault="00930D66" w:rsidP="00930D66">
      <w:pPr>
        <w:adjustRightInd w:val="0"/>
        <w:rPr>
          <w:rFonts w:ascii="Times New Roman" w:eastAsia="Malgun Gothic" w:hAnsi="Times New Roman" w:cs="Times New Roman"/>
          <w:sz w:val="20"/>
          <w:szCs w:val="20"/>
        </w:rPr>
      </w:pPr>
      <w:r w:rsidRPr="00D4083B">
        <w:rPr>
          <w:rFonts w:ascii="Times New Roman" w:eastAsia="Malgun Gothic" w:hAnsi="Times New Roman" w:cs="Times New Roman"/>
          <w:sz w:val="20"/>
          <w:szCs w:val="20"/>
        </w:rPr>
        <w:t xml:space="preserve">* </w:t>
      </w:r>
      <w:r w:rsidRPr="00D4083B">
        <w:rPr>
          <w:rFonts w:ascii="Times New Roman" w:eastAsia="Malgun Gothic" w:hAnsi="Times New Roman" w:cs="Times New Roman"/>
          <w:i/>
          <w:iCs/>
          <w:sz w:val="20"/>
          <w:szCs w:val="20"/>
        </w:rPr>
        <w:t>p</w:t>
      </w:r>
      <w:r w:rsidRPr="00D4083B">
        <w:rPr>
          <w:rFonts w:ascii="Times New Roman" w:eastAsia="Malgun Gothic" w:hAnsi="Times New Roman" w:cs="Times New Roman"/>
          <w:sz w:val="20"/>
          <w:szCs w:val="20"/>
        </w:rPr>
        <w:t xml:space="preserve"> &lt; 0.05; ** </w:t>
      </w:r>
      <w:r w:rsidRPr="00D4083B">
        <w:rPr>
          <w:rFonts w:ascii="Times New Roman" w:eastAsia="Malgun Gothic" w:hAnsi="Times New Roman" w:cs="Times New Roman"/>
          <w:i/>
          <w:iCs/>
          <w:sz w:val="20"/>
          <w:szCs w:val="20"/>
        </w:rPr>
        <w:t>p</w:t>
      </w:r>
      <w:r w:rsidRPr="00D4083B">
        <w:rPr>
          <w:rFonts w:ascii="Times New Roman" w:eastAsia="Malgun Gothic" w:hAnsi="Times New Roman" w:cs="Times New Roman"/>
          <w:sz w:val="20"/>
          <w:szCs w:val="20"/>
        </w:rPr>
        <w:t xml:space="preserve"> &lt; 0.01; *** </w:t>
      </w:r>
      <w:r w:rsidRPr="00D4083B">
        <w:rPr>
          <w:rFonts w:ascii="Times New Roman" w:eastAsia="Malgun Gothic" w:hAnsi="Times New Roman" w:cs="Times New Roman"/>
          <w:i/>
          <w:iCs/>
          <w:sz w:val="20"/>
          <w:szCs w:val="20"/>
        </w:rPr>
        <w:t>p</w:t>
      </w:r>
      <w:r w:rsidRPr="00D4083B">
        <w:rPr>
          <w:rFonts w:ascii="Times New Roman" w:eastAsia="Malgun Gothic" w:hAnsi="Times New Roman" w:cs="Times New Roman"/>
          <w:sz w:val="20"/>
          <w:szCs w:val="20"/>
        </w:rPr>
        <w:t xml:space="preserve"> &lt; 0.001</w:t>
      </w:r>
    </w:p>
    <w:p w14:paraId="2A307AB8" w14:textId="77777777" w:rsidR="00930D66" w:rsidRPr="00D4083B" w:rsidRDefault="00930D66" w:rsidP="00057F24">
      <w:pPr>
        <w:adjustRightInd w:val="0"/>
        <w:rPr>
          <w:rFonts w:ascii="Times New Roman" w:eastAsia="Malgun Gothic" w:hAnsi="Times New Roman" w:cs="Times New Roman"/>
          <w:sz w:val="20"/>
          <w:szCs w:val="20"/>
        </w:rPr>
      </w:pPr>
    </w:p>
    <w:p w14:paraId="16B7EC8F" w14:textId="77777777" w:rsidR="006E1640" w:rsidRDefault="006E1640" w:rsidP="00057F24">
      <w:pPr>
        <w:adjustRightInd w:val="0"/>
        <w:rPr>
          <w:rFonts w:ascii="Times New Roman" w:eastAsia="Malgun Gothic" w:hAnsi="Times New Roman" w:cs="Times New Roman"/>
          <w:szCs w:val="20"/>
        </w:rPr>
        <w:sectPr w:rsidR="006E1640" w:rsidSect="007F3F7B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22CCCA9" w14:textId="4AAC7AB7" w:rsidR="006E1640" w:rsidRPr="00D54B25" w:rsidRDefault="006E1640" w:rsidP="006E1640">
      <w:pPr>
        <w:keepNext/>
        <w:keepLines/>
        <w:spacing w:line="480" w:lineRule="auto"/>
        <w:outlineLvl w:val="1"/>
        <w:rPr>
          <w:rFonts w:ascii="Times New Roman" w:eastAsia="Malgun Gothic" w:hAnsi="Times New Roman" w:cs="Times New Roman"/>
          <w:b/>
          <w:i/>
          <w:color w:val="000000" w:themeColor="text1"/>
          <w:szCs w:val="26"/>
        </w:rPr>
      </w:pPr>
      <w:r w:rsidRPr="00D54B25">
        <w:rPr>
          <w:rFonts w:ascii="Times New Roman" w:eastAsia="Malgun Gothic" w:hAnsi="Times New Roman" w:cs="Times New Roman"/>
          <w:b/>
          <w:i/>
          <w:color w:val="000000" w:themeColor="text1"/>
          <w:szCs w:val="26"/>
        </w:rPr>
        <w:lastRenderedPageBreak/>
        <w:t xml:space="preserve">Table S6. Regression of subjective health on informal caregiving, </w:t>
      </w:r>
      <w:proofErr w:type="gramStart"/>
      <w:r w:rsidRPr="00D54B25">
        <w:rPr>
          <w:rFonts w:ascii="Times New Roman" w:eastAsia="Malgun Gothic" w:hAnsi="Times New Roman" w:cs="Times New Roman"/>
          <w:b/>
          <w:i/>
          <w:color w:val="000000" w:themeColor="text1"/>
          <w:szCs w:val="26"/>
        </w:rPr>
        <w:t>By</w:t>
      </w:r>
      <w:proofErr w:type="gramEnd"/>
      <w:r w:rsidRPr="00D54B25">
        <w:rPr>
          <w:rFonts w:ascii="Times New Roman" w:eastAsia="Malgun Gothic" w:hAnsi="Times New Roman" w:cs="Times New Roman"/>
          <w:b/>
          <w:i/>
          <w:color w:val="000000" w:themeColor="text1"/>
          <w:szCs w:val="26"/>
        </w:rPr>
        <w:t xml:space="preserve"> gender and all informal caregivers (providing informal care more than 1 hour per week)</w:t>
      </w:r>
    </w:p>
    <w:tbl>
      <w:tblPr>
        <w:tblW w:w="14787" w:type="dxa"/>
        <w:tblLayout w:type="fixed"/>
        <w:tblLook w:val="0000" w:firstRow="0" w:lastRow="0" w:firstColumn="0" w:lastColumn="0" w:noHBand="0" w:noVBand="0"/>
      </w:tblPr>
      <w:tblGrid>
        <w:gridCol w:w="3510"/>
        <w:gridCol w:w="1800"/>
        <w:gridCol w:w="1800"/>
        <w:gridCol w:w="236"/>
        <w:gridCol w:w="1800"/>
        <w:gridCol w:w="1800"/>
        <w:gridCol w:w="241"/>
        <w:gridCol w:w="1800"/>
        <w:gridCol w:w="1800"/>
      </w:tblGrid>
      <w:tr w:rsidR="006E1640" w:rsidRPr="00FE4315" w14:paraId="22BF334C" w14:textId="77777777" w:rsidTr="00A3693C"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</w:tcPr>
          <w:p w14:paraId="6BB45179" w14:textId="77777777" w:rsidR="006E1640" w:rsidRDefault="006E1640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Gende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6863D" w14:textId="77777777" w:rsidR="006E1640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Ful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3278D8F5" w14:textId="77777777" w:rsidR="006E1640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61280026" w14:textId="77777777" w:rsidR="006E1640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569AA724" w14:textId="77777777" w:rsidR="006E1640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Wome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060AFB28" w14:textId="77777777" w:rsidR="006E1640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nil"/>
              <w:right w:val="nil"/>
            </w:tcBorders>
          </w:tcPr>
          <w:p w14:paraId="6E51D04C" w14:textId="77777777" w:rsidR="006E1640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53B0D83D" w14:textId="77777777" w:rsidR="006E1640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Me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426473E7" w14:textId="77777777" w:rsidR="006E1640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E1640" w:rsidRPr="00FE4315" w14:paraId="2925FC78" w14:textId="77777777" w:rsidTr="00A3693C">
        <w:tc>
          <w:tcPr>
            <w:tcW w:w="3510" w:type="dxa"/>
            <w:tcBorders>
              <w:left w:val="nil"/>
              <w:right w:val="nil"/>
            </w:tcBorders>
          </w:tcPr>
          <w:p w14:paraId="1C1F9DF0" w14:textId="77777777" w:rsidR="006E1640" w:rsidRPr="00FE4315" w:rsidRDefault="006E1640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Estimation model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AC3ED" w14:textId="77777777" w:rsidR="006E1640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GE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463B165E" w14:textId="77777777" w:rsidR="006E1640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FE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63D5E19F" w14:textId="77777777" w:rsidR="006E1640" w:rsidRDefault="006E1640" w:rsidP="00A3693C">
            <w:pPr>
              <w:adjustRightInd w:val="0"/>
              <w:ind w:right="54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1F3D89EC" w14:textId="77777777" w:rsidR="006E1640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GE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16E0F190" w14:textId="77777777" w:rsidR="006E1640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FE</w:t>
            </w:r>
          </w:p>
        </w:tc>
        <w:tc>
          <w:tcPr>
            <w:tcW w:w="241" w:type="dxa"/>
            <w:tcBorders>
              <w:left w:val="nil"/>
              <w:right w:val="nil"/>
            </w:tcBorders>
          </w:tcPr>
          <w:p w14:paraId="4E9FD816" w14:textId="77777777" w:rsidR="006E1640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6531955D" w14:textId="77777777" w:rsidR="006E1640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GE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3A3BF4AA" w14:textId="77777777" w:rsidR="006E1640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FE</w:t>
            </w:r>
          </w:p>
        </w:tc>
      </w:tr>
      <w:tr w:rsidR="006E1640" w:rsidRPr="00FE4315" w14:paraId="1D1DACFE" w14:textId="77777777" w:rsidTr="00A3693C">
        <w:tc>
          <w:tcPr>
            <w:tcW w:w="3510" w:type="dxa"/>
            <w:tcBorders>
              <w:left w:val="nil"/>
              <w:right w:val="nil"/>
            </w:tcBorders>
          </w:tcPr>
          <w:p w14:paraId="315351D9" w14:textId="77777777" w:rsidR="006E1640" w:rsidRPr="00FE4315" w:rsidRDefault="006E1640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6477CBE5" w14:textId="77777777" w:rsidR="006E1640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DV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62D5F6C4" w14:textId="77777777" w:rsidR="006E1640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DV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4568B098" w14:textId="77777777" w:rsidR="006E1640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5C4B8691" w14:textId="77777777" w:rsidR="006E1640" w:rsidRPr="00FE4315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DV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5876503A" w14:textId="77777777" w:rsidR="006E1640" w:rsidRPr="00FE4315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DV</w:t>
            </w:r>
          </w:p>
        </w:tc>
        <w:tc>
          <w:tcPr>
            <w:tcW w:w="241" w:type="dxa"/>
            <w:tcBorders>
              <w:left w:val="nil"/>
              <w:right w:val="nil"/>
            </w:tcBorders>
          </w:tcPr>
          <w:p w14:paraId="4DF09BF5" w14:textId="77777777" w:rsidR="006E1640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229BEC82" w14:textId="77777777" w:rsidR="006E1640" w:rsidRPr="00FE4315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DV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52CCFD49" w14:textId="77777777" w:rsidR="006E1640" w:rsidRPr="00FE4315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DV</w:t>
            </w:r>
          </w:p>
        </w:tc>
      </w:tr>
      <w:tr w:rsidR="006E1640" w:rsidRPr="00FE4315" w14:paraId="3DA5A20D" w14:textId="77777777" w:rsidTr="00A3693C">
        <w:tc>
          <w:tcPr>
            <w:tcW w:w="3510" w:type="dxa"/>
            <w:tcBorders>
              <w:left w:val="nil"/>
              <w:right w:val="nil"/>
            </w:tcBorders>
          </w:tcPr>
          <w:p w14:paraId="16824D17" w14:textId="77777777" w:rsidR="006E1640" w:rsidRPr="00FE4315" w:rsidRDefault="006E1640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1FD42367" w14:textId="77777777" w:rsidR="006E1640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at t+1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285EFB2A" w14:textId="77777777" w:rsidR="006E1640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at t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5ED63E71" w14:textId="77777777" w:rsidR="006E1640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5C265A21" w14:textId="77777777" w:rsidR="006E1640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at t+1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465C7F1A" w14:textId="77777777" w:rsidR="006E1640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at t</w:t>
            </w:r>
          </w:p>
        </w:tc>
        <w:tc>
          <w:tcPr>
            <w:tcW w:w="241" w:type="dxa"/>
            <w:tcBorders>
              <w:left w:val="nil"/>
              <w:right w:val="nil"/>
            </w:tcBorders>
          </w:tcPr>
          <w:p w14:paraId="6584DD7D" w14:textId="77777777" w:rsidR="006E1640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3531E478" w14:textId="77777777" w:rsidR="006E1640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at t+1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5616A430" w14:textId="77777777" w:rsidR="006E1640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at t</w:t>
            </w:r>
          </w:p>
        </w:tc>
      </w:tr>
      <w:tr w:rsidR="006E1640" w:rsidRPr="00FE4315" w14:paraId="5955E142" w14:textId="77777777" w:rsidTr="00A3693C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693AF" w14:textId="77777777" w:rsidR="006E1640" w:rsidRPr="00FE4315" w:rsidRDefault="006E1640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C5493" w14:textId="77777777" w:rsidR="006E1640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Model 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5677E" w14:textId="77777777" w:rsidR="006E1640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Model 2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41400951" w14:textId="77777777" w:rsidR="006E1640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23946" w14:textId="77777777" w:rsidR="006E1640" w:rsidRPr="00FE4315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Model 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C0BE4" w14:textId="77777777" w:rsidR="006E1640" w:rsidRPr="00FE4315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Model 4</w:t>
            </w:r>
          </w:p>
        </w:tc>
        <w:tc>
          <w:tcPr>
            <w:tcW w:w="241" w:type="dxa"/>
            <w:tcBorders>
              <w:left w:val="nil"/>
              <w:bottom w:val="single" w:sz="4" w:space="0" w:color="auto"/>
              <w:right w:val="nil"/>
            </w:tcBorders>
          </w:tcPr>
          <w:p w14:paraId="60712562" w14:textId="77777777" w:rsidR="006E1640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40E98" w14:textId="77777777" w:rsidR="006E1640" w:rsidRPr="00FE4315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Model 5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0CFEF" w14:textId="77777777" w:rsidR="006E1640" w:rsidRPr="00FE4315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Model 6</w:t>
            </w:r>
          </w:p>
        </w:tc>
      </w:tr>
      <w:tr w:rsidR="006E1640" w:rsidRPr="00FE4315" w14:paraId="473A86C4" w14:textId="77777777" w:rsidTr="00A3693C"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</w:tcPr>
          <w:p w14:paraId="4EAF8E39" w14:textId="77777777" w:rsidR="006E1640" w:rsidRPr="003A6BC0" w:rsidRDefault="006E1640" w:rsidP="00A3693C">
            <w:pPr>
              <w:adjustRightInd w:val="0"/>
              <w:rPr>
                <w:rFonts w:ascii="Times New Roman" w:eastAsia="Malgun Gothic" w:hAnsi="Times New Roman" w:cs="Times New Roman"/>
                <w:b/>
                <w:i/>
              </w:rPr>
            </w:pPr>
            <w:r w:rsidRPr="003A6BC0">
              <w:rPr>
                <w:rFonts w:ascii="Times New Roman" w:eastAsia="Malgun Gothic" w:hAnsi="Times New Roman" w:cs="Times New Roman"/>
                <w:b/>
                <w:i/>
              </w:rPr>
              <w:t xml:space="preserve">Panel </w:t>
            </w:r>
            <w:r>
              <w:rPr>
                <w:rFonts w:ascii="Times New Roman" w:eastAsia="Malgun Gothic" w:hAnsi="Times New Roman" w:cs="Times New Roman"/>
                <w:b/>
                <w:i/>
              </w:rPr>
              <w:t>A</w:t>
            </w:r>
            <w:r w:rsidRPr="003A6BC0">
              <w:rPr>
                <w:rFonts w:ascii="Times New Roman" w:eastAsia="Malgun Gothic" w:hAnsi="Times New Roman" w:cs="Times New Roman"/>
                <w:b/>
                <w:i/>
              </w:rPr>
              <w:t xml:space="preserve">. DV = </w:t>
            </w:r>
            <w:r>
              <w:rPr>
                <w:rFonts w:ascii="Times New Roman" w:eastAsia="Malgun Gothic" w:hAnsi="Times New Roman" w:cs="Times New Roman"/>
                <w:b/>
                <w:i/>
              </w:rPr>
              <w:t>Health satisfac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3FEFF41A" w14:textId="77777777" w:rsidR="006E1640" w:rsidRPr="00FE4315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737469A7" w14:textId="77777777" w:rsidR="006E1640" w:rsidRPr="00FE4315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54060E33" w14:textId="77777777" w:rsidR="006E1640" w:rsidRPr="00FE4315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075B8EFA" w14:textId="77777777" w:rsidR="006E1640" w:rsidRPr="00FE4315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5E88B521" w14:textId="77777777" w:rsidR="006E1640" w:rsidRPr="00FE4315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nil"/>
              <w:right w:val="nil"/>
            </w:tcBorders>
          </w:tcPr>
          <w:p w14:paraId="3D99A88D" w14:textId="77777777" w:rsidR="006E1640" w:rsidRPr="00FE4315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4AE402D6" w14:textId="77777777" w:rsidR="006E1640" w:rsidRPr="00FE4315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284DAEE0" w14:textId="77777777" w:rsidR="006E1640" w:rsidRPr="00FE4315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E1640" w:rsidRPr="00FE4315" w14:paraId="475D6A0A" w14:textId="77777777" w:rsidTr="00A3693C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2B50DA4E" w14:textId="77777777" w:rsidR="006E1640" w:rsidRPr="003A6BC0" w:rsidRDefault="006E1640" w:rsidP="00A3693C">
            <w:pPr>
              <w:adjustRightInd w:val="0"/>
              <w:rPr>
                <w:rFonts w:ascii="Times New Roman" w:eastAsia="Malgun Gothic" w:hAnsi="Times New Roman" w:cs="Times New Roman"/>
                <w:i/>
              </w:rPr>
            </w:pPr>
            <w:r w:rsidRPr="003A6BC0">
              <w:rPr>
                <w:rFonts w:ascii="Times New Roman" w:eastAsia="Malgun Gothic" w:hAnsi="Times New Roman" w:cs="Times New Roman"/>
                <w:i/>
              </w:rPr>
              <w:t>Change in informal caregiving between t and t+1 (Ref: No to No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57D3B8A7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705FC218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24A61459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1267571A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21853FD6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241" w:type="dxa"/>
            <w:tcBorders>
              <w:left w:val="nil"/>
              <w:bottom w:val="nil"/>
              <w:right w:val="nil"/>
            </w:tcBorders>
          </w:tcPr>
          <w:p w14:paraId="0FEEC1D9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558F51C9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76416F72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E1640" w:rsidRPr="00FE4315" w14:paraId="7ADECB99" w14:textId="77777777" w:rsidTr="00A3693C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65B9E4C3" w14:textId="77777777" w:rsidR="006E1640" w:rsidRPr="00FE4315" w:rsidRDefault="006E1640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Started CG (No to Yes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2789F298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-2.757</w:t>
            </w:r>
            <w:r w:rsidRPr="0047763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722C7E51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2FF6E61C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2DE67D3D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-3.199</w:t>
            </w:r>
            <w:r w:rsidRPr="0047763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7E5F686B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241" w:type="dxa"/>
            <w:tcBorders>
              <w:left w:val="nil"/>
              <w:bottom w:val="nil"/>
              <w:right w:val="nil"/>
            </w:tcBorders>
          </w:tcPr>
          <w:p w14:paraId="2D35DA37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060147E0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-1.976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7A2F1252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E1640" w:rsidRPr="00FE4315" w14:paraId="1ADB33E1" w14:textId="77777777" w:rsidTr="00A3693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0359781" w14:textId="77777777" w:rsidR="006E1640" w:rsidRPr="00FE4315" w:rsidRDefault="006E1640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302117F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[-4.</w:t>
            </w:r>
            <w:proofErr w:type="gramStart"/>
            <w:r w:rsidRPr="0047763D">
              <w:rPr>
                <w:rFonts w:ascii="Times New Roman" w:hAnsi="Times New Roman" w:cs="Times New Roman"/>
              </w:rPr>
              <w:t>248,-</w:t>
            </w:r>
            <w:proofErr w:type="gramEnd"/>
            <w:r w:rsidRPr="0047763D">
              <w:rPr>
                <w:rFonts w:ascii="Times New Roman" w:hAnsi="Times New Roman" w:cs="Times New Roman"/>
              </w:rPr>
              <w:t>1.26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166029C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7F13D4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328A148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[-4.</w:t>
            </w:r>
            <w:proofErr w:type="gramStart"/>
            <w:r w:rsidRPr="0047763D">
              <w:rPr>
                <w:rFonts w:ascii="Times New Roman" w:hAnsi="Times New Roman" w:cs="Times New Roman"/>
              </w:rPr>
              <w:t>955,-</w:t>
            </w:r>
            <w:proofErr w:type="gramEnd"/>
            <w:r w:rsidRPr="0047763D">
              <w:rPr>
                <w:rFonts w:ascii="Times New Roman" w:hAnsi="Times New Roman" w:cs="Times New Roman"/>
              </w:rPr>
              <w:t>1.443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8C004F9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98B98AD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B6D04FB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[-4.612,0.66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064ECBF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E1640" w:rsidRPr="00FE4315" w14:paraId="11ED05CB" w14:textId="77777777" w:rsidTr="00A3693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6620611" w14:textId="77777777" w:rsidR="006E1640" w:rsidRPr="00FE4315" w:rsidRDefault="006E1640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Stopped CG (Yes to No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98FB761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-0.7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97AF214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A5F467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59E1F76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-0.4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E29B814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187924F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904BFA3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-1.1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6388903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E1640" w:rsidRPr="00FE4315" w14:paraId="37B63C76" w14:textId="77777777" w:rsidTr="00A3693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D03FE15" w14:textId="77777777" w:rsidR="006E1640" w:rsidRPr="00FE4315" w:rsidRDefault="006E1640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D375474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[-2.183,0.62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EAFC467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0E6A39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C0DFF7F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[-2.180,1.21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00F8F78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FFFAA64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E386FDB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[-3.587,1.327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62800DF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E1640" w:rsidRPr="00FE4315" w14:paraId="4AB985B6" w14:textId="77777777" w:rsidTr="00A3693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53A3F5A" w14:textId="77777777" w:rsidR="006E1640" w:rsidRPr="00FE4315" w:rsidRDefault="006E1640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Continued CG (Yes to Ye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69D3A4A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-0.98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8D1CD26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B8015A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518854E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-3.0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8BED03C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B4771E7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EE9782B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1.5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DB3EDE1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E1640" w:rsidRPr="00FE4315" w14:paraId="7CE5C598" w14:textId="77777777" w:rsidTr="00A3693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A4B8111" w14:textId="77777777" w:rsidR="006E1640" w:rsidRPr="00FE4315" w:rsidRDefault="006E1640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DA33CDF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[-3.705,1.73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A630CBC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EC33FC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492FA0D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[-6.911,0.821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58FA4B4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2AE8162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BA646F8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[-1.980,5.05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4FD850B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E1640" w:rsidRPr="00FE4315" w14:paraId="33446E00" w14:textId="77777777" w:rsidTr="00A3693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5DA46D1" w14:textId="77777777" w:rsidR="006E1640" w:rsidRPr="00047120" w:rsidRDefault="006E1640" w:rsidP="00A3693C">
            <w:pPr>
              <w:adjustRightInd w:val="0"/>
              <w:rPr>
                <w:rFonts w:ascii="Times New Roman" w:eastAsia="Malgun Gothic" w:hAnsi="Times New Roman" w:cs="Times New Roman"/>
                <w:i/>
              </w:rPr>
            </w:pPr>
            <w:r w:rsidRPr="00047120">
              <w:rPr>
                <w:rFonts w:ascii="Times New Roman" w:eastAsia="Malgun Gothic" w:hAnsi="Times New Roman" w:cs="Times New Roman"/>
                <w:i/>
              </w:rPr>
              <w:t>Informal caregiving status at 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1DB774C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B7C815E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7BB636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F09FEE6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8489C1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0A5A6E7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E00B413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C0913AB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1640" w:rsidRPr="00FE4315" w14:paraId="008ADD49" w14:textId="77777777" w:rsidTr="00A3693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33CB89C" w14:textId="77777777" w:rsidR="006E1640" w:rsidRPr="00FE4315" w:rsidRDefault="006E1640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B8324DF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12A3D93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-2.173</w:t>
            </w:r>
            <w:r w:rsidRPr="0047763D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C8923F1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434B1D7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4973E0E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-3.282</w:t>
            </w:r>
            <w:r w:rsidRPr="0047763D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934545D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7952CE2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0E79D4F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-0.125</w:t>
            </w:r>
          </w:p>
        </w:tc>
      </w:tr>
      <w:tr w:rsidR="006E1640" w:rsidRPr="00FE4315" w14:paraId="7AA29399" w14:textId="77777777" w:rsidTr="00A3693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A57D71D" w14:textId="77777777" w:rsidR="006E1640" w:rsidRPr="00FE4315" w:rsidRDefault="006E1640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6E46A13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3C6277B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[-3.</w:t>
            </w:r>
            <w:proofErr w:type="gramStart"/>
            <w:r w:rsidRPr="0047763D">
              <w:rPr>
                <w:rFonts w:ascii="Times New Roman" w:hAnsi="Times New Roman" w:cs="Times New Roman"/>
              </w:rPr>
              <w:t>665,-</w:t>
            </w:r>
            <w:proofErr w:type="gramEnd"/>
            <w:r w:rsidRPr="0047763D">
              <w:rPr>
                <w:rFonts w:ascii="Times New Roman" w:hAnsi="Times New Roman" w:cs="Times New Roman"/>
              </w:rPr>
              <w:t>0.680]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E56597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2770568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B173F6D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[-5.</w:t>
            </w:r>
            <w:proofErr w:type="gramStart"/>
            <w:r w:rsidRPr="0047763D">
              <w:rPr>
                <w:rFonts w:ascii="Times New Roman" w:hAnsi="Times New Roman" w:cs="Times New Roman"/>
              </w:rPr>
              <w:t>130,-</w:t>
            </w:r>
            <w:proofErr w:type="gramEnd"/>
            <w:r w:rsidRPr="0047763D">
              <w:rPr>
                <w:rFonts w:ascii="Times New Roman" w:hAnsi="Times New Roman" w:cs="Times New Roman"/>
              </w:rPr>
              <w:t>1.434]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5E8E780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3060E77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A65B377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[-2.567,2.317]</w:t>
            </w:r>
          </w:p>
        </w:tc>
      </w:tr>
      <w:tr w:rsidR="006E1640" w:rsidRPr="00FE4315" w14:paraId="5558EAFD" w14:textId="77777777" w:rsidTr="00A3693C"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</w:tcPr>
          <w:p w14:paraId="4A055DB3" w14:textId="77777777" w:rsidR="006E1640" w:rsidRPr="00FE4315" w:rsidRDefault="006E1640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FE4315">
              <w:rPr>
                <w:rFonts w:ascii="Times New Roman" w:eastAsia="Malgun Gothic" w:hAnsi="Times New Roman" w:cs="Times New Roman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4AE88573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960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55547C6B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960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25360770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24C8231D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541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2CF7D7B1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5418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right w:val="nil"/>
            </w:tcBorders>
          </w:tcPr>
          <w:p w14:paraId="3B1A7812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017D0B0E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418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351DDAA0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4188</w:t>
            </w:r>
          </w:p>
        </w:tc>
      </w:tr>
      <w:tr w:rsidR="006E1640" w:rsidRPr="00FE4315" w14:paraId="0E656FD5" w14:textId="77777777" w:rsidTr="00A3693C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BE076" w14:textId="77777777" w:rsidR="006E1640" w:rsidRPr="00FE4315" w:rsidRDefault="006E1640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FE4315">
              <w:rPr>
                <w:rFonts w:ascii="Times New Roman" w:eastAsia="Malgun Gothic" w:hAnsi="Times New Roman" w:cs="Times New Roman"/>
              </w:rPr>
              <w:t>Observatio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EEA48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4248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E96B7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4248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893B1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6C364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2413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2C838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24135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7CD9A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79529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1834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24ECA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18347</w:t>
            </w:r>
          </w:p>
        </w:tc>
      </w:tr>
      <w:tr w:rsidR="006E1640" w14:paraId="75803074" w14:textId="77777777" w:rsidTr="00A3693C"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</w:tcPr>
          <w:p w14:paraId="647FE6B0" w14:textId="77777777" w:rsidR="006E1640" w:rsidRPr="00837004" w:rsidRDefault="006E1640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3A6BC0">
              <w:rPr>
                <w:rFonts w:ascii="Times New Roman" w:eastAsia="Malgun Gothic" w:hAnsi="Times New Roman" w:cs="Times New Roman"/>
                <w:b/>
                <w:i/>
              </w:rPr>
              <w:t xml:space="preserve">Panel </w:t>
            </w:r>
            <w:r>
              <w:rPr>
                <w:rFonts w:ascii="Times New Roman" w:eastAsia="Malgun Gothic" w:hAnsi="Times New Roman" w:cs="Times New Roman"/>
                <w:b/>
                <w:i/>
              </w:rPr>
              <w:t>B</w:t>
            </w:r>
            <w:r w:rsidRPr="003A6BC0">
              <w:rPr>
                <w:rFonts w:ascii="Times New Roman" w:eastAsia="Malgun Gothic" w:hAnsi="Times New Roman" w:cs="Times New Roman"/>
                <w:b/>
                <w:i/>
              </w:rPr>
              <w:t xml:space="preserve">. DV = </w:t>
            </w:r>
            <w:r>
              <w:rPr>
                <w:rFonts w:ascii="Times New Roman" w:eastAsia="Malgun Gothic" w:hAnsi="Times New Roman" w:cs="Times New Roman"/>
                <w:b/>
                <w:i/>
              </w:rPr>
              <w:t>S</w:t>
            </w:r>
            <w:r w:rsidRPr="003A6BC0">
              <w:rPr>
                <w:rFonts w:ascii="Times New Roman" w:eastAsia="Malgun Gothic" w:hAnsi="Times New Roman" w:cs="Times New Roman"/>
                <w:b/>
                <w:i/>
              </w:rPr>
              <w:t>elf-rated health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19C1E381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3E417F1D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71B65EAA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7C5A8582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37C0BFD7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nil"/>
              <w:right w:val="nil"/>
            </w:tcBorders>
          </w:tcPr>
          <w:p w14:paraId="788C7F6E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4101A77B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7782F1B9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E1640" w14:paraId="30C056CD" w14:textId="77777777" w:rsidTr="00A3693C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51CFC1DC" w14:textId="77777777" w:rsidR="006E1640" w:rsidRPr="00837004" w:rsidRDefault="006E1640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3A6BC0">
              <w:rPr>
                <w:rFonts w:ascii="Times New Roman" w:eastAsia="Malgun Gothic" w:hAnsi="Times New Roman" w:cs="Times New Roman"/>
                <w:i/>
              </w:rPr>
              <w:t>Change in informal caregiving between t and t+1 (Ref: No to No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2A4CE82B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63738BE4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62CA9499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10B3AB92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57C9A86D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241" w:type="dxa"/>
            <w:tcBorders>
              <w:left w:val="nil"/>
              <w:bottom w:val="nil"/>
              <w:right w:val="nil"/>
            </w:tcBorders>
          </w:tcPr>
          <w:p w14:paraId="6E4F33C3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6F81BBB2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5F0A7F3E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E1640" w14:paraId="44C7763F" w14:textId="77777777" w:rsidTr="00A3693C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5DCEB1D0" w14:textId="77777777" w:rsidR="006E1640" w:rsidRPr="00837004" w:rsidRDefault="006E1640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Started CG (No to Yes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5D88735E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-0.111</w:t>
            </w:r>
            <w:r w:rsidRPr="0047763D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56BED22F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71924AA2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144628D5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-0.127</w:t>
            </w:r>
            <w:r w:rsidRPr="0047763D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62993025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241" w:type="dxa"/>
            <w:tcBorders>
              <w:left w:val="nil"/>
              <w:bottom w:val="nil"/>
              <w:right w:val="nil"/>
            </w:tcBorders>
          </w:tcPr>
          <w:p w14:paraId="29D8E132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00440845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-0.084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4CFDEF05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E1640" w14:paraId="0619DE8D" w14:textId="77777777" w:rsidTr="00A3693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3103889" w14:textId="77777777" w:rsidR="006E1640" w:rsidRPr="00837004" w:rsidRDefault="006E1640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055BDF5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[-0.</w:t>
            </w:r>
            <w:proofErr w:type="gramStart"/>
            <w:r w:rsidRPr="0047763D">
              <w:rPr>
                <w:rFonts w:ascii="Times New Roman" w:hAnsi="Times New Roman" w:cs="Times New Roman"/>
              </w:rPr>
              <w:t>181,-</w:t>
            </w:r>
            <w:proofErr w:type="gramEnd"/>
            <w:r w:rsidRPr="0047763D">
              <w:rPr>
                <w:rFonts w:ascii="Times New Roman" w:hAnsi="Times New Roman" w:cs="Times New Roman"/>
              </w:rPr>
              <w:t>0.042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4651FD8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837203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BB9E769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[-0.</w:t>
            </w:r>
            <w:proofErr w:type="gramStart"/>
            <w:r w:rsidRPr="0047763D">
              <w:rPr>
                <w:rFonts w:ascii="Times New Roman" w:hAnsi="Times New Roman" w:cs="Times New Roman"/>
              </w:rPr>
              <w:t>215,-</w:t>
            </w:r>
            <w:proofErr w:type="gramEnd"/>
            <w:r w:rsidRPr="0047763D">
              <w:rPr>
                <w:rFonts w:ascii="Times New Roman" w:hAnsi="Times New Roman" w:cs="Times New Roman"/>
              </w:rPr>
              <w:t>0.04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5EF669D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1C4042BE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84D4538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[-0.198,0.030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7655925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E1640" w14:paraId="17C7DDF9" w14:textId="77777777" w:rsidTr="00A3693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97B6F50" w14:textId="77777777" w:rsidR="006E1640" w:rsidRPr="00837004" w:rsidRDefault="006E1640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Stopped CG (Yes to No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F6A0A5A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21C2B0A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ABDA5A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4E47F9E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D00B0D5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E8CAC73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5C0A625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AB2C8A2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E1640" w14:paraId="6E263C0C" w14:textId="77777777" w:rsidTr="00A3693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99B5B3E" w14:textId="77777777" w:rsidR="006E1640" w:rsidRPr="00837004" w:rsidRDefault="006E1640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80845CC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[-0.041,0.068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06A68A5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D3D4AFF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372F64C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[-0.071,0.06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C5F9D66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B261916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F9D4253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[-0.039,0.139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F064232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E1640" w14:paraId="0C61E740" w14:textId="77777777" w:rsidTr="00A3693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BDA87ED" w14:textId="77777777" w:rsidR="006E1640" w:rsidRPr="00837004" w:rsidRDefault="006E1640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Continued CG (Yes to Ye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99D7AC6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-0.0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97BB214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6B934A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EFE588C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-0.1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E97C475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F588EED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36FEC72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-0.0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7CE9CCB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E1640" w14:paraId="3AE90B6B" w14:textId="77777777" w:rsidTr="00A3693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2F12B03" w14:textId="77777777" w:rsidR="006E1640" w:rsidRPr="00837004" w:rsidRDefault="006E1640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90BE4BD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[-0.184,0.01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852E78C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89CB3D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446B3DD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[-0.226,0.016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76ECA74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0597B36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3D8B3DC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[-0.206,0.115]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B78F8AF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E1640" w14:paraId="04C641B2" w14:textId="77777777" w:rsidTr="00A3693C">
        <w:tc>
          <w:tcPr>
            <w:tcW w:w="3510" w:type="dxa"/>
            <w:tcBorders>
              <w:left w:val="nil"/>
            </w:tcBorders>
          </w:tcPr>
          <w:p w14:paraId="1967EA68" w14:textId="77777777" w:rsidR="006E1640" w:rsidRDefault="006E1640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047120">
              <w:rPr>
                <w:rFonts w:ascii="Times New Roman" w:eastAsia="Malgun Gothic" w:hAnsi="Times New Roman" w:cs="Times New Roman"/>
                <w:i/>
              </w:rPr>
              <w:t>Informal caregiving status at t</w:t>
            </w:r>
          </w:p>
        </w:tc>
        <w:tc>
          <w:tcPr>
            <w:tcW w:w="1800" w:type="dxa"/>
          </w:tcPr>
          <w:p w14:paraId="429845CA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</w:tcPr>
          <w:p w14:paraId="66BA1E16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0D212BAE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</w:tcPr>
          <w:p w14:paraId="4C956516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</w:tcPr>
          <w:p w14:paraId="1A53E3A6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" w:type="dxa"/>
          </w:tcPr>
          <w:p w14:paraId="1F5104F0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</w:tcPr>
          <w:p w14:paraId="0237366B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right w:val="nil"/>
            </w:tcBorders>
          </w:tcPr>
          <w:p w14:paraId="1B2F6870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E1640" w14:paraId="6B8EC3F3" w14:textId="77777777" w:rsidTr="00A3693C">
        <w:tc>
          <w:tcPr>
            <w:tcW w:w="3510" w:type="dxa"/>
            <w:tcBorders>
              <w:left w:val="nil"/>
            </w:tcBorders>
          </w:tcPr>
          <w:p w14:paraId="44D30C33" w14:textId="77777777" w:rsidR="006E1640" w:rsidRPr="00837004" w:rsidRDefault="006E1640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800" w:type="dxa"/>
          </w:tcPr>
          <w:p w14:paraId="6F87E5C1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</w:tcPr>
          <w:p w14:paraId="4B86062A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-0.076</w:t>
            </w:r>
            <w:r w:rsidRPr="0047763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36" w:type="dxa"/>
          </w:tcPr>
          <w:p w14:paraId="6FA74635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</w:tcPr>
          <w:p w14:paraId="7F3D4DFF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</w:tcPr>
          <w:p w14:paraId="6DE61B75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-0.111</w:t>
            </w:r>
            <w:r w:rsidRPr="0047763D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41" w:type="dxa"/>
          </w:tcPr>
          <w:p w14:paraId="2FB84008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</w:tcPr>
          <w:p w14:paraId="4A7D355E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right w:val="nil"/>
            </w:tcBorders>
          </w:tcPr>
          <w:p w14:paraId="40753569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-0.013</w:t>
            </w:r>
          </w:p>
        </w:tc>
      </w:tr>
      <w:tr w:rsidR="006E1640" w14:paraId="74F85CA2" w14:textId="77777777" w:rsidTr="00A3693C">
        <w:tc>
          <w:tcPr>
            <w:tcW w:w="3510" w:type="dxa"/>
            <w:tcBorders>
              <w:left w:val="nil"/>
            </w:tcBorders>
          </w:tcPr>
          <w:p w14:paraId="5F003411" w14:textId="77777777" w:rsidR="006E1640" w:rsidRPr="00837004" w:rsidRDefault="006E1640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</w:tcPr>
          <w:p w14:paraId="25DA5482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</w:tcPr>
          <w:p w14:paraId="43E8BB05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[-0.</w:t>
            </w:r>
            <w:proofErr w:type="gramStart"/>
            <w:r w:rsidRPr="0047763D">
              <w:rPr>
                <w:rFonts w:ascii="Times New Roman" w:hAnsi="Times New Roman" w:cs="Times New Roman"/>
              </w:rPr>
              <w:t>135,-</w:t>
            </w:r>
            <w:proofErr w:type="gramEnd"/>
            <w:r w:rsidRPr="0047763D">
              <w:rPr>
                <w:rFonts w:ascii="Times New Roman" w:hAnsi="Times New Roman" w:cs="Times New Roman"/>
              </w:rPr>
              <w:t>0.018]</w:t>
            </w:r>
          </w:p>
        </w:tc>
        <w:tc>
          <w:tcPr>
            <w:tcW w:w="236" w:type="dxa"/>
          </w:tcPr>
          <w:p w14:paraId="525B86B5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</w:tcPr>
          <w:p w14:paraId="1C4BAA11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</w:tcPr>
          <w:p w14:paraId="1DC81FA0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[-0.</w:t>
            </w:r>
            <w:proofErr w:type="gramStart"/>
            <w:r w:rsidRPr="0047763D">
              <w:rPr>
                <w:rFonts w:ascii="Times New Roman" w:hAnsi="Times New Roman" w:cs="Times New Roman"/>
              </w:rPr>
              <w:t>180,-</w:t>
            </w:r>
            <w:proofErr w:type="gramEnd"/>
            <w:r w:rsidRPr="0047763D">
              <w:rPr>
                <w:rFonts w:ascii="Times New Roman" w:hAnsi="Times New Roman" w:cs="Times New Roman"/>
              </w:rPr>
              <w:t>0.042]</w:t>
            </w:r>
          </w:p>
        </w:tc>
        <w:tc>
          <w:tcPr>
            <w:tcW w:w="241" w:type="dxa"/>
          </w:tcPr>
          <w:p w14:paraId="2172019D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</w:tcPr>
          <w:p w14:paraId="2DB49843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right w:val="nil"/>
            </w:tcBorders>
          </w:tcPr>
          <w:p w14:paraId="04420CF9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[-0.115,0.090]</w:t>
            </w:r>
          </w:p>
        </w:tc>
      </w:tr>
      <w:tr w:rsidR="006E1640" w14:paraId="2770AD1D" w14:textId="77777777" w:rsidTr="00A3693C"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</w:tcPr>
          <w:p w14:paraId="7706AB2F" w14:textId="77777777" w:rsidR="006E1640" w:rsidRPr="00837004" w:rsidRDefault="006E1640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FE4315">
              <w:rPr>
                <w:rFonts w:ascii="Times New Roman" w:eastAsia="Malgun Gothic" w:hAnsi="Times New Roman" w:cs="Times New Roman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55E21F7C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960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5EDECA29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960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23FE793D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747DD3AD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541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1A2E8EBC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5419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right w:val="nil"/>
            </w:tcBorders>
          </w:tcPr>
          <w:p w14:paraId="07267195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68E005D7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4189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754D0974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4189</w:t>
            </w:r>
          </w:p>
        </w:tc>
      </w:tr>
      <w:tr w:rsidR="006E1640" w14:paraId="114F62FA" w14:textId="77777777" w:rsidTr="00A3693C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E02AF" w14:textId="77777777" w:rsidR="006E1640" w:rsidRPr="00837004" w:rsidRDefault="006E1640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FE4315">
              <w:rPr>
                <w:rFonts w:ascii="Times New Roman" w:eastAsia="Malgun Gothic" w:hAnsi="Times New Roman" w:cs="Times New Roman"/>
              </w:rPr>
              <w:t>Observatio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9C28D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425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95FEF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4250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21CF3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DA144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2414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0ABCF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24148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BF2A6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8AAF6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1835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38558" w14:textId="77777777" w:rsidR="006E1640" w:rsidRPr="0047763D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47763D">
              <w:rPr>
                <w:rFonts w:ascii="Times New Roman" w:hAnsi="Times New Roman" w:cs="Times New Roman"/>
              </w:rPr>
              <w:t>18359</w:t>
            </w:r>
          </w:p>
        </w:tc>
      </w:tr>
      <w:tr w:rsidR="006E1640" w14:paraId="5E26EC68" w14:textId="77777777" w:rsidTr="00A3693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D94DAC7" w14:textId="77777777" w:rsidR="006E1640" w:rsidRPr="00837004" w:rsidRDefault="006E1640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Time-constant control variabl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299C27C" w14:textId="77777777" w:rsidR="006E1640" w:rsidRPr="00A517AA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FC6DFBF" w14:textId="77777777" w:rsidR="006E1640" w:rsidRPr="00A517AA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No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826DEA" w14:textId="77777777" w:rsidR="006E1640" w:rsidRPr="00A517AA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5BF8772" w14:textId="77777777" w:rsidR="006E1640" w:rsidRPr="00837004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FBBE74B" w14:textId="77777777" w:rsidR="006E1640" w:rsidRPr="00837004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No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6A52201" w14:textId="77777777" w:rsidR="006E1640" w:rsidRPr="00A517AA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8166092" w14:textId="77777777" w:rsidR="006E1640" w:rsidRPr="00837004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D83A392" w14:textId="77777777" w:rsidR="006E1640" w:rsidRPr="00837004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No</w:t>
            </w:r>
          </w:p>
        </w:tc>
      </w:tr>
      <w:tr w:rsidR="006E1640" w14:paraId="343D71FB" w14:textId="77777777" w:rsidTr="00A3693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6483FDB" w14:textId="77777777" w:rsidR="006E1640" w:rsidRPr="00837004" w:rsidRDefault="006E1640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Time-varying control variabl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CC66183" w14:textId="77777777" w:rsidR="006E1640" w:rsidRPr="00A517AA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197DE32" w14:textId="77777777" w:rsidR="006E1640" w:rsidRPr="00A517AA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33E488" w14:textId="77777777" w:rsidR="006E1640" w:rsidRPr="00A517AA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3D2EA03" w14:textId="77777777" w:rsidR="006E1640" w:rsidRPr="00837004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D6815D5" w14:textId="77777777" w:rsidR="006E1640" w:rsidRPr="00837004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D1A74AE" w14:textId="77777777" w:rsidR="006E1640" w:rsidRPr="00A517AA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AFB0B0E" w14:textId="77777777" w:rsidR="006E1640" w:rsidRPr="00837004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BE3FBBE" w14:textId="77777777" w:rsidR="006E1640" w:rsidRPr="00837004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</w:tr>
      <w:tr w:rsidR="006E1640" w14:paraId="4BD4A02E" w14:textId="77777777" w:rsidTr="00A3693C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A6860" w14:textId="77777777" w:rsidR="006E1640" w:rsidRPr="00837004" w:rsidRDefault="006E1640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Lagged dependent variab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2FB93" w14:textId="77777777" w:rsidR="006E1640" w:rsidRPr="00A517AA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A01EF" w14:textId="77777777" w:rsidR="006E1640" w:rsidRPr="00A517AA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No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8E4E5" w14:textId="77777777" w:rsidR="006E1640" w:rsidRPr="00A517AA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21270" w14:textId="77777777" w:rsidR="006E1640" w:rsidRPr="00837004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A2615" w14:textId="77777777" w:rsidR="006E1640" w:rsidRPr="00837004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No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3D3D6" w14:textId="77777777" w:rsidR="006E1640" w:rsidRPr="00A517AA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29B45" w14:textId="77777777" w:rsidR="006E1640" w:rsidRPr="00837004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BA0CD" w14:textId="77777777" w:rsidR="006E1640" w:rsidRPr="00837004" w:rsidRDefault="006E1640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No</w:t>
            </w:r>
          </w:p>
        </w:tc>
      </w:tr>
    </w:tbl>
    <w:p w14:paraId="26D74806" w14:textId="08F8FB56" w:rsidR="00D4083B" w:rsidRPr="00D4083B" w:rsidRDefault="00D4083B" w:rsidP="00D4083B">
      <w:pPr>
        <w:adjustRightInd w:val="0"/>
        <w:rPr>
          <w:rFonts w:ascii="Times New Roman" w:eastAsia="Malgun Gothic" w:hAnsi="Times New Roman" w:cs="Times New Roman"/>
          <w:sz w:val="20"/>
          <w:szCs w:val="20"/>
        </w:rPr>
      </w:pPr>
      <w:r w:rsidRPr="00D4083B">
        <w:rPr>
          <w:rFonts w:ascii="Times New Roman" w:eastAsia="Malgun Gothic" w:hAnsi="Times New Roman" w:cs="Times New Roman"/>
          <w:i/>
          <w:sz w:val="20"/>
          <w:szCs w:val="20"/>
        </w:rPr>
        <w:t>Note</w:t>
      </w:r>
      <w:r w:rsidRPr="00D4083B">
        <w:rPr>
          <w:rFonts w:ascii="Times New Roman" w:eastAsia="Malgun Gothic" w:hAnsi="Times New Roman" w:cs="Times New Roman"/>
          <w:sz w:val="20"/>
          <w:szCs w:val="20"/>
        </w:rPr>
        <w:t xml:space="preserve">. </w:t>
      </w:r>
      <w:r w:rsidR="00061196" w:rsidRPr="00061196">
        <w:rPr>
          <w:rFonts w:ascii="Times New Roman" w:eastAsia="Malgun Gothic" w:hAnsi="Times New Roman" w:cs="Times New Roman"/>
          <w:sz w:val="20"/>
          <w:szCs w:val="20"/>
        </w:rPr>
        <w:t>Robust standard errors in GEE models and clustered standard errors in FE models were used</w:t>
      </w:r>
      <w:r w:rsidRPr="00D4083B">
        <w:rPr>
          <w:rFonts w:ascii="Times New Roman" w:eastAsia="Malgun Gothic" w:hAnsi="Times New Roman" w:cs="Times New Roman"/>
          <w:sz w:val="20"/>
          <w:szCs w:val="20"/>
        </w:rPr>
        <w:t xml:space="preserve">. In GEE models, survey years were adjusted for. Time-constant control variables include gender, age, education, and number of children. Time-varying control variables include marital status, household size, household income, </w:t>
      </w:r>
      <w:proofErr w:type="gramStart"/>
      <w:r w:rsidRPr="00D4083B">
        <w:rPr>
          <w:rFonts w:ascii="Times New Roman" w:eastAsia="Malgun Gothic" w:hAnsi="Times New Roman" w:cs="Times New Roman"/>
          <w:sz w:val="20"/>
          <w:szCs w:val="20"/>
        </w:rPr>
        <w:t>home owner</w:t>
      </w:r>
      <w:proofErr w:type="gramEnd"/>
      <w:r w:rsidRPr="00D4083B">
        <w:rPr>
          <w:rFonts w:ascii="Times New Roman" w:eastAsia="Malgun Gothic" w:hAnsi="Times New Roman" w:cs="Times New Roman"/>
          <w:sz w:val="20"/>
          <w:szCs w:val="20"/>
        </w:rPr>
        <w:t>, economic activity, region of residence, and number of chronic diseases. The table including level of mediating variables in Wave t is available in supplementary materials. GEE = Generalized Estimating Equation, FE = Fixed Effects, DV = Dependent Variable, CG = Caregiver.</w:t>
      </w:r>
    </w:p>
    <w:p w14:paraId="2BF2DDFB" w14:textId="77777777" w:rsidR="00D4083B" w:rsidRPr="00D4083B" w:rsidRDefault="00D4083B" w:rsidP="00D4083B">
      <w:pPr>
        <w:adjustRightInd w:val="0"/>
        <w:rPr>
          <w:rFonts w:ascii="Times New Roman" w:eastAsia="Malgun Gothic" w:hAnsi="Times New Roman" w:cs="Times New Roman"/>
          <w:sz w:val="20"/>
          <w:szCs w:val="20"/>
        </w:rPr>
      </w:pPr>
      <w:r w:rsidRPr="00D4083B">
        <w:rPr>
          <w:rFonts w:ascii="Times New Roman" w:eastAsia="Malgun Gothic" w:hAnsi="Times New Roman" w:cs="Times New Roman"/>
          <w:sz w:val="20"/>
          <w:szCs w:val="20"/>
        </w:rPr>
        <w:t xml:space="preserve">* </w:t>
      </w:r>
      <w:r w:rsidRPr="00D4083B">
        <w:rPr>
          <w:rFonts w:ascii="Times New Roman" w:eastAsia="Malgun Gothic" w:hAnsi="Times New Roman" w:cs="Times New Roman"/>
          <w:i/>
          <w:iCs/>
          <w:sz w:val="20"/>
          <w:szCs w:val="20"/>
        </w:rPr>
        <w:t>p</w:t>
      </w:r>
      <w:r w:rsidRPr="00D4083B">
        <w:rPr>
          <w:rFonts w:ascii="Times New Roman" w:eastAsia="Malgun Gothic" w:hAnsi="Times New Roman" w:cs="Times New Roman"/>
          <w:sz w:val="20"/>
          <w:szCs w:val="20"/>
        </w:rPr>
        <w:t xml:space="preserve"> &lt; 0.05; ** </w:t>
      </w:r>
      <w:r w:rsidRPr="00D4083B">
        <w:rPr>
          <w:rFonts w:ascii="Times New Roman" w:eastAsia="Malgun Gothic" w:hAnsi="Times New Roman" w:cs="Times New Roman"/>
          <w:i/>
          <w:iCs/>
          <w:sz w:val="20"/>
          <w:szCs w:val="20"/>
        </w:rPr>
        <w:t>p</w:t>
      </w:r>
      <w:r w:rsidRPr="00D4083B">
        <w:rPr>
          <w:rFonts w:ascii="Times New Roman" w:eastAsia="Malgun Gothic" w:hAnsi="Times New Roman" w:cs="Times New Roman"/>
          <w:sz w:val="20"/>
          <w:szCs w:val="20"/>
        </w:rPr>
        <w:t xml:space="preserve"> &lt; 0.01; *** </w:t>
      </w:r>
      <w:r w:rsidRPr="00D4083B">
        <w:rPr>
          <w:rFonts w:ascii="Times New Roman" w:eastAsia="Malgun Gothic" w:hAnsi="Times New Roman" w:cs="Times New Roman"/>
          <w:i/>
          <w:iCs/>
          <w:sz w:val="20"/>
          <w:szCs w:val="20"/>
        </w:rPr>
        <w:t>p</w:t>
      </w:r>
      <w:r w:rsidRPr="00D4083B">
        <w:rPr>
          <w:rFonts w:ascii="Times New Roman" w:eastAsia="Malgun Gothic" w:hAnsi="Times New Roman" w:cs="Times New Roman"/>
          <w:sz w:val="20"/>
          <w:szCs w:val="20"/>
        </w:rPr>
        <w:t xml:space="preserve"> &lt; 0.001</w:t>
      </w:r>
    </w:p>
    <w:p w14:paraId="1F3AAAD2" w14:textId="77777777" w:rsidR="00D4083B" w:rsidRPr="00D4083B" w:rsidRDefault="00D4083B" w:rsidP="00D4083B">
      <w:pPr>
        <w:adjustRightInd w:val="0"/>
        <w:rPr>
          <w:rFonts w:ascii="Times New Roman" w:eastAsia="Malgun Gothic" w:hAnsi="Times New Roman" w:cs="Times New Roman"/>
          <w:sz w:val="20"/>
          <w:szCs w:val="20"/>
        </w:rPr>
      </w:pPr>
    </w:p>
    <w:p w14:paraId="3711D808" w14:textId="77777777" w:rsidR="006E1640" w:rsidRDefault="006E1640" w:rsidP="006E1640"/>
    <w:p w14:paraId="42998425" w14:textId="77777777" w:rsidR="006E1640" w:rsidRDefault="006E1640" w:rsidP="006E1640"/>
    <w:p w14:paraId="2F771855" w14:textId="12425B5E" w:rsidR="00C857C1" w:rsidRPr="00A517AA" w:rsidRDefault="00C857C1" w:rsidP="00057F24">
      <w:pPr>
        <w:adjustRightInd w:val="0"/>
        <w:rPr>
          <w:rFonts w:ascii="Times New Roman" w:eastAsia="Malgun Gothic" w:hAnsi="Times New Roman" w:cs="Times New Roman"/>
          <w:szCs w:val="20"/>
        </w:rPr>
      </w:pPr>
    </w:p>
    <w:p w14:paraId="7E58539C" w14:textId="77777777" w:rsidR="00B712FE" w:rsidRDefault="00B712FE" w:rsidP="006459A2"/>
    <w:p w14:paraId="5867530C" w14:textId="322E9A92" w:rsidR="0000333A" w:rsidRDefault="0000333A" w:rsidP="0000333A"/>
    <w:p w14:paraId="503EA38E" w14:textId="77777777" w:rsidR="00613773" w:rsidRDefault="00613773" w:rsidP="0000333A">
      <w:pPr>
        <w:sectPr w:rsidR="00613773" w:rsidSect="007F3F7B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E15610C" w14:textId="391876BA" w:rsidR="00613773" w:rsidRPr="00D54B25" w:rsidRDefault="00613773" w:rsidP="00613773">
      <w:pPr>
        <w:keepNext/>
        <w:keepLines/>
        <w:spacing w:line="480" w:lineRule="auto"/>
        <w:outlineLvl w:val="1"/>
        <w:rPr>
          <w:rFonts w:ascii="Times New Roman" w:eastAsia="Malgun Gothic" w:hAnsi="Times New Roman" w:cs="Times New Roman"/>
          <w:b/>
          <w:i/>
          <w:color w:val="000000" w:themeColor="text1"/>
          <w:szCs w:val="26"/>
        </w:rPr>
      </w:pPr>
      <w:r w:rsidRPr="00D54B25">
        <w:rPr>
          <w:rFonts w:ascii="Times New Roman" w:eastAsia="Malgun Gothic" w:hAnsi="Times New Roman" w:cs="Times New Roman"/>
          <w:b/>
          <w:i/>
          <w:color w:val="000000" w:themeColor="text1"/>
          <w:szCs w:val="26"/>
        </w:rPr>
        <w:lastRenderedPageBreak/>
        <w:t>Table S</w:t>
      </w:r>
      <w:r w:rsidR="006E1640" w:rsidRPr="00D54B25">
        <w:rPr>
          <w:rFonts w:ascii="Times New Roman" w:eastAsia="Malgun Gothic" w:hAnsi="Times New Roman" w:cs="Times New Roman"/>
          <w:b/>
          <w:i/>
          <w:color w:val="000000" w:themeColor="text1"/>
          <w:szCs w:val="26"/>
        </w:rPr>
        <w:t>7</w:t>
      </w:r>
      <w:r w:rsidRPr="00D54B25">
        <w:rPr>
          <w:rFonts w:ascii="Times New Roman" w:eastAsia="Malgun Gothic" w:hAnsi="Times New Roman" w:cs="Times New Roman"/>
          <w:b/>
          <w:i/>
          <w:color w:val="000000" w:themeColor="text1"/>
          <w:szCs w:val="26"/>
        </w:rPr>
        <w:t>. Regression of subjective health on informal caregiving, By gender and by estimation model with weighted sample.</w:t>
      </w:r>
    </w:p>
    <w:tbl>
      <w:tblPr>
        <w:tblW w:w="13878" w:type="dxa"/>
        <w:tblLayout w:type="fixed"/>
        <w:tblLook w:val="0000" w:firstRow="0" w:lastRow="0" w:firstColumn="0" w:lastColumn="0" w:noHBand="0" w:noVBand="0"/>
      </w:tblPr>
      <w:tblGrid>
        <w:gridCol w:w="3510"/>
        <w:gridCol w:w="1728"/>
        <w:gridCol w:w="1728"/>
        <w:gridCol w:w="1728"/>
        <w:gridCol w:w="1728"/>
        <w:gridCol w:w="1728"/>
        <w:gridCol w:w="1728"/>
      </w:tblGrid>
      <w:tr w:rsidR="00613773" w:rsidRPr="00FE4315" w14:paraId="2EB393CD" w14:textId="77777777" w:rsidTr="00A3693C"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</w:tcPr>
          <w:p w14:paraId="6538B065" w14:textId="77777777" w:rsidR="00613773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Gender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404E2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Full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42CC250C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2CB61A1F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Wome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6114EC27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7AB48CA6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Me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7B84BF80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13773" w:rsidRPr="00FE4315" w14:paraId="38B615E5" w14:textId="77777777" w:rsidTr="00A3693C">
        <w:tc>
          <w:tcPr>
            <w:tcW w:w="3510" w:type="dxa"/>
            <w:tcBorders>
              <w:left w:val="nil"/>
              <w:right w:val="nil"/>
            </w:tcBorders>
          </w:tcPr>
          <w:p w14:paraId="3A39F484" w14:textId="77777777" w:rsidR="00613773" w:rsidRPr="00FE4315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Estimation model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664C03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GEE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5B7EE3AF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FE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2DF18D30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GEE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26C23165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FE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02EDCA0F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GEE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776D572B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FE</w:t>
            </w:r>
          </w:p>
        </w:tc>
      </w:tr>
      <w:tr w:rsidR="00613773" w:rsidRPr="00FE4315" w14:paraId="087A86FB" w14:textId="77777777" w:rsidTr="00A3693C">
        <w:tc>
          <w:tcPr>
            <w:tcW w:w="3510" w:type="dxa"/>
            <w:tcBorders>
              <w:left w:val="nil"/>
              <w:right w:val="nil"/>
            </w:tcBorders>
          </w:tcPr>
          <w:p w14:paraId="3C72B3C1" w14:textId="77777777" w:rsidR="00613773" w:rsidRPr="00FE4315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1766CA7C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DV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5D72A294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DV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11D3F610" w14:textId="77777777" w:rsidR="00613773" w:rsidRPr="00FE431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DV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0B9385AE" w14:textId="77777777" w:rsidR="00613773" w:rsidRPr="00FE431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DV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357C0ABA" w14:textId="77777777" w:rsidR="00613773" w:rsidRPr="00FE431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DV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72B442FB" w14:textId="77777777" w:rsidR="00613773" w:rsidRPr="00FE431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DV</w:t>
            </w:r>
          </w:p>
        </w:tc>
      </w:tr>
      <w:tr w:rsidR="00613773" w:rsidRPr="00FE4315" w14:paraId="79D1EBF5" w14:textId="77777777" w:rsidTr="00A3693C">
        <w:tc>
          <w:tcPr>
            <w:tcW w:w="3510" w:type="dxa"/>
            <w:tcBorders>
              <w:left w:val="nil"/>
              <w:right w:val="nil"/>
            </w:tcBorders>
          </w:tcPr>
          <w:p w14:paraId="5F98FEF5" w14:textId="77777777" w:rsidR="00613773" w:rsidRPr="00FE4315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left w:val="nil"/>
              <w:right w:val="nil"/>
            </w:tcBorders>
          </w:tcPr>
          <w:p w14:paraId="0B79EA8D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at t+1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14:paraId="5F27EC20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at t</w:t>
            </w:r>
          </w:p>
        </w:tc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</w:tcPr>
          <w:p w14:paraId="199A7DB7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at t+1</w:t>
            </w:r>
          </w:p>
        </w:tc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</w:tcPr>
          <w:p w14:paraId="56D59325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at t</w:t>
            </w:r>
          </w:p>
        </w:tc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</w:tcPr>
          <w:p w14:paraId="5A7ADF16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at t+1</w:t>
            </w:r>
          </w:p>
        </w:tc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</w:tcPr>
          <w:p w14:paraId="36CD375E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at t</w:t>
            </w:r>
          </w:p>
        </w:tc>
      </w:tr>
      <w:tr w:rsidR="00613773" w:rsidRPr="00FE4315" w14:paraId="3962C144" w14:textId="77777777" w:rsidTr="00A3693C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61BE8" w14:textId="77777777" w:rsidR="00613773" w:rsidRPr="00FE4315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9372C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Model 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66D0C" w14:textId="77777777" w:rsidR="00613773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Model 2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D24BEF" w14:textId="77777777" w:rsidR="00613773" w:rsidRPr="00FE431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Model 3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80349" w14:textId="77777777" w:rsidR="00613773" w:rsidRPr="00FE431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Model 4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30434" w14:textId="77777777" w:rsidR="00613773" w:rsidRPr="00FE431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Model 5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4FBF5" w14:textId="77777777" w:rsidR="00613773" w:rsidRPr="00FE431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Model 6</w:t>
            </w:r>
          </w:p>
        </w:tc>
      </w:tr>
      <w:tr w:rsidR="00613773" w:rsidRPr="00FE4315" w14:paraId="0000B982" w14:textId="77777777" w:rsidTr="00A3693C"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</w:tcPr>
          <w:p w14:paraId="1C9D30B0" w14:textId="77777777" w:rsidR="00613773" w:rsidRPr="003A6BC0" w:rsidRDefault="00613773" w:rsidP="00A3693C">
            <w:pPr>
              <w:adjustRightInd w:val="0"/>
              <w:rPr>
                <w:rFonts w:ascii="Times New Roman" w:eastAsia="Malgun Gothic" w:hAnsi="Times New Roman" w:cs="Times New Roman"/>
                <w:b/>
                <w:i/>
              </w:rPr>
            </w:pPr>
            <w:r w:rsidRPr="003A6BC0">
              <w:rPr>
                <w:rFonts w:ascii="Times New Roman" w:eastAsia="Malgun Gothic" w:hAnsi="Times New Roman" w:cs="Times New Roman"/>
                <w:b/>
                <w:i/>
              </w:rPr>
              <w:t xml:space="preserve">Panel </w:t>
            </w:r>
            <w:r>
              <w:rPr>
                <w:rFonts w:ascii="Times New Roman" w:eastAsia="Malgun Gothic" w:hAnsi="Times New Roman" w:cs="Times New Roman"/>
                <w:b/>
                <w:i/>
              </w:rPr>
              <w:t>A</w:t>
            </w:r>
            <w:r w:rsidRPr="003A6BC0">
              <w:rPr>
                <w:rFonts w:ascii="Times New Roman" w:eastAsia="Malgun Gothic" w:hAnsi="Times New Roman" w:cs="Times New Roman"/>
                <w:b/>
                <w:i/>
              </w:rPr>
              <w:t xml:space="preserve">. DV = </w:t>
            </w:r>
            <w:r>
              <w:rPr>
                <w:rFonts w:ascii="Times New Roman" w:eastAsia="Malgun Gothic" w:hAnsi="Times New Roman" w:cs="Times New Roman"/>
                <w:b/>
                <w:i/>
              </w:rPr>
              <w:t>Health satisfactio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55618164" w14:textId="77777777" w:rsidR="00613773" w:rsidRPr="00FE431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18ADAEAD" w14:textId="77777777" w:rsidR="00613773" w:rsidRPr="00FE431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5A12D20D" w14:textId="77777777" w:rsidR="00613773" w:rsidRPr="00FE431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1F112733" w14:textId="77777777" w:rsidR="00613773" w:rsidRPr="00FE431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70198745" w14:textId="77777777" w:rsidR="00613773" w:rsidRPr="00FE431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1E6767AA" w14:textId="77777777" w:rsidR="00613773" w:rsidRPr="00FE431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13773" w:rsidRPr="00FE4315" w14:paraId="6A57C72D" w14:textId="77777777" w:rsidTr="00A3693C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36D94E0D" w14:textId="77777777" w:rsidR="00613773" w:rsidRPr="003A6BC0" w:rsidRDefault="00613773" w:rsidP="00A3693C">
            <w:pPr>
              <w:adjustRightInd w:val="0"/>
              <w:rPr>
                <w:rFonts w:ascii="Times New Roman" w:eastAsia="Malgun Gothic" w:hAnsi="Times New Roman" w:cs="Times New Roman"/>
                <w:i/>
              </w:rPr>
            </w:pPr>
            <w:r w:rsidRPr="003A6BC0">
              <w:rPr>
                <w:rFonts w:ascii="Times New Roman" w:eastAsia="Malgun Gothic" w:hAnsi="Times New Roman" w:cs="Times New Roman"/>
                <w:i/>
              </w:rPr>
              <w:t>Change in informal caregiving between t and t+1 (Ref: No to No)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49940770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4EEE3C96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24972BB9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56751AE4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65958FFE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35C1E415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</w:tr>
      <w:tr w:rsidR="00613773" w:rsidRPr="00FE4315" w14:paraId="37759FD5" w14:textId="77777777" w:rsidTr="00A3693C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4481097A" w14:textId="77777777" w:rsidR="00613773" w:rsidRPr="00FE4315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Started CG (No to Yes)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25555807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/>
                <w:sz w:val="22"/>
                <w:szCs w:val="22"/>
              </w:rPr>
              <w:t>-1.509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561EBBB0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74134326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/>
                <w:sz w:val="22"/>
                <w:szCs w:val="22"/>
              </w:rPr>
              <w:t>-3.605</w:t>
            </w:r>
            <w:r w:rsidRPr="00650005">
              <w:rPr>
                <w:rFonts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2203FE72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0E4515C9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/>
                <w:sz w:val="22"/>
                <w:szCs w:val="22"/>
              </w:rPr>
              <w:t>1.978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0B61869B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</w:tr>
      <w:tr w:rsidR="00613773" w:rsidRPr="00FE4315" w14:paraId="2DECCEEB" w14:textId="77777777" w:rsidTr="00A3693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68178B5" w14:textId="77777777" w:rsidR="00613773" w:rsidRPr="00FE4315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00098CA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/>
                <w:sz w:val="22"/>
                <w:szCs w:val="22"/>
              </w:rPr>
              <w:t>[-3.957,0.939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1F23979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493CAB8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/>
                <w:sz w:val="22"/>
                <w:szCs w:val="22"/>
              </w:rPr>
              <w:t>[-6.</w:t>
            </w:r>
            <w:proofErr w:type="gramStart"/>
            <w:r w:rsidRPr="00650005">
              <w:rPr>
                <w:rFonts w:ascii="Times New Roman" w:hAnsi="Times New Roman"/>
                <w:sz w:val="22"/>
                <w:szCs w:val="22"/>
              </w:rPr>
              <w:t>533,-</w:t>
            </w:r>
            <w:proofErr w:type="gramEnd"/>
            <w:r w:rsidRPr="00650005">
              <w:rPr>
                <w:rFonts w:ascii="Times New Roman" w:hAnsi="Times New Roman"/>
                <w:sz w:val="22"/>
                <w:szCs w:val="22"/>
              </w:rPr>
              <w:t>0.678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4D4E709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6B01737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/>
                <w:sz w:val="22"/>
                <w:szCs w:val="22"/>
              </w:rPr>
              <w:t>[-2.177,6.134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C7775BF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</w:tr>
      <w:tr w:rsidR="00613773" w:rsidRPr="00FE4315" w14:paraId="0E067EAA" w14:textId="77777777" w:rsidTr="00A3693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0CADF7D" w14:textId="77777777" w:rsidR="00613773" w:rsidRPr="00FE4315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Stopped CG (Yes to No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1ECC19C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/>
                <w:sz w:val="22"/>
                <w:szCs w:val="22"/>
              </w:rPr>
              <w:t>-1.17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2CC599B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4968AA4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/>
                <w:sz w:val="22"/>
                <w:szCs w:val="22"/>
              </w:rPr>
              <w:t>-0.87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E518EAB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9DB0ED7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/>
                <w:sz w:val="22"/>
                <w:szCs w:val="22"/>
              </w:rPr>
              <w:t>-1.49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3D503FB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</w:tr>
      <w:tr w:rsidR="00613773" w:rsidRPr="00FE4315" w14:paraId="699E4936" w14:textId="77777777" w:rsidTr="00A3693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A36085D" w14:textId="77777777" w:rsidR="00613773" w:rsidRPr="00FE4315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5EBB1FF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/>
                <w:sz w:val="22"/>
                <w:szCs w:val="22"/>
              </w:rPr>
              <w:t>[-3.091,0.733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E187826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BC63507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/>
                <w:sz w:val="22"/>
                <w:szCs w:val="22"/>
              </w:rPr>
              <w:t>[-3.162,1.405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DED24AF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DA530EE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/>
                <w:sz w:val="22"/>
                <w:szCs w:val="22"/>
              </w:rPr>
              <w:t>[-4.934,1.947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552EEC1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</w:tr>
      <w:tr w:rsidR="00613773" w:rsidRPr="00FE4315" w14:paraId="18490AAC" w14:textId="77777777" w:rsidTr="00A3693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86B9A6B" w14:textId="77777777" w:rsidR="00613773" w:rsidRPr="00FE4315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Continued CG (Yes to Yes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30FFA19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/>
                <w:sz w:val="22"/>
                <w:szCs w:val="22"/>
              </w:rPr>
              <w:t>-5.770</w:t>
            </w:r>
            <w:r w:rsidRPr="00650005">
              <w:rPr>
                <w:rFonts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6FA7B68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25D14F4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/>
                <w:sz w:val="22"/>
                <w:szCs w:val="22"/>
              </w:rPr>
              <w:t>-8.190</w:t>
            </w:r>
            <w:r w:rsidRPr="00650005">
              <w:rPr>
                <w:rFonts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7F9BC1D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2B29EE5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/>
                <w:sz w:val="22"/>
                <w:szCs w:val="22"/>
              </w:rPr>
              <w:t>-2.14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986827E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</w:tr>
      <w:tr w:rsidR="00613773" w:rsidRPr="00FE4315" w14:paraId="67B6F15A" w14:textId="77777777" w:rsidTr="00A3693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52B155E" w14:textId="77777777" w:rsidR="00613773" w:rsidRPr="00FE4315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0DF896C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/>
                <w:sz w:val="22"/>
                <w:szCs w:val="22"/>
              </w:rPr>
              <w:t>[-10.</w:t>
            </w:r>
            <w:proofErr w:type="gramStart"/>
            <w:r w:rsidRPr="00650005">
              <w:rPr>
                <w:rFonts w:ascii="Times New Roman" w:hAnsi="Times New Roman"/>
                <w:sz w:val="22"/>
                <w:szCs w:val="22"/>
              </w:rPr>
              <w:t>229,-</w:t>
            </w:r>
            <w:proofErr w:type="gramEnd"/>
            <w:r w:rsidRPr="00650005">
              <w:rPr>
                <w:rFonts w:ascii="Times New Roman" w:hAnsi="Times New Roman"/>
                <w:sz w:val="22"/>
                <w:szCs w:val="22"/>
              </w:rPr>
              <w:t>1.311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AA7B8A5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F636590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/>
                <w:sz w:val="22"/>
                <w:szCs w:val="22"/>
              </w:rPr>
              <w:t>[-14.</w:t>
            </w:r>
            <w:proofErr w:type="gramStart"/>
            <w:r w:rsidRPr="00650005">
              <w:rPr>
                <w:rFonts w:ascii="Times New Roman" w:hAnsi="Times New Roman"/>
                <w:sz w:val="22"/>
                <w:szCs w:val="22"/>
              </w:rPr>
              <w:t>739,-</w:t>
            </w:r>
            <w:proofErr w:type="gramEnd"/>
            <w:r w:rsidRPr="00650005">
              <w:rPr>
                <w:rFonts w:ascii="Times New Roman" w:hAnsi="Times New Roman"/>
                <w:sz w:val="22"/>
                <w:szCs w:val="22"/>
              </w:rPr>
              <w:t>1.641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33C1410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2DA7FFB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/>
                <w:sz w:val="22"/>
                <w:szCs w:val="22"/>
              </w:rPr>
              <w:t>[-7.160,2.876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36C95AE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</w:tr>
      <w:tr w:rsidR="00613773" w:rsidRPr="00FE4315" w14:paraId="2F5B4BD9" w14:textId="77777777" w:rsidTr="00A3693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055EBEC" w14:textId="77777777" w:rsidR="00613773" w:rsidRPr="00047120" w:rsidRDefault="00613773" w:rsidP="00A3693C">
            <w:pPr>
              <w:adjustRightInd w:val="0"/>
              <w:rPr>
                <w:rFonts w:ascii="Times New Roman" w:eastAsia="Malgun Gothic" w:hAnsi="Times New Roman" w:cs="Times New Roman"/>
                <w:i/>
              </w:rPr>
            </w:pPr>
            <w:r w:rsidRPr="00047120">
              <w:rPr>
                <w:rFonts w:ascii="Times New Roman" w:eastAsia="Malgun Gothic" w:hAnsi="Times New Roman" w:cs="Times New Roman"/>
                <w:i/>
              </w:rPr>
              <w:t>Informal caregiving status at t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B48C1F5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145AC59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8F18BBB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58A3DA8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36C1CC4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59850AA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3773" w:rsidRPr="00FE4315" w14:paraId="3CFC5BA0" w14:textId="77777777" w:rsidTr="00A3693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C797F40" w14:textId="77777777" w:rsidR="00613773" w:rsidRPr="00FE4315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C1395AA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661654F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 w:cs="Times New Roman"/>
                <w:sz w:val="22"/>
                <w:szCs w:val="22"/>
              </w:rPr>
              <w:t>-2.942</w:t>
            </w:r>
            <w:r w:rsidRPr="006500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1787DA2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678AC4F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 w:cs="Times New Roman"/>
                <w:sz w:val="22"/>
                <w:szCs w:val="22"/>
              </w:rPr>
              <w:t>-5.126</w:t>
            </w:r>
            <w:r w:rsidRPr="006500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E77214C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B454F34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 w:cs="Times New Roman"/>
                <w:sz w:val="22"/>
                <w:szCs w:val="22"/>
              </w:rPr>
              <w:t>0.968</w:t>
            </w:r>
          </w:p>
        </w:tc>
      </w:tr>
      <w:tr w:rsidR="00613773" w:rsidRPr="00FE4315" w14:paraId="4AA84663" w14:textId="77777777" w:rsidTr="00A3693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853EBE2" w14:textId="77777777" w:rsidR="00613773" w:rsidRPr="00FE4315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68D0004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A4654CB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 w:cs="Times New Roman"/>
                <w:sz w:val="22"/>
                <w:szCs w:val="22"/>
              </w:rPr>
              <w:t>[-5.</w:t>
            </w:r>
            <w:proofErr w:type="gramStart"/>
            <w:r w:rsidRPr="00650005">
              <w:rPr>
                <w:rFonts w:ascii="Times New Roman" w:hAnsi="Times New Roman" w:cs="Times New Roman"/>
                <w:sz w:val="22"/>
                <w:szCs w:val="22"/>
              </w:rPr>
              <w:t>183,-</w:t>
            </w:r>
            <w:proofErr w:type="gramEnd"/>
            <w:r w:rsidRPr="00650005">
              <w:rPr>
                <w:rFonts w:ascii="Times New Roman" w:hAnsi="Times New Roman" w:cs="Times New Roman"/>
                <w:sz w:val="22"/>
                <w:szCs w:val="22"/>
              </w:rPr>
              <w:t>0.702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72FEA8E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4461842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 w:cs="Times New Roman"/>
                <w:sz w:val="22"/>
                <w:szCs w:val="22"/>
              </w:rPr>
              <w:t>[-7.</w:t>
            </w:r>
            <w:proofErr w:type="gramStart"/>
            <w:r w:rsidRPr="00650005">
              <w:rPr>
                <w:rFonts w:ascii="Times New Roman" w:hAnsi="Times New Roman" w:cs="Times New Roman"/>
                <w:sz w:val="22"/>
                <w:szCs w:val="22"/>
              </w:rPr>
              <w:t>784,-</w:t>
            </w:r>
            <w:proofErr w:type="gramEnd"/>
            <w:r w:rsidRPr="00650005">
              <w:rPr>
                <w:rFonts w:ascii="Times New Roman" w:hAnsi="Times New Roman" w:cs="Times New Roman"/>
                <w:sz w:val="22"/>
                <w:szCs w:val="22"/>
              </w:rPr>
              <w:t>2.469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01D918A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96534D2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 w:cs="Times New Roman"/>
                <w:sz w:val="22"/>
                <w:szCs w:val="22"/>
              </w:rPr>
              <w:t>[-2.844,4.781]</w:t>
            </w:r>
          </w:p>
        </w:tc>
      </w:tr>
      <w:tr w:rsidR="00613773" w:rsidRPr="00FE4315" w14:paraId="46B8714F" w14:textId="77777777" w:rsidTr="00A3693C"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</w:tcPr>
          <w:p w14:paraId="34A12599" w14:textId="77777777" w:rsidR="00613773" w:rsidRPr="00FE4315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FE4315">
              <w:rPr>
                <w:rFonts w:ascii="Times New Roman" w:eastAsia="Malgun Gothic" w:hAnsi="Times New Roman" w:cs="Times New Roman"/>
              </w:rPr>
              <w:t>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252C2C0F" w14:textId="77777777" w:rsidR="00613773" w:rsidRPr="00622E79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5578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2AA30E3F" w14:textId="77777777" w:rsidR="00613773" w:rsidRPr="00622E79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5578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4C6655B6" w14:textId="77777777" w:rsidR="00613773" w:rsidRPr="00622E79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324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0CF30442" w14:textId="77777777" w:rsidR="00613773" w:rsidRPr="00622E79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61F702FC" w14:textId="77777777" w:rsidR="00613773" w:rsidRPr="00622E79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2337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5C3A616D" w14:textId="77777777" w:rsidR="00613773" w:rsidRPr="00622E79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2337</w:t>
            </w:r>
          </w:p>
        </w:tc>
      </w:tr>
      <w:tr w:rsidR="00613773" w:rsidRPr="00FE4315" w14:paraId="760BCFB8" w14:textId="77777777" w:rsidTr="00A3693C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FADF4" w14:textId="77777777" w:rsidR="00613773" w:rsidRPr="00FE4315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FE4315">
              <w:rPr>
                <w:rFonts w:ascii="Times New Roman" w:eastAsia="Malgun Gothic" w:hAnsi="Times New Roman" w:cs="Times New Roman"/>
              </w:rPr>
              <w:t>Observation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143B5" w14:textId="77777777" w:rsidR="00613773" w:rsidRPr="00622E79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3267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F36F8" w14:textId="77777777" w:rsidR="00613773" w:rsidRPr="00622E79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32677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C9520" w14:textId="77777777" w:rsidR="00613773" w:rsidRPr="00622E79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1886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1959C" w14:textId="77777777" w:rsidR="00613773" w:rsidRPr="00622E79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6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56939" w14:textId="77777777" w:rsidR="00613773" w:rsidRPr="00622E79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1381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28A98" w14:textId="77777777" w:rsidR="00613773" w:rsidRPr="00622E79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13816</w:t>
            </w:r>
          </w:p>
        </w:tc>
      </w:tr>
      <w:tr w:rsidR="00613773" w14:paraId="4CF0DD0C" w14:textId="77777777" w:rsidTr="00A3693C"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</w:tcPr>
          <w:p w14:paraId="3E2CB244" w14:textId="77777777" w:rsidR="00613773" w:rsidRPr="00837004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3A6BC0">
              <w:rPr>
                <w:rFonts w:ascii="Times New Roman" w:eastAsia="Malgun Gothic" w:hAnsi="Times New Roman" w:cs="Times New Roman"/>
                <w:b/>
                <w:i/>
              </w:rPr>
              <w:t xml:space="preserve">Panel </w:t>
            </w:r>
            <w:r>
              <w:rPr>
                <w:rFonts w:ascii="Times New Roman" w:eastAsia="Malgun Gothic" w:hAnsi="Times New Roman" w:cs="Times New Roman"/>
                <w:b/>
                <w:i/>
              </w:rPr>
              <w:t>B</w:t>
            </w:r>
            <w:r w:rsidRPr="003A6BC0">
              <w:rPr>
                <w:rFonts w:ascii="Times New Roman" w:eastAsia="Malgun Gothic" w:hAnsi="Times New Roman" w:cs="Times New Roman"/>
                <w:b/>
                <w:i/>
              </w:rPr>
              <w:t xml:space="preserve">. DV = </w:t>
            </w:r>
            <w:r>
              <w:rPr>
                <w:rFonts w:ascii="Times New Roman" w:eastAsia="Malgun Gothic" w:hAnsi="Times New Roman" w:cs="Times New Roman"/>
                <w:b/>
                <w:i/>
              </w:rPr>
              <w:t>S</w:t>
            </w:r>
            <w:r w:rsidRPr="003A6BC0">
              <w:rPr>
                <w:rFonts w:ascii="Times New Roman" w:eastAsia="Malgun Gothic" w:hAnsi="Times New Roman" w:cs="Times New Roman"/>
                <w:b/>
                <w:i/>
              </w:rPr>
              <w:t>elf-rated health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53BFAE3F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7B8C9507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5B3E2E32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7B7F095B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5396D60D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5C9EA370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13773" w14:paraId="7B0AAAD2" w14:textId="77777777" w:rsidTr="00A3693C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4F5CFBA3" w14:textId="77777777" w:rsidR="00613773" w:rsidRPr="00837004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3A6BC0">
              <w:rPr>
                <w:rFonts w:ascii="Times New Roman" w:eastAsia="Malgun Gothic" w:hAnsi="Times New Roman" w:cs="Times New Roman"/>
                <w:i/>
              </w:rPr>
              <w:t>Change in informal caregiving between t and t+1 (Ref: No to No)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3D2E73BB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3A1AACC4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2C62C142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639CC396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10083DB1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27336DDE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</w:p>
        </w:tc>
      </w:tr>
      <w:tr w:rsidR="00613773" w14:paraId="2DCFAE5C" w14:textId="77777777" w:rsidTr="00A3693C">
        <w:tc>
          <w:tcPr>
            <w:tcW w:w="3510" w:type="dxa"/>
            <w:tcBorders>
              <w:left w:val="nil"/>
              <w:bottom w:val="nil"/>
              <w:right w:val="nil"/>
            </w:tcBorders>
          </w:tcPr>
          <w:p w14:paraId="63483DF0" w14:textId="77777777" w:rsidR="00613773" w:rsidRPr="00837004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Started CG (No to Yes)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657CFF92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/>
                <w:sz w:val="22"/>
                <w:szCs w:val="22"/>
              </w:rPr>
              <w:t>-0.044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076566A6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581FA347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/>
                <w:sz w:val="22"/>
                <w:szCs w:val="22"/>
              </w:rPr>
              <w:t>-0.069</w:t>
            </w:r>
            <w:r w:rsidRPr="00650005">
              <w:rPr>
                <w:rFonts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50C7C4BE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1AD380B9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/>
                <w:sz w:val="22"/>
                <w:szCs w:val="22"/>
              </w:rPr>
              <w:t>-0.000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3EFDE890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</w:tr>
      <w:tr w:rsidR="00613773" w14:paraId="262EDFFB" w14:textId="77777777" w:rsidTr="00A3693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360D54B" w14:textId="77777777" w:rsidR="00613773" w:rsidRPr="00837004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4E357DF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/>
                <w:sz w:val="22"/>
                <w:szCs w:val="22"/>
              </w:rPr>
              <w:t>[-0.097,0.010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0AEAD47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83A3729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/>
                <w:sz w:val="22"/>
                <w:szCs w:val="22"/>
              </w:rPr>
              <w:t>[-0.</w:t>
            </w:r>
            <w:proofErr w:type="gramStart"/>
            <w:r w:rsidRPr="00650005">
              <w:rPr>
                <w:rFonts w:ascii="Times New Roman" w:hAnsi="Times New Roman"/>
                <w:sz w:val="22"/>
                <w:szCs w:val="22"/>
              </w:rPr>
              <w:t>128,-</w:t>
            </w:r>
            <w:proofErr w:type="gramEnd"/>
            <w:r w:rsidRPr="00650005">
              <w:rPr>
                <w:rFonts w:ascii="Times New Roman" w:hAnsi="Times New Roman"/>
                <w:sz w:val="22"/>
                <w:szCs w:val="22"/>
              </w:rPr>
              <w:t>0.010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C630CD8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EF071FE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/>
                <w:sz w:val="22"/>
                <w:szCs w:val="22"/>
              </w:rPr>
              <w:t>[-0.100,0.099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951E79B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</w:tr>
      <w:tr w:rsidR="00613773" w14:paraId="1F28F9B4" w14:textId="77777777" w:rsidTr="00A3693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F535C46" w14:textId="77777777" w:rsidR="00613773" w:rsidRPr="00837004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Stopped CG (Yes to No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C07DD31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/>
                <w:sz w:val="22"/>
                <w:szCs w:val="22"/>
              </w:rPr>
              <w:t>0.02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4BD9312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7BFCD29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/>
                <w:sz w:val="22"/>
                <w:szCs w:val="22"/>
              </w:rPr>
              <w:t>0.02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42EA3DF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C514CCB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/>
                <w:sz w:val="22"/>
                <w:szCs w:val="22"/>
              </w:rPr>
              <w:t>0.03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5FBFD16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</w:tr>
      <w:tr w:rsidR="00613773" w14:paraId="3AFAF3AD" w14:textId="77777777" w:rsidTr="00A3693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02003786" w14:textId="77777777" w:rsidR="00613773" w:rsidRPr="00837004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D5ECDF2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/>
                <w:sz w:val="22"/>
                <w:szCs w:val="22"/>
              </w:rPr>
              <w:t>[-0.021,0.072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90F9496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5C3F68B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/>
                <w:sz w:val="22"/>
                <w:szCs w:val="22"/>
              </w:rPr>
              <w:t>[-0.033,0.079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9D5E0E0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D20DBED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/>
                <w:sz w:val="22"/>
                <w:szCs w:val="22"/>
              </w:rPr>
              <w:t>[-0.049,0.116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0A1D1D0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</w:tr>
      <w:tr w:rsidR="00613773" w14:paraId="1F642183" w14:textId="77777777" w:rsidTr="00A3693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86308E4" w14:textId="77777777" w:rsidR="00613773" w:rsidRPr="00837004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Continued CG (Yes to Yes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A58F2E4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/>
                <w:sz w:val="22"/>
                <w:szCs w:val="22"/>
              </w:rPr>
              <w:t>-0.135</w:t>
            </w:r>
            <w:r w:rsidRPr="00650005">
              <w:rPr>
                <w:rFonts w:ascii="Times New Roman" w:hAnsi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16AC30F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7C9F30F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/>
                <w:sz w:val="22"/>
                <w:szCs w:val="22"/>
              </w:rPr>
              <w:t>-0.193</w:t>
            </w:r>
            <w:r w:rsidRPr="00650005">
              <w:rPr>
                <w:rFonts w:ascii="Times New Roman" w:hAnsi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97E73C4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32C26EF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/>
                <w:sz w:val="22"/>
                <w:szCs w:val="22"/>
              </w:rPr>
              <w:t>-0.04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FDE54B2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</w:tr>
      <w:tr w:rsidR="00613773" w14:paraId="6191D60D" w14:textId="77777777" w:rsidTr="00A3693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F6657D5" w14:textId="77777777" w:rsidR="00613773" w:rsidRPr="00837004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4447DE3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/>
                <w:sz w:val="22"/>
                <w:szCs w:val="22"/>
              </w:rPr>
              <w:t>[-0.</w:t>
            </w:r>
            <w:proofErr w:type="gramStart"/>
            <w:r w:rsidRPr="00650005">
              <w:rPr>
                <w:rFonts w:ascii="Times New Roman" w:hAnsi="Times New Roman"/>
                <w:sz w:val="22"/>
                <w:szCs w:val="22"/>
              </w:rPr>
              <w:t>217,-</w:t>
            </w:r>
            <w:proofErr w:type="gramEnd"/>
            <w:r w:rsidRPr="00650005">
              <w:rPr>
                <w:rFonts w:ascii="Times New Roman" w:hAnsi="Times New Roman"/>
                <w:sz w:val="22"/>
                <w:szCs w:val="22"/>
              </w:rPr>
              <w:t>0.053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29E62CE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1413DB3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/>
                <w:sz w:val="22"/>
                <w:szCs w:val="22"/>
              </w:rPr>
              <w:t>[-0.</w:t>
            </w:r>
            <w:proofErr w:type="gramStart"/>
            <w:r w:rsidRPr="00650005">
              <w:rPr>
                <w:rFonts w:ascii="Times New Roman" w:hAnsi="Times New Roman"/>
                <w:sz w:val="22"/>
                <w:szCs w:val="22"/>
              </w:rPr>
              <w:t>261,-</w:t>
            </w:r>
            <w:proofErr w:type="gramEnd"/>
            <w:r w:rsidRPr="00650005">
              <w:rPr>
                <w:rFonts w:ascii="Times New Roman" w:hAnsi="Times New Roman"/>
                <w:sz w:val="22"/>
                <w:szCs w:val="22"/>
              </w:rPr>
              <w:t>0.125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EE8ACBD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F377554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/>
                <w:sz w:val="22"/>
                <w:szCs w:val="22"/>
              </w:rPr>
              <w:t>[-0.208,0.117]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D9CC080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</w:tr>
      <w:tr w:rsidR="00613773" w14:paraId="656A7024" w14:textId="77777777" w:rsidTr="00A3693C">
        <w:tc>
          <w:tcPr>
            <w:tcW w:w="3510" w:type="dxa"/>
            <w:tcBorders>
              <w:left w:val="nil"/>
            </w:tcBorders>
          </w:tcPr>
          <w:p w14:paraId="32CD8B9D" w14:textId="77777777" w:rsidR="00613773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047120">
              <w:rPr>
                <w:rFonts w:ascii="Times New Roman" w:eastAsia="Malgun Gothic" w:hAnsi="Times New Roman" w:cs="Times New Roman"/>
                <w:i/>
              </w:rPr>
              <w:t>Informal caregiving status at t</w:t>
            </w:r>
          </w:p>
        </w:tc>
        <w:tc>
          <w:tcPr>
            <w:tcW w:w="1728" w:type="dxa"/>
          </w:tcPr>
          <w:p w14:paraId="1271C62D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</w:tcPr>
          <w:p w14:paraId="31CC7268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</w:tcPr>
          <w:p w14:paraId="0B4DD341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</w:tcPr>
          <w:p w14:paraId="43AE256D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</w:tcPr>
          <w:p w14:paraId="0ADEA503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right w:val="nil"/>
            </w:tcBorders>
          </w:tcPr>
          <w:p w14:paraId="1A6D1279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13773" w14:paraId="549D5563" w14:textId="77777777" w:rsidTr="00A3693C">
        <w:tc>
          <w:tcPr>
            <w:tcW w:w="3510" w:type="dxa"/>
            <w:tcBorders>
              <w:left w:val="nil"/>
            </w:tcBorders>
          </w:tcPr>
          <w:p w14:paraId="3F5CFA28" w14:textId="77777777" w:rsidR="00613773" w:rsidRPr="00837004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lastRenderedPageBreak/>
              <w:t>Yes</w:t>
            </w:r>
          </w:p>
        </w:tc>
        <w:tc>
          <w:tcPr>
            <w:tcW w:w="1728" w:type="dxa"/>
          </w:tcPr>
          <w:p w14:paraId="6CF5ABA4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</w:tcPr>
          <w:p w14:paraId="27C6ADFD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 w:cs="Times New Roman"/>
                <w:sz w:val="22"/>
                <w:szCs w:val="22"/>
              </w:rPr>
              <w:t>-0.031</w:t>
            </w:r>
          </w:p>
        </w:tc>
        <w:tc>
          <w:tcPr>
            <w:tcW w:w="1728" w:type="dxa"/>
          </w:tcPr>
          <w:p w14:paraId="0C0D7CAF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</w:tcPr>
          <w:p w14:paraId="7C74FAC5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 w:cs="Times New Roman"/>
                <w:sz w:val="22"/>
                <w:szCs w:val="22"/>
              </w:rPr>
              <w:t>-0.079</w:t>
            </w:r>
            <w:r w:rsidRPr="0065000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728" w:type="dxa"/>
          </w:tcPr>
          <w:p w14:paraId="2EC5566C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right w:val="nil"/>
            </w:tcBorders>
          </w:tcPr>
          <w:p w14:paraId="639134A4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 w:cs="Times New Roman"/>
                <w:sz w:val="22"/>
                <w:szCs w:val="22"/>
              </w:rPr>
              <w:t>0.053</w:t>
            </w:r>
          </w:p>
        </w:tc>
      </w:tr>
      <w:tr w:rsidR="00613773" w14:paraId="301BD401" w14:textId="77777777" w:rsidTr="00A3693C">
        <w:tc>
          <w:tcPr>
            <w:tcW w:w="3510" w:type="dxa"/>
            <w:tcBorders>
              <w:left w:val="nil"/>
            </w:tcBorders>
          </w:tcPr>
          <w:p w14:paraId="32E1A0B1" w14:textId="77777777" w:rsidR="00613773" w:rsidRPr="00837004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</w:p>
        </w:tc>
        <w:tc>
          <w:tcPr>
            <w:tcW w:w="1728" w:type="dxa"/>
          </w:tcPr>
          <w:p w14:paraId="14DE6518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</w:tcPr>
          <w:p w14:paraId="32D90570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 w:cs="Times New Roman"/>
                <w:sz w:val="22"/>
                <w:szCs w:val="22"/>
              </w:rPr>
              <w:t>[-0.077,0.015]</w:t>
            </w:r>
          </w:p>
        </w:tc>
        <w:tc>
          <w:tcPr>
            <w:tcW w:w="1728" w:type="dxa"/>
          </w:tcPr>
          <w:p w14:paraId="4AB26A9C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</w:tcPr>
          <w:p w14:paraId="39B0C31B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 w:cs="Times New Roman"/>
                <w:sz w:val="22"/>
                <w:szCs w:val="22"/>
              </w:rPr>
              <w:t>[-0.</w:t>
            </w:r>
            <w:proofErr w:type="gramStart"/>
            <w:r w:rsidRPr="00650005">
              <w:rPr>
                <w:rFonts w:ascii="Times New Roman" w:hAnsi="Times New Roman" w:cs="Times New Roman"/>
                <w:sz w:val="22"/>
                <w:szCs w:val="22"/>
              </w:rPr>
              <w:t>130,-</w:t>
            </w:r>
            <w:proofErr w:type="gramEnd"/>
            <w:r w:rsidRPr="00650005">
              <w:rPr>
                <w:rFonts w:ascii="Times New Roman" w:hAnsi="Times New Roman" w:cs="Times New Roman"/>
                <w:sz w:val="22"/>
                <w:szCs w:val="22"/>
              </w:rPr>
              <w:t>0.029]</w:t>
            </w:r>
          </w:p>
        </w:tc>
        <w:tc>
          <w:tcPr>
            <w:tcW w:w="1728" w:type="dxa"/>
          </w:tcPr>
          <w:p w14:paraId="4D39B3E1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  <w:sz w:val="22"/>
                <w:szCs w:val="22"/>
              </w:rPr>
            </w:pPr>
          </w:p>
        </w:tc>
        <w:tc>
          <w:tcPr>
            <w:tcW w:w="1728" w:type="dxa"/>
            <w:tcBorders>
              <w:right w:val="nil"/>
            </w:tcBorders>
          </w:tcPr>
          <w:p w14:paraId="39B6AD1C" w14:textId="77777777" w:rsidR="00613773" w:rsidRPr="00650005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50005">
              <w:rPr>
                <w:rFonts w:ascii="Times New Roman" w:hAnsi="Times New Roman" w:cs="Times New Roman"/>
                <w:sz w:val="22"/>
                <w:szCs w:val="22"/>
              </w:rPr>
              <w:t>[-0.031,0.136]</w:t>
            </w:r>
          </w:p>
        </w:tc>
      </w:tr>
      <w:tr w:rsidR="00613773" w14:paraId="197B8F35" w14:textId="77777777" w:rsidTr="00A3693C">
        <w:tc>
          <w:tcPr>
            <w:tcW w:w="3510" w:type="dxa"/>
            <w:tcBorders>
              <w:top w:val="single" w:sz="4" w:space="0" w:color="auto"/>
              <w:left w:val="nil"/>
              <w:right w:val="nil"/>
            </w:tcBorders>
          </w:tcPr>
          <w:p w14:paraId="36A0F31F" w14:textId="77777777" w:rsidR="00613773" w:rsidRPr="00837004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FE4315">
              <w:rPr>
                <w:rFonts w:ascii="Times New Roman" w:eastAsia="Malgun Gothic" w:hAnsi="Times New Roman" w:cs="Times New Roman"/>
              </w:rPr>
              <w:t>N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579BAE0C" w14:textId="77777777" w:rsidR="00613773" w:rsidRPr="000F3142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78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0A70EEA2" w14:textId="77777777" w:rsidR="00613773" w:rsidRPr="000F3142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78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297F8263" w14:textId="77777777" w:rsidR="00613773" w:rsidRPr="000F3142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324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1BB9D906" w14:textId="77777777" w:rsidR="00613773" w:rsidRPr="000F3142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1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43C7727A" w14:textId="77777777" w:rsidR="00613773" w:rsidRPr="000F3142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2337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</w:tcPr>
          <w:p w14:paraId="557F8E1B" w14:textId="77777777" w:rsidR="00613773" w:rsidRPr="000F3142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7</w:t>
            </w:r>
          </w:p>
        </w:tc>
      </w:tr>
      <w:tr w:rsidR="00613773" w14:paraId="1914B894" w14:textId="77777777" w:rsidTr="00A3693C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19F39" w14:textId="77777777" w:rsidR="00613773" w:rsidRPr="00837004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FE4315">
              <w:rPr>
                <w:rFonts w:ascii="Times New Roman" w:eastAsia="Malgun Gothic" w:hAnsi="Times New Roman" w:cs="Times New Roman"/>
              </w:rPr>
              <w:t>Observation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B625AC" w14:textId="77777777" w:rsidR="00613773" w:rsidRPr="000F3142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9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01AC3" w14:textId="77777777" w:rsidR="00613773" w:rsidRPr="000F3142" w:rsidRDefault="00613773" w:rsidP="00A3693C">
            <w:pPr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93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F9E9B" w14:textId="77777777" w:rsidR="00613773" w:rsidRPr="000F3142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1887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46C23" w14:textId="77777777" w:rsidR="00613773" w:rsidRPr="000F3142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7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54DA8" w14:textId="77777777" w:rsidR="00613773" w:rsidRPr="000F3142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/>
              </w:rPr>
              <w:t>13822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12927" w14:textId="77777777" w:rsidR="00613773" w:rsidRPr="000F3142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22</w:t>
            </w:r>
          </w:p>
        </w:tc>
      </w:tr>
      <w:tr w:rsidR="00613773" w14:paraId="3EBB3F08" w14:textId="77777777" w:rsidTr="00A3693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AF9BF89" w14:textId="77777777" w:rsidR="00613773" w:rsidRPr="00837004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Time-constant control variabl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A35C654" w14:textId="77777777" w:rsidR="00613773" w:rsidRPr="00A517AA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C06835F" w14:textId="77777777" w:rsidR="00613773" w:rsidRPr="00A517AA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No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0EA9AD9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3432750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No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247EF8C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CBD8C46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No</w:t>
            </w:r>
          </w:p>
        </w:tc>
      </w:tr>
      <w:tr w:rsidR="00613773" w14:paraId="73FE2914" w14:textId="77777777" w:rsidTr="00A3693C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06DFB6F" w14:textId="77777777" w:rsidR="00613773" w:rsidRPr="00837004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Time-varying control variabl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653AFE3" w14:textId="77777777" w:rsidR="00613773" w:rsidRPr="00A517AA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38F53C8" w14:textId="77777777" w:rsidR="00613773" w:rsidRPr="00A517AA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C8E01F6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EEE2032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055F23D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C3AB9FD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</w:tr>
      <w:tr w:rsidR="00613773" w14:paraId="56B1E512" w14:textId="77777777" w:rsidTr="00A3693C"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ACA64" w14:textId="77777777" w:rsidR="00613773" w:rsidRPr="00837004" w:rsidRDefault="00613773" w:rsidP="00A3693C">
            <w:pPr>
              <w:adjustRightInd w:val="0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Lagged dependent variabl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34E59" w14:textId="77777777" w:rsidR="00613773" w:rsidRPr="00A517AA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17517" w14:textId="77777777" w:rsidR="00613773" w:rsidRPr="00A517AA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No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5B525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31259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No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3CC3C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 w:rsidRPr="00A517AA">
              <w:rPr>
                <w:rFonts w:ascii="Times New Roman" w:eastAsia="Malgun Gothic" w:hAnsi="Times New Roman" w:cs="Times New Roman"/>
              </w:rPr>
              <w:t>Ye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EBC7E" w14:textId="77777777" w:rsidR="00613773" w:rsidRPr="00837004" w:rsidRDefault="00613773" w:rsidP="00A3693C">
            <w:pPr>
              <w:adjustRightInd w:val="0"/>
              <w:jc w:val="center"/>
              <w:rPr>
                <w:rFonts w:ascii="Times New Roman" w:eastAsia="Malgun Gothic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</w:rPr>
              <w:t>No</w:t>
            </w:r>
          </w:p>
        </w:tc>
      </w:tr>
    </w:tbl>
    <w:p w14:paraId="01ADBF55" w14:textId="77777777" w:rsidR="00613773" w:rsidRPr="00D54B25" w:rsidRDefault="00613773" w:rsidP="00613773">
      <w:pPr>
        <w:adjustRightInd w:val="0"/>
        <w:rPr>
          <w:rFonts w:ascii="Times New Roman" w:eastAsia="Malgun Gothic" w:hAnsi="Times New Roman" w:cs="Times New Roman"/>
          <w:color w:val="000000" w:themeColor="text1"/>
          <w:sz w:val="20"/>
          <w:szCs w:val="20"/>
        </w:rPr>
      </w:pPr>
      <w:r w:rsidRPr="00D54B25">
        <w:rPr>
          <w:rFonts w:ascii="Times New Roman" w:eastAsia="Malgun Gothic" w:hAnsi="Times New Roman" w:cs="Times New Roman"/>
          <w:i/>
          <w:color w:val="000000" w:themeColor="text1"/>
          <w:sz w:val="20"/>
          <w:szCs w:val="20"/>
        </w:rPr>
        <w:t>Note</w:t>
      </w:r>
      <w:r w:rsidRPr="00D54B25">
        <w:rPr>
          <w:rFonts w:ascii="Times New Roman" w:eastAsia="Malgun Gothic" w:hAnsi="Times New Roman" w:cs="Times New Roman"/>
          <w:color w:val="000000" w:themeColor="text1"/>
          <w:sz w:val="20"/>
          <w:szCs w:val="20"/>
        </w:rPr>
        <w:t xml:space="preserve">. </w:t>
      </w:r>
      <w:r w:rsidRPr="00D54B2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he </w:t>
      </w:r>
      <w:proofErr w:type="spellStart"/>
      <w:r w:rsidRPr="00D54B2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KLoSA</w:t>
      </w:r>
      <w:proofErr w:type="spellEnd"/>
      <w:r w:rsidRPr="00D54B2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wave 7 longitudinal weights were used. </w:t>
      </w:r>
      <w:r w:rsidRPr="00D54B25">
        <w:rPr>
          <w:rFonts w:ascii="Times New Roman" w:eastAsia="Malgun Gothic" w:hAnsi="Times New Roman" w:cs="Times New Roman"/>
          <w:color w:val="000000" w:themeColor="text1"/>
          <w:sz w:val="20"/>
          <w:szCs w:val="20"/>
        </w:rPr>
        <w:t xml:space="preserve">Robust standard errors were used. In the models, survey years were adjusted for. Time-constant control variables include gender, age, education, and number of children. Time-varying control variables include marital status, household size, household income, </w:t>
      </w:r>
      <w:proofErr w:type="gramStart"/>
      <w:r w:rsidRPr="00D54B25">
        <w:rPr>
          <w:rFonts w:ascii="Times New Roman" w:eastAsia="Malgun Gothic" w:hAnsi="Times New Roman" w:cs="Times New Roman"/>
          <w:color w:val="000000" w:themeColor="text1"/>
          <w:sz w:val="20"/>
          <w:szCs w:val="20"/>
        </w:rPr>
        <w:t>home owner</w:t>
      </w:r>
      <w:proofErr w:type="gramEnd"/>
      <w:r w:rsidRPr="00D54B25">
        <w:rPr>
          <w:rFonts w:ascii="Times New Roman" w:eastAsia="Malgun Gothic" w:hAnsi="Times New Roman" w:cs="Times New Roman"/>
          <w:color w:val="000000" w:themeColor="text1"/>
          <w:sz w:val="20"/>
          <w:szCs w:val="20"/>
        </w:rPr>
        <w:t>, economic activity, region of residence, and number of chronic diseases. GEE = Generalized Estimating Equation, FE = Fixed Effects, DV = Dependent Variable, CG = Caregiver</w:t>
      </w:r>
    </w:p>
    <w:p w14:paraId="0191C08D" w14:textId="77777777" w:rsidR="00613773" w:rsidRPr="00D4083B" w:rsidRDefault="00613773" w:rsidP="00613773">
      <w:pPr>
        <w:adjustRightInd w:val="0"/>
        <w:rPr>
          <w:rFonts w:ascii="Times New Roman" w:eastAsia="Malgun Gothic" w:hAnsi="Times New Roman" w:cs="Times New Roman"/>
          <w:sz w:val="20"/>
          <w:szCs w:val="20"/>
        </w:rPr>
      </w:pPr>
      <w:r w:rsidRPr="00D4083B">
        <w:rPr>
          <w:rFonts w:ascii="Times New Roman" w:eastAsia="Malgun Gothic" w:hAnsi="Times New Roman" w:cs="Times New Roman"/>
          <w:sz w:val="20"/>
          <w:szCs w:val="20"/>
        </w:rPr>
        <w:t xml:space="preserve">* </w:t>
      </w:r>
      <w:r w:rsidRPr="00D4083B">
        <w:rPr>
          <w:rFonts w:ascii="Times New Roman" w:eastAsia="Malgun Gothic" w:hAnsi="Times New Roman" w:cs="Times New Roman"/>
          <w:i/>
          <w:iCs/>
          <w:sz w:val="20"/>
          <w:szCs w:val="20"/>
        </w:rPr>
        <w:t>p</w:t>
      </w:r>
      <w:r w:rsidRPr="00D4083B">
        <w:rPr>
          <w:rFonts w:ascii="Times New Roman" w:eastAsia="Malgun Gothic" w:hAnsi="Times New Roman" w:cs="Times New Roman"/>
          <w:sz w:val="20"/>
          <w:szCs w:val="20"/>
        </w:rPr>
        <w:t xml:space="preserve"> &lt; 0.05; ** </w:t>
      </w:r>
      <w:r w:rsidRPr="00D4083B">
        <w:rPr>
          <w:rFonts w:ascii="Times New Roman" w:eastAsia="Malgun Gothic" w:hAnsi="Times New Roman" w:cs="Times New Roman"/>
          <w:i/>
          <w:iCs/>
          <w:sz w:val="20"/>
          <w:szCs w:val="20"/>
        </w:rPr>
        <w:t>p</w:t>
      </w:r>
      <w:r w:rsidRPr="00D4083B">
        <w:rPr>
          <w:rFonts w:ascii="Times New Roman" w:eastAsia="Malgun Gothic" w:hAnsi="Times New Roman" w:cs="Times New Roman"/>
          <w:sz w:val="20"/>
          <w:szCs w:val="20"/>
        </w:rPr>
        <w:t xml:space="preserve"> &lt; 0.01; *** </w:t>
      </w:r>
      <w:r w:rsidRPr="00D4083B">
        <w:rPr>
          <w:rFonts w:ascii="Times New Roman" w:eastAsia="Malgun Gothic" w:hAnsi="Times New Roman" w:cs="Times New Roman"/>
          <w:i/>
          <w:iCs/>
          <w:sz w:val="20"/>
          <w:szCs w:val="20"/>
        </w:rPr>
        <w:t>p</w:t>
      </w:r>
      <w:r w:rsidRPr="00D4083B">
        <w:rPr>
          <w:rFonts w:ascii="Times New Roman" w:eastAsia="Malgun Gothic" w:hAnsi="Times New Roman" w:cs="Times New Roman"/>
          <w:sz w:val="20"/>
          <w:szCs w:val="20"/>
        </w:rPr>
        <w:t xml:space="preserve"> &lt; 0.001</w:t>
      </w:r>
    </w:p>
    <w:p w14:paraId="4F949C31" w14:textId="77777777" w:rsidR="00613773" w:rsidRPr="00D4083B" w:rsidRDefault="00613773" w:rsidP="00613773">
      <w:pPr>
        <w:shd w:val="clear" w:color="auto" w:fill="FFFFFF"/>
        <w:rPr>
          <w:rFonts w:ascii="Times New Roman" w:eastAsia="Times New Roman" w:hAnsi="Times New Roman" w:cs="Times New Roman"/>
          <w:color w:val="222222"/>
          <w:sz w:val="20"/>
          <w:szCs w:val="20"/>
        </w:rPr>
      </w:pPr>
    </w:p>
    <w:p w14:paraId="43343024" w14:textId="77777777" w:rsidR="00104904" w:rsidRDefault="00104904"/>
    <w:sectPr w:rsidR="00104904" w:rsidSect="006E1640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_____________________ _________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F7B"/>
    <w:rsid w:val="0000333A"/>
    <w:rsid w:val="00005953"/>
    <w:rsid w:val="00020A19"/>
    <w:rsid w:val="00057F24"/>
    <w:rsid w:val="00061196"/>
    <w:rsid w:val="000968EA"/>
    <w:rsid w:val="000B1CC7"/>
    <w:rsid w:val="000C135E"/>
    <w:rsid w:val="000C5CB8"/>
    <w:rsid w:val="000D14FC"/>
    <w:rsid w:val="000D1DBF"/>
    <w:rsid w:val="00104904"/>
    <w:rsid w:val="00125964"/>
    <w:rsid w:val="001309AD"/>
    <w:rsid w:val="00150E03"/>
    <w:rsid w:val="0015267A"/>
    <w:rsid w:val="00166038"/>
    <w:rsid w:val="001A410C"/>
    <w:rsid w:val="001D63AF"/>
    <w:rsid w:val="001F7B60"/>
    <w:rsid w:val="0021539A"/>
    <w:rsid w:val="0022065C"/>
    <w:rsid w:val="00293D87"/>
    <w:rsid w:val="002B0C8F"/>
    <w:rsid w:val="002C3BBB"/>
    <w:rsid w:val="002D15F4"/>
    <w:rsid w:val="002D4E53"/>
    <w:rsid w:val="00302293"/>
    <w:rsid w:val="00327B44"/>
    <w:rsid w:val="00340110"/>
    <w:rsid w:val="00360658"/>
    <w:rsid w:val="003851E8"/>
    <w:rsid w:val="003A37A0"/>
    <w:rsid w:val="00403676"/>
    <w:rsid w:val="0043465E"/>
    <w:rsid w:val="0044118D"/>
    <w:rsid w:val="00442894"/>
    <w:rsid w:val="00452E54"/>
    <w:rsid w:val="0047763D"/>
    <w:rsid w:val="0048507A"/>
    <w:rsid w:val="004C1F4B"/>
    <w:rsid w:val="004C6E30"/>
    <w:rsid w:val="005756CB"/>
    <w:rsid w:val="0057676A"/>
    <w:rsid w:val="00594620"/>
    <w:rsid w:val="005C03B4"/>
    <w:rsid w:val="005E1CCA"/>
    <w:rsid w:val="005F71E9"/>
    <w:rsid w:val="00605B34"/>
    <w:rsid w:val="0060756F"/>
    <w:rsid w:val="00613773"/>
    <w:rsid w:val="00616B7F"/>
    <w:rsid w:val="006459A2"/>
    <w:rsid w:val="00650005"/>
    <w:rsid w:val="006630DC"/>
    <w:rsid w:val="00663FB2"/>
    <w:rsid w:val="006C1FFC"/>
    <w:rsid w:val="006E138B"/>
    <w:rsid w:val="006E1640"/>
    <w:rsid w:val="006E44E2"/>
    <w:rsid w:val="007022F0"/>
    <w:rsid w:val="00705E7E"/>
    <w:rsid w:val="00706EAE"/>
    <w:rsid w:val="007132F8"/>
    <w:rsid w:val="00717545"/>
    <w:rsid w:val="00750627"/>
    <w:rsid w:val="00750A02"/>
    <w:rsid w:val="007978F1"/>
    <w:rsid w:val="007F3F7B"/>
    <w:rsid w:val="00800C57"/>
    <w:rsid w:val="00801F21"/>
    <w:rsid w:val="00810495"/>
    <w:rsid w:val="008425B7"/>
    <w:rsid w:val="00844850"/>
    <w:rsid w:val="00890A3D"/>
    <w:rsid w:val="008A6B2A"/>
    <w:rsid w:val="008F7615"/>
    <w:rsid w:val="00911861"/>
    <w:rsid w:val="00930D66"/>
    <w:rsid w:val="009364A6"/>
    <w:rsid w:val="00937580"/>
    <w:rsid w:val="009414BF"/>
    <w:rsid w:val="009A4C97"/>
    <w:rsid w:val="009B1038"/>
    <w:rsid w:val="009F073A"/>
    <w:rsid w:val="009F58AA"/>
    <w:rsid w:val="00A02278"/>
    <w:rsid w:val="00A34BFE"/>
    <w:rsid w:val="00A56A20"/>
    <w:rsid w:val="00A774C8"/>
    <w:rsid w:val="00A77992"/>
    <w:rsid w:val="00A93C03"/>
    <w:rsid w:val="00AA5EE5"/>
    <w:rsid w:val="00AC37B1"/>
    <w:rsid w:val="00AE0E15"/>
    <w:rsid w:val="00AE2630"/>
    <w:rsid w:val="00B06033"/>
    <w:rsid w:val="00B1592E"/>
    <w:rsid w:val="00B30FDB"/>
    <w:rsid w:val="00B33992"/>
    <w:rsid w:val="00B5571B"/>
    <w:rsid w:val="00B712FE"/>
    <w:rsid w:val="00B716B0"/>
    <w:rsid w:val="00B76655"/>
    <w:rsid w:val="00BF453C"/>
    <w:rsid w:val="00BF5EEF"/>
    <w:rsid w:val="00C00858"/>
    <w:rsid w:val="00C0523A"/>
    <w:rsid w:val="00C2206B"/>
    <w:rsid w:val="00C82774"/>
    <w:rsid w:val="00C857C1"/>
    <w:rsid w:val="00CA1766"/>
    <w:rsid w:val="00CA387B"/>
    <w:rsid w:val="00CB61E6"/>
    <w:rsid w:val="00D02E79"/>
    <w:rsid w:val="00D4083B"/>
    <w:rsid w:val="00D54B25"/>
    <w:rsid w:val="00D76936"/>
    <w:rsid w:val="00D85273"/>
    <w:rsid w:val="00D91E42"/>
    <w:rsid w:val="00D96749"/>
    <w:rsid w:val="00DD546C"/>
    <w:rsid w:val="00DE4572"/>
    <w:rsid w:val="00E26A95"/>
    <w:rsid w:val="00E31696"/>
    <w:rsid w:val="00E3361B"/>
    <w:rsid w:val="00E34C68"/>
    <w:rsid w:val="00E66618"/>
    <w:rsid w:val="00E90C8B"/>
    <w:rsid w:val="00EA0586"/>
    <w:rsid w:val="00ED580E"/>
    <w:rsid w:val="00EE75CE"/>
    <w:rsid w:val="00EF3607"/>
    <w:rsid w:val="00EF3A25"/>
    <w:rsid w:val="00EF4CE1"/>
    <w:rsid w:val="00EF792B"/>
    <w:rsid w:val="00F22777"/>
    <w:rsid w:val="00F56952"/>
    <w:rsid w:val="00FA18BB"/>
    <w:rsid w:val="00FB003D"/>
    <w:rsid w:val="00FB0ADD"/>
    <w:rsid w:val="00FB6812"/>
    <w:rsid w:val="00FC03B2"/>
    <w:rsid w:val="00FC6FC8"/>
    <w:rsid w:val="00FC7D7A"/>
    <w:rsid w:val="00FD7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C704C1"/>
  <w15:chartTrackingRefBased/>
  <w15:docId w15:val="{8954083B-32D9-3947-9AB2-8AC7DA214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F7B"/>
  </w:style>
  <w:style w:type="paragraph" w:styleId="Heading1">
    <w:name w:val="heading 1"/>
    <w:basedOn w:val="Normal"/>
    <w:next w:val="Normal"/>
    <w:link w:val="Heading1Char"/>
    <w:uiPriority w:val="9"/>
    <w:qFormat/>
    <w:rsid w:val="0010490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12F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766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66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66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66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6655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049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12F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B712FE"/>
    <w:pPr>
      <w:widowControl w:val="0"/>
      <w:wordWrap w:val="0"/>
      <w:autoSpaceDE w:val="0"/>
      <w:autoSpaceDN w:val="0"/>
      <w:spacing w:after="200"/>
      <w:jc w:val="both"/>
    </w:pPr>
    <w:rPr>
      <w:i/>
      <w:iCs/>
      <w:color w:val="44546A" w:themeColor="text2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82BF86-85F6-5746-B29F-8E61B03FF3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3</Pages>
  <Words>2470</Words>
  <Characters>14080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ri Kim</dc:creator>
  <cp:keywords/>
  <dc:description/>
  <cp:lastModifiedBy>Aeri Kim</cp:lastModifiedBy>
  <cp:revision>8</cp:revision>
  <dcterms:created xsi:type="dcterms:W3CDTF">2022-01-05T07:29:00Z</dcterms:created>
  <dcterms:modified xsi:type="dcterms:W3CDTF">2022-01-05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ional-library-of-medicine</vt:lpwstr>
  </property>
  <property fmtid="{D5CDD505-2E9C-101B-9397-08002B2CF9AE}" pid="13" name="Mendeley Recent Style Name 5_1">
    <vt:lpwstr>National Library of Medicine</vt:lpwstr>
  </property>
  <property fmtid="{D5CDD505-2E9C-101B-9397-08002B2CF9AE}" pid="14" name="Mendeley Recent Style Id 6_1">
    <vt:lpwstr>http://www.zotero.org/styles/national-library-of-medicine-brackets-no-et-al</vt:lpwstr>
  </property>
  <property fmtid="{D5CDD505-2E9C-101B-9397-08002B2CF9AE}" pid="15" name="Mendeley Recent Style Name 6_1">
    <vt:lpwstr>National Library of Medicine (brackets, no "et al.")</vt:lpwstr>
  </property>
  <property fmtid="{D5CDD505-2E9C-101B-9397-08002B2CF9AE}" pid="16" name="Mendeley Recent Style Id 7_1">
    <vt:lpwstr>http://www.zotero.org/styles/national-library-of-medicine-grant-proposals</vt:lpwstr>
  </property>
  <property fmtid="{D5CDD505-2E9C-101B-9397-08002B2CF9AE}" pid="17" name="Mendeley Recent Style Name 7_1">
    <vt:lpwstr>National Library of Medicine (grant proposals with PMCID/PMID)</vt:lpwstr>
  </property>
  <property fmtid="{D5CDD505-2E9C-101B-9397-08002B2CF9AE}" pid="18" name="Mendeley Recent Style Id 8_1">
    <vt:lpwstr>http://www.zotero.org/styles/springer-vancouver</vt:lpwstr>
  </property>
  <property fmtid="{D5CDD505-2E9C-101B-9397-08002B2CF9AE}" pid="19" name="Mendeley Recent Style Name 8_1">
    <vt:lpwstr>Springer - Vancouver</vt:lpwstr>
  </property>
  <property fmtid="{D5CDD505-2E9C-101B-9397-08002B2CF9AE}" pid="20" name="Mendeley Recent Style Id 9_1">
    <vt:lpwstr>http://www.zotero.org/styles/taylor-and-francis-national-library-of-medicine</vt:lpwstr>
  </property>
  <property fmtid="{D5CDD505-2E9C-101B-9397-08002B2CF9AE}" pid="21" name="Mendeley Recent Style Name 9_1">
    <vt:lpwstr>Taylor &amp; Francis - National Library of Medicine</vt:lpwstr>
  </property>
</Properties>
</file>